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5180B" w14:textId="6BCB380F" w:rsidR="00544FE4" w:rsidRPr="0023742E" w:rsidRDefault="00544FE4" w:rsidP="00544FE4">
      <w:pPr>
        <w:rPr>
          <w:sz w:val="36"/>
          <w:szCs w:val="36"/>
          <w:lang w:val="en-US"/>
        </w:rPr>
      </w:pPr>
      <w:r w:rsidRPr="0023742E">
        <w:rPr>
          <w:sz w:val="36"/>
          <w:szCs w:val="36"/>
          <w:lang w:val="en-US"/>
        </w:rPr>
        <w:t>Supplementary material</w:t>
      </w:r>
    </w:p>
    <w:p w14:paraId="54A8252D" w14:textId="5ED958C1" w:rsidR="002E3526" w:rsidRDefault="00DF5890" w:rsidP="002E3526">
      <w:pPr>
        <w:spacing w:after="360"/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Supplementa</w:t>
      </w:r>
      <w:r w:rsidR="00977E9A">
        <w:rPr>
          <w:rFonts w:cs="Times New Roman"/>
          <w:b/>
          <w:sz w:val="24"/>
          <w:szCs w:val="24"/>
          <w:lang w:val="en-US"/>
        </w:rPr>
        <w:t>l</w:t>
      </w:r>
      <w:r w:rsidR="00F16A1B">
        <w:rPr>
          <w:rFonts w:cs="Times New Roman"/>
          <w:b/>
          <w:sz w:val="24"/>
          <w:szCs w:val="24"/>
          <w:lang w:val="en-US"/>
        </w:rPr>
        <w:t xml:space="preserve"> </w:t>
      </w:r>
      <w:r>
        <w:rPr>
          <w:rFonts w:cs="Times New Roman"/>
          <w:b/>
          <w:sz w:val="24"/>
          <w:szCs w:val="24"/>
          <w:lang w:val="en-US"/>
        </w:rPr>
        <w:t>t</w:t>
      </w:r>
      <w:r w:rsidR="002E3526">
        <w:rPr>
          <w:rFonts w:cs="Times New Roman"/>
          <w:b/>
          <w:sz w:val="24"/>
          <w:szCs w:val="24"/>
          <w:lang w:val="en-US"/>
        </w:rPr>
        <w:t xml:space="preserve">able </w:t>
      </w:r>
      <w:r w:rsidR="008D1A33">
        <w:rPr>
          <w:rFonts w:cs="Times New Roman"/>
          <w:b/>
          <w:sz w:val="24"/>
          <w:szCs w:val="24"/>
          <w:lang w:val="en-US"/>
        </w:rPr>
        <w:t>S</w:t>
      </w:r>
      <w:r w:rsidR="002E3526">
        <w:rPr>
          <w:rFonts w:cs="Times New Roman"/>
          <w:b/>
          <w:sz w:val="24"/>
          <w:szCs w:val="24"/>
          <w:lang w:val="en-US"/>
        </w:rPr>
        <w:t xml:space="preserve">1. </w:t>
      </w:r>
      <w:r w:rsidR="002E3526">
        <w:rPr>
          <w:rFonts w:cs="Times New Roman"/>
          <w:sz w:val="24"/>
          <w:szCs w:val="24"/>
          <w:lang w:val="en-US"/>
        </w:rPr>
        <w:t>List of registers used</w:t>
      </w:r>
      <w:r w:rsidR="002E3526">
        <w:rPr>
          <w:rFonts w:cs="Times New Roman"/>
          <w:b/>
          <w:sz w:val="24"/>
          <w:szCs w:val="24"/>
          <w:lang w:val="en-US"/>
        </w:rPr>
        <w:t xml:space="preserve"> </w:t>
      </w:r>
    </w:p>
    <w:tbl>
      <w:tblPr>
        <w:tblW w:w="114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0"/>
        <w:gridCol w:w="4727"/>
        <w:gridCol w:w="2353"/>
      </w:tblGrid>
      <w:tr w:rsidR="002E3526" w:rsidRPr="00D224F7" w14:paraId="413D804B" w14:textId="77777777" w:rsidTr="00C46778">
        <w:trPr>
          <w:gridAfter w:val="1"/>
          <w:wAfter w:w="2353" w:type="dxa"/>
          <w:trHeight w:val="315"/>
        </w:trPr>
        <w:tc>
          <w:tcPr>
            <w:tcW w:w="4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A71E9E" w14:textId="77777777" w:rsidR="002E3526" w:rsidRPr="00D224F7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D224F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Register</w:t>
            </w:r>
          </w:p>
        </w:tc>
        <w:tc>
          <w:tcPr>
            <w:tcW w:w="47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4E6320" w14:textId="77777777" w:rsidR="002E3526" w:rsidRPr="00D224F7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D224F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Description</w:t>
            </w:r>
          </w:p>
        </w:tc>
      </w:tr>
      <w:tr w:rsidR="0026565C" w:rsidRPr="00D349C4" w14:paraId="1A28A4C7" w14:textId="77777777" w:rsidTr="00C4677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80E0" w14:textId="4882CCA4" w:rsidR="0026565C" w:rsidRDefault="0026565C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AF023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Epidemiologica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Investigation</w:t>
            </w:r>
            <w:r w:rsidRPr="00AF023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="00F1696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of</w:t>
            </w:r>
            <w:r w:rsidR="00F16965" w:rsidRPr="00AF023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AF023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Rheumatoid 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rthritis (EIRA)</w:t>
            </w:r>
          </w:p>
          <w:p w14:paraId="46DBED83" w14:textId="0B633406" w:rsidR="0026565C" w:rsidRPr="00AF0232" w:rsidRDefault="0026565C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D28D" w14:textId="77777777" w:rsidR="002015F5" w:rsidRDefault="002015F5" w:rsidP="002015F5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Founded in 1996 at the Karolinska Institute. Collaborative </w:t>
            </w:r>
          </w:p>
          <w:p w14:paraId="07FE4D02" w14:textId="7203B8A0" w:rsidR="002015F5" w:rsidRDefault="002015F5" w:rsidP="002015F5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population-based case-control study of </w:t>
            </w:r>
            <w:r w:rsidR="00E66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newly diagnos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cases with RA, </w:t>
            </w:r>
          </w:p>
          <w:p w14:paraId="7E338956" w14:textId="41DCFAC7" w:rsidR="0026565C" w:rsidRPr="00146BEE" w:rsidRDefault="002015F5" w:rsidP="002015F5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with main focus on risk factors for RA development.  </w:t>
            </w:r>
            <w:r w:rsidR="002656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</w:p>
        </w:tc>
      </w:tr>
      <w:tr w:rsidR="002E3526" w:rsidRPr="00146BEE" w14:paraId="7FBAB00C" w14:textId="77777777" w:rsidTr="00C4677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9873" w14:textId="77777777" w:rsidR="002E3526" w:rsidRPr="00146BEE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6BE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National Cancer Register</w:t>
            </w:r>
          </w:p>
        </w:tc>
        <w:tc>
          <w:tcPr>
            <w:tcW w:w="7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5243" w14:textId="77777777" w:rsidR="002E3526" w:rsidRPr="00146BEE" w:rsidRDefault="002E3526" w:rsidP="00AF023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Founded in 1958. Covers the whole population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N</w:t>
            </w: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ewly </w:t>
            </w:r>
          </w:p>
        </w:tc>
      </w:tr>
      <w:tr w:rsidR="002E3526" w:rsidRPr="00D349C4" w14:paraId="37474770" w14:textId="77777777" w:rsidTr="00C4677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C927" w14:textId="77777777" w:rsidR="002E3526" w:rsidRPr="00146BEE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9C56" w14:textId="77777777" w:rsidR="002E3526" w:rsidRPr="00146BEE" w:rsidRDefault="002E3526" w:rsidP="00AF023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detected canc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(</w:t>
            </w: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diagnosed at clinical, morphological or</w:t>
            </w:r>
          </w:p>
        </w:tc>
      </w:tr>
      <w:tr w:rsidR="002E3526" w:rsidRPr="00D349C4" w14:paraId="042105F9" w14:textId="77777777" w:rsidTr="00C4677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765E" w14:textId="77777777" w:rsidR="002E3526" w:rsidRPr="00146BEE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D674" w14:textId="77777777" w:rsidR="002E3526" w:rsidRPr="00146BEE" w:rsidRDefault="002E3526" w:rsidP="00AF023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other laboratory examination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or</w:t>
            </w: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autopsi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) are </w:t>
            </w:r>
          </w:p>
        </w:tc>
      </w:tr>
      <w:tr w:rsidR="002E3526" w:rsidRPr="00146BEE" w14:paraId="0BB155F3" w14:textId="77777777" w:rsidTr="00C4677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ECF2B" w14:textId="77777777" w:rsidR="002E3526" w:rsidRPr="00146BEE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E5074" w14:textId="77777777" w:rsidR="002E3526" w:rsidRPr="00146BEE" w:rsidRDefault="002E3526" w:rsidP="00AF023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compulsory to report.</w:t>
            </w:r>
          </w:p>
        </w:tc>
      </w:tr>
      <w:tr w:rsidR="002E3526" w:rsidRPr="00D349C4" w14:paraId="6CF776E7" w14:textId="77777777" w:rsidTr="00C4677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13A9" w14:textId="77777777" w:rsidR="002E3526" w:rsidRPr="00146BEE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6BE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National Patient Registe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46BE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(NPR)</w:t>
            </w:r>
          </w:p>
        </w:tc>
        <w:tc>
          <w:tcPr>
            <w:tcW w:w="7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FFB4" w14:textId="13CEC4FE" w:rsidR="002E3526" w:rsidRPr="00146BEE" w:rsidRDefault="006075D7" w:rsidP="00C4677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Started</w:t>
            </w: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2E3526"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in the 1960s. Mandatory participation from all</w:t>
            </w:r>
            <w:r w:rsidR="002E35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           </w:t>
            </w:r>
            <w:r w:rsidR="002E3526"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</w:p>
        </w:tc>
      </w:tr>
      <w:tr w:rsidR="002E3526" w:rsidRPr="00D349C4" w14:paraId="3DBE6DF3" w14:textId="77777777" w:rsidTr="00C4677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65F0" w14:textId="77777777" w:rsidR="002E3526" w:rsidRPr="00146BEE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A94A" w14:textId="77777777" w:rsidR="002E3526" w:rsidRDefault="002E3526" w:rsidP="00C4677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counties since 1984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Covers all in-patient care in Sweden</w:t>
            </w:r>
          </w:p>
          <w:p w14:paraId="1FB35486" w14:textId="77777777" w:rsidR="002E3526" w:rsidRPr="00146BEE" w:rsidRDefault="002E3526" w:rsidP="00C4677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since 1987. Since 2001 it </w:t>
            </w: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also cover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out-patient visits</w:t>
            </w:r>
          </w:p>
        </w:tc>
      </w:tr>
      <w:tr w:rsidR="002E3526" w:rsidRPr="00D349C4" w14:paraId="2ACD43D5" w14:textId="77777777" w:rsidTr="00C4677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D1E0" w14:textId="77777777" w:rsidR="002E3526" w:rsidRPr="00146BEE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6CF8" w14:textId="77777777" w:rsidR="002E3526" w:rsidRPr="00146BEE" w:rsidRDefault="002E3526" w:rsidP="00C4677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from specialized care from both private and public </w:t>
            </w:r>
          </w:p>
        </w:tc>
      </w:tr>
      <w:tr w:rsidR="002E3526" w:rsidRPr="00D349C4" w14:paraId="179F7DD1" w14:textId="77777777" w:rsidTr="00C4677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FEC6" w14:textId="77777777" w:rsidR="002E3526" w:rsidRPr="00146BEE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B4D7" w14:textId="77777777" w:rsidR="002E3526" w:rsidRPr="00146BEE" w:rsidRDefault="002E3526" w:rsidP="00C4677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c</w:t>
            </w: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ar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-</w:t>
            </w: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givers. Primary health care is not included. </w:t>
            </w:r>
          </w:p>
        </w:tc>
      </w:tr>
      <w:tr w:rsidR="002E3526" w:rsidRPr="00D349C4" w14:paraId="49327E9E" w14:textId="77777777" w:rsidTr="00C4677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6901" w14:textId="77777777" w:rsidR="002E3526" w:rsidRPr="00146BEE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146BE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ational Prescribed Drug Register (PDR)</w:t>
            </w:r>
          </w:p>
        </w:tc>
        <w:tc>
          <w:tcPr>
            <w:tcW w:w="7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4068" w14:textId="7E680947" w:rsidR="002E3526" w:rsidRPr="00146BEE" w:rsidRDefault="00D70559" w:rsidP="00C46778">
            <w:pPr>
              <w:spacing w:after="0" w:line="240" w:lineRule="auto"/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sv-SE"/>
              </w:rPr>
              <w:t>Started</w:t>
            </w:r>
            <w:r w:rsidRPr="00146BEE"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sv-SE"/>
              </w:rPr>
              <w:t xml:space="preserve"> </w:t>
            </w:r>
            <w:r w:rsidR="002E3526" w:rsidRPr="00146BEE"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sv-SE"/>
              </w:rPr>
              <w:t xml:space="preserve">in July 2005. Contains all prescribed drugs </w:t>
            </w:r>
          </w:p>
        </w:tc>
      </w:tr>
      <w:tr w:rsidR="002E3526" w:rsidRPr="00D349C4" w14:paraId="2476FD19" w14:textId="77777777" w:rsidTr="00C4677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4D04" w14:textId="77777777" w:rsidR="002E3526" w:rsidRPr="00146BEE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4F39" w14:textId="7F01C236" w:rsidR="002E3526" w:rsidRPr="00B16AE6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146BEE"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sv-SE"/>
              </w:rPr>
              <w:t>dispensed at</w:t>
            </w:r>
            <w:r w:rsidRPr="0087570E"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GB" w:eastAsia="sv-SE"/>
              </w:rPr>
              <w:t xml:space="preserve"> </w:t>
            </w:r>
            <w:r w:rsidRPr="008757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pharmacies</w:t>
            </w:r>
            <w:r w:rsidR="00A10C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 xml:space="preserve"> in Sweden</w:t>
            </w:r>
            <w:r w:rsidRPr="00B16A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 xml:space="preserve">. </w:t>
            </w:r>
          </w:p>
        </w:tc>
      </w:tr>
      <w:tr w:rsidR="002E3526" w:rsidRPr="00D349C4" w14:paraId="030F79C3" w14:textId="77777777" w:rsidTr="00C4677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7530" w14:textId="77777777" w:rsidR="002E3526" w:rsidRPr="00146BEE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146BE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wedish Rheumatology Quality Register (SRQ)</w:t>
            </w:r>
          </w:p>
        </w:tc>
        <w:tc>
          <w:tcPr>
            <w:tcW w:w="7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6265" w14:textId="77777777" w:rsidR="002E3526" w:rsidRPr="00146BEE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Founded in 1995. Covers information on diagno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/</w:t>
            </w:r>
          </w:p>
        </w:tc>
      </w:tr>
      <w:tr w:rsidR="002E3526" w:rsidRPr="00D349C4" w14:paraId="12B53564" w14:textId="77777777" w:rsidTr="00C4677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E2BE" w14:textId="77777777" w:rsidR="002E3526" w:rsidRPr="00146BEE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4FA4" w14:textId="77777777" w:rsidR="002E3526" w:rsidRPr="00D224F7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inclusion date, sympto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D22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duration, disease activit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and</w:t>
            </w:r>
            <w:r w:rsidRPr="00D22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</w:p>
        </w:tc>
      </w:tr>
      <w:tr w:rsidR="002E3526" w:rsidRPr="000F3079" w14:paraId="12EF3CBC" w14:textId="77777777" w:rsidTr="00C4677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DFA52" w14:textId="77777777" w:rsidR="002E3526" w:rsidRPr="00D224F7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8F016" w14:textId="77777777" w:rsidR="002E3526" w:rsidRPr="00A65363" w:rsidRDefault="002E3526" w:rsidP="00C467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t</w:t>
            </w:r>
            <w:r w:rsidRPr="00DF1B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reatmen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.</w:t>
            </w:r>
          </w:p>
        </w:tc>
      </w:tr>
      <w:tr w:rsidR="002E3526" w:rsidRPr="0064308F" w14:paraId="199A5CFC" w14:textId="77777777" w:rsidTr="00C46778">
        <w:trPr>
          <w:trHeight w:val="300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A95F" w14:textId="096B08D7" w:rsidR="002E3526" w:rsidRPr="00146BEE" w:rsidRDefault="002E3526" w:rsidP="00C4677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6BE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Total Population Register (</w:t>
            </w:r>
            <w:r w:rsidR="000D534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TPR</w:t>
            </w:r>
            <w:r w:rsidRPr="00146BE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A0BD" w14:textId="7838F428" w:rsidR="002E3526" w:rsidRPr="0064308F" w:rsidRDefault="00654D3B" w:rsidP="00C4677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Started</w:t>
            </w: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2E3526"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in 1968 by Statistics Sweden (SCB). </w:t>
            </w:r>
            <w:r w:rsidR="002E3526" w:rsidRPr="00643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 xml:space="preserve">Covers </w:t>
            </w:r>
          </w:p>
        </w:tc>
      </w:tr>
      <w:tr w:rsidR="002E3526" w:rsidRPr="00D349C4" w14:paraId="52AC8EFD" w14:textId="77777777" w:rsidTr="00C46778">
        <w:trPr>
          <w:gridAfter w:val="1"/>
          <w:wAfter w:w="2353" w:type="dxa"/>
          <w:trHeight w:val="30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DFFB8" w14:textId="77777777" w:rsidR="002E3526" w:rsidRPr="0064308F" w:rsidRDefault="002E3526" w:rsidP="00C4677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  <w:p w14:paraId="32781D52" w14:textId="77777777" w:rsidR="002E3526" w:rsidRPr="0064308F" w:rsidRDefault="002E3526" w:rsidP="00C4677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  <w:p w14:paraId="4509A6B5" w14:textId="77777777" w:rsidR="002E3526" w:rsidRPr="0064308F" w:rsidRDefault="002E3526" w:rsidP="00C4677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D5861" w14:textId="77777777" w:rsidR="002E3526" w:rsidRDefault="002E3526" w:rsidP="00C4677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D22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information on the </w:t>
            </w: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whole population concerning birt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,</w:t>
            </w: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</w:p>
          <w:p w14:paraId="184446ED" w14:textId="77777777" w:rsidR="002E3526" w:rsidRDefault="002E3526" w:rsidP="00C4677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146B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death, area of residence, immigration, </w:t>
            </w:r>
            <w:r w:rsidRPr="00D22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emigration etc.  </w:t>
            </w:r>
          </w:p>
          <w:p w14:paraId="0E61A2BB" w14:textId="77777777" w:rsidR="002E3526" w:rsidRPr="00D224F7" w:rsidRDefault="002E3526" w:rsidP="00C4677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D22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</w:p>
        </w:tc>
      </w:tr>
    </w:tbl>
    <w:p w14:paraId="40F65C72" w14:textId="77777777" w:rsidR="00544FE4" w:rsidRPr="000B2F42" w:rsidRDefault="00544FE4" w:rsidP="00544FE4">
      <w:pPr>
        <w:rPr>
          <w:b/>
          <w:sz w:val="24"/>
          <w:szCs w:val="24"/>
          <w:lang w:val="en-US"/>
        </w:rPr>
      </w:pPr>
    </w:p>
    <w:p w14:paraId="464567C4" w14:textId="77777777" w:rsidR="002E3526" w:rsidRDefault="002E3526" w:rsidP="00544FE4">
      <w:pPr>
        <w:rPr>
          <w:b/>
          <w:sz w:val="24"/>
          <w:szCs w:val="24"/>
          <w:lang w:val="en-US"/>
        </w:rPr>
      </w:pPr>
    </w:p>
    <w:p w14:paraId="6FAAA8AF" w14:textId="77777777" w:rsidR="002E3526" w:rsidRDefault="002E3526" w:rsidP="00544FE4">
      <w:pPr>
        <w:rPr>
          <w:b/>
          <w:sz w:val="24"/>
          <w:szCs w:val="24"/>
          <w:lang w:val="en-US"/>
        </w:rPr>
      </w:pPr>
    </w:p>
    <w:p w14:paraId="011643A7" w14:textId="77777777" w:rsidR="002E3526" w:rsidRDefault="002E3526" w:rsidP="00544FE4">
      <w:pPr>
        <w:rPr>
          <w:b/>
          <w:sz w:val="24"/>
          <w:szCs w:val="24"/>
          <w:lang w:val="en-US"/>
        </w:rPr>
      </w:pPr>
    </w:p>
    <w:p w14:paraId="4E2E1DBB" w14:textId="77777777" w:rsidR="002E3526" w:rsidRDefault="002E3526" w:rsidP="00544FE4">
      <w:pPr>
        <w:rPr>
          <w:b/>
          <w:sz w:val="24"/>
          <w:szCs w:val="24"/>
          <w:lang w:val="en-US"/>
        </w:rPr>
      </w:pPr>
    </w:p>
    <w:p w14:paraId="5A377463" w14:textId="77777777" w:rsidR="002E3526" w:rsidRDefault="002E3526" w:rsidP="00544FE4">
      <w:pPr>
        <w:rPr>
          <w:b/>
          <w:sz w:val="24"/>
          <w:szCs w:val="24"/>
          <w:lang w:val="en-US"/>
        </w:rPr>
      </w:pPr>
    </w:p>
    <w:p w14:paraId="1C78DD06" w14:textId="77777777" w:rsidR="002E3526" w:rsidRDefault="002E3526" w:rsidP="00544FE4">
      <w:pPr>
        <w:rPr>
          <w:b/>
          <w:sz w:val="24"/>
          <w:szCs w:val="24"/>
          <w:lang w:val="en-US"/>
        </w:rPr>
      </w:pPr>
    </w:p>
    <w:p w14:paraId="63C3E799" w14:textId="77777777" w:rsidR="00C46778" w:rsidRDefault="00C46778" w:rsidP="00544FE4">
      <w:pPr>
        <w:rPr>
          <w:b/>
          <w:sz w:val="24"/>
          <w:szCs w:val="24"/>
          <w:lang w:val="en-US"/>
        </w:rPr>
      </w:pPr>
    </w:p>
    <w:p w14:paraId="6D98D02A" w14:textId="77777777" w:rsidR="00C46778" w:rsidRDefault="00C46778" w:rsidP="00544FE4">
      <w:pPr>
        <w:rPr>
          <w:b/>
          <w:sz w:val="24"/>
          <w:szCs w:val="24"/>
          <w:lang w:val="en-US"/>
        </w:rPr>
      </w:pPr>
    </w:p>
    <w:p w14:paraId="1A76D791" w14:textId="77777777" w:rsidR="00C46778" w:rsidRDefault="00C46778" w:rsidP="00544FE4">
      <w:pPr>
        <w:rPr>
          <w:b/>
          <w:sz w:val="24"/>
          <w:szCs w:val="24"/>
          <w:lang w:val="en-US"/>
        </w:rPr>
      </w:pPr>
    </w:p>
    <w:p w14:paraId="010774E6" w14:textId="43C1253C" w:rsidR="004C79B0" w:rsidRDefault="004C79B0" w:rsidP="00C46778">
      <w:pPr>
        <w:rPr>
          <w:rFonts w:cs="Times New Roman"/>
          <w:b/>
          <w:sz w:val="24"/>
          <w:szCs w:val="24"/>
          <w:lang w:val="en-US"/>
        </w:rPr>
      </w:pPr>
    </w:p>
    <w:p w14:paraId="62FBD440" w14:textId="63BE4650" w:rsidR="00C46778" w:rsidRPr="007C01EC" w:rsidRDefault="00DF5890" w:rsidP="00C46778">
      <w:pPr>
        <w:rPr>
          <w:rFonts w:cs="Times New Roman"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US"/>
        </w:rPr>
        <w:lastRenderedPageBreak/>
        <w:t>Supplementa</w:t>
      </w:r>
      <w:r w:rsidR="00977E9A">
        <w:rPr>
          <w:rFonts w:cs="Times New Roman"/>
          <w:b/>
          <w:sz w:val="24"/>
          <w:szCs w:val="24"/>
          <w:lang w:val="en-US"/>
        </w:rPr>
        <w:t>l</w:t>
      </w:r>
      <w:r w:rsidR="00F16A1B">
        <w:rPr>
          <w:rFonts w:cs="Times New Roman"/>
          <w:b/>
          <w:sz w:val="24"/>
          <w:szCs w:val="24"/>
          <w:lang w:val="en-US"/>
        </w:rPr>
        <w:t xml:space="preserve"> </w:t>
      </w:r>
      <w:r>
        <w:rPr>
          <w:rFonts w:cs="Times New Roman"/>
          <w:b/>
          <w:sz w:val="24"/>
          <w:szCs w:val="24"/>
          <w:lang w:val="en-US"/>
        </w:rPr>
        <w:t>t</w:t>
      </w:r>
      <w:r w:rsidR="00C46778">
        <w:rPr>
          <w:rFonts w:cs="Times New Roman"/>
          <w:b/>
          <w:sz w:val="24"/>
          <w:szCs w:val="24"/>
          <w:lang w:val="en-US"/>
        </w:rPr>
        <w:t xml:space="preserve">able </w:t>
      </w:r>
      <w:r w:rsidR="008D1A33">
        <w:rPr>
          <w:rFonts w:cs="Times New Roman"/>
          <w:b/>
          <w:sz w:val="24"/>
          <w:szCs w:val="24"/>
          <w:lang w:val="en-US"/>
        </w:rPr>
        <w:t>S</w:t>
      </w:r>
      <w:r w:rsidR="00C46778">
        <w:rPr>
          <w:rFonts w:cs="Times New Roman"/>
          <w:b/>
          <w:sz w:val="24"/>
          <w:szCs w:val="24"/>
          <w:lang w:val="en-US"/>
        </w:rPr>
        <w:t>2.</w:t>
      </w:r>
      <w:r w:rsidR="00C46778" w:rsidRPr="00AE65E7">
        <w:rPr>
          <w:rFonts w:cs="Times New Roman"/>
          <w:b/>
          <w:sz w:val="24"/>
          <w:szCs w:val="24"/>
          <w:lang w:val="en-US"/>
        </w:rPr>
        <w:t xml:space="preserve"> </w:t>
      </w:r>
      <w:r w:rsidR="00C46778" w:rsidRPr="00AE65E7">
        <w:rPr>
          <w:rFonts w:cs="Times New Roman"/>
          <w:sz w:val="24"/>
          <w:szCs w:val="24"/>
          <w:lang w:val="en-US"/>
        </w:rPr>
        <w:t>ICD-10 and ATC codes used for ex</w:t>
      </w:r>
      <w:r w:rsidR="00C46778">
        <w:rPr>
          <w:rFonts w:cs="Times New Roman"/>
          <w:sz w:val="24"/>
          <w:szCs w:val="24"/>
          <w:lang w:val="en-US"/>
        </w:rPr>
        <w:t xml:space="preserve">clusion of </w:t>
      </w:r>
      <w:r w:rsidR="00C46778" w:rsidRPr="00DF5890">
        <w:rPr>
          <w:rFonts w:cs="Times New Roman"/>
          <w:sz w:val="24"/>
          <w:szCs w:val="24"/>
          <w:lang w:val="en-US"/>
        </w:rPr>
        <w:t>patients</w:t>
      </w:r>
      <w:r w:rsidR="00452F3A">
        <w:rPr>
          <w:rFonts w:cs="Times New Roman"/>
          <w:sz w:val="24"/>
          <w:szCs w:val="24"/>
          <w:lang w:val="en-US"/>
        </w:rPr>
        <w:t>.</w:t>
      </w:r>
      <w:r w:rsidRPr="00DF5890">
        <w:rPr>
          <w:rFonts w:cs="Times New Roman"/>
          <w:sz w:val="24"/>
          <w:szCs w:val="24"/>
          <w:lang w:val="en-GB"/>
        </w:rPr>
        <w:t>*</w:t>
      </w:r>
    </w:p>
    <w:tbl>
      <w:tblPr>
        <w:tblStyle w:val="MediumList1"/>
        <w:tblW w:w="9098" w:type="dxa"/>
        <w:tblLook w:val="06A0" w:firstRow="1" w:lastRow="0" w:firstColumn="1" w:lastColumn="0" w:noHBand="1" w:noVBand="1"/>
      </w:tblPr>
      <w:tblGrid>
        <w:gridCol w:w="2802"/>
        <w:gridCol w:w="4252"/>
        <w:gridCol w:w="1808"/>
        <w:gridCol w:w="236"/>
      </w:tblGrid>
      <w:tr w:rsidR="00C46778" w:rsidRPr="00AE65E7" w14:paraId="6815FD44" w14:textId="77777777" w:rsidTr="00C46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2" w:type="dxa"/>
            <w:gridSpan w:val="3"/>
            <w:tcBorders>
              <w:bottom w:val="nil"/>
            </w:tcBorders>
            <w:noWrap/>
            <w:hideMark/>
          </w:tcPr>
          <w:tbl>
            <w:tblPr>
              <w:tblW w:w="694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720"/>
              <w:gridCol w:w="4226"/>
            </w:tblGrid>
            <w:tr w:rsidR="00C46778" w:rsidRPr="003D54EB" w14:paraId="2BAE0A18" w14:textId="77777777" w:rsidTr="00C46778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A850C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sv-SE"/>
                    </w:rPr>
                  </w:pPr>
                  <w:r w:rsidRPr="007C01EC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sv-SE"/>
                    </w:rPr>
                    <w:t>Diagnoses</w:t>
                  </w:r>
                </w:p>
              </w:tc>
              <w:tc>
                <w:tcPr>
                  <w:tcW w:w="42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F207D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sv-SE"/>
                    </w:rPr>
                    <w:t>ICD-10 codes</w:t>
                  </w:r>
                </w:p>
              </w:tc>
            </w:tr>
            <w:tr w:rsidR="00C46778" w:rsidRPr="003D54EB" w14:paraId="4239D10F" w14:textId="77777777" w:rsidTr="00C46778">
              <w:trPr>
                <w:trHeight w:val="300"/>
              </w:trPr>
              <w:tc>
                <w:tcPr>
                  <w:tcW w:w="27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C5F46A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US" w:eastAsia="sv-SE"/>
                    </w:rPr>
                    <w:t>Rheumatoid arthritis</w:t>
                  </w:r>
                </w:p>
              </w:tc>
              <w:tc>
                <w:tcPr>
                  <w:tcW w:w="422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3E5B1B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US" w:eastAsia="sv-SE"/>
                    </w:rPr>
                    <w:t>M05, M06.0, M06.2-M06.3, M06.8-M06.9, M12.3</w:t>
                  </w:r>
                </w:p>
              </w:tc>
            </w:tr>
            <w:tr w:rsidR="00C46778" w:rsidRPr="003D54EB" w14:paraId="36A9E287" w14:textId="77777777" w:rsidTr="00C46778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15F368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US" w:eastAsia="sv-SE"/>
                    </w:rPr>
                    <w:t>Other arthritis</w:t>
                  </w:r>
                </w:p>
              </w:tc>
              <w:tc>
                <w:tcPr>
                  <w:tcW w:w="4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27B725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US" w:eastAsia="sv-SE"/>
                    </w:rPr>
                    <w:t>M13</w:t>
                  </w:r>
                </w:p>
              </w:tc>
            </w:tr>
            <w:tr w:rsidR="00C46778" w:rsidRPr="003D54EB" w14:paraId="3D004317" w14:textId="77777777" w:rsidTr="00C46778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6437F3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US" w:eastAsia="sv-SE"/>
                    </w:rPr>
                    <w:t>Psoriatic arthritis</w:t>
                  </w:r>
                </w:p>
              </w:tc>
              <w:tc>
                <w:tcPr>
                  <w:tcW w:w="4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C33620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  <w:t>L40.5, M07.0, M07.1, M07.3</w:t>
                  </w:r>
                </w:p>
              </w:tc>
            </w:tr>
            <w:tr w:rsidR="00C46778" w:rsidRPr="003D54EB" w14:paraId="5A7AF3E9" w14:textId="77777777" w:rsidTr="00C46778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1A9E8C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US" w:eastAsia="sv-SE"/>
                    </w:rPr>
                    <w:t>Ankylosing spondylitis</w:t>
                  </w:r>
                </w:p>
              </w:tc>
              <w:tc>
                <w:tcPr>
                  <w:tcW w:w="4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414EDA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  <w:t>M45</w:t>
                  </w:r>
                </w:p>
              </w:tc>
            </w:tr>
            <w:tr w:rsidR="00C46778" w:rsidRPr="003D54EB" w14:paraId="3F5BF7FC" w14:textId="77777777" w:rsidTr="00C46778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EC0F15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  <w:t>Juvenile arthritis</w:t>
                  </w:r>
                </w:p>
              </w:tc>
              <w:tc>
                <w:tcPr>
                  <w:tcW w:w="4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0B5F83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  <w:t>M08-M09</w:t>
                  </w:r>
                </w:p>
              </w:tc>
            </w:tr>
            <w:tr w:rsidR="00C46778" w:rsidRPr="003D54EB" w14:paraId="32C63250" w14:textId="77777777" w:rsidTr="00C46778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455EC1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  <w:t>Inflammatory spondylopathies</w:t>
                  </w:r>
                </w:p>
              </w:tc>
              <w:tc>
                <w:tcPr>
                  <w:tcW w:w="4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50F4A4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M46.0-M46.1, M46.8-M46.9     </w:t>
                  </w:r>
                </w:p>
              </w:tc>
            </w:tr>
            <w:tr w:rsidR="00C46778" w:rsidRPr="003D54EB" w14:paraId="754287A2" w14:textId="77777777" w:rsidTr="00C46778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84EEEA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  <w:t>SLE</w:t>
                  </w:r>
                </w:p>
              </w:tc>
              <w:tc>
                <w:tcPr>
                  <w:tcW w:w="4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CE8EA1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M32.0-M32.1, M32.8-M32.9 </w:t>
                  </w:r>
                </w:p>
              </w:tc>
            </w:tr>
            <w:tr w:rsidR="00C46778" w:rsidRPr="003D54EB" w14:paraId="07E91577" w14:textId="77777777" w:rsidTr="00C46778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5A4731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  <w:t>PMR</w:t>
                  </w:r>
                </w:p>
              </w:tc>
              <w:tc>
                <w:tcPr>
                  <w:tcW w:w="4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69E7A8" w14:textId="77777777" w:rsidR="00C46778" w:rsidRPr="003D54EB" w:rsidRDefault="00C46778" w:rsidP="00C4677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D54E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sv-SE"/>
                    </w:rPr>
                    <w:t>M35.3</w:t>
                  </w:r>
                </w:p>
              </w:tc>
            </w:tr>
          </w:tbl>
          <w:p w14:paraId="13E92C42" w14:textId="77777777" w:rsidR="00C46778" w:rsidRPr="00AE65E7" w:rsidRDefault="00C46778" w:rsidP="00C46778">
            <w:pPr>
              <w:rPr>
                <w:rFonts w:ascii="Calibri" w:eastAsia="Times New Roman" w:hAnsi="Calibri" w:cs="Times New Roman"/>
                <w:bCs w:val="0"/>
                <w:color w:val="000000"/>
                <w:lang w:val="en-US" w:eastAsia="sv-SE"/>
              </w:rPr>
            </w:pPr>
          </w:p>
        </w:tc>
        <w:tc>
          <w:tcPr>
            <w:tcW w:w="236" w:type="dxa"/>
            <w:tcBorders>
              <w:bottom w:val="nil"/>
            </w:tcBorders>
            <w:noWrap/>
          </w:tcPr>
          <w:p w14:paraId="73539207" w14:textId="77777777" w:rsidR="00C46778" w:rsidRPr="00AE65E7" w:rsidRDefault="00C46778" w:rsidP="00C46778">
            <w:pPr>
              <w:ind w:left="-470" w:firstLine="36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</w:p>
        </w:tc>
      </w:tr>
      <w:tr w:rsidR="00C46778" w:rsidRPr="007D66A2" w14:paraId="46254302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single" w:sz="4" w:space="0" w:color="auto"/>
            </w:tcBorders>
            <w:noWrap/>
          </w:tcPr>
          <w:p w14:paraId="2EA21B1B" w14:textId="77777777" w:rsidR="00C46778" w:rsidRDefault="00C46778" w:rsidP="00C46778">
            <w:pPr>
              <w:rPr>
                <w:rFonts w:eastAsia="Times New Roman" w:cs="Times New Roman"/>
                <w:bCs w:val="0"/>
                <w:color w:val="000000"/>
                <w:lang w:eastAsia="sv-SE"/>
              </w:rPr>
            </w:pPr>
          </w:p>
          <w:p w14:paraId="1BF6A8E3" w14:textId="77777777" w:rsidR="00C46778" w:rsidRPr="00AB5076" w:rsidRDefault="00C46778" w:rsidP="00C46778">
            <w:pPr>
              <w:rPr>
                <w:rFonts w:eastAsia="Times New Roman" w:cs="Times New Roman"/>
                <w:bCs w:val="0"/>
                <w:color w:val="000000"/>
                <w:lang w:eastAsia="sv-SE"/>
              </w:rPr>
            </w:pPr>
            <w:r w:rsidRPr="00AB5076">
              <w:rPr>
                <w:rFonts w:eastAsia="Times New Roman" w:cs="Times New Roman"/>
                <w:bCs w:val="0"/>
                <w:color w:val="000000"/>
                <w:lang w:eastAsia="sv-SE"/>
              </w:rPr>
              <w:t>Drugs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noWrap/>
          </w:tcPr>
          <w:p w14:paraId="60B9CA47" w14:textId="77777777" w:rsidR="00C46778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sv-SE"/>
              </w:rPr>
            </w:pPr>
          </w:p>
          <w:p w14:paraId="52920060" w14:textId="77777777" w:rsidR="00C46778" w:rsidRPr="00AB5076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AB5076">
              <w:rPr>
                <w:rFonts w:eastAsia="Times New Roman" w:cs="Times New Roman"/>
                <w:b/>
                <w:bCs/>
                <w:color w:val="000000"/>
                <w:lang w:eastAsia="sv-SE"/>
              </w:rPr>
              <w:t>ATC codes</w:t>
            </w:r>
          </w:p>
        </w:tc>
      </w:tr>
      <w:tr w:rsidR="00C46778" w:rsidRPr="007D66A2" w14:paraId="0035B436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</w:tcBorders>
            <w:noWrap/>
          </w:tcPr>
          <w:p w14:paraId="1E887F4B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Abatacept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noWrap/>
          </w:tcPr>
          <w:p w14:paraId="7588125F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L04AA24</w:t>
            </w:r>
          </w:p>
        </w:tc>
      </w:tr>
      <w:tr w:rsidR="00C46778" w:rsidRPr="007D66A2" w14:paraId="08ACC17B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274F2C19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Adalimumab</w:t>
            </w:r>
          </w:p>
        </w:tc>
        <w:tc>
          <w:tcPr>
            <w:tcW w:w="4252" w:type="dxa"/>
            <w:noWrap/>
          </w:tcPr>
          <w:p w14:paraId="235B8291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L04AB04</w:t>
            </w:r>
          </w:p>
        </w:tc>
      </w:tr>
      <w:tr w:rsidR="00C46778" w:rsidRPr="007D66A2" w14:paraId="2BD1E0E6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66874620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Anakinra</w:t>
            </w:r>
          </w:p>
        </w:tc>
        <w:tc>
          <w:tcPr>
            <w:tcW w:w="4252" w:type="dxa"/>
            <w:noWrap/>
          </w:tcPr>
          <w:p w14:paraId="6E9A2D89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L04AC03</w:t>
            </w:r>
          </w:p>
        </w:tc>
      </w:tr>
      <w:tr w:rsidR="00C46778" w:rsidRPr="007D66A2" w14:paraId="1B84AC0B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2DADA269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Apremilast</w:t>
            </w:r>
          </w:p>
        </w:tc>
        <w:tc>
          <w:tcPr>
            <w:tcW w:w="4252" w:type="dxa"/>
            <w:noWrap/>
          </w:tcPr>
          <w:p w14:paraId="793C5B3A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L04AA32</w:t>
            </w:r>
          </w:p>
        </w:tc>
      </w:tr>
      <w:tr w:rsidR="00C46778" w:rsidRPr="007D66A2" w14:paraId="4B77801C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4BC8F218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Baricitinib</w:t>
            </w:r>
          </w:p>
        </w:tc>
        <w:tc>
          <w:tcPr>
            <w:tcW w:w="4252" w:type="dxa"/>
            <w:noWrap/>
          </w:tcPr>
          <w:p w14:paraId="76FC6339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L04AA37</w:t>
            </w:r>
          </w:p>
        </w:tc>
      </w:tr>
      <w:tr w:rsidR="00C46778" w:rsidRPr="007D66A2" w14:paraId="4B2AB22D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427A9C7F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Belimumab</w:t>
            </w:r>
          </w:p>
        </w:tc>
        <w:tc>
          <w:tcPr>
            <w:tcW w:w="4252" w:type="dxa"/>
            <w:noWrap/>
          </w:tcPr>
          <w:p w14:paraId="74D2844F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L04AA26</w:t>
            </w:r>
          </w:p>
        </w:tc>
      </w:tr>
      <w:tr w:rsidR="00C46778" w:rsidRPr="007D66A2" w14:paraId="23CC0941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40023C58" w14:textId="77777777" w:rsidR="00C46778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Canakinumab</w:t>
            </w:r>
          </w:p>
          <w:p w14:paraId="30D1C733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Certolizumab pegol</w:t>
            </w:r>
          </w:p>
        </w:tc>
        <w:tc>
          <w:tcPr>
            <w:tcW w:w="4252" w:type="dxa"/>
            <w:noWrap/>
          </w:tcPr>
          <w:p w14:paraId="7AD3B116" w14:textId="77777777" w:rsidR="00C46778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L04AC08</w:t>
            </w:r>
          </w:p>
          <w:p w14:paraId="263D96B9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L04AB05</w:t>
            </w:r>
          </w:p>
        </w:tc>
      </w:tr>
      <w:tr w:rsidR="00C46778" w:rsidRPr="007D66A2" w14:paraId="3C5E5BBF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658BD87B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Etanercept</w:t>
            </w:r>
          </w:p>
        </w:tc>
        <w:tc>
          <w:tcPr>
            <w:tcW w:w="4252" w:type="dxa"/>
            <w:noWrap/>
          </w:tcPr>
          <w:p w14:paraId="40FCC6AB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L04AB01</w:t>
            </w:r>
          </w:p>
        </w:tc>
      </w:tr>
      <w:tr w:rsidR="00C46778" w:rsidRPr="007D66A2" w14:paraId="6368625A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0AF28F1F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Golimumab</w:t>
            </w:r>
          </w:p>
        </w:tc>
        <w:tc>
          <w:tcPr>
            <w:tcW w:w="4252" w:type="dxa"/>
            <w:noWrap/>
          </w:tcPr>
          <w:p w14:paraId="16695ED9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L04AB06</w:t>
            </w:r>
          </w:p>
        </w:tc>
      </w:tr>
      <w:tr w:rsidR="00C46778" w:rsidRPr="007D66A2" w14:paraId="721AB617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36920763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Chloroquine</w:t>
            </w:r>
          </w:p>
        </w:tc>
        <w:tc>
          <w:tcPr>
            <w:tcW w:w="4252" w:type="dxa"/>
            <w:noWrap/>
          </w:tcPr>
          <w:p w14:paraId="1B324200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P01BA01</w:t>
            </w:r>
          </w:p>
        </w:tc>
      </w:tr>
      <w:tr w:rsidR="00C46778" w:rsidRPr="007D66A2" w14:paraId="1712D62D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05C88420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Leflunomide</w:t>
            </w:r>
          </w:p>
        </w:tc>
        <w:tc>
          <w:tcPr>
            <w:tcW w:w="4252" w:type="dxa"/>
            <w:noWrap/>
          </w:tcPr>
          <w:p w14:paraId="78816529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L04AA13</w:t>
            </w:r>
          </w:p>
        </w:tc>
      </w:tr>
      <w:tr w:rsidR="00C46778" w:rsidRPr="007D66A2" w14:paraId="26B6424B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nil"/>
            </w:tcBorders>
            <w:noWrap/>
          </w:tcPr>
          <w:p w14:paraId="48AF2EA0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Methotrexate</w:t>
            </w:r>
          </w:p>
        </w:tc>
        <w:tc>
          <w:tcPr>
            <w:tcW w:w="4252" w:type="dxa"/>
            <w:tcBorders>
              <w:bottom w:val="nil"/>
            </w:tcBorders>
            <w:noWrap/>
          </w:tcPr>
          <w:p w14:paraId="039C8566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L04AX03</w:t>
            </w:r>
          </w:p>
        </w:tc>
      </w:tr>
      <w:tr w:rsidR="00C46778" w:rsidRPr="007D66A2" w14:paraId="5CB000D7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noWrap/>
          </w:tcPr>
          <w:p w14:paraId="3919FF7A" w14:textId="77777777" w:rsidR="00C46778" w:rsidRPr="00C46778" w:rsidRDefault="000A2648" w:rsidP="00C46778">
            <w:pPr>
              <w:rPr>
                <w:b w:val="0"/>
                <w:sz w:val="20"/>
                <w:szCs w:val="20"/>
              </w:rPr>
            </w:pPr>
            <w:hyperlink r:id="rId7" w:history="1">
              <w:r w:rsidR="00C46778" w:rsidRPr="00C46778">
                <w:rPr>
                  <w:rStyle w:val="Hyperlink"/>
                  <w:b w:val="0"/>
                  <w:color w:val="000000"/>
                  <w:u w:val="none"/>
                  <w:bdr w:val="none" w:sz="0" w:space="0" w:color="auto" w:frame="1"/>
                  <w:shd w:val="clear" w:color="auto" w:fill="FFFFFF"/>
                </w:rPr>
                <w:t>Sodium aurothiomalate</w:t>
              </w:r>
            </w:hyperlink>
            <w:r w:rsidR="00C46778" w:rsidRPr="00C46778">
              <w:rPr>
                <w:b w:val="0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</w:tcPr>
          <w:p w14:paraId="356AC90E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M01CB01</w:t>
            </w:r>
          </w:p>
        </w:tc>
      </w:tr>
      <w:tr w:rsidR="00C46778" w:rsidRPr="007D66A2" w14:paraId="1C1E835C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noWrap/>
          </w:tcPr>
          <w:p w14:paraId="671D2161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Hydroxychloroquine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</w:tcPr>
          <w:p w14:paraId="639667F1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P01BA02</w:t>
            </w:r>
          </w:p>
        </w:tc>
      </w:tr>
      <w:tr w:rsidR="00C46778" w:rsidRPr="007D66A2" w14:paraId="133920C6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noWrap/>
          </w:tcPr>
          <w:p w14:paraId="59A22F18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Auranofin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</w:tcPr>
          <w:p w14:paraId="3DF5A148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M01CB03</w:t>
            </w:r>
          </w:p>
        </w:tc>
      </w:tr>
      <w:tr w:rsidR="00C46778" w:rsidRPr="007D66A2" w14:paraId="745A27F8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</w:tcBorders>
            <w:noWrap/>
          </w:tcPr>
          <w:p w14:paraId="11AB08B3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Secukinumab</w:t>
            </w:r>
          </w:p>
        </w:tc>
        <w:tc>
          <w:tcPr>
            <w:tcW w:w="4252" w:type="dxa"/>
            <w:tcBorders>
              <w:top w:val="nil"/>
            </w:tcBorders>
            <w:noWrap/>
          </w:tcPr>
          <w:p w14:paraId="69797A6A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L04AC10</w:t>
            </w:r>
          </w:p>
        </w:tc>
      </w:tr>
      <w:tr w:rsidR="00C46778" w:rsidRPr="007D66A2" w14:paraId="5E7330AF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41BC51C6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Sulfasalazine</w:t>
            </w:r>
          </w:p>
        </w:tc>
        <w:tc>
          <w:tcPr>
            <w:tcW w:w="4252" w:type="dxa"/>
            <w:noWrap/>
          </w:tcPr>
          <w:p w14:paraId="7099FC5B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A07EC01</w:t>
            </w:r>
          </w:p>
        </w:tc>
      </w:tr>
      <w:tr w:rsidR="00C46778" w:rsidRPr="007D66A2" w14:paraId="5EC9478B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041F8CB5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Tocilizumab</w:t>
            </w:r>
          </w:p>
        </w:tc>
        <w:tc>
          <w:tcPr>
            <w:tcW w:w="4252" w:type="dxa"/>
            <w:noWrap/>
          </w:tcPr>
          <w:p w14:paraId="4965BB25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L04AC07</w:t>
            </w:r>
          </w:p>
        </w:tc>
      </w:tr>
      <w:tr w:rsidR="00C46778" w:rsidRPr="007D66A2" w14:paraId="209EDE9D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6ACA75D0" w14:textId="77777777" w:rsidR="00C46778" w:rsidRPr="00AB5076" w:rsidRDefault="00C46778" w:rsidP="00C46778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Tofacitinib</w:t>
            </w:r>
          </w:p>
        </w:tc>
        <w:tc>
          <w:tcPr>
            <w:tcW w:w="4252" w:type="dxa"/>
            <w:noWrap/>
          </w:tcPr>
          <w:p w14:paraId="74168FFD" w14:textId="77777777" w:rsidR="00C46778" w:rsidRPr="007D66A2" w:rsidRDefault="00C46778" w:rsidP="00C46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L04AA29</w:t>
            </w:r>
          </w:p>
        </w:tc>
      </w:tr>
      <w:tr w:rsidR="00C46778" w:rsidRPr="007D66A2" w14:paraId="6129E31C" w14:textId="77777777" w:rsidTr="00C46778">
        <w:trPr>
          <w:gridAfter w:val="2"/>
          <w:wAfter w:w="204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09CEF0B3" w14:textId="77777777" w:rsidR="00C46778" w:rsidRPr="00AB5076" w:rsidRDefault="00C46778" w:rsidP="00C46778">
            <w:pPr>
              <w:spacing w:after="6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</w:pPr>
            <w:r w:rsidRPr="00AB5076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sv-SE"/>
              </w:rPr>
              <w:t>Ustekinumab</w:t>
            </w:r>
          </w:p>
        </w:tc>
        <w:tc>
          <w:tcPr>
            <w:tcW w:w="4252" w:type="dxa"/>
            <w:noWrap/>
          </w:tcPr>
          <w:p w14:paraId="62F4B753" w14:textId="77777777" w:rsidR="00C46778" w:rsidRPr="007D66A2" w:rsidRDefault="00C46778" w:rsidP="00C4677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7D66A2">
              <w:rPr>
                <w:rFonts w:eastAsia="Times New Roman" w:cs="Times New Roman"/>
                <w:sz w:val="20"/>
                <w:szCs w:val="20"/>
                <w:lang w:eastAsia="sv-SE"/>
              </w:rPr>
              <w:t>L04AC05</w:t>
            </w:r>
          </w:p>
        </w:tc>
      </w:tr>
    </w:tbl>
    <w:p w14:paraId="51147613" w14:textId="1730DDFD" w:rsidR="00C46778" w:rsidRPr="005D0D38" w:rsidRDefault="00DF5890" w:rsidP="00C46778">
      <w:pPr>
        <w:spacing w:after="0"/>
        <w:rPr>
          <w:sz w:val="20"/>
          <w:szCs w:val="20"/>
          <w:lang w:val="en-US"/>
        </w:rPr>
      </w:pPr>
      <w:r w:rsidRPr="00DF5890">
        <w:rPr>
          <w:sz w:val="20"/>
          <w:szCs w:val="20"/>
          <w:lang w:val="en-GB"/>
        </w:rPr>
        <w:t>*</w:t>
      </w:r>
      <w:r w:rsidR="00C46778" w:rsidRPr="00DF5890">
        <w:rPr>
          <w:sz w:val="20"/>
          <w:szCs w:val="20"/>
          <w:lang w:val="en-GB"/>
        </w:rPr>
        <w:t>Patients</w:t>
      </w:r>
      <w:r w:rsidR="00C46778" w:rsidRPr="005D0D38">
        <w:rPr>
          <w:sz w:val="20"/>
          <w:szCs w:val="20"/>
          <w:lang w:val="en-GB"/>
        </w:rPr>
        <w:t xml:space="preserve"> were excluded if they had any of these diagnoses registered &gt;12 months before </w:t>
      </w:r>
      <w:r w:rsidR="00DC11E7">
        <w:rPr>
          <w:sz w:val="20"/>
          <w:szCs w:val="20"/>
          <w:lang w:val="en-GB"/>
        </w:rPr>
        <w:t>the index date/methotrexate start</w:t>
      </w:r>
      <w:r w:rsidR="00C46778" w:rsidRPr="005D0D38">
        <w:rPr>
          <w:sz w:val="20"/>
          <w:szCs w:val="20"/>
          <w:lang w:val="en-GB"/>
        </w:rPr>
        <w:t xml:space="preserve"> or any of these drugs prescribed &gt;1 </w:t>
      </w:r>
      <w:r w:rsidR="00BE1111" w:rsidRPr="005D0D38">
        <w:rPr>
          <w:sz w:val="20"/>
          <w:szCs w:val="20"/>
          <w:lang w:val="en-GB"/>
        </w:rPr>
        <w:t>month</w:t>
      </w:r>
      <w:r w:rsidR="00C46778" w:rsidRPr="005D0D38">
        <w:rPr>
          <w:sz w:val="20"/>
          <w:szCs w:val="20"/>
          <w:lang w:val="en-GB"/>
        </w:rPr>
        <w:t xml:space="preserve"> befor</w:t>
      </w:r>
      <w:r w:rsidR="00DC11E7">
        <w:rPr>
          <w:sz w:val="20"/>
          <w:szCs w:val="20"/>
          <w:lang w:val="en-GB"/>
        </w:rPr>
        <w:t>e the index date/methotrexate start</w:t>
      </w:r>
      <w:r w:rsidR="00C46778" w:rsidRPr="005D0D38">
        <w:rPr>
          <w:sz w:val="20"/>
          <w:szCs w:val="20"/>
          <w:lang w:val="en-GB"/>
        </w:rPr>
        <w:t xml:space="preserve"> in SRQ (Swedish Rheumatology Quality register). </w:t>
      </w:r>
      <w:r w:rsidR="00C46778" w:rsidRPr="005D0D38">
        <w:rPr>
          <w:sz w:val="20"/>
          <w:szCs w:val="20"/>
          <w:lang w:val="en-US"/>
        </w:rPr>
        <w:t>ICD-10, International Classification of Diseases, 10</w:t>
      </w:r>
      <w:r w:rsidR="00C46778" w:rsidRPr="005D0D38">
        <w:rPr>
          <w:sz w:val="20"/>
          <w:szCs w:val="20"/>
          <w:vertAlign w:val="superscript"/>
          <w:lang w:val="en-US"/>
        </w:rPr>
        <w:t>th</w:t>
      </w:r>
      <w:r w:rsidR="00C46778" w:rsidRPr="005D0D38">
        <w:rPr>
          <w:sz w:val="20"/>
          <w:szCs w:val="20"/>
          <w:lang w:val="en-US"/>
        </w:rPr>
        <w:t xml:space="preserve"> revision; </w:t>
      </w:r>
    </w:p>
    <w:p w14:paraId="19028667" w14:textId="0333D868" w:rsidR="00C46778" w:rsidRPr="005D0D38" w:rsidRDefault="00C46778" w:rsidP="00C46778">
      <w:pPr>
        <w:spacing w:after="0"/>
        <w:rPr>
          <w:sz w:val="20"/>
          <w:szCs w:val="20"/>
          <w:lang w:val="en-US"/>
        </w:rPr>
      </w:pPr>
      <w:r w:rsidRPr="005D0D38">
        <w:rPr>
          <w:sz w:val="20"/>
          <w:szCs w:val="20"/>
          <w:lang w:val="en-US"/>
        </w:rPr>
        <w:t>ATC, Anatomical Therapeutic Chemical Classification</w:t>
      </w:r>
      <w:r w:rsidR="00DF5890">
        <w:rPr>
          <w:sz w:val="20"/>
          <w:szCs w:val="20"/>
          <w:lang w:val="en-US"/>
        </w:rPr>
        <w:t>; SLE, systemic lupus erythematosus; PMR, polymyalgia rheumatica.</w:t>
      </w:r>
    </w:p>
    <w:p w14:paraId="10EAEC8C" w14:textId="77777777" w:rsidR="00C46778" w:rsidRDefault="00C46778" w:rsidP="00C46778">
      <w:pPr>
        <w:rPr>
          <w:sz w:val="18"/>
          <w:szCs w:val="18"/>
          <w:lang w:val="en-US"/>
        </w:rPr>
      </w:pPr>
    </w:p>
    <w:p w14:paraId="1F816325" w14:textId="77777777" w:rsidR="00C46778" w:rsidRDefault="00C46778" w:rsidP="00C46778">
      <w:pPr>
        <w:rPr>
          <w:sz w:val="18"/>
          <w:szCs w:val="18"/>
          <w:lang w:val="en-US"/>
        </w:rPr>
      </w:pPr>
    </w:p>
    <w:p w14:paraId="41C54354" w14:textId="77777777" w:rsidR="00C46778" w:rsidRDefault="00C46778" w:rsidP="00C46778">
      <w:pPr>
        <w:rPr>
          <w:sz w:val="18"/>
          <w:szCs w:val="18"/>
          <w:lang w:val="en-US"/>
        </w:rPr>
      </w:pPr>
    </w:p>
    <w:p w14:paraId="47B4D2E5" w14:textId="77777777" w:rsidR="00C46778" w:rsidRDefault="00C46778" w:rsidP="00C46778">
      <w:pPr>
        <w:rPr>
          <w:sz w:val="18"/>
          <w:szCs w:val="18"/>
          <w:lang w:val="en-US"/>
        </w:rPr>
      </w:pPr>
    </w:p>
    <w:p w14:paraId="7F0B6BD0" w14:textId="77777777" w:rsidR="00C46778" w:rsidRDefault="00C46778" w:rsidP="00C46778">
      <w:pPr>
        <w:spacing w:after="40"/>
        <w:rPr>
          <w:rFonts w:cs="Times New Roman"/>
          <w:b/>
          <w:sz w:val="24"/>
          <w:szCs w:val="24"/>
          <w:lang w:val="en-US"/>
        </w:rPr>
      </w:pPr>
    </w:p>
    <w:p w14:paraId="7433F57B" w14:textId="77777777" w:rsidR="00C46778" w:rsidRDefault="00C46778" w:rsidP="00C46778">
      <w:pPr>
        <w:spacing w:after="40"/>
        <w:rPr>
          <w:rFonts w:cs="Times New Roman"/>
          <w:b/>
          <w:sz w:val="24"/>
          <w:szCs w:val="24"/>
          <w:lang w:val="en-US"/>
        </w:rPr>
      </w:pPr>
    </w:p>
    <w:p w14:paraId="085D77AF" w14:textId="77777777" w:rsidR="00C46778" w:rsidRDefault="00C46778" w:rsidP="00C46778">
      <w:pPr>
        <w:spacing w:after="40"/>
        <w:rPr>
          <w:rFonts w:cs="Times New Roman"/>
          <w:b/>
          <w:sz w:val="24"/>
          <w:szCs w:val="24"/>
          <w:lang w:val="en-US"/>
        </w:rPr>
      </w:pPr>
    </w:p>
    <w:p w14:paraId="04C51BC4" w14:textId="77777777" w:rsidR="00C46778" w:rsidRDefault="00C46778" w:rsidP="00C46778">
      <w:pPr>
        <w:spacing w:after="40"/>
        <w:rPr>
          <w:rFonts w:cs="Times New Roman"/>
          <w:b/>
          <w:sz w:val="24"/>
          <w:szCs w:val="24"/>
          <w:lang w:val="en-US"/>
        </w:rPr>
      </w:pPr>
    </w:p>
    <w:p w14:paraId="20C9C204" w14:textId="159C4AE6" w:rsidR="00C46778" w:rsidRPr="00AE65E7" w:rsidRDefault="00DF5890" w:rsidP="00C46778">
      <w:pPr>
        <w:spacing w:after="40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lastRenderedPageBreak/>
        <w:t>Supplementa</w:t>
      </w:r>
      <w:r w:rsidR="00977E9A">
        <w:rPr>
          <w:rFonts w:cs="Times New Roman"/>
          <w:b/>
          <w:sz w:val="24"/>
          <w:szCs w:val="24"/>
          <w:lang w:val="en-US"/>
        </w:rPr>
        <w:t>l</w:t>
      </w:r>
      <w:r w:rsidR="00F16A1B">
        <w:rPr>
          <w:rFonts w:cs="Times New Roman"/>
          <w:b/>
          <w:sz w:val="24"/>
          <w:szCs w:val="24"/>
          <w:lang w:val="en-US"/>
        </w:rPr>
        <w:t xml:space="preserve"> </w:t>
      </w:r>
      <w:r>
        <w:rPr>
          <w:rFonts w:cs="Times New Roman"/>
          <w:b/>
          <w:sz w:val="24"/>
          <w:szCs w:val="24"/>
          <w:lang w:val="en-US"/>
        </w:rPr>
        <w:t>t</w:t>
      </w:r>
      <w:r w:rsidR="00C46778">
        <w:rPr>
          <w:rFonts w:cs="Times New Roman"/>
          <w:b/>
          <w:sz w:val="24"/>
          <w:szCs w:val="24"/>
          <w:lang w:val="en-US"/>
        </w:rPr>
        <w:t xml:space="preserve">able </w:t>
      </w:r>
      <w:r w:rsidR="008D1A33">
        <w:rPr>
          <w:rFonts w:cs="Times New Roman"/>
          <w:b/>
          <w:sz w:val="24"/>
          <w:szCs w:val="24"/>
          <w:lang w:val="en-US"/>
        </w:rPr>
        <w:t>S</w:t>
      </w:r>
      <w:r w:rsidR="00C46778">
        <w:rPr>
          <w:rFonts w:cs="Times New Roman"/>
          <w:b/>
          <w:sz w:val="24"/>
          <w:szCs w:val="24"/>
          <w:lang w:val="en-US"/>
        </w:rPr>
        <w:t>3</w:t>
      </w:r>
      <w:r w:rsidR="00C46778" w:rsidRPr="00AE65E7">
        <w:rPr>
          <w:rFonts w:cs="Times New Roman"/>
          <w:b/>
          <w:sz w:val="24"/>
          <w:szCs w:val="24"/>
          <w:lang w:val="en-US"/>
        </w:rPr>
        <w:t xml:space="preserve">. </w:t>
      </w:r>
      <w:r w:rsidR="00C46778" w:rsidRPr="00AE65E7">
        <w:rPr>
          <w:rFonts w:cs="Times New Roman"/>
          <w:sz w:val="24"/>
          <w:szCs w:val="24"/>
          <w:lang w:val="en-US"/>
        </w:rPr>
        <w:t xml:space="preserve">Comorbidity categories and diagnoses with corresponding ICD-10 </w:t>
      </w:r>
    </w:p>
    <w:p w14:paraId="7724CA99" w14:textId="77777777" w:rsidR="00C46778" w:rsidRPr="00AE65E7" w:rsidRDefault="00C46778" w:rsidP="00C46778">
      <w:pPr>
        <w:spacing w:after="40"/>
        <w:rPr>
          <w:rFonts w:cs="Times New Roman"/>
          <w:sz w:val="24"/>
          <w:szCs w:val="24"/>
          <w:lang w:val="en-US"/>
        </w:rPr>
      </w:pPr>
      <w:r w:rsidRPr="00AE65E7">
        <w:rPr>
          <w:rFonts w:cs="Times New Roman"/>
          <w:sz w:val="24"/>
          <w:szCs w:val="24"/>
          <w:lang w:val="en-US"/>
        </w:rPr>
        <w:t>and/or ATC codes used to capture each comorbidity</w:t>
      </w:r>
      <w:r>
        <w:rPr>
          <w:rFonts w:cs="Times New Roman"/>
          <w:sz w:val="24"/>
          <w:szCs w:val="24"/>
          <w:lang w:val="en-US"/>
        </w:rPr>
        <w:t>.</w:t>
      </w:r>
    </w:p>
    <w:tbl>
      <w:tblPr>
        <w:tblW w:w="90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3664"/>
        <w:gridCol w:w="2409"/>
        <w:gridCol w:w="1079"/>
      </w:tblGrid>
      <w:tr w:rsidR="00C46778" w:rsidRPr="00140FFB" w14:paraId="2F2205F6" w14:textId="77777777" w:rsidTr="00C46778">
        <w:trPr>
          <w:trHeight w:val="315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D43CB" w14:textId="77777777" w:rsidR="00C46778" w:rsidRPr="009C037C" w:rsidRDefault="00C46778" w:rsidP="00C4677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omorbidity categories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EB876" w14:textId="77777777" w:rsidR="00C46778" w:rsidRPr="009C037C" w:rsidRDefault="00C46778" w:rsidP="00C4677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Diagnos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7480F" w14:textId="77777777" w:rsidR="00C46778" w:rsidRPr="009C037C" w:rsidRDefault="00C46778" w:rsidP="00C4677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ICD-10 codes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41BFA" w14:textId="77777777" w:rsidR="00C46778" w:rsidRPr="009C037C" w:rsidRDefault="00C46778" w:rsidP="00C4677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TC codes</w:t>
            </w:r>
          </w:p>
        </w:tc>
      </w:tr>
      <w:tr w:rsidR="00C46778" w:rsidRPr="00140FFB" w14:paraId="7C0DBB8D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B746D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ardiovascular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4D12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sc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</w:t>
            </w: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emic heart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F6C5B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20-I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971C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31D41174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0FAC6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3CCC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cute coronary syndrom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20CC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200, 121-1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4FEEA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5A0E8F29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E5CB2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6D791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eart fail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8AF08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F7D81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755B3533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6F4CD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A65AA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trial fibrill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B1B14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A8C75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3452F0BC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E5CE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on-cardiac vascular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E87B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Per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ph</w:t>
            </w: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eral vascular diseas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6598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65-I66, I70-I72, I739, I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2075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1A6E091D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A3A08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127A9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Lipid lowering drug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B67D2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AACA4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10</w:t>
            </w:r>
          </w:p>
        </w:tc>
      </w:tr>
      <w:tr w:rsidR="00C46778" w:rsidRPr="00140FFB" w14:paraId="7F3A2E7C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68D7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C8A3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Strok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E877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60-I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DC923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50EF1436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64507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12A8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Transient isc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</w:t>
            </w: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emic attac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F8D47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B92E5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1881DE49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73E38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EC0C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Thromboembolic venous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4C05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26, I80-I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7367A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12ACDEB9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942A7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ED9FC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Hyperten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D5FCE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10-I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131B6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2D179799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1D40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Respiratory 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3E302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hronic obstructive pulmonary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BDDD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J43-J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87D9C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4365CEF0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9ED2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CE11D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hronic interstitial pulmonary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F512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J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7DB8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438DC670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0B7E3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4C1F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sth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3EDC4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J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745C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5C17C20F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886F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Gastrointestinal 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EAAF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nflammatory bowel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005AE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K50-K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B056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2B81CB40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CAC18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2C4BF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Esophageal, gastric and duodenal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BDC8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K20-K23, K25-K27, K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79F29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4345912B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F2A8C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FFD99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Biliary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0AE06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K80-K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F50B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3DDA5CCD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0738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4DF10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hronic liver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E3BFB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K70-K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FFDDA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7EE6BCBE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FEAF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sychiatric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7416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Depressio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35B37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F32-F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F240C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573916EE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3C3CD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B7633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ntidepressant drug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25D90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C51C1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06A</w:t>
            </w:r>
          </w:p>
        </w:tc>
      </w:tr>
      <w:tr w:rsidR="00C46778" w:rsidRPr="00140FFB" w14:paraId="6F2D91E2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17CAE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8FF58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nxiety disord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AE88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F40-F41, F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C6FE5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599F14D2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884F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0642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Psycho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0D75C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F20-F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C5E8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52B5CACB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E9754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05698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ementia (antidementia drug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E055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F00-F03, G30-G31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8F1EC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06D</w:t>
            </w:r>
          </w:p>
        </w:tc>
      </w:tr>
      <w:tr w:rsidR="00C46778" w:rsidRPr="00140FFB" w14:paraId="5410967A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1A258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hronic kidney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DC038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hronic kidney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3EB4C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12-I13, N03-N05, N07,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6C357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6582D573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9B72A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48EDD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98E7F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18, Q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C92A6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69E316A5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3933D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Infectious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46BAB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ospitaliz</w:t>
            </w: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tion due to infectious diseas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35729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00-B99, G00-G02, G0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3AA25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C13A91" w14:paraId="1F55BBFD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8A38A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6B8AE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7B2FE" w14:textId="77777777" w:rsidR="00C46778" w:rsidRPr="00C13A91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pt-PT" w:eastAsia="sv-SE"/>
              </w:rPr>
            </w:pPr>
            <w:r w:rsidRPr="00C13A91">
              <w:rPr>
                <w:rFonts w:eastAsia="Times New Roman" w:cs="Times New Roman"/>
                <w:color w:val="000000"/>
                <w:sz w:val="20"/>
                <w:szCs w:val="20"/>
                <w:lang w:val="pt-PT" w:eastAsia="sv-SE"/>
              </w:rPr>
              <w:t>G05-G07, H66-H67, J00-J22, J32, J340, J36, J838,</w:t>
            </w:r>
          </w:p>
          <w:p w14:paraId="051A9491" w14:textId="77777777" w:rsidR="00C46778" w:rsidRPr="00C13A91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pt-PT" w:eastAsia="sv-SE"/>
              </w:rPr>
            </w:pPr>
            <w:r w:rsidRPr="00C13A91">
              <w:rPr>
                <w:rFonts w:eastAsia="Times New Roman" w:cs="Times New Roman"/>
                <w:color w:val="000000"/>
                <w:sz w:val="20"/>
                <w:szCs w:val="20"/>
                <w:lang w:val="pt-PT" w:eastAsia="sv-SE"/>
              </w:rPr>
              <w:t>J390-J391, J85-J86, L00-L08, M00-M01, M462-M465, M86, N10, N300, N3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22D6E" w14:textId="77777777" w:rsidR="00C46778" w:rsidRPr="00C13A91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pt-PT" w:eastAsia="sv-SE"/>
              </w:rPr>
            </w:pPr>
          </w:p>
        </w:tc>
      </w:tr>
      <w:tr w:rsidR="00C46778" w:rsidRPr="00140FFB" w14:paraId="6EB15452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A962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C03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Endocrine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3F196" w14:textId="1B14BEFF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Type1 diabetes (insulin)</w:t>
            </w:r>
            <w:r w:rsidR="00DF5890" w:rsidRPr="00DF589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*</w:t>
            </w: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7F14A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E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09001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10A</w:t>
            </w:r>
          </w:p>
        </w:tc>
      </w:tr>
      <w:tr w:rsidR="00C46778" w:rsidRPr="00140FFB" w14:paraId="57061534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CC574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FA9C4" w14:textId="625C88E0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ype 2 diabetes (glucose-lowering drugs)</w:t>
            </w:r>
            <w:r w:rsidR="00DF5890" w:rsidRPr="00DF5890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Ɨ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87A3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E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06456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10B</w:t>
            </w:r>
          </w:p>
        </w:tc>
      </w:tr>
      <w:tr w:rsidR="00C46778" w:rsidRPr="00140FFB" w14:paraId="61C6712B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83D31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3758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Thyroid disease (thyroid and antithyroid preparations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8342A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E038-E039, E050-E053, E055-E0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5F937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H03A, H03B</w:t>
            </w:r>
          </w:p>
        </w:tc>
      </w:tr>
      <w:tr w:rsidR="00C46778" w:rsidRPr="00140FFB" w14:paraId="5EEC1AF1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075AF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alignant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F861A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Cancer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870E3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00-C97, D00-D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F54FB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2F0ECEF2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26FD6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Neurological 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927E0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Parkinson's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BB2FD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G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5C12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7AA69B8A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5DA6D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9707F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Multiple sclero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D9D5E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G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E1D6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0237F93B" w14:textId="77777777" w:rsidTr="00C4677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A044D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3F1E2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Epileps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6B3B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G40-G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58124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12065C51" w14:textId="77777777" w:rsidTr="00C46778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0F3EC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7402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Polyneuropathies and nerve, nerve root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6850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50-G59, G60-G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9B02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140FFB" w14:paraId="369D34C6" w14:textId="77777777" w:rsidTr="00C46778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058EF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08392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C037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nd plexus disorde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3B1A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C1DBA" w14:textId="77777777" w:rsidR="00C46778" w:rsidRPr="009C037C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778" w:rsidRPr="00C13A91" w14:paraId="72F03863" w14:textId="77777777" w:rsidTr="00C46778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E5F5B" w14:textId="654C8F56" w:rsidR="00C46778" w:rsidRPr="002B2737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2B2737"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  <w:t>Fractures</w:t>
            </w:r>
            <w:r w:rsidR="00DF5890" w:rsidRPr="00DF5890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ǂ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CEE38" w14:textId="77777777" w:rsidR="00C46778" w:rsidRPr="002D4843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D484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Fractures of hip/spine/le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B8AC0" w14:textId="77777777" w:rsidR="00C46778" w:rsidRPr="00C13A91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pt-PT" w:eastAsia="sv-SE"/>
              </w:rPr>
            </w:pPr>
            <w:r w:rsidRPr="00C13A91">
              <w:rPr>
                <w:rFonts w:eastAsia="Times New Roman" w:cs="Times New Roman"/>
                <w:color w:val="000000"/>
                <w:sz w:val="20"/>
                <w:szCs w:val="20"/>
                <w:lang w:val="pt-PT" w:eastAsia="sv-SE"/>
              </w:rPr>
              <w:t xml:space="preserve">M485, M489, M800A, </w:t>
            </w:r>
          </w:p>
          <w:p w14:paraId="1FB6A844" w14:textId="77777777" w:rsidR="00C46778" w:rsidRPr="00C13A91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pt-PT" w:eastAsia="sv-SE"/>
              </w:rPr>
            </w:pPr>
            <w:r w:rsidRPr="00C13A91">
              <w:rPr>
                <w:rFonts w:eastAsia="Times New Roman" w:cs="Times New Roman"/>
                <w:color w:val="000000"/>
                <w:sz w:val="20"/>
                <w:szCs w:val="20"/>
                <w:lang w:val="pt-PT" w:eastAsia="sv-SE"/>
              </w:rPr>
              <w:t>M800E-F, M800J-K, M843E-G, S120-S127, S220-S</w:t>
            </w:r>
            <w:bookmarkStart w:id="0" w:name="_GoBack"/>
            <w:bookmarkEnd w:id="0"/>
            <w:r w:rsidRPr="00C13A91">
              <w:rPr>
                <w:rFonts w:eastAsia="Times New Roman" w:cs="Times New Roman"/>
                <w:color w:val="000000"/>
                <w:sz w:val="20"/>
                <w:szCs w:val="20"/>
                <w:lang w:val="pt-PT" w:eastAsia="sv-SE"/>
              </w:rPr>
              <w:t xml:space="preserve">221, </w:t>
            </w:r>
            <w:r w:rsidRPr="00C13A91">
              <w:rPr>
                <w:rFonts w:eastAsia="Times New Roman" w:cs="Times New Roman"/>
                <w:color w:val="000000"/>
                <w:sz w:val="20"/>
                <w:szCs w:val="20"/>
                <w:lang w:val="pt-PT" w:eastAsia="sv-SE"/>
              </w:rPr>
              <w:lastRenderedPageBreak/>
              <w:t>S32, T021, T08, S72, S821-S824, S8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1FB3D" w14:textId="77777777" w:rsidR="00C46778" w:rsidRPr="00C13A91" w:rsidRDefault="00C46778" w:rsidP="00C20A7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pt-PT" w:eastAsia="sv-SE"/>
              </w:rPr>
            </w:pPr>
          </w:p>
        </w:tc>
      </w:tr>
    </w:tbl>
    <w:p w14:paraId="04B01705" w14:textId="77777777" w:rsidR="00C46778" w:rsidRPr="00C13A91" w:rsidRDefault="00C46778" w:rsidP="00C20A75">
      <w:pPr>
        <w:pBdr>
          <w:bottom w:val="single" w:sz="4" w:space="1" w:color="auto"/>
        </w:pBdr>
        <w:spacing w:after="0" w:line="240" w:lineRule="auto"/>
        <w:contextualSpacing/>
        <w:rPr>
          <w:lang w:val="pt-PT"/>
        </w:rPr>
      </w:pPr>
    </w:p>
    <w:p w14:paraId="726FC167" w14:textId="57292EEA" w:rsidR="00C46778" w:rsidRPr="00FA0BD6" w:rsidRDefault="008C2878" w:rsidP="00C46778">
      <w:pPr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lang w:val="en-US"/>
        </w:rPr>
        <w:t xml:space="preserve">Comorbidities were captured 5 years before the initiation of methotrexate. </w:t>
      </w:r>
      <w:r w:rsidR="00DF5890" w:rsidRPr="00DF5890">
        <w:rPr>
          <w:sz w:val="20"/>
          <w:szCs w:val="20"/>
          <w:lang w:val="en-US"/>
        </w:rPr>
        <w:t>*</w:t>
      </w:r>
      <w:r w:rsidR="00C46778" w:rsidRPr="005D0D38">
        <w:rPr>
          <w:sz w:val="20"/>
          <w:szCs w:val="20"/>
          <w:lang w:val="en-US"/>
        </w:rPr>
        <w:t>For considered as having type 1 diabetes you had to have the E10 diagnosis, no E11 diagnosis, prescription of insulin and no prescription of glucose-lowering drugs.</w:t>
      </w:r>
      <w:r>
        <w:rPr>
          <w:sz w:val="20"/>
          <w:szCs w:val="20"/>
          <w:vertAlign w:val="superscript"/>
          <w:lang w:val="en-US"/>
        </w:rPr>
        <w:t xml:space="preserve"> </w:t>
      </w:r>
      <w:r w:rsidR="00DF5890">
        <w:rPr>
          <w:sz w:val="20"/>
          <w:szCs w:val="20"/>
          <w:vertAlign w:val="superscript"/>
          <w:lang w:val="en-US"/>
        </w:rPr>
        <w:t xml:space="preserve"> </w:t>
      </w:r>
      <w:r w:rsidR="00DF5890" w:rsidRPr="00DF5890">
        <w:rPr>
          <w:rFonts w:cstheme="minorHAnsi"/>
          <w:sz w:val="20"/>
          <w:szCs w:val="20"/>
          <w:lang w:val="en-US"/>
        </w:rPr>
        <w:t>Ɨ</w:t>
      </w:r>
      <w:r w:rsidR="00C46778" w:rsidRPr="005D0D38">
        <w:rPr>
          <w:sz w:val="20"/>
          <w:szCs w:val="20"/>
          <w:lang w:val="en-US"/>
        </w:rPr>
        <w:t xml:space="preserve">For considered as having type 2 diabetes you had to have the E11 diagnosis or prescription of glucose-lowering drugs and no E10 diagnosis. </w:t>
      </w:r>
      <w:r w:rsidR="00DF5890">
        <w:rPr>
          <w:sz w:val="20"/>
          <w:szCs w:val="20"/>
          <w:lang w:val="en-US"/>
        </w:rPr>
        <w:t xml:space="preserve">                                                                                                                                       </w:t>
      </w:r>
      <w:r w:rsidR="00DF5890" w:rsidRPr="00DF5890">
        <w:rPr>
          <w:rFonts w:cstheme="minorHAnsi"/>
          <w:sz w:val="20"/>
          <w:szCs w:val="20"/>
          <w:lang w:val="en-US"/>
        </w:rPr>
        <w:t>ǂ</w:t>
      </w:r>
      <w:r w:rsidR="00C46778" w:rsidRPr="005D0D38">
        <w:rPr>
          <w:sz w:val="20"/>
          <w:szCs w:val="20"/>
          <w:lang w:val="en-US"/>
        </w:rPr>
        <w:t xml:space="preserve">Information on fractures was only used for the Rheumatic Disease Comorbidity Index. </w:t>
      </w:r>
      <w:r w:rsidR="00DF5890">
        <w:rPr>
          <w:sz w:val="20"/>
          <w:szCs w:val="20"/>
          <w:lang w:val="en-US"/>
        </w:rPr>
        <w:t xml:space="preserve">                                             </w:t>
      </w:r>
      <w:r w:rsidR="00C46778" w:rsidRPr="005D0D38">
        <w:rPr>
          <w:sz w:val="20"/>
          <w:szCs w:val="20"/>
          <w:lang w:val="en-US"/>
        </w:rPr>
        <w:t>ICD-10, International Classification of Diseases 10</w:t>
      </w:r>
      <w:r w:rsidR="00C46778" w:rsidRPr="005D0D38">
        <w:rPr>
          <w:sz w:val="20"/>
          <w:szCs w:val="20"/>
          <w:vertAlign w:val="superscript"/>
          <w:lang w:val="en-US"/>
        </w:rPr>
        <w:t>th</w:t>
      </w:r>
      <w:r w:rsidR="00C46778" w:rsidRPr="005D0D38">
        <w:rPr>
          <w:sz w:val="20"/>
          <w:szCs w:val="20"/>
          <w:lang w:val="en-US"/>
        </w:rPr>
        <w:t xml:space="preserve"> revision; ATC, Anatomical Therapeutic Chemical Classification.</w:t>
      </w:r>
      <w:r w:rsidR="00C46778" w:rsidRPr="005D0D38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445B7B29" w14:textId="27F2193F" w:rsidR="00C46778" w:rsidRPr="00AE65E7" w:rsidRDefault="00DF5890" w:rsidP="00C46778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lastRenderedPageBreak/>
        <w:t>Supplementa</w:t>
      </w:r>
      <w:r w:rsidR="00977E9A">
        <w:rPr>
          <w:rFonts w:cs="Times New Roman"/>
          <w:b/>
          <w:sz w:val="24"/>
          <w:szCs w:val="24"/>
          <w:lang w:val="en-US"/>
        </w:rPr>
        <w:t>l</w:t>
      </w:r>
      <w:r w:rsidR="00F16A1B">
        <w:rPr>
          <w:rFonts w:cs="Times New Roman"/>
          <w:b/>
          <w:sz w:val="24"/>
          <w:szCs w:val="24"/>
          <w:lang w:val="en-US"/>
        </w:rPr>
        <w:t xml:space="preserve"> </w:t>
      </w:r>
      <w:r>
        <w:rPr>
          <w:rFonts w:cs="Times New Roman"/>
          <w:b/>
          <w:sz w:val="24"/>
          <w:szCs w:val="24"/>
          <w:lang w:val="en-US"/>
        </w:rPr>
        <w:t>t</w:t>
      </w:r>
      <w:r w:rsidR="00C46778">
        <w:rPr>
          <w:rFonts w:cs="Times New Roman"/>
          <w:b/>
          <w:sz w:val="24"/>
          <w:szCs w:val="24"/>
          <w:lang w:val="en-US"/>
        </w:rPr>
        <w:t xml:space="preserve">able </w:t>
      </w:r>
      <w:r w:rsidR="008D1A33">
        <w:rPr>
          <w:rFonts w:cs="Times New Roman"/>
          <w:b/>
          <w:sz w:val="24"/>
          <w:szCs w:val="24"/>
          <w:lang w:val="en-US"/>
        </w:rPr>
        <w:t>S</w:t>
      </w:r>
      <w:r w:rsidR="00C46778">
        <w:rPr>
          <w:rFonts w:cs="Times New Roman"/>
          <w:b/>
          <w:sz w:val="24"/>
          <w:szCs w:val="24"/>
          <w:lang w:val="en-US"/>
        </w:rPr>
        <w:t>4</w:t>
      </w:r>
      <w:r w:rsidR="00C46778" w:rsidRPr="00AE65E7">
        <w:rPr>
          <w:rFonts w:cs="Times New Roman"/>
          <w:b/>
          <w:sz w:val="24"/>
          <w:szCs w:val="24"/>
          <w:lang w:val="en-US"/>
        </w:rPr>
        <w:t xml:space="preserve">. </w:t>
      </w:r>
      <w:r w:rsidR="00C46778" w:rsidRPr="00AE65E7">
        <w:rPr>
          <w:rFonts w:cs="Times New Roman"/>
          <w:sz w:val="24"/>
          <w:szCs w:val="24"/>
          <w:lang w:val="en-US"/>
        </w:rPr>
        <w:t>Rheumatic Disease Comorbidity Index</w:t>
      </w:r>
      <w:r w:rsidR="00C46778">
        <w:rPr>
          <w:rFonts w:cs="Times New Roman"/>
          <w:sz w:val="24"/>
          <w:szCs w:val="24"/>
          <w:lang w:val="en-US"/>
        </w:rPr>
        <w:t>.</w:t>
      </w:r>
      <w:r w:rsidR="00C46778" w:rsidRPr="00AE65E7">
        <w:rPr>
          <w:rFonts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7526"/>
      </w:tblGrid>
      <w:tr w:rsidR="00C46778" w:rsidRPr="00D349C4" w14:paraId="4EB825F5" w14:textId="77777777" w:rsidTr="0064308F">
        <w:trPr>
          <w:trHeight w:val="3333"/>
        </w:trPr>
        <w:tc>
          <w:tcPr>
            <w:tcW w:w="1536" w:type="dxa"/>
          </w:tcPr>
          <w:p w14:paraId="0490BFB8" w14:textId="77777777" w:rsidR="00C46778" w:rsidRPr="002D4843" w:rsidRDefault="00C46778" w:rsidP="00C4677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48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orbidity groups</w:t>
            </w:r>
          </w:p>
        </w:tc>
        <w:tc>
          <w:tcPr>
            <w:tcW w:w="7526" w:type="dxa"/>
          </w:tcPr>
          <w:p w14:paraId="4017B7EE" w14:textId="77777777" w:rsidR="00C46778" w:rsidRPr="006F6460" w:rsidRDefault="00C46778" w:rsidP="00C46778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disease</w:t>
            </w:r>
          </w:p>
          <w:p w14:paraId="68F8073D" w14:textId="77777777" w:rsidR="00C46778" w:rsidRPr="006F6460" w:rsidRDefault="00C46778" w:rsidP="00C46778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Attack</w:t>
            </w:r>
          </w:p>
          <w:p w14:paraId="0E3AB0F0" w14:textId="77777777" w:rsidR="00C46778" w:rsidRPr="006F6460" w:rsidRDefault="00C46778" w:rsidP="00C46778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</w:t>
            </w: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 </w:t>
            </w:r>
          </w:p>
          <w:p w14:paraId="7CA2B1BD" w14:textId="77777777" w:rsidR="00C46778" w:rsidRPr="006F6460" w:rsidRDefault="00C46778" w:rsidP="00C46778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</w:p>
          <w:p w14:paraId="0889959A" w14:textId="77777777" w:rsidR="00C46778" w:rsidRPr="006F6460" w:rsidRDefault="00C46778" w:rsidP="00C46778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  <w:p w14:paraId="213CE4D4" w14:textId="77777777" w:rsidR="00C46778" w:rsidRPr="006F6460" w:rsidRDefault="00C46778" w:rsidP="00C46778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betes </w:t>
            </w:r>
          </w:p>
          <w:p w14:paraId="38234F1D" w14:textId="77777777" w:rsidR="00C46778" w:rsidRPr="006F6460" w:rsidRDefault="00C46778" w:rsidP="00C46778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(of hip/spine/leg)</w:t>
            </w:r>
          </w:p>
          <w:p w14:paraId="3D9EEAEB" w14:textId="77777777" w:rsidR="00C46778" w:rsidRPr="006F6460" w:rsidRDefault="00C46778" w:rsidP="00C46778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  <w:p w14:paraId="14A71BFB" w14:textId="77777777" w:rsidR="00C46778" w:rsidRPr="006F6460" w:rsidRDefault="00C46778" w:rsidP="00C46778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cer </w:t>
            </w:r>
          </w:p>
          <w:p w14:paraId="69E92128" w14:textId="77777777" w:rsidR="00C46778" w:rsidRPr="006F6460" w:rsidRDefault="00C46778" w:rsidP="00C46778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intestinal ulcer</w:t>
            </w:r>
          </w:p>
          <w:p w14:paraId="2FA9E57B" w14:textId="77777777" w:rsidR="00C46778" w:rsidRDefault="00C46778" w:rsidP="00C46778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tomach problems</w:t>
            </w:r>
          </w:p>
          <w:p w14:paraId="23D57361" w14:textId="77777777" w:rsidR="00C46778" w:rsidRPr="006F6460" w:rsidRDefault="00C46778" w:rsidP="00C46778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6778" w:rsidRPr="00D349C4" w14:paraId="29BC72D7" w14:textId="77777777" w:rsidTr="0064308F">
        <w:tc>
          <w:tcPr>
            <w:tcW w:w="1536" w:type="dxa"/>
          </w:tcPr>
          <w:p w14:paraId="0994FA0E" w14:textId="77777777" w:rsidR="00C46778" w:rsidRPr="004000EF" w:rsidRDefault="00C46778" w:rsidP="00C4677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mula</w:t>
            </w:r>
          </w:p>
        </w:tc>
        <w:tc>
          <w:tcPr>
            <w:tcW w:w="7526" w:type="dxa"/>
          </w:tcPr>
          <w:p w14:paraId="33499A97" w14:textId="465C63F1" w:rsidR="00C46778" w:rsidRPr="006F6460" w:rsidRDefault="00C46778" w:rsidP="00C467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x lung disease + [2 x (heart attack, oth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</w:t>
            </w: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, or stroke)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x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ertension</w:t>
            </w:r>
            <w:r w:rsidR="00081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cture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ression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abetes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cer + (ulc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6F6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 problem) </w:t>
            </w:r>
          </w:p>
        </w:tc>
      </w:tr>
    </w:tbl>
    <w:p w14:paraId="31707CFC" w14:textId="77777777" w:rsidR="0064308F" w:rsidRPr="007F370F" w:rsidRDefault="0064308F" w:rsidP="0064308F">
      <w:pPr>
        <w:rPr>
          <w:sz w:val="20"/>
          <w:szCs w:val="20"/>
          <w:lang w:val="en-GB"/>
        </w:rPr>
      </w:pPr>
      <w:r w:rsidRPr="007F370F">
        <w:rPr>
          <w:sz w:val="20"/>
          <w:szCs w:val="20"/>
          <w:lang w:val="en-GB"/>
        </w:rPr>
        <w:t xml:space="preserve">Table from: Aslam F, Khan NA. Tools for the Assessment of Comorbidity Burden in Rheumatoid Arthritis. </w:t>
      </w:r>
      <w:r w:rsidRPr="007F370F">
        <w:rPr>
          <w:i/>
          <w:sz w:val="20"/>
          <w:szCs w:val="20"/>
          <w:lang w:val="en-GB"/>
        </w:rPr>
        <w:t>Frontiers in Medicine</w:t>
      </w:r>
      <w:r w:rsidRPr="007F370F">
        <w:rPr>
          <w:sz w:val="20"/>
          <w:szCs w:val="20"/>
          <w:lang w:val="en-GB"/>
        </w:rPr>
        <w:t xml:space="preserve"> 2018;5(39), adapted by data from: England BR, Sayles H, Mikuls TR, Johnson DS, Michaud K. Validation of the rheumatic disease comorbidity index. </w:t>
      </w:r>
      <w:r w:rsidRPr="007F370F">
        <w:rPr>
          <w:i/>
          <w:sz w:val="20"/>
          <w:szCs w:val="20"/>
          <w:lang w:val="en-GB"/>
        </w:rPr>
        <w:t>Arthritis Care Res (Hoboken)</w:t>
      </w:r>
      <w:r w:rsidRPr="007F370F">
        <w:rPr>
          <w:sz w:val="20"/>
          <w:szCs w:val="20"/>
          <w:lang w:val="en-GB"/>
        </w:rPr>
        <w:t xml:space="preserve"> (2015) 67(6):865-72. </w:t>
      </w:r>
    </w:p>
    <w:p w14:paraId="32C6F489" w14:textId="15A00310" w:rsidR="0071789E" w:rsidRDefault="0071789E" w:rsidP="00C46778">
      <w:pPr>
        <w:rPr>
          <w:b/>
          <w:sz w:val="28"/>
          <w:szCs w:val="28"/>
          <w:lang w:val="en-US"/>
        </w:rPr>
      </w:pPr>
    </w:p>
    <w:p w14:paraId="36A247BE" w14:textId="0AA71014" w:rsidR="0071789E" w:rsidRDefault="0071789E" w:rsidP="00C46778">
      <w:pPr>
        <w:rPr>
          <w:b/>
          <w:sz w:val="28"/>
          <w:szCs w:val="28"/>
          <w:lang w:val="en-US"/>
        </w:rPr>
      </w:pPr>
    </w:p>
    <w:p w14:paraId="462090C1" w14:textId="6A5E0C82" w:rsidR="0071789E" w:rsidRDefault="0071789E" w:rsidP="00C46778">
      <w:pPr>
        <w:rPr>
          <w:b/>
          <w:sz w:val="28"/>
          <w:szCs w:val="28"/>
          <w:lang w:val="en-US"/>
        </w:rPr>
      </w:pPr>
    </w:p>
    <w:p w14:paraId="3512D39C" w14:textId="2E4CCF3B" w:rsidR="0071789E" w:rsidRDefault="0071789E" w:rsidP="00C46778">
      <w:pPr>
        <w:rPr>
          <w:b/>
          <w:sz w:val="28"/>
          <w:szCs w:val="28"/>
          <w:lang w:val="en-US"/>
        </w:rPr>
      </w:pPr>
    </w:p>
    <w:p w14:paraId="53B6CFD1" w14:textId="274F6669" w:rsidR="0071789E" w:rsidRDefault="0071789E" w:rsidP="00C46778">
      <w:pPr>
        <w:rPr>
          <w:b/>
          <w:sz w:val="28"/>
          <w:szCs w:val="28"/>
          <w:lang w:val="en-US"/>
        </w:rPr>
      </w:pPr>
    </w:p>
    <w:p w14:paraId="2C1889AF" w14:textId="4466D99D" w:rsidR="0071789E" w:rsidRDefault="0071789E" w:rsidP="00C46778">
      <w:pPr>
        <w:rPr>
          <w:b/>
          <w:sz w:val="28"/>
          <w:szCs w:val="28"/>
          <w:lang w:val="en-US"/>
        </w:rPr>
      </w:pPr>
    </w:p>
    <w:p w14:paraId="38B72A1C" w14:textId="65D75859" w:rsidR="0071789E" w:rsidRDefault="0071789E" w:rsidP="00C46778">
      <w:pPr>
        <w:rPr>
          <w:b/>
          <w:sz w:val="28"/>
          <w:szCs w:val="28"/>
          <w:lang w:val="en-US"/>
        </w:rPr>
      </w:pPr>
    </w:p>
    <w:p w14:paraId="116548EB" w14:textId="75AB1923" w:rsidR="0071789E" w:rsidRDefault="0071789E" w:rsidP="00C46778">
      <w:pPr>
        <w:rPr>
          <w:b/>
          <w:sz w:val="28"/>
          <w:szCs w:val="28"/>
          <w:lang w:val="en-US"/>
        </w:rPr>
      </w:pPr>
    </w:p>
    <w:p w14:paraId="3FF055A4" w14:textId="02124D39" w:rsidR="0071789E" w:rsidRDefault="0071789E" w:rsidP="00C46778">
      <w:pPr>
        <w:rPr>
          <w:b/>
          <w:sz w:val="28"/>
          <w:szCs w:val="28"/>
          <w:lang w:val="en-US"/>
        </w:rPr>
      </w:pPr>
    </w:p>
    <w:p w14:paraId="1329329D" w14:textId="2E877FA3" w:rsidR="0071789E" w:rsidRDefault="0071789E" w:rsidP="00C46778">
      <w:pPr>
        <w:rPr>
          <w:b/>
          <w:sz w:val="28"/>
          <w:szCs w:val="28"/>
          <w:lang w:val="en-US"/>
        </w:rPr>
      </w:pPr>
    </w:p>
    <w:p w14:paraId="1F386F73" w14:textId="77777777" w:rsidR="0071789E" w:rsidRDefault="0071789E" w:rsidP="00C46778">
      <w:pPr>
        <w:rPr>
          <w:b/>
          <w:sz w:val="28"/>
          <w:szCs w:val="28"/>
          <w:lang w:val="en-US"/>
        </w:rPr>
      </w:pPr>
    </w:p>
    <w:p w14:paraId="41A9A647" w14:textId="33B3D505" w:rsidR="00C46778" w:rsidRDefault="00C46778" w:rsidP="00C46778">
      <w:pPr>
        <w:pStyle w:val="EndNoteBibliography"/>
      </w:pPr>
    </w:p>
    <w:p w14:paraId="14FFE8AD" w14:textId="388DEFBE" w:rsidR="00BE6D9B" w:rsidRDefault="00BE6D9B" w:rsidP="00C46778">
      <w:pPr>
        <w:pStyle w:val="EndNoteBibliography"/>
      </w:pPr>
    </w:p>
    <w:p w14:paraId="38331D06" w14:textId="77777777" w:rsidR="00BE6D9B" w:rsidRDefault="00BE6D9B" w:rsidP="00C46778">
      <w:pPr>
        <w:pStyle w:val="EndNoteBibliography"/>
      </w:pPr>
    </w:p>
    <w:p w14:paraId="69ABEFFE" w14:textId="77777777" w:rsidR="0071789E" w:rsidRDefault="0071789E" w:rsidP="00C46778">
      <w:pPr>
        <w:pStyle w:val="EndNoteBibliography"/>
        <w:rPr>
          <w:rFonts w:asciiTheme="minorHAnsi" w:hAnsiTheme="minorHAnsi"/>
          <w:sz w:val="18"/>
          <w:szCs w:val="18"/>
        </w:rPr>
      </w:pPr>
    </w:p>
    <w:p w14:paraId="742C5F63" w14:textId="0DBF4880" w:rsidR="0042203C" w:rsidRDefault="0042203C" w:rsidP="0042203C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ementa</w:t>
      </w:r>
      <w:r w:rsidR="00977E9A">
        <w:rPr>
          <w:b/>
          <w:sz w:val="24"/>
          <w:szCs w:val="24"/>
          <w:lang w:val="en-US"/>
        </w:rPr>
        <w:t>l</w:t>
      </w:r>
      <w:r>
        <w:rPr>
          <w:b/>
          <w:sz w:val="24"/>
          <w:szCs w:val="24"/>
          <w:lang w:val="en-US"/>
        </w:rPr>
        <w:t xml:space="preserve"> table </w:t>
      </w:r>
      <w:r w:rsidR="008D1A33">
        <w:rPr>
          <w:b/>
          <w:sz w:val="24"/>
          <w:szCs w:val="24"/>
          <w:lang w:val="en-US"/>
        </w:rPr>
        <w:t>S</w:t>
      </w:r>
      <w:r>
        <w:rPr>
          <w:rFonts w:cstheme="minorHAnsi"/>
          <w:b/>
          <w:sz w:val="24"/>
          <w:szCs w:val="24"/>
          <w:lang w:val="en-US"/>
        </w:rPr>
        <w:t xml:space="preserve">5. </w:t>
      </w:r>
      <w:r w:rsidRPr="00C61428">
        <w:rPr>
          <w:rFonts w:cstheme="minorHAnsi"/>
          <w:sz w:val="24"/>
          <w:szCs w:val="24"/>
          <w:lang w:val="en-US"/>
        </w:rPr>
        <w:t>Definitions of outcome measures</w:t>
      </w:r>
      <w:r>
        <w:rPr>
          <w:rFonts w:cstheme="minorHAnsi"/>
          <w:sz w:val="24"/>
          <w:szCs w:val="24"/>
          <w:lang w:val="en-US"/>
        </w:rPr>
        <w:t xml:space="preserve">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9072"/>
      </w:tblGrid>
      <w:tr w:rsidR="0042203C" w:rsidRPr="00D349C4" w14:paraId="1679D740" w14:textId="77777777" w:rsidTr="00717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</w:tcPr>
          <w:tbl>
            <w:tblPr>
              <w:tblStyle w:val="PlainTable3"/>
              <w:tblW w:w="8846" w:type="dxa"/>
              <w:tblLook w:val="04A0" w:firstRow="1" w:lastRow="0" w:firstColumn="1" w:lastColumn="0" w:noHBand="0" w:noVBand="1"/>
            </w:tblPr>
            <w:tblGrid>
              <w:gridCol w:w="3570"/>
              <w:gridCol w:w="5276"/>
            </w:tblGrid>
            <w:tr w:rsidR="0042203C" w:rsidRPr="004F405B" w14:paraId="232A209F" w14:textId="77777777" w:rsidTr="0071789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3570" w:type="dxa"/>
                  <w:tcBorders>
                    <w:top w:val="single" w:sz="4" w:space="0" w:color="auto"/>
                    <w:left w:val="single" w:sz="4" w:space="0" w:color="auto"/>
                  </w:tcBorders>
                  <w:noWrap/>
                  <w:hideMark/>
                </w:tcPr>
                <w:p w14:paraId="655441CA" w14:textId="77777777" w:rsidR="0042203C" w:rsidRPr="004F405B" w:rsidRDefault="0042203C" w:rsidP="0071789E">
                  <w:pPr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Outcome</w:t>
                  </w:r>
                </w:p>
              </w:tc>
              <w:tc>
                <w:tcPr>
                  <w:tcW w:w="5276" w:type="dxa"/>
                  <w:tcBorders>
                    <w:top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6C6CC0B7" w14:textId="77777777" w:rsidR="0042203C" w:rsidRPr="004F405B" w:rsidRDefault="0042203C" w:rsidP="0071789E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Definition</w:t>
                  </w:r>
                </w:p>
              </w:tc>
            </w:tr>
            <w:tr w:rsidR="0042203C" w:rsidRPr="004F405B" w14:paraId="4AB43627" w14:textId="77777777" w:rsidTr="007178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70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22323C38" w14:textId="77777777" w:rsidR="0042203C" w:rsidRPr="004F405B" w:rsidRDefault="0042203C" w:rsidP="0071789E">
                  <w:pPr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</w:p>
              </w:tc>
              <w:tc>
                <w:tcPr>
                  <w:tcW w:w="5276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7C3CFC9E" w14:textId="77777777" w:rsidR="0042203C" w:rsidRPr="005544A2" w:rsidRDefault="0042203C" w:rsidP="0071789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b/>
                      <w:color w:val="000000"/>
                      <w:lang w:val="en-SE" w:eastAsia="en-SE"/>
                    </w:rPr>
                  </w:pPr>
                  <w:r w:rsidRPr="005544A2">
                    <w:rPr>
                      <w:rFonts w:ascii="Calibri" w:eastAsia="Times New Roman" w:hAnsi="Calibri" w:cs="Times New Roman"/>
                      <w:b/>
                      <w:color w:val="000000"/>
                      <w:lang w:val="en-SE" w:eastAsia="en-SE"/>
                    </w:rPr>
                    <w:t>Remission</w:t>
                  </w:r>
                </w:p>
              </w:tc>
            </w:tr>
            <w:tr w:rsidR="0042203C" w:rsidRPr="00EC4E74" w14:paraId="2130AC2C" w14:textId="77777777" w:rsidTr="0071789E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70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7E8E60A3" w14:textId="2CCA1385" w:rsidR="0042203C" w:rsidRPr="004F405B" w:rsidRDefault="00C20A75" w:rsidP="0071789E">
                  <w:pPr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DAS28-remission</w:t>
                  </w:r>
                </w:p>
              </w:tc>
              <w:tc>
                <w:tcPr>
                  <w:tcW w:w="5276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371E51B0" w14:textId="7A828B1D" w:rsidR="0042203C" w:rsidRPr="00EC4E74" w:rsidRDefault="0042203C" w:rsidP="0071789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lang w:val="en-GB" w:eastAsia="en-SE"/>
                    </w:rPr>
                  </w:pP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DAS28 &lt;2.6</w:t>
                  </w:r>
                  <w:r w:rsidRPr="00DB44FF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 xml:space="preserve"> </w:t>
                  </w:r>
                  <w:r w:rsidR="00EC4E74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or DAS28-C</w:t>
                  </w:r>
                  <w:r w:rsidR="00EC4E74">
                    <w:rPr>
                      <w:rFonts w:ascii="Calibri" w:eastAsia="Times New Roman" w:hAnsi="Calibri" w:cs="Times New Roman"/>
                      <w:color w:val="000000"/>
                      <w:lang w:val="en-GB" w:eastAsia="en-SE"/>
                    </w:rPr>
                    <w:t>RP &lt;2.4</w:t>
                  </w:r>
                </w:p>
              </w:tc>
            </w:tr>
            <w:tr w:rsidR="0042203C" w:rsidRPr="00D349C4" w14:paraId="484E0CCD" w14:textId="77777777" w:rsidTr="007178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70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0DC31ABC" w14:textId="77777777" w:rsidR="0042203C" w:rsidRPr="004F405B" w:rsidRDefault="0042203C" w:rsidP="0071789E">
                  <w:pPr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 xml:space="preserve">ACR/EULAR Boolean remission </w:t>
                  </w:r>
                </w:p>
              </w:tc>
              <w:tc>
                <w:tcPr>
                  <w:tcW w:w="5276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10E55081" w14:textId="77777777" w:rsidR="0042203C" w:rsidRPr="00DB44FF" w:rsidRDefault="0042203C" w:rsidP="0071789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TJC28 ≤1, SJC28≤1, PGA (0-10)</w:t>
                  </w:r>
                  <w:r w:rsidRPr="00DB44FF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 xml:space="preserve"> </w:t>
                  </w: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≤1 and CRP ≤</w:t>
                  </w:r>
                  <w:r w:rsidRPr="00DB44FF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1</w:t>
                  </w:r>
                </w:p>
              </w:tc>
            </w:tr>
            <w:tr w:rsidR="0042203C" w:rsidRPr="00E669E6" w14:paraId="6A846E25" w14:textId="77777777" w:rsidTr="0071789E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70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754DE731" w14:textId="77777777" w:rsidR="0042203C" w:rsidRPr="004F405B" w:rsidRDefault="0042203C" w:rsidP="0071789E">
                  <w:pPr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SDAI remission</w:t>
                  </w:r>
                </w:p>
              </w:tc>
              <w:tc>
                <w:tcPr>
                  <w:tcW w:w="5276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48AB3105" w14:textId="77777777" w:rsidR="0042203C" w:rsidRPr="004F405B" w:rsidRDefault="0042203C" w:rsidP="0071789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SDAI ≤3.3</w:t>
                  </w:r>
                  <w:r w:rsidRPr="006506FA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 xml:space="preserve"> </w:t>
                  </w:r>
                </w:p>
              </w:tc>
            </w:tr>
            <w:tr w:rsidR="0042203C" w:rsidRPr="00E669E6" w14:paraId="213DD13C" w14:textId="77777777" w:rsidTr="007178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70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75827FC4" w14:textId="77777777" w:rsidR="0042203C" w:rsidRPr="004F405B" w:rsidRDefault="0042203C" w:rsidP="0071789E">
                  <w:pPr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CDAI remission</w:t>
                  </w:r>
                </w:p>
              </w:tc>
              <w:tc>
                <w:tcPr>
                  <w:tcW w:w="5276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2A6C8BD9" w14:textId="77777777" w:rsidR="0042203C" w:rsidRPr="004F405B" w:rsidRDefault="0042203C" w:rsidP="0071789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CDAI ≤2.8</w:t>
                  </w:r>
                  <w:r w:rsidRPr="006506FA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 xml:space="preserve"> </w:t>
                  </w:r>
                </w:p>
              </w:tc>
            </w:tr>
            <w:tr w:rsidR="0042203C" w:rsidRPr="004F405B" w14:paraId="72D8EE4C" w14:textId="77777777" w:rsidTr="0071789E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70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5B90B69F" w14:textId="77777777" w:rsidR="0042203C" w:rsidRPr="004F405B" w:rsidRDefault="0042203C" w:rsidP="0071789E">
                  <w:pPr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No swollen joints</w:t>
                  </w:r>
                </w:p>
              </w:tc>
              <w:tc>
                <w:tcPr>
                  <w:tcW w:w="5276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59BAEB12" w14:textId="77777777" w:rsidR="0042203C" w:rsidRPr="004F405B" w:rsidRDefault="0042203C" w:rsidP="0071789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SJC28 = 0</w:t>
                  </w:r>
                </w:p>
              </w:tc>
            </w:tr>
            <w:tr w:rsidR="0042203C" w:rsidRPr="004F405B" w14:paraId="19E3B447" w14:textId="77777777" w:rsidTr="007178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70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073AD4DF" w14:textId="77777777" w:rsidR="0042203C" w:rsidRPr="004F405B" w:rsidRDefault="0042203C" w:rsidP="0071789E">
                  <w:pPr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</w:p>
              </w:tc>
              <w:tc>
                <w:tcPr>
                  <w:tcW w:w="5276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77051AD7" w14:textId="77777777" w:rsidR="0042203C" w:rsidRPr="005544A2" w:rsidRDefault="0042203C" w:rsidP="0071789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b/>
                      <w:color w:val="000000"/>
                      <w:lang w:val="en-SE" w:eastAsia="en-SE"/>
                    </w:rPr>
                  </w:pPr>
                  <w:r w:rsidRPr="005544A2">
                    <w:rPr>
                      <w:rFonts w:ascii="Calibri" w:eastAsia="Times New Roman" w:hAnsi="Calibri" w:cs="Times New Roman"/>
                      <w:b/>
                      <w:color w:val="000000"/>
                      <w:lang w:val="en-SE" w:eastAsia="en-SE"/>
                    </w:rPr>
                    <w:t>Response</w:t>
                  </w:r>
                </w:p>
              </w:tc>
            </w:tr>
            <w:tr w:rsidR="0042203C" w:rsidRPr="00D349C4" w14:paraId="7E6FF21C" w14:textId="77777777" w:rsidTr="0071789E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70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4F87B92C" w14:textId="77777777" w:rsidR="0042203C" w:rsidRPr="004F405B" w:rsidRDefault="0042203C" w:rsidP="0071789E">
                  <w:pPr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EULAR response</w:t>
                  </w:r>
                </w:p>
              </w:tc>
              <w:tc>
                <w:tcPr>
                  <w:tcW w:w="5276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24D79B5D" w14:textId="77777777" w:rsidR="0042203C" w:rsidRPr="00C61428" w:rsidRDefault="0042203C" w:rsidP="0071789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lang w:val="en-GB" w:eastAsia="en-SE"/>
                    </w:rPr>
                  </w:pP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Either fulfilling a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 w:eastAsia="en-SE"/>
                    </w:rPr>
                    <w:t xml:space="preserve">. </w:t>
                  </w: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or b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 w:eastAsia="en-SE"/>
                    </w:rPr>
                    <w:t>.</w:t>
                  </w:r>
                </w:p>
              </w:tc>
            </w:tr>
            <w:tr w:rsidR="0042203C" w:rsidRPr="00D349C4" w14:paraId="0E41AE82" w14:textId="77777777" w:rsidTr="007178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70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27A80646" w14:textId="77777777" w:rsidR="0042203C" w:rsidRPr="004F405B" w:rsidRDefault="0042203C" w:rsidP="0071789E">
                  <w:pPr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</w:p>
              </w:tc>
              <w:tc>
                <w:tcPr>
                  <w:tcW w:w="5276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740566B2" w14:textId="77777777" w:rsidR="0042203C" w:rsidRPr="004F405B" w:rsidRDefault="0042203C" w:rsidP="0071789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 xml:space="preserve">a. DAS28_0 - DAS28_x ≥1.2 and DAS28_x ≤3.2 </w:t>
                  </w:r>
                </w:p>
              </w:tc>
            </w:tr>
            <w:tr w:rsidR="0042203C" w:rsidRPr="00D349C4" w14:paraId="20CA7443" w14:textId="77777777" w:rsidTr="0071789E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70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08D05DD0" w14:textId="77777777" w:rsidR="0042203C" w:rsidRPr="004F405B" w:rsidRDefault="0042203C" w:rsidP="0071789E">
                  <w:pPr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</w:p>
              </w:tc>
              <w:tc>
                <w:tcPr>
                  <w:tcW w:w="5276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3CABAAF6" w14:textId="77777777" w:rsidR="0042203C" w:rsidRPr="004F405B" w:rsidRDefault="0042203C" w:rsidP="0071789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 xml:space="preserve">b. DAS28-CRP_0 - DAS28-CRP_x ≥1.2 and DAS28_x ≤3.2 </w:t>
                  </w:r>
                </w:p>
              </w:tc>
            </w:tr>
            <w:tr w:rsidR="0042203C" w:rsidRPr="00D349C4" w14:paraId="31D55441" w14:textId="77777777" w:rsidTr="007178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70" w:type="dxa"/>
                  <w:tcBorders>
                    <w:left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11DB0077" w14:textId="77777777" w:rsidR="0042203C" w:rsidRPr="004F405B" w:rsidRDefault="0042203C" w:rsidP="0071789E">
                  <w:pPr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</w:p>
              </w:tc>
              <w:tc>
                <w:tcPr>
                  <w:tcW w:w="5276" w:type="dxa"/>
                  <w:tcBorders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19AD8BB5" w14:textId="77777777" w:rsidR="0042203C" w:rsidRPr="004F405B" w:rsidRDefault="0042203C" w:rsidP="0071789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</w:pPr>
                  <w:r w:rsidRPr="004F405B">
                    <w:rPr>
                      <w:rFonts w:ascii="Calibri" w:eastAsia="Times New Roman" w:hAnsi="Calibri" w:cs="Times New Roman"/>
                      <w:color w:val="000000"/>
                      <w:lang w:val="en-SE" w:eastAsia="en-SE"/>
                    </w:rPr>
                    <w:t>where _0 denotes the start of treatment and _x denotes the month for evaluation</w:t>
                  </w:r>
                </w:p>
              </w:tc>
            </w:tr>
          </w:tbl>
          <w:p w14:paraId="600E0F9D" w14:textId="77777777" w:rsidR="0042203C" w:rsidRPr="004F405B" w:rsidRDefault="0042203C" w:rsidP="0071789E">
            <w:pPr>
              <w:spacing w:line="360" w:lineRule="auto"/>
              <w:rPr>
                <w:b/>
                <w:sz w:val="24"/>
                <w:szCs w:val="24"/>
                <w:lang w:val="en-SE"/>
              </w:rPr>
            </w:pPr>
          </w:p>
        </w:tc>
      </w:tr>
    </w:tbl>
    <w:p w14:paraId="5B43643A" w14:textId="77777777" w:rsidR="0042203C" w:rsidRDefault="0042203C" w:rsidP="0042203C">
      <w:pPr>
        <w:spacing w:line="240" w:lineRule="auto"/>
        <w:rPr>
          <w:rFonts w:cs="Segoe UI"/>
          <w:color w:val="212121"/>
          <w:sz w:val="20"/>
          <w:szCs w:val="20"/>
          <w:shd w:val="clear" w:color="auto" w:fill="FFFFFF"/>
          <w:lang w:val="en-GB"/>
        </w:rPr>
      </w:pPr>
      <w:r w:rsidRPr="0011619D">
        <w:rPr>
          <w:sz w:val="20"/>
          <w:szCs w:val="20"/>
          <w:lang w:val="en-US"/>
        </w:rPr>
        <w:t>Table</w:t>
      </w:r>
      <w:r>
        <w:rPr>
          <w:sz w:val="20"/>
          <w:szCs w:val="20"/>
          <w:lang w:val="en-US"/>
        </w:rPr>
        <w:t xml:space="preserve"> </w:t>
      </w:r>
      <w:r w:rsidRPr="0011619D">
        <w:rPr>
          <w:rFonts w:cstheme="minorHAnsi"/>
          <w:sz w:val="20"/>
          <w:szCs w:val="20"/>
          <w:lang w:val="en-US"/>
        </w:rPr>
        <w:t xml:space="preserve">adapted from Westerlind et al., </w:t>
      </w:r>
      <w:r w:rsidRPr="0011619D">
        <w:rPr>
          <w:rFonts w:cs="Segoe UI"/>
          <w:color w:val="212121"/>
          <w:sz w:val="20"/>
          <w:szCs w:val="20"/>
          <w:shd w:val="clear" w:color="auto" w:fill="FFFFFF"/>
          <w:lang w:val="en-GB"/>
        </w:rPr>
        <w:t>Remission, response, retention and persistence to treatment with disease-modifying agents in patients with rheumatoid arthritis: a study of harmonised Swedish, Danish and Norwegian cohorts. RMD Open. 2023 Sep;9(3):e003027, supplemental table S2.</w:t>
      </w:r>
    </w:p>
    <w:p w14:paraId="4368E4D4" w14:textId="561F7D26" w:rsidR="0042203C" w:rsidRDefault="0042203C" w:rsidP="0042203C">
      <w:pPr>
        <w:spacing w:line="240" w:lineRule="auto"/>
        <w:rPr>
          <w:sz w:val="20"/>
          <w:szCs w:val="20"/>
          <w:lang w:val="en-US"/>
        </w:rPr>
      </w:pPr>
      <w:r w:rsidRPr="00C61428">
        <w:rPr>
          <w:sz w:val="20"/>
          <w:szCs w:val="20"/>
          <w:lang w:val="en-US"/>
        </w:rPr>
        <w:t>DAS28, disease activity score (28 joints)</w:t>
      </w:r>
      <w:r>
        <w:rPr>
          <w:sz w:val="20"/>
          <w:szCs w:val="20"/>
          <w:lang w:val="en-US"/>
        </w:rPr>
        <w:t>;</w:t>
      </w:r>
      <w:r w:rsidRPr="00C61428">
        <w:rPr>
          <w:sz w:val="20"/>
          <w:szCs w:val="20"/>
          <w:lang w:val="en-US"/>
        </w:rPr>
        <w:t xml:space="preserve"> CRP, C-reactive protein (mg/dL); SDAI, simplified disease activity index; CDAI, clinical disease activity index; ACR/EULAR, American </w:t>
      </w:r>
      <w:r>
        <w:rPr>
          <w:sz w:val="20"/>
          <w:szCs w:val="20"/>
          <w:lang w:val="en-US"/>
        </w:rPr>
        <w:t>C</w:t>
      </w:r>
      <w:r w:rsidRPr="00C61428">
        <w:rPr>
          <w:sz w:val="20"/>
          <w:szCs w:val="20"/>
          <w:lang w:val="en-US"/>
        </w:rPr>
        <w:t xml:space="preserve">ollege of </w:t>
      </w:r>
      <w:r>
        <w:rPr>
          <w:sz w:val="20"/>
          <w:szCs w:val="20"/>
          <w:lang w:val="en-US"/>
        </w:rPr>
        <w:t>R</w:t>
      </w:r>
      <w:r w:rsidRPr="00C61428">
        <w:rPr>
          <w:sz w:val="20"/>
          <w:szCs w:val="20"/>
          <w:lang w:val="en-US"/>
        </w:rPr>
        <w:t xml:space="preserve">heumatology/European </w:t>
      </w:r>
      <w:r>
        <w:rPr>
          <w:sz w:val="20"/>
          <w:szCs w:val="20"/>
          <w:lang w:val="en-US"/>
        </w:rPr>
        <w:t>A</w:t>
      </w:r>
      <w:r w:rsidRPr="00C61428">
        <w:rPr>
          <w:sz w:val="20"/>
          <w:szCs w:val="20"/>
          <w:lang w:val="en-US"/>
        </w:rPr>
        <w:t xml:space="preserve">lliance of </w:t>
      </w:r>
      <w:r>
        <w:rPr>
          <w:sz w:val="20"/>
          <w:szCs w:val="20"/>
          <w:lang w:val="en-US"/>
        </w:rPr>
        <w:t>A</w:t>
      </w:r>
      <w:r w:rsidRPr="00C61428">
        <w:rPr>
          <w:sz w:val="20"/>
          <w:szCs w:val="20"/>
          <w:lang w:val="en-US"/>
        </w:rPr>
        <w:t xml:space="preserve">ssociations for </w:t>
      </w:r>
      <w:r>
        <w:rPr>
          <w:sz w:val="20"/>
          <w:szCs w:val="20"/>
          <w:lang w:val="en-US"/>
        </w:rPr>
        <w:t>R</w:t>
      </w:r>
      <w:r w:rsidRPr="00C61428">
        <w:rPr>
          <w:sz w:val="20"/>
          <w:szCs w:val="20"/>
          <w:lang w:val="en-US"/>
        </w:rPr>
        <w:t xml:space="preserve">heumatology; TJC, tender joint count (28 joints); SJC, swollen joint count (28 joints); PGA, patient global assessment. </w:t>
      </w:r>
    </w:p>
    <w:p w14:paraId="755FA14B" w14:textId="70BBA8FD" w:rsidR="00BE6D9B" w:rsidRDefault="00BE6D9B" w:rsidP="0042203C">
      <w:pPr>
        <w:spacing w:line="240" w:lineRule="auto"/>
        <w:rPr>
          <w:sz w:val="20"/>
          <w:szCs w:val="20"/>
          <w:lang w:val="en-US"/>
        </w:rPr>
      </w:pPr>
    </w:p>
    <w:p w14:paraId="6A4EDDBB" w14:textId="6E9D3775" w:rsidR="00BE6D9B" w:rsidRDefault="00BE6D9B" w:rsidP="0042203C">
      <w:pPr>
        <w:spacing w:line="240" w:lineRule="auto"/>
        <w:rPr>
          <w:sz w:val="20"/>
          <w:szCs w:val="20"/>
          <w:lang w:val="en-US"/>
        </w:rPr>
      </w:pPr>
    </w:p>
    <w:p w14:paraId="20656C42" w14:textId="6DF6D10D" w:rsidR="00BE6D9B" w:rsidRDefault="00BE6D9B" w:rsidP="0042203C">
      <w:pPr>
        <w:spacing w:line="240" w:lineRule="auto"/>
        <w:rPr>
          <w:sz w:val="20"/>
          <w:szCs w:val="20"/>
          <w:lang w:val="en-US"/>
        </w:rPr>
      </w:pPr>
    </w:p>
    <w:p w14:paraId="30BEDEF4" w14:textId="257BFA9A" w:rsidR="00BE6D9B" w:rsidRDefault="00BE6D9B" w:rsidP="0042203C">
      <w:pPr>
        <w:spacing w:line="240" w:lineRule="auto"/>
        <w:rPr>
          <w:sz w:val="20"/>
          <w:szCs w:val="20"/>
          <w:lang w:val="en-US"/>
        </w:rPr>
      </w:pPr>
    </w:p>
    <w:p w14:paraId="2049B61F" w14:textId="46DC8460" w:rsidR="00BE6D9B" w:rsidRDefault="00BE6D9B" w:rsidP="0042203C">
      <w:pPr>
        <w:spacing w:line="240" w:lineRule="auto"/>
        <w:rPr>
          <w:sz w:val="20"/>
          <w:szCs w:val="20"/>
          <w:lang w:val="en-US"/>
        </w:rPr>
      </w:pPr>
    </w:p>
    <w:p w14:paraId="14CF2ACC" w14:textId="6AA9985E" w:rsidR="00BE6D9B" w:rsidRDefault="00BE6D9B" w:rsidP="0042203C">
      <w:pPr>
        <w:spacing w:line="240" w:lineRule="auto"/>
        <w:rPr>
          <w:sz w:val="20"/>
          <w:szCs w:val="20"/>
          <w:lang w:val="en-US"/>
        </w:rPr>
      </w:pPr>
    </w:p>
    <w:p w14:paraId="07473A33" w14:textId="52906728" w:rsidR="00BE6D9B" w:rsidRDefault="00BE6D9B" w:rsidP="0042203C">
      <w:pPr>
        <w:spacing w:line="240" w:lineRule="auto"/>
        <w:rPr>
          <w:sz w:val="20"/>
          <w:szCs w:val="20"/>
          <w:lang w:val="en-US"/>
        </w:rPr>
      </w:pPr>
    </w:p>
    <w:p w14:paraId="08D23EF4" w14:textId="04C5CCD1" w:rsidR="00BE6D9B" w:rsidRDefault="00BE6D9B" w:rsidP="0042203C">
      <w:pPr>
        <w:spacing w:line="240" w:lineRule="auto"/>
        <w:rPr>
          <w:sz w:val="20"/>
          <w:szCs w:val="20"/>
          <w:lang w:val="en-US"/>
        </w:rPr>
      </w:pPr>
    </w:p>
    <w:p w14:paraId="334F2DEA" w14:textId="7FA1487D" w:rsidR="00BE6D9B" w:rsidRDefault="00BE6D9B" w:rsidP="0042203C">
      <w:pPr>
        <w:spacing w:line="240" w:lineRule="auto"/>
        <w:rPr>
          <w:sz w:val="20"/>
          <w:szCs w:val="20"/>
          <w:lang w:val="en-US"/>
        </w:rPr>
      </w:pPr>
    </w:p>
    <w:p w14:paraId="6966E57C" w14:textId="2B7EAC7A" w:rsidR="00BE6D9B" w:rsidRDefault="00BE6D9B" w:rsidP="0042203C">
      <w:pPr>
        <w:spacing w:line="240" w:lineRule="auto"/>
        <w:rPr>
          <w:sz w:val="20"/>
          <w:szCs w:val="20"/>
          <w:lang w:val="en-US"/>
        </w:rPr>
      </w:pPr>
    </w:p>
    <w:p w14:paraId="35AB8369" w14:textId="0FDD2ABD" w:rsidR="00BE6D9B" w:rsidRDefault="00BE6D9B" w:rsidP="0042203C">
      <w:pPr>
        <w:spacing w:line="240" w:lineRule="auto"/>
        <w:rPr>
          <w:sz w:val="20"/>
          <w:szCs w:val="20"/>
          <w:lang w:val="en-US"/>
        </w:rPr>
      </w:pPr>
    </w:p>
    <w:p w14:paraId="32BD551A" w14:textId="24768204" w:rsidR="00BE6D9B" w:rsidRDefault="00BE6D9B" w:rsidP="0042203C">
      <w:pPr>
        <w:spacing w:line="240" w:lineRule="auto"/>
        <w:rPr>
          <w:sz w:val="20"/>
          <w:szCs w:val="20"/>
          <w:lang w:val="en-US"/>
        </w:rPr>
      </w:pPr>
    </w:p>
    <w:p w14:paraId="71669670" w14:textId="07A62F5E" w:rsidR="00BE6D9B" w:rsidRDefault="00BE6D9B" w:rsidP="0042203C">
      <w:pPr>
        <w:spacing w:line="240" w:lineRule="auto"/>
        <w:rPr>
          <w:sz w:val="20"/>
          <w:szCs w:val="20"/>
          <w:lang w:val="en-US"/>
        </w:rPr>
      </w:pPr>
    </w:p>
    <w:p w14:paraId="0D73D330" w14:textId="2F798818" w:rsidR="00BE6D9B" w:rsidRDefault="00BE6D9B" w:rsidP="0042203C">
      <w:pPr>
        <w:spacing w:line="240" w:lineRule="auto"/>
        <w:rPr>
          <w:sz w:val="20"/>
          <w:szCs w:val="20"/>
          <w:lang w:val="en-US"/>
        </w:rPr>
      </w:pPr>
    </w:p>
    <w:p w14:paraId="6466C846" w14:textId="561E112D" w:rsidR="00BE6D9B" w:rsidRDefault="00BE6D9B" w:rsidP="0042203C">
      <w:pPr>
        <w:spacing w:line="240" w:lineRule="auto"/>
        <w:rPr>
          <w:sz w:val="20"/>
          <w:szCs w:val="20"/>
          <w:lang w:val="en-US"/>
        </w:rPr>
      </w:pPr>
    </w:p>
    <w:p w14:paraId="5A85CCD4" w14:textId="77777777" w:rsidR="00BE6D9B" w:rsidRDefault="00BE6D9B" w:rsidP="0042203C">
      <w:pPr>
        <w:spacing w:line="240" w:lineRule="auto"/>
        <w:rPr>
          <w:sz w:val="20"/>
          <w:szCs w:val="20"/>
          <w:lang w:val="en-US"/>
        </w:rPr>
      </w:pPr>
    </w:p>
    <w:p w14:paraId="06584453" w14:textId="11110727" w:rsidR="0008116D" w:rsidRPr="009479E8" w:rsidRDefault="0008116D" w:rsidP="0008116D">
      <w:pPr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Supplementa</w:t>
      </w:r>
      <w:r w:rsidR="00977E9A">
        <w:rPr>
          <w:b/>
          <w:sz w:val="24"/>
          <w:szCs w:val="24"/>
          <w:lang w:val="en-GB"/>
        </w:rPr>
        <w:t>l</w:t>
      </w:r>
      <w:r>
        <w:rPr>
          <w:b/>
          <w:sz w:val="24"/>
          <w:szCs w:val="24"/>
          <w:lang w:val="en-GB"/>
        </w:rPr>
        <w:t xml:space="preserve"> table </w:t>
      </w:r>
      <w:r w:rsidR="008D1A33">
        <w:rPr>
          <w:b/>
          <w:sz w:val="24"/>
          <w:szCs w:val="24"/>
          <w:lang w:val="en-GB"/>
        </w:rPr>
        <w:t>S</w:t>
      </w:r>
      <w:r w:rsidR="0065385A">
        <w:rPr>
          <w:b/>
          <w:sz w:val="24"/>
          <w:szCs w:val="24"/>
          <w:lang w:val="en-GB"/>
        </w:rPr>
        <w:t>6</w:t>
      </w:r>
      <w:r w:rsidRPr="009479E8">
        <w:rPr>
          <w:b/>
          <w:sz w:val="24"/>
          <w:szCs w:val="24"/>
          <w:lang w:val="en-GB"/>
        </w:rPr>
        <w:t>.</w:t>
      </w:r>
      <w:r w:rsidRPr="009479E8">
        <w:rPr>
          <w:sz w:val="24"/>
          <w:szCs w:val="24"/>
          <w:lang w:val="en-GB"/>
        </w:rPr>
        <w:t xml:space="preserve"> </w:t>
      </w:r>
      <w:r w:rsidRPr="009479E8">
        <w:rPr>
          <w:rFonts w:ascii="Calibri" w:eastAsia="Calibri" w:hAnsi="Calibri" w:cs="Times New Roman"/>
          <w:sz w:val="24"/>
          <w:szCs w:val="24"/>
          <w:lang w:val="en-US"/>
        </w:rPr>
        <w:t>Proportion</w:t>
      </w:r>
      <w:r>
        <w:rPr>
          <w:rFonts w:ascii="Calibri" w:eastAsia="Calibri" w:hAnsi="Calibri" w:cs="Times New Roman"/>
          <w:sz w:val="24"/>
          <w:szCs w:val="24"/>
          <w:lang w:val="en-US"/>
        </w:rPr>
        <w:t>s</w:t>
      </w:r>
      <w:r w:rsidRPr="009479E8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r w:rsidR="00A739BC">
        <w:rPr>
          <w:rFonts w:ascii="Calibri" w:eastAsia="Calibri" w:hAnsi="Calibri" w:cs="Times New Roman"/>
          <w:sz w:val="24"/>
          <w:szCs w:val="24"/>
          <w:lang w:val="en-US"/>
        </w:rPr>
        <w:t xml:space="preserve">not </w:t>
      </w:r>
      <w:r w:rsidRPr="009479E8">
        <w:rPr>
          <w:rFonts w:ascii="Calibri" w:eastAsia="Calibri" w:hAnsi="Calibri" w:cs="Times New Roman"/>
          <w:sz w:val="24"/>
          <w:szCs w:val="24"/>
          <w:lang w:val="en-US"/>
        </w:rPr>
        <w:t xml:space="preserve">reaching </w:t>
      </w:r>
      <w:r w:rsidR="00C20A75">
        <w:rPr>
          <w:rFonts w:ascii="Calibri" w:eastAsia="Calibri" w:hAnsi="Calibri" w:cs="Times New Roman"/>
          <w:sz w:val="24"/>
          <w:szCs w:val="24"/>
          <w:lang w:val="en-US"/>
        </w:rPr>
        <w:t>DAS28-remission</w:t>
      </w:r>
      <w:r w:rsidRPr="009479E8">
        <w:rPr>
          <w:rFonts w:ascii="Calibri" w:eastAsia="Calibri" w:hAnsi="Calibri" w:cs="Times New Roman"/>
          <w:sz w:val="24"/>
          <w:szCs w:val="24"/>
          <w:lang w:val="en-US"/>
        </w:rPr>
        <w:t xml:space="preserve"> at 3 and 6 months after initiating methotrexate monotherapy in early RA</w:t>
      </w:r>
    </w:p>
    <w:tbl>
      <w:tblPr>
        <w:tblStyle w:val="PlainTable1"/>
        <w:tblW w:w="6798" w:type="dxa"/>
        <w:tblLook w:val="04A0" w:firstRow="1" w:lastRow="0" w:firstColumn="1" w:lastColumn="0" w:noHBand="0" w:noVBand="1"/>
      </w:tblPr>
      <w:tblGrid>
        <w:gridCol w:w="2972"/>
        <w:gridCol w:w="1984"/>
        <w:gridCol w:w="1842"/>
      </w:tblGrid>
      <w:tr w:rsidR="0008116D" w:rsidRPr="00D349C4" w14:paraId="6959CAA3" w14:textId="77777777" w:rsidTr="00081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341D5E9" w14:textId="77777777" w:rsidR="0008116D" w:rsidRPr="003F40F6" w:rsidRDefault="0008116D" w:rsidP="0008116D">
            <w:pPr>
              <w:rPr>
                <w:rFonts w:ascii="Calibri" w:eastAsia="Times New Roman" w:hAnsi="Calibri" w:cs="Calibri"/>
                <w:color w:val="000000"/>
                <w:lang w:eastAsia="en-SE"/>
              </w:rPr>
            </w:pPr>
          </w:p>
        </w:tc>
        <w:tc>
          <w:tcPr>
            <w:tcW w:w="1984" w:type="dxa"/>
            <w:noWrap/>
            <w:hideMark/>
          </w:tcPr>
          <w:p w14:paraId="1E8433CE" w14:textId="554C2FAB" w:rsidR="0008116D" w:rsidRPr="00A106DB" w:rsidRDefault="00A739BC" w:rsidP="00081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ot r</w:t>
            </w:r>
            <w:r w:rsidR="0008116D" w:rsidRPr="00A106DB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eaching </w:t>
            </w:r>
            <w:r w:rsidR="00C20A75"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="0008116D" w:rsidRPr="00A106DB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at 3 months</w:t>
            </w:r>
            <w:r w:rsidR="00DD37B5">
              <w:rPr>
                <w:rFonts w:ascii="Calibri" w:eastAsia="Times New Roman" w:hAnsi="Calibri" w:cs="Calibri"/>
                <w:color w:val="000000"/>
                <w:lang w:val="en-GB" w:eastAsia="en-SE"/>
              </w:rPr>
              <w:t>/</w:t>
            </w:r>
            <w:r w:rsidR="00607695">
              <w:rPr>
                <w:rFonts w:ascii="Calibri" w:eastAsia="Times New Roman" w:hAnsi="Calibri" w:cs="Calibri"/>
                <w:color w:val="000000"/>
                <w:lang w:val="en-GB" w:eastAsia="en-SE"/>
              </w:rPr>
              <w:t>n with data on remission</w:t>
            </w:r>
          </w:p>
        </w:tc>
        <w:tc>
          <w:tcPr>
            <w:tcW w:w="1842" w:type="dxa"/>
            <w:noWrap/>
            <w:hideMark/>
          </w:tcPr>
          <w:p w14:paraId="0E763EF4" w14:textId="66CD9E6B" w:rsidR="0008116D" w:rsidRPr="00A106DB" w:rsidRDefault="00A739BC" w:rsidP="00081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ot r</w:t>
            </w:r>
            <w:r w:rsidR="0008116D" w:rsidRPr="00A106DB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eaching </w:t>
            </w:r>
            <w:r w:rsidR="00C20A75"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="0008116D" w:rsidRPr="00A106DB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at 6 mon</w:t>
            </w:r>
            <w:r w:rsidR="0008116D">
              <w:rPr>
                <w:rFonts w:ascii="Calibri" w:eastAsia="Times New Roman" w:hAnsi="Calibri" w:cs="Calibri"/>
                <w:color w:val="000000"/>
                <w:lang w:val="en-GB" w:eastAsia="en-SE"/>
              </w:rPr>
              <w:t>th</w:t>
            </w:r>
            <w:r w:rsidR="0008116D" w:rsidRPr="00A106DB">
              <w:rPr>
                <w:rFonts w:ascii="Calibri" w:eastAsia="Times New Roman" w:hAnsi="Calibri" w:cs="Calibri"/>
                <w:color w:val="000000"/>
                <w:lang w:val="en-GB" w:eastAsia="en-SE"/>
              </w:rPr>
              <w:t>s</w:t>
            </w:r>
            <w:r w:rsidR="00607695">
              <w:rPr>
                <w:rFonts w:ascii="Calibri" w:eastAsia="Times New Roman" w:hAnsi="Calibri" w:cs="Calibri"/>
                <w:color w:val="000000"/>
                <w:lang w:val="en-GB" w:eastAsia="en-SE"/>
              </w:rPr>
              <w:t>/n with data on remission</w:t>
            </w:r>
          </w:p>
        </w:tc>
      </w:tr>
      <w:tr w:rsidR="0008116D" w:rsidRPr="003F40F6" w14:paraId="141A46C7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4BFD1AA" w14:textId="38D79832" w:rsidR="0008116D" w:rsidRPr="00224FFF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8C41E2">
              <w:rPr>
                <w:rFonts w:ascii="Calibri" w:eastAsia="Times New Roman" w:hAnsi="Calibri" w:cs="Calibri"/>
                <w:color w:val="000000"/>
                <w:lang w:eastAsia="en-SE"/>
              </w:rPr>
              <w:t>OVERALL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, n (%)</w:t>
            </w:r>
          </w:p>
        </w:tc>
        <w:tc>
          <w:tcPr>
            <w:tcW w:w="1984" w:type="dxa"/>
            <w:noWrap/>
            <w:hideMark/>
          </w:tcPr>
          <w:p w14:paraId="3DDB49AA" w14:textId="1FA047E7" w:rsidR="0008116D" w:rsidRPr="00D03B0F" w:rsidRDefault="003937F6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</w:pPr>
            <w:r w:rsidRPr="00D03B0F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588</w:t>
            </w:r>
            <w:r w:rsidR="00637803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/1088</w:t>
            </w:r>
            <w:r w:rsidR="00EF0338" w:rsidRPr="00D03B0F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 xml:space="preserve"> (54)</w:t>
            </w:r>
          </w:p>
        </w:tc>
        <w:tc>
          <w:tcPr>
            <w:tcW w:w="1842" w:type="dxa"/>
            <w:noWrap/>
            <w:hideMark/>
          </w:tcPr>
          <w:p w14:paraId="20A5CF9C" w14:textId="657F0628" w:rsidR="0008116D" w:rsidRPr="00D03B0F" w:rsidRDefault="003937F6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</w:pPr>
            <w:r w:rsidRPr="00D03B0F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488</w:t>
            </w:r>
            <w:r w:rsidR="007E6FF2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/928</w:t>
            </w:r>
            <w:r w:rsidR="00EF0338" w:rsidRPr="00D03B0F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 xml:space="preserve"> (53)</w:t>
            </w:r>
          </w:p>
        </w:tc>
      </w:tr>
      <w:tr w:rsidR="004C2D2A" w:rsidRPr="003F40F6" w14:paraId="1E718EA2" w14:textId="77777777" w:rsidTr="004C2D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5DC46CA7" w14:textId="06FA1B53" w:rsidR="004C2D2A" w:rsidRPr="008C41E2" w:rsidRDefault="004C2D2A" w:rsidP="004C2D2A">
            <w:pPr>
              <w:rPr>
                <w:rFonts w:ascii="Calibri" w:eastAsia="Times New Roman" w:hAnsi="Calibri" w:cs="Times New Roman"/>
                <w:color w:val="000000"/>
                <w:lang w:eastAsia="en-SE"/>
              </w:rPr>
            </w:pPr>
            <w:r w:rsidRPr="008C41E2">
              <w:rPr>
                <w:rFonts w:ascii="Calibri" w:eastAsia="Times New Roman" w:hAnsi="Calibri" w:cs="Calibri"/>
                <w:color w:val="000000"/>
                <w:lang w:eastAsia="en-SE"/>
              </w:rPr>
              <w:t>N</w:t>
            </w:r>
            <w:r w:rsidRPr="008C41E2">
              <w:rPr>
                <w:rFonts w:ascii="Calibri" w:eastAsia="Times New Roman" w:hAnsi="Calibri" w:cs="Calibri"/>
                <w:color w:val="000000"/>
                <w:lang w:val="en-GB" w:eastAsia="en-SE"/>
              </w:rPr>
              <w:t>ormal</w:t>
            </w:r>
            <w:r w:rsidR="00B90908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weight, n (%)</w:t>
            </w:r>
          </w:p>
        </w:tc>
        <w:tc>
          <w:tcPr>
            <w:tcW w:w="1984" w:type="dxa"/>
            <w:noWrap/>
          </w:tcPr>
          <w:p w14:paraId="53891A30" w14:textId="2E34A222" w:rsidR="004C2D2A" w:rsidRPr="004C2D2A" w:rsidRDefault="004C2D2A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261</w:t>
            </w:r>
            <w:r w:rsidR="00F149C3">
              <w:rPr>
                <w:rFonts w:ascii="Calibri" w:hAnsi="Calibri"/>
                <w:color w:val="000000" w:themeColor="text1"/>
                <w:lang w:val="en-GB"/>
              </w:rPr>
              <w:t>/505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  <w:lang w:val="en-GB"/>
              </w:rPr>
              <w:t>52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842" w:type="dxa"/>
            <w:noWrap/>
          </w:tcPr>
          <w:p w14:paraId="4DBE73E9" w14:textId="3080F37A" w:rsidR="004C2D2A" w:rsidRPr="004C2D2A" w:rsidRDefault="004C2D2A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210</w:t>
            </w:r>
            <w:r w:rsidR="008E26B0">
              <w:rPr>
                <w:rFonts w:ascii="Calibri" w:hAnsi="Calibri"/>
                <w:color w:val="000000" w:themeColor="text1"/>
                <w:lang w:val="en-GB"/>
              </w:rPr>
              <w:t>/433</w:t>
            </w:r>
            <w:r w:rsidRPr="00EF0338">
              <w:rPr>
                <w:rFonts w:ascii="Calibri" w:hAnsi="Calibri"/>
                <w:color w:val="000000" w:themeColor="text1"/>
              </w:rPr>
              <w:t xml:space="preserve"> (4</w:t>
            </w:r>
            <w:r>
              <w:rPr>
                <w:rFonts w:ascii="Calibri" w:hAnsi="Calibri"/>
                <w:color w:val="000000" w:themeColor="text1"/>
                <w:lang w:val="en-GB"/>
              </w:rPr>
              <w:t>8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</w:tc>
      </w:tr>
      <w:tr w:rsidR="004C2D2A" w:rsidRPr="003F40F6" w14:paraId="0E09686F" w14:textId="77777777" w:rsidTr="004C2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0579A04A" w14:textId="23FE3EBC" w:rsidR="004C2D2A" w:rsidRPr="008C41E2" w:rsidRDefault="004C2D2A" w:rsidP="004C2D2A">
            <w:pPr>
              <w:rPr>
                <w:rFonts w:ascii="Calibri" w:eastAsia="Times New Roman" w:hAnsi="Calibri" w:cs="Times New Roman"/>
                <w:color w:val="000000"/>
                <w:lang w:eastAsia="en-SE"/>
              </w:rPr>
            </w:pPr>
            <w:r w:rsidRPr="008C41E2">
              <w:rPr>
                <w:rFonts w:ascii="Calibri" w:eastAsia="Times New Roman" w:hAnsi="Calibri" w:cs="Calibri"/>
                <w:color w:val="000000"/>
                <w:lang w:eastAsia="en-SE"/>
              </w:rPr>
              <w:t>O</w:t>
            </w:r>
            <w:r w:rsidRPr="008C41E2">
              <w:rPr>
                <w:rFonts w:ascii="Calibri" w:eastAsia="Times New Roman" w:hAnsi="Calibri" w:cs="Calibri"/>
                <w:color w:val="000000"/>
                <w:lang w:val="en-GB" w:eastAsia="en-SE"/>
              </w:rPr>
              <w:t>ver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weight, n (%)</w:t>
            </w:r>
          </w:p>
        </w:tc>
        <w:tc>
          <w:tcPr>
            <w:tcW w:w="1984" w:type="dxa"/>
            <w:noWrap/>
          </w:tcPr>
          <w:p w14:paraId="2606FCA5" w14:textId="31CCD7C8" w:rsidR="004C2D2A" w:rsidRPr="004C2D2A" w:rsidRDefault="004C2D2A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205</w:t>
            </w:r>
            <w:r w:rsidR="00EF01CC">
              <w:rPr>
                <w:rFonts w:ascii="Calibri" w:hAnsi="Calibri"/>
                <w:color w:val="000000" w:themeColor="text1"/>
                <w:lang w:val="en-GB"/>
              </w:rPr>
              <w:t>/384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  <w:lang w:val="en-GB"/>
              </w:rPr>
              <w:t>53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842" w:type="dxa"/>
            <w:noWrap/>
          </w:tcPr>
          <w:p w14:paraId="7516FD89" w14:textId="62B13DEF" w:rsidR="004C2D2A" w:rsidRPr="004C2D2A" w:rsidRDefault="004C2D2A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171</w:t>
            </w:r>
            <w:r w:rsidR="008E26B0">
              <w:rPr>
                <w:rFonts w:ascii="Calibri" w:hAnsi="Calibri"/>
                <w:color w:val="000000" w:themeColor="text1"/>
                <w:lang w:val="en-GB"/>
              </w:rPr>
              <w:t>/326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  <w:lang w:val="en-GB"/>
              </w:rPr>
              <w:t>52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</w:tc>
      </w:tr>
      <w:tr w:rsidR="004C2D2A" w:rsidRPr="003F40F6" w14:paraId="65CA211E" w14:textId="77777777" w:rsidTr="004C2D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19F820F3" w14:textId="2E72AB80" w:rsidR="004C2D2A" w:rsidRPr="008C41E2" w:rsidRDefault="004C2D2A" w:rsidP="004C2D2A">
            <w:pPr>
              <w:rPr>
                <w:rFonts w:ascii="Calibri" w:eastAsia="Times New Roman" w:hAnsi="Calibri" w:cs="Times New Roman"/>
                <w:color w:val="000000"/>
                <w:lang w:eastAsia="en-SE"/>
              </w:rPr>
            </w:pPr>
            <w:r w:rsidRPr="008C41E2">
              <w:rPr>
                <w:rFonts w:ascii="Calibri" w:eastAsia="Times New Roman" w:hAnsi="Calibri" w:cs="Calibri"/>
                <w:color w:val="000000"/>
                <w:lang w:eastAsia="en-SE"/>
              </w:rPr>
              <w:t>O</w:t>
            </w:r>
            <w:proofErr w:type="spellStart"/>
            <w:r w:rsidRPr="008C41E2">
              <w:rPr>
                <w:rFonts w:ascii="Calibri" w:eastAsia="Times New Roman" w:hAnsi="Calibri" w:cs="Calibri"/>
                <w:color w:val="000000"/>
                <w:lang w:val="en-GB" w:eastAsia="en-SE"/>
              </w:rPr>
              <w:t>be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, n (%)</w:t>
            </w:r>
          </w:p>
        </w:tc>
        <w:tc>
          <w:tcPr>
            <w:tcW w:w="1984" w:type="dxa"/>
            <w:noWrap/>
          </w:tcPr>
          <w:p w14:paraId="5F14CDB6" w14:textId="5C27894F" w:rsidR="004C2D2A" w:rsidRPr="00EF0338" w:rsidRDefault="004C2D2A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  <w:r w:rsidRPr="00EF0338">
              <w:rPr>
                <w:rFonts w:ascii="Calibri" w:hAnsi="Calibri"/>
                <w:color w:val="000000" w:themeColor="text1"/>
              </w:rPr>
              <w:t>114</w:t>
            </w:r>
            <w:r w:rsidR="00EF01CC">
              <w:rPr>
                <w:rFonts w:ascii="Calibri" w:hAnsi="Calibri"/>
                <w:color w:val="000000" w:themeColor="text1"/>
                <w:lang w:val="en-GB"/>
              </w:rPr>
              <w:t>/185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  <w:lang w:val="en-GB"/>
              </w:rPr>
              <w:t>62</w:t>
            </w:r>
            <w:r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)</w:t>
            </w:r>
          </w:p>
        </w:tc>
        <w:tc>
          <w:tcPr>
            <w:tcW w:w="1842" w:type="dxa"/>
            <w:noWrap/>
          </w:tcPr>
          <w:p w14:paraId="3C24AB3D" w14:textId="77C89C26" w:rsidR="004C2D2A" w:rsidRPr="00EF0338" w:rsidRDefault="004C2D2A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  <w:r w:rsidRPr="00EF0338">
              <w:rPr>
                <w:rFonts w:ascii="Calibri" w:hAnsi="Calibri"/>
                <w:color w:val="000000" w:themeColor="text1"/>
              </w:rPr>
              <w:t>98</w:t>
            </w:r>
            <w:r w:rsidR="008E26B0">
              <w:rPr>
                <w:rFonts w:ascii="Calibri" w:hAnsi="Calibri"/>
                <w:color w:val="000000" w:themeColor="text1"/>
                <w:lang w:val="en-GB"/>
              </w:rPr>
              <w:t>/153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  <w:lang w:val="en-GB"/>
              </w:rPr>
              <w:t>64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</w:tc>
      </w:tr>
      <w:tr w:rsidR="004C2D2A" w:rsidRPr="003F40F6" w14:paraId="596B3430" w14:textId="77777777" w:rsidTr="002A5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2629508C" w14:textId="528D07B7" w:rsidR="004C2D2A" w:rsidRPr="008C41E2" w:rsidRDefault="004C2D2A" w:rsidP="004C2D2A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8C41E2">
              <w:rPr>
                <w:rFonts w:ascii="Calibri" w:eastAsia="Times New Roman" w:hAnsi="Calibri" w:cs="Times New Roman"/>
                <w:color w:val="000000"/>
                <w:lang w:eastAsia="en-SE"/>
              </w:rPr>
              <w:t>RDCI</w:t>
            </w:r>
            <w:r w:rsidRPr="008C41E2">
              <w:rPr>
                <w:rFonts w:ascii="Calibri" w:eastAsia="Times New Roman" w:hAnsi="Calibri" w:cs="Times New Roman"/>
                <w:color w:val="000000"/>
                <w:lang w:val="en-GB" w:eastAsia="en-SE"/>
              </w:rPr>
              <w:t xml:space="preserve">: </w:t>
            </w:r>
            <w:r w:rsidRPr="008C41E2">
              <w:rPr>
                <w:rFonts w:ascii="Calibri" w:eastAsia="Times New Roman" w:hAnsi="Calibri" w:cs="Times New Roman"/>
                <w:color w:val="000000"/>
                <w:lang w:eastAsia="en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, n (%)</w:t>
            </w:r>
          </w:p>
        </w:tc>
        <w:tc>
          <w:tcPr>
            <w:tcW w:w="1984" w:type="dxa"/>
            <w:noWrap/>
          </w:tcPr>
          <w:p w14:paraId="1A03D1AB" w14:textId="0A63E513" w:rsidR="004C2D2A" w:rsidRPr="00EF0338" w:rsidRDefault="004C2D2A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431</w:t>
            </w:r>
            <w:r w:rsidR="00EF01CC">
              <w:rPr>
                <w:rFonts w:ascii="Calibri" w:hAnsi="Calibri"/>
                <w:color w:val="000000" w:themeColor="text1"/>
                <w:lang w:val="en-GB"/>
              </w:rPr>
              <w:t>/8</w:t>
            </w:r>
            <w:r w:rsidR="008A2342">
              <w:rPr>
                <w:rFonts w:ascii="Calibri" w:hAnsi="Calibri"/>
                <w:color w:val="000000" w:themeColor="text1"/>
                <w:lang w:val="en-GB"/>
              </w:rPr>
              <w:t>28(</w:t>
            </w:r>
            <w:r>
              <w:rPr>
                <w:rFonts w:ascii="Calibri" w:hAnsi="Calibri"/>
                <w:color w:val="000000" w:themeColor="text1"/>
                <w:lang w:val="en-GB"/>
              </w:rPr>
              <w:t>52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842" w:type="dxa"/>
            <w:noWrap/>
          </w:tcPr>
          <w:p w14:paraId="1F8F598D" w14:textId="42C46CB6" w:rsidR="004C2D2A" w:rsidRPr="00EF0338" w:rsidRDefault="004C2D2A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378</w:t>
            </w:r>
            <w:r w:rsidR="008E26B0">
              <w:rPr>
                <w:rFonts w:ascii="Calibri" w:hAnsi="Calibri"/>
                <w:color w:val="000000" w:themeColor="text1"/>
                <w:lang w:val="en-GB"/>
              </w:rPr>
              <w:t>/712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  <w:lang w:val="en-GB"/>
              </w:rPr>
              <w:t>53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</w:tc>
      </w:tr>
      <w:tr w:rsidR="004C2D2A" w:rsidRPr="003F40F6" w14:paraId="6D9AD27E" w14:textId="77777777" w:rsidTr="000811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3D64F27A" w14:textId="04A65327" w:rsidR="004C2D2A" w:rsidRPr="008C41E2" w:rsidRDefault="004C2D2A" w:rsidP="004C2D2A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8C41E2">
              <w:rPr>
                <w:rFonts w:ascii="Calibri" w:eastAsia="Times New Roman" w:hAnsi="Calibri" w:cs="Times New Roman"/>
                <w:color w:val="000000"/>
                <w:lang w:eastAsia="en-SE"/>
              </w:rPr>
              <w:t>RDCI</w:t>
            </w:r>
            <w:r w:rsidRPr="008C41E2">
              <w:rPr>
                <w:rFonts w:ascii="Calibri" w:eastAsia="Times New Roman" w:hAnsi="Calibri" w:cs="Times New Roman"/>
                <w:color w:val="000000"/>
                <w:lang w:val="en-GB" w:eastAsia="en-SE"/>
              </w:rPr>
              <w:t xml:space="preserve">: </w:t>
            </w:r>
            <w:r w:rsidRPr="008C41E2">
              <w:rPr>
                <w:rFonts w:ascii="Calibri" w:eastAsia="Times New Roman" w:hAnsi="Calibri" w:cs="Times New Roman"/>
                <w:color w:val="000000"/>
                <w:lang w:eastAsia="en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, n (%)</w:t>
            </w:r>
          </w:p>
        </w:tc>
        <w:tc>
          <w:tcPr>
            <w:tcW w:w="1984" w:type="dxa"/>
            <w:noWrap/>
          </w:tcPr>
          <w:p w14:paraId="64B6F8AD" w14:textId="203CEDCE" w:rsidR="004C2D2A" w:rsidRPr="00EF0338" w:rsidRDefault="004C2D2A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83</w:t>
            </w:r>
            <w:r w:rsidR="008A2342">
              <w:rPr>
                <w:rFonts w:ascii="Calibri" w:hAnsi="Calibri"/>
                <w:color w:val="000000" w:themeColor="text1"/>
                <w:lang w:val="en-GB"/>
              </w:rPr>
              <w:t>/142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  <w:lang w:val="en-GB"/>
              </w:rPr>
              <w:t>58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842" w:type="dxa"/>
            <w:noWrap/>
          </w:tcPr>
          <w:p w14:paraId="5A6EF431" w14:textId="68F7958F" w:rsidR="004C2D2A" w:rsidRPr="00EF0338" w:rsidRDefault="004C2D2A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62</w:t>
            </w:r>
            <w:r w:rsidR="008E26B0">
              <w:rPr>
                <w:rFonts w:ascii="Calibri" w:hAnsi="Calibri"/>
                <w:color w:val="000000" w:themeColor="text1"/>
                <w:lang w:val="en-GB"/>
              </w:rPr>
              <w:t>/117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  <w:lang w:val="en-GB"/>
              </w:rPr>
              <w:t>53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</w:tc>
      </w:tr>
      <w:tr w:rsidR="004C2D2A" w:rsidRPr="003F40F6" w14:paraId="3CB053B2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35EA9381" w14:textId="5D71F2D6" w:rsidR="004C2D2A" w:rsidRPr="008C41E2" w:rsidRDefault="004C2D2A" w:rsidP="004C2D2A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8C41E2">
              <w:rPr>
                <w:rFonts w:ascii="Calibri" w:eastAsia="Times New Roman" w:hAnsi="Calibri" w:cs="Times New Roman"/>
                <w:color w:val="000000"/>
                <w:lang w:eastAsia="en-SE"/>
              </w:rPr>
              <w:t>RDCI</w:t>
            </w:r>
            <w:r w:rsidRPr="008C41E2">
              <w:rPr>
                <w:rFonts w:ascii="Calibri" w:eastAsia="Times New Roman" w:hAnsi="Calibri" w:cs="Times New Roman"/>
                <w:color w:val="000000"/>
                <w:lang w:val="en-GB" w:eastAsia="en-SE"/>
              </w:rPr>
              <w:t xml:space="preserve">: </w:t>
            </w:r>
            <w:r w:rsidRPr="008C41E2">
              <w:rPr>
                <w:rFonts w:ascii="Calibri" w:eastAsia="Times New Roman" w:hAnsi="Calibri" w:cs="Times New Roman"/>
                <w:color w:val="000000"/>
                <w:lang w:eastAsia="en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, n (%)</w:t>
            </w:r>
          </w:p>
        </w:tc>
        <w:tc>
          <w:tcPr>
            <w:tcW w:w="1984" w:type="dxa"/>
            <w:noWrap/>
          </w:tcPr>
          <w:p w14:paraId="032984EC" w14:textId="37EACF74" w:rsidR="004C2D2A" w:rsidRPr="00EF0338" w:rsidRDefault="004C2D2A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34</w:t>
            </w:r>
            <w:r w:rsidR="008A2342">
              <w:rPr>
                <w:rFonts w:ascii="Calibri" w:hAnsi="Calibri"/>
                <w:color w:val="000000" w:themeColor="text1"/>
                <w:lang w:val="en-GB"/>
              </w:rPr>
              <w:t>/60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  <w:lang w:val="en-GB"/>
              </w:rPr>
              <w:t>57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842" w:type="dxa"/>
            <w:noWrap/>
          </w:tcPr>
          <w:p w14:paraId="6ADD0907" w14:textId="5B4053AE" w:rsidR="004C2D2A" w:rsidRPr="00EF0338" w:rsidRDefault="004C2D2A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18</w:t>
            </w:r>
            <w:r w:rsidR="008E26B0">
              <w:rPr>
                <w:rFonts w:ascii="Calibri" w:hAnsi="Calibri"/>
                <w:color w:val="000000" w:themeColor="text1"/>
                <w:lang w:val="en-GB"/>
              </w:rPr>
              <w:t>/50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  <w:lang w:val="en-GB"/>
              </w:rPr>
              <w:t>36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</w:tc>
      </w:tr>
      <w:tr w:rsidR="004C2D2A" w:rsidRPr="003F40F6" w14:paraId="55DE1716" w14:textId="77777777" w:rsidTr="000811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197E25FD" w14:textId="25D0F1EE" w:rsidR="004C2D2A" w:rsidRPr="008C41E2" w:rsidRDefault="004C2D2A" w:rsidP="004C2D2A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8C41E2">
              <w:rPr>
                <w:rFonts w:ascii="Calibri" w:eastAsia="Times New Roman" w:hAnsi="Calibri" w:cs="Times New Roman"/>
                <w:color w:val="000000"/>
                <w:lang w:eastAsia="en-SE"/>
              </w:rPr>
              <w:t>RDCI</w:t>
            </w:r>
            <w:r w:rsidRPr="008C41E2">
              <w:rPr>
                <w:rFonts w:ascii="Calibri" w:eastAsia="Times New Roman" w:hAnsi="Calibri" w:cs="Times New Roman"/>
                <w:color w:val="000000"/>
                <w:lang w:val="en-GB" w:eastAsia="en-SE"/>
              </w:rPr>
              <w:t xml:space="preserve">: </w:t>
            </w:r>
            <w:r w:rsidRPr="008C41E2">
              <w:rPr>
                <w:rFonts w:ascii="Calibri" w:eastAsia="Times New Roman" w:hAnsi="Calibri" w:cs="Times New Roman"/>
                <w:color w:val="000000"/>
                <w:lang w:eastAsia="en-SE"/>
              </w:rPr>
              <w:t>≥3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, n (%)</w:t>
            </w:r>
          </w:p>
        </w:tc>
        <w:tc>
          <w:tcPr>
            <w:tcW w:w="1984" w:type="dxa"/>
            <w:noWrap/>
          </w:tcPr>
          <w:p w14:paraId="1784276A" w14:textId="3A9935A6" w:rsidR="004C2D2A" w:rsidRPr="00EF0338" w:rsidRDefault="004C2D2A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40</w:t>
            </w:r>
            <w:r w:rsidR="008A2342">
              <w:rPr>
                <w:rFonts w:ascii="Calibri" w:hAnsi="Calibri"/>
                <w:color w:val="000000" w:themeColor="text1"/>
                <w:lang w:val="en-GB"/>
              </w:rPr>
              <w:t>/58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  <w:lang w:val="en-GB"/>
              </w:rPr>
              <w:t>69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842" w:type="dxa"/>
            <w:noWrap/>
          </w:tcPr>
          <w:p w14:paraId="43E8D271" w14:textId="060C974D" w:rsidR="004C2D2A" w:rsidRPr="00EF0338" w:rsidRDefault="004C2D2A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30</w:t>
            </w:r>
            <w:r w:rsidR="008E26B0">
              <w:rPr>
                <w:rFonts w:ascii="Calibri" w:hAnsi="Calibri"/>
                <w:color w:val="000000" w:themeColor="text1"/>
                <w:lang w:val="en-GB"/>
              </w:rPr>
              <w:t>/49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  <w:lang w:val="en-GB"/>
              </w:rPr>
              <w:t>61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</w:tc>
      </w:tr>
      <w:tr w:rsidR="0008116D" w:rsidRPr="003F40F6" w14:paraId="26173A48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223426D" w14:textId="77777777" w:rsidR="0008116D" w:rsidRPr="008C41E2" w:rsidRDefault="0008116D" w:rsidP="0008116D">
            <w:pPr>
              <w:rPr>
                <w:rFonts w:ascii="Calibri" w:eastAsia="Times New Roman" w:hAnsi="Calibri" w:cs="Times New Roman"/>
                <w:color w:val="000000"/>
                <w:lang w:eastAsia="en-SE"/>
              </w:rPr>
            </w:pPr>
            <w:r w:rsidRPr="008C41E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Cardiovascular, n (%) </w:t>
            </w:r>
          </w:p>
        </w:tc>
        <w:tc>
          <w:tcPr>
            <w:tcW w:w="1984" w:type="dxa"/>
            <w:noWrap/>
            <w:hideMark/>
          </w:tcPr>
          <w:p w14:paraId="2120EE7D" w14:textId="4BF0CA66" w:rsidR="00216240" w:rsidRPr="00EF0338" w:rsidRDefault="00216240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lang w:val="en-GB"/>
              </w:rPr>
            </w:pPr>
            <w:r w:rsidRPr="00EF0338">
              <w:rPr>
                <w:rFonts w:ascii="Calibri" w:hAnsi="Calibri"/>
                <w:color w:val="000000" w:themeColor="text1"/>
              </w:rPr>
              <w:t>39</w:t>
            </w:r>
            <w:r w:rsidR="008A2342">
              <w:rPr>
                <w:rFonts w:ascii="Calibri" w:hAnsi="Calibri"/>
                <w:color w:val="000000" w:themeColor="text1"/>
                <w:lang w:val="en-GB"/>
              </w:rPr>
              <w:t>/62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63)</w:t>
            </w:r>
          </w:p>
          <w:p w14:paraId="7DB836EC" w14:textId="3D21F45F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70A0044E" w14:textId="7B989634" w:rsidR="00517D8D" w:rsidRPr="00EF0338" w:rsidRDefault="00517D8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26</w:t>
            </w:r>
            <w:r w:rsidR="008E26B0">
              <w:rPr>
                <w:rFonts w:ascii="Calibri" w:hAnsi="Calibri"/>
                <w:color w:val="000000" w:themeColor="text1"/>
                <w:lang w:val="en-GB"/>
              </w:rPr>
              <w:t>/</w:t>
            </w:r>
            <w:r w:rsidR="0061620E">
              <w:rPr>
                <w:rFonts w:ascii="Calibri" w:hAnsi="Calibri"/>
                <w:color w:val="000000" w:themeColor="text1"/>
                <w:lang w:val="en-GB"/>
              </w:rPr>
              <w:t>48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4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1F1FE815" w14:textId="3638CD47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7382DEB8" w14:textId="77777777" w:rsidTr="000811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423AF06" w14:textId="77777777" w:rsidR="0008116D" w:rsidRPr="008C41E2" w:rsidRDefault="0008116D" w:rsidP="0008116D">
            <w:pPr>
              <w:rPr>
                <w:rFonts w:ascii="Calibri" w:eastAsia="Times New Roman" w:hAnsi="Calibri" w:cs="Times New Roman"/>
                <w:color w:val="000000"/>
                <w:lang w:eastAsia="en-SE"/>
              </w:rPr>
            </w:pPr>
            <w:r w:rsidRPr="008C41E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on-cardiac vascular, n (%)</w:t>
            </w:r>
          </w:p>
        </w:tc>
        <w:tc>
          <w:tcPr>
            <w:tcW w:w="1984" w:type="dxa"/>
            <w:noWrap/>
            <w:hideMark/>
          </w:tcPr>
          <w:p w14:paraId="264090C5" w14:textId="3FAD28BF" w:rsidR="00517D8D" w:rsidRPr="00EF0338" w:rsidRDefault="00517D8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135</w:t>
            </w:r>
            <w:r w:rsidR="008A2342">
              <w:rPr>
                <w:rFonts w:ascii="Calibri" w:hAnsi="Calibri"/>
                <w:color w:val="000000" w:themeColor="text1"/>
                <w:lang w:val="en-GB"/>
              </w:rPr>
              <w:t>/</w:t>
            </w:r>
            <w:r w:rsidR="0071264C">
              <w:rPr>
                <w:rFonts w:ascii="Calibri" w:hAnsi="Calibri"/>
                <w:color w:val="000000" w:themeColor="text1"/>
                <w:lang w:val="en-GB"/>
              </w:rPr>
              <w:t>234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8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47FE7556" w14:textId="3BEED3F1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536CD545" w14:textId="0DE2D1D7" w:rsidR="00517D8D" w:rsidRPr="00EF0338" w:rsidRDefault="00517D8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95</w:t>
            </w:r>
            <w:r w:rsidR="0061620E">
              <w:rPr>
                <w:rFonts w:ascii="Calibri" w:hAnsi="Calibri"/>
                <w:color w:val="000000" w:themeColor="text1"/>
                <w:lang w:val="en-GB"/>
              </w:rPr>
              <w:t>/182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2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07E83D43" w14:textId="26AF217B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0465AE35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EA73F90" w14:textId="77777777" w:rsidR="0008116D" w:rsidRPr="008C41E2" w:rsidRDefault="0008116D" w:rsidP="0008116D">
            <w:pPr>
              <w:rPr>
                <w:rFonts w:ascii="Calibri" w:eastAsia="Times New Roman" w:hAnsi="Calibri" w:cs="Times New Roman"/>
                <w:color w:val="000000"/>
                <w:lang w:eastAsia="en-SE"/>
              </w:rPr>
            </w:pPr>
            <w:r w:rsidRPr="008C41E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Malignant, n (%)</w:t>
            </w:r>
          </w:p>
        </w:tc>
        <w:tc>
          <w:tcPr>
            <w:tcW w:w="1984" w:type="dxa"/>
            <w:noWrap/>
            <w:hideMark/>
          </w:tcPr>
          <w:p w14:paraId="48741D98" w14:textId="5D8A22F2" w:rsidR="00517D8D" w:rsidRPr="00EF0338" w:rsidRDefault="00517D8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19</w:t>
            </w:r>
            <w:r w:rsidR="0071264C">
              <w:rPr>
                <w:rFonts w:ascii="Calibri" w:hAnsi="Calibri"/>
                <w:color w:val="000000" w:themeColor="text1"/>
                <w:lang w:val="en-GB"/>
              </w:rPr>
              <w:t>/41</w:t>
            </w:r>
            <w:r w:rsidRPr="00EF0338">
              <w:rPr>
                <w:rFonts w:ascii="Calibri" w:hAnsi="Calibri"/>
                <w:color w:val="000000" w:themeColor="text1"/>
              </w:rPr>
              <w:t xml:space="preserve"> (4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6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713E67ED" w14:textId="2089B082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1A88C823" w14:textId="6BBE1E4A" w:rsidR="00517D8D" w:rsidRPr="00EF0338" w:rsidRDefault="00517D8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15</w:t>
            </w:r>
            <w:r w:rsidR="0061620E">
              <w:rPr>
                <w:rFonts w:ascii="Calibri" w:hAnsi="Calibri"/>
                <w:color w:val="000000" w:themeColor="text1"/>
                <w:lang w:val="en-GB"/>
              </w:rPr>
              <w:t>/31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48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0225EF9B" w14:textId="4D615446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426E0988" w14:textId="77777777" w:rsidTr="000811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BD8D0C4" w14:textId="77777777" w:rsidR="0008116D" w:rsidRPr="008C41E2" w:rsidRDefault="0008116D" w:rsidP="0008116D">
            <w:pPr>
              <w:rPr>
                <w:rFonts w:ascii="Calibri" w:eastAsia="Times New Roman" w:hAnsi="Calibri" w:cs="Times New Roman"/>
                <w:color w:val="000000"/>
                <w:lang w:eastAsia="en-SE"/>
              </w:rPr>
            </w:pPr>
            <w:r w:rsidRPr="008C41E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Endocrine, n (%)</w:t>
            </w:r>
          </w:p>
        </w:tc>
        <w:tc>
          <w:tcPr>
            <w:tcW w:w="1984" w:type="dxa"/>
            <w:noWrap/>
            <w:hideMark/>
          </w:tcPr>
          <w:p w14:paraId="392FDACC" w14:textId="42132DDB" w:rsidR="00517D8D" w:rsidRPr="00EF0338" w:rsidRDefault="00517D8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94</w:t>
            </w:r>
            <w:r w:rsidR="0071264C">
              <w:rPr>
                <w:rFonts w:ascii="Calibri" w:hAnsi="Calibri"/>
                <w:color w:val="000000" w:themeColor="text1"/>
                <w:lang w:val="en-GB"/>
              </w:rPr>
              <w:t>/170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5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57CDD1CC" w14:textId="09A65BCF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4082F71A" w14:textId="581DEE17" w:rsidR="00517D8D" w:rsidRPr="00EF0338" w:rsidRDefault="00517D8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85</w:t>
            </w:r>
            <w:r w:rsidR="0061620E">
              <w:rPr>
                <w:rFonts w:ascii="Calibri" w:hAnsi="Calibri"/>
                <w:color w:val="000000" w:themeColor="text1"/>
                <w:lang w:val="en-GB"/>
              </w:rPr>
              <w:t>/148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7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0DF67187" w14:textId="46749973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1EEE7B5C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27076CF" w14:textId="77777777" w:rsidR="0008116D" w:rsidRPr="008C41E2" w:rsidRDefault="0008116D" w:rsidP="0008116D">
            <w:pPr>
              <w:rPr>
                <w:rFonts w:ascii="Calibri" w:eastAsia="Times New Roman" w:hAnsi="Calibri" w:cs="Times New Roman"/>
                <w:color w:val="000000"/>
                <w:lang w:eastAsia="en-SE"/>
              </w:rPr>
            </w:pPr>
            <w:r w:rsidRPr="008C41E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Gastrointestinal, n (%)</w:t>
            </w:r>
          </w:p>
        </w:tc>
        <w:tc>
          <w:tcPr>
            <w:tcW w:w="1984" w:type="dxa"/>
            <w:noWrap/>
            <w:hideMark/>
          </w:tcPr>
          <w:p w14:paraId="7207E32B" w14:textId="6CA80976" w:rsidR="00517D8D" w:rsidRPr="00EF0338" w:rsidRDefault="00517D8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28</w:t>
            </w:r>
            <w:r w:rsidR="007E182A">
              <w:rPr>
                <w:rFonts w:ascii="Calibri" w:hAnsi="Calibri"/>
                <w:color w:val="000000" w:themeColor="text1"/>
                <w:lang w:val="en-GB"/>
              </w:rPr>
              <w:t>/45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62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7F8A92DA" w14:textId="49803B8E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41E40652" w14:textId="0A29BF3C" w:rsidR="00517D8D" w:rsidRPr="00EF0338" w:rsidRDefault="00517D8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18</w:t>
            </w:r>
            <w:r w:rsidR="0061620E">
              <w:rPr>
                <w:rFonts w:ascii="Calibri" w:hAnsi="Calibri"/>
                <w:color w:val="000000" w:themeColor="text1"/>
                <w:lang w:val="en-GB"/>
              </w:rPr>
              <w:t>/38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47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0230A31F" w14:textId="6F07A7F4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1E98DB11" w14:textId="77777777" w:rsidTr="000811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DFF3A83" w14:textId="77777777" w:rsidR="0008116D" w:rsidRPr="008C41E2" w:rsidRDefault="0008116D" w:rsidP="0008116D">
            <w:pPr>
              <w:rPr>
                <w:rFonts w:ascii="Calibri" w:eastAsia="Times New Roman" w:hAnsi="Calibri" w:cs="Times New Roman"/>
                <w:color w:val="000000"/>
                <w:lang w:eastAsia="en-SE"/>
              </w:rPr>
            </w:pPr>
            <w:r w:rsidRPr="008C41E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Infectious, n (%)</w:t>
            </w:r>
          </w:p>
        </w:tc>
        <w:tc>
          <w:tcPr>
            <w:tcW w:w="1984" w:type="dxa"/>
            <w:noWrap/>
            <w:hideMark/>
          </w:tcPr>
          <w:p w14:paraId="79776292" w14:textId="3F7BAB14" w:rsidR="00517D8D" w:rsidRPr="00EF0338" w:rsidRDefault="00517D8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32</w:t>
            </w:r>
            <w:r w:rsidR="007E182A">
              <w:rPr>
                <w:rFonts w:ascii="Calibri" w:hAnsi="Calibri"/>
                <w:color w:val="000000" w:themeColor="text1"/>
                <w:lang w:val="en-GB"/>
              </w:rPr>
              <w:t>/52</w:t>
            </w:r>
            <w:r w:rsidRPr="00EF0338">
              <w:rPr>
                <w:rFonts w:ascii="Calibri" w:hAnsi="Calibri"/>
                <w:color w:val="000000" w:themeColor="text1"/>
              </w:rPr>
              <w:t xml:space="preserve"> 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(62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03748604" w14:textId="711E5CAE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3B727D5F" w14:textId="50D24C54" w:rsidR="00517D8D" w:rsidRPr="00EF0338" w:rsidRDefault="00517D8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17</w:t>
            </w:r>
            <w:r w:rsidR="0061620E">
              <w:rPr>
                <w:rFonts w:ascii="Calibri" w:hAnsi="Calibri"/>
                <w:color w:val="000000" w:themeColor="text1"/>
                <w:lang w:val="en-GB"/>
              </w:rPr>
              <w:t>/45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38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2845F370" w14:textId="46E644A7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3E3DE8C6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918EAAC" w14:textId="77777777" w:rsidR="0008116D" w:rsidRPr="008C41E2" w:rsidRDefault="0008116D" w:rsidP="0008116D">
            <w:pPr>
              <w:rPr>
                <w:rFonts w:ascii="Calibri" w:eastAsia="Times New Roman" w:hAnsi="Calibri" w:cs="Times New Roman"/>
                <w:color w:val="000000"/>
                <w:lang w:eastAsia="en-SE"/>
              </w:rPr>
            </w:pPr>
            <w:r w:rsidRPr="008C41E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hronic kidney disease, n (%)</w:t>
            </w:r>
          </w:p>
        </w:tc>
        <w:tc>
          <w:tcPr>
            <w:tcW w:w="1984" w:type="dxa"/>
            <w:noWrap/>
            <w:hideMark/>
          </w:tcPr>
          <w:p w14:paraId="6C1207B9" w14:textId="05E22428" w:rsidR="00517D8D" w:rsidRPr="00EF0338" w:rsidRDefault="00517D8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3</w:t>
            </w:r>
            <w:r w:rsidR="007E182A">
              <w:rPr>
                <w:rFonts w:ascii="Calibri" w:hAnsi="Calibri"/>
                <w:color w:val="000000" w:themeColor="text1"/>
                <w:lang w:val="en-GB"/>
              </w:rPr>
              <w:t>/6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0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7BEFBDF8" w14:textId="70478E58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731CB88A" w14:textId="276182CD" w:rsidR="00517D8D" w:rsidRPr="00EF0338" w:rsidRDefault="00517D8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2</w:t>
            </w:r>
            <w:r w:rsidR="00CA0E68">
              <w:rPr>
                <w:rFonts w:ascii="Calibri" w:hAnsi="Calibri"/>
                <w:color w:val="000000" w:themeColor="text1"/>
                <w:lang w:val="en-GB"/>
              </w:rPr>
              <w:t>/4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0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3757CC1B" w14:textId="5E53B929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62C622B7" w14:textId="77777777" w:rsidTr="000811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817B9E9" w14:textId="77777777" w:rsidR="0008116D" w:rsidRPr="008C41E2" w:rsidRDefault="0008116D" w:rsidP="0008116D">
            <w:pPr>
              <w:rPr>
                <w:rFonts w:ascii="Calibri" w:eastAsia="Times New Roman" w:hAnsi="Calibri" w:cs="Times New Roman"/>
                <w:color w:val="000000"/>
                <w:lang w:eastAsia="en-SE"/>
              </w:rPr>
            </w:pPr>
            <w:r w:rsidRPr="008C41E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eurological, n (%)</w:t>
            </w:r>
          </w:p>
        </w:tc>
        <w:tc>
          <w:tcPr>
            <w:tcW w:w="1984" w:type="dxa"/>
            <w:noWrap/>
            <w:hideMark/>
          </w:tcPr>
          <w:p w14:paraId="3D142C85" w14:textId="63958481" w:rsidR="00517D8D" w:rsidRPr="00EF0338" w:rsidRDefault="00517D8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41</w:t>
            </w:r>
            <w:r w:rsidR="007E182A">
              <w:rPr>
                <w:rFonts w:ascii="Calibri" w:hAnsi="Calibri"/>
                <w:color w:val="000000" w:themeColor="text1"/>
                <w:lang w:val="en-GB"/>
              </w:rPr>
              <w:t>/</w:t>
            </w:r>
            <w:r w:rsidR="00816E81">
              <w:rPr>
                <w:rFonts w:ascii="Calibri" w:hAnsi="Calibri"/>
                <w:color w:val="000000" w:themeColor="text1"/>
                <w:lang w:val="en-GB"/>
              </w:rPr>
              <w:t>64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64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71441282" w14:textId="361F7450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7FAB0C95" w14:textId="20BA948A" w:rsidR="00C27B99" w:rsidRPr="00EF0338" w:rsidRDefault="00C27B99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32</w:t>
            </w:r>
            <w:r w:rsidR="00CA0E68">
              <w:rPr>
                <w:rFonts w:ascii="Calibri" w:hAnsi="Calibri"/>
                <w:color w:val="000000" w:themeColor="text1"/>
                <w:lang w:val="en-GB"/>
              </w:rPr>
              <w:t>/61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2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5B86F086" w14:textId="5EE2B22A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78A9D8F1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62E9EBE" w14:textId="77777777" w:rsidR="0008116D" w:rsidRPr="008C41E2" w:rsidRDefault="0008116D" w:rsidP="0008116D">
            <w:pPr>
              <w:rPr>
                <w:rFonts w:ascii="Calibri" w:eastAsia="Times New Roman" w:hAnsi="Calibri" w:cs="Times New Roman"/>
                <w:color w:val="000000"/>
                <w:lang w:eastAsia="en-SE"/>
              </w:rPr>
            </w:pPr>
            <w:r w:rsidRPr="008C41E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sychiatric, n (%)</w:t>
            </w:r>
          </w:p>
        </w:tc>
        <w:tc>
          <w:tcPr>
            <w:tcW w:w="1984" w:type="dxa"/>
            <w:noWrap/>
            <w:hideMark/>
          </w:tcPr>
          <w:p w14:paraId="42022794" w14:textId="589B5FCA" w:rsidR="00C27B99" w:rsidRPr="00EF0338" w:rsidRDefault="00C27B99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93</w:t>
            </w:r>
            <w:r w:rsidR="00816E81">
              <w:rPr>
                <w:rFonts w:ascii="Calibri" w:hAnsi="Calibri"/>
                <w:color w:val="000000" w:themeColor="text1"/>
                <w:lang w:val="en-GB"/>
              </w:rPr>
              <w:t>/141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</w:rPr>
              <w:t>6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6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258CDE2E" w14:textId="392F1D98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35B346BD" w14:textId="2F8381D7" w:rsidR="00C27B99" w:rsidRPr="00EF0338" w:rsidRDefault="00C27B99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81</w:t>
            </w:r>
            <w:r w:rsidR="00CA0E68">
              <w:rPr>
                <w:rFonts w:ascii="Calibri" w:hAnsi="Calibri"/>
                <w:color w:val="000000" w:themeColor="text1"/>
                <w:lang w:val="en-GB"/>
              </w:rPr>
              <w:t>/130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</w:rPr>
              <w:t>6</w:t>
            </w:r>
            <w:r w:rsidR="00607695">
              <w:rPr>
                <w:rFonts w:ascii="Calibri" w:hAnsi="Calibri"/>
                <w:color w:val="000000" w:themeColor="text1"/>
                <w:lang w:val="en-GB"/>
              </w:rPr>
              <w:t>2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2834478E" w14:textId="78DE89C4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1E804688" w14:textId="77777777" w:rsidTr="000811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6F484E5" w14:textId="77777777" w:rsidR="0008116D" w:rsidRPr="008C41E2" w:rsidRDefault="0008116D" w:rsidP="0008116D">
            <w:pPr>
              <w:rPr>
                <w:rFonts w:ascii="Calibri" w:eastAsia="Times New Roman" w:hAnsi="Calibri" w:cs="Times New Roman"/>
                <w:color w:val="000000"/>
                <w:lang w:eastAsia="en-SE"/>
              </w:rPr>
            </w:pPr>
            <w:r w:rsidRPr="008C41E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Respiratory, n (%)</w:t>
            </w:r>
          </w:p>
        </w:tc>
        <w:tc>
          <w:tcPr>
            <w:tcW w:w="1984" w:type="dxa"/>
            <w:noWrap/>
            <w:hideMark/>
          </w:tcPr>
          <w:p w14:paraId="17C6C8C4" w14:textId="328039A8" w:rsidR="00C27B99" w:rsidRPr="00EF0338" w:rsidRDefault="00C27B99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23</w:t>
            </w:r>
            <w:r w:rsidR="00907F1B">
              <w:rPr>
                <w:rFonts w:ascii="Calibri" w:hAnsi="Calibri"/>
                <w:color w:val="000000" w:themeColor="text1"/>
                <w:lang w:val="en-GB"/>
              </w:rPr>
              <w:t>/</w:t>
            </w:r>
            <w:r w:rsidR="002F539F">
              <w:rPr>
                <w:rFonts w:ascii="Calibri" w:hAnsi="Calibri"/>
                <w:color w:val="000000" w:themeColor="text1"/>
                <w:lang w:val="en-GB"/>
              </w:rPr>
              <w:t>39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9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0D9B1C09" w14:textId="537AD21B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4872ABD9" w14:textId="45A6A887" w:rsidR="00C27B99" w:rsidRPr="00EF0338" w:rsidRDefault="00C27B99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18</w:t>
            </w:r>
            <w:r w:rsidR="00CA0E68">
              <w:rPr>
                <w:rFonts w:ascii="Calibri" w:hAnsi="Calibri"/>
                <w:color w:val="000000" w:themeColor="text1"/>
                <w:lang w:val="en-GB"/>
              </w:rPr>
              <w:t>/38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47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128F4CC1" w14:textId="4002B50F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4D1989D9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A1E8EA5" w14:textId="77777777" w:rsidR="0008116D" w:rsidRPr="008C41E2" w:rsidRDefault="0008116D" w:rsidP="0008116D">
            <w:pPr>
              <w:rPr>
                <w:rFonts w:ascii="Calibri" w:eastAsia="Times New Roman" w:hAnsi="Calibri" w:cs="Times New Roman"/>
                <w:color w:val="000000"/>
                <w:lang w:eastAsia="en-SE"/>
              </w:rPr>
            </w:pPr>
            <w:r w:rsidRPr="008C41E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Any comorbidity, n (%)</w:t>
            </w:r>
          </w:p>
        </w:tc>
        <w:tc>
          <w:tcPr>
            <w:tcW w:w="1984" w:type="dxa"/>
            <w:noWrap/>
            <w:hideMark/>
          </w:tcPr>
          <w:p w14:paraId="5A91A53B" w14:textId="483EE0F2" w:rsidR="00C27B99" w:rsidRPr="00EF0338" w:rsidRDefault="00C27B99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298</w:t>
            </w:r>
            <w:r w:rsidR="002F539F">
              <w:rPr>
                <w:rFonts w:ascii="Calibri" w:hAnsi="Calibri"/>
                <w:color w:val="000000" w:themeColor="text1"/>
                <w:lang w:val="en-GB"/>
              </w:rPr>
              <w:t>/533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6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41533578" w14:textId="3CC7FBD7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30371B28" w14:textId="35027DF4" w:rsidR="0008116D" w:rsidRPr="00EF0338" w:rsidRDefault="00C27B99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  <w:r w:rsidRPr="00EF0338">
              <w:rPr>
                <w:rFonts w:ascii="Calibri" w:eastAsia="Times New Roman" w:hAnsi="Calibri" w:cs="Calibri"/>
                <w:color w:val="000000" w:themeColor="text1"/>
                <w:lang w:eastAsia="en-SE"/>
              </w:rPr>
              <w:t>241</w:t>
            </w:r>
            <w:r w:rsidR="005B4003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/455</w:t>
            </w:r>
            <w:r w:rsidRPr="00EF0338">
              <w:rPr>
                <w:rFonts w:ascii="Calibri" w:eastAsia="Times New Roman" w:hAnsi="Calibri" w:cs="Calibri"/>
                <w:color w:val="000000" w:themeColor="text1"/>
                <w:lang w:eastAsia="en-SE"/>
              </w:rPr>
              <w:t xml:space="preserve"> (</w:t>
            </w:r>
            <w:r w:rsidR="00EF0338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53</w:t>
            </w:r>
            <w:r w:rsidRPr="00EF0338">
              <w:rPr>
                <w:rFonts w:ascii="Calibri" w:eastAsia="Times New Roman" w:hAnsi="Calibri" w:cs="Calibri"/>
                <w:color w:val="000000" w:themeColor="text1"/>
                <w:lang w:eastAsia="en-SE"/>
              </w:rPr>
              <w:t>)</w:t>
            </w:r>
          </w:p>
        </w:tc>
      </w:tr>
      <w:tr w:rsidR="0008116D" w:rsidRPr="003F40F6" w14:paraId="3471B4E0" w14:textId="77777777" w:rsidTr="000811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7CA2C23" w14:textId="77777777" w:rsidR="0008116D" w:rsidRPr="008C41E2" w:rsidRDefault="0008116D" w:rsidP="0008116D">
            <w:pPr>
              <w:rPr>
                <w:rFonts w:ascii="Calibri" w:eastAsia="Times New Roman" w:hAnsi="Calibri" w:cs="Times New Roman"/>
                <w:color w:val="000000"/>
                <w:lang w:eastAsia="en-SE"/>
              </w:rPr>
            </w:pPr>
            <w:r w:rsidRPr="008C41E2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o comorbidity, n (%)</w:t>
            </w:r>
          </w:p>
        </w:tc>
        <w:tc>
          <w:tcPr>
            <w:tcW w:w="1984" w:type="dxa"/>
            <w:noWrap/>
            <w:hideMark/>
          </w:tcPr>
          <w:p w14:paraId="72B13636" w14:textId="1FD9FBF4" w:rsidR="00C27B99" w:rsidRPr="00EF0338" w:rsidRDefault="00C27B99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290</w:t>
            </w:r>
            <w:r w:rsidR="002F539F">
              <w:rPr>
                <w:rFonts w:ascii="Calibri" w:hAnsi="Calibri"/>
                <w:color w:val="000000" w:themeColor="text1"/>
                <w:lang w:val="en-GB"/>
              </w:rPr>
              <w:t>/555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2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520C208B" w14:textId="79595974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38748C0F" w14:textId="299F03DF" w:rsidR="00C27B99" w:rsidRPr="00EF0338" w:rsidRDefault="00C27B99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247</w:t>
            </w:r>
            <w:r w:rsidR="005B4003">
              <w:rPr>
                <w:rFonts w:ascii="Calibri" w:hAnsi="Calibri"/>
                <w:color w:val="000000" w:themeColor="text1"/>
              </w:rPr>
              <w:t>/</w:t>
            </w:r>
            <w:r w:rsidR="005B4003">
              <w:rPr>
                <w:rFonts w:ascii="Calibri" w:hAnsi="Calibri"/>
                <w:color w:val="000000" w:themeColor="text1"/>
                <w:lang w:val="en-GB"/>
              </w:rPr>
              <w:t>473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2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36494891" w14:textId="6B45C594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427282D3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934B2D2" w14:textId="77777777" w:rsidR="0008116D" w:rsidRPr="008C41E2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8C41E2">
              <w:rPr>
                <w:rFonts w:ascii="Calibri" w:eastAsia="Times New Roman" w:hAnsi="Calibri" w:cs="Calibri"/>
                <w:color w:val="000000"/>
                <w:lang w:eastAsia="en-SE"/>
              </w:rPr>
              <w:t>A</w:t>
            </w:r>
            <w:r w:rsidRPr="008C41E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ge: 18-49 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years</w:t>
            </w:r>
          </w:p>
        </w:tc>
        <w:tc>
          <w:tcPr>
            <w:tcW w:w="1984" w:type="dxa"/>
            <w:noWrap/>
            <w:hideMark/>
          </w:tcPr>
          <w:p w14:paraId="411823B8" w14:textId="61329465" w:rsidR="00C53FA5" w:rsidRPr="00EF0338" w:rsidRDefault="00C53FA5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168</w:t>
            </w:r>
            <w:r w:rsidR="002F539F">
              <w:rPr>
                <w:rFonts w:ascii="Calibri" w:hAnsi="Calibri"/>
                <w:color w:val="000000" w:themeColor="text1"/>
                <w:lang w:val="en-GB"/>
              </w:rPr>
              <w:t>/</w:t>
            </w:r>
            <w:r w:rsidR="00FC1E9E">
              <w:rPr>
                <w:rFonts w:ascii="Calibri" w:hAnsi="Calibri"/>
                <w:color w:val="000000" w:themeColor="text1"/>
                <w:lang w:val="en-GB"/>
              </w:rPr>
              <w:t>325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2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45BCD3AB" w14:textId="5487F033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1DEBEC18" w14:textId="02627B3B" w:rsidR="00903E69" w:rsidRPr="00EF0338" w:rsidRDefault="00903E69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148</w:t>
            </w:r>
            <w:r w:rsidR="005B4003">
              <w:rPr>
                <w:rFonts w:ascii="Calibri" w:hAnsi="Calibri"/>
                <w:color w:val="000000" w:themeColor="text1"/>
                <w:lang w:val="en-GB"/>
              </w:rPr>
              <w:t>/280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3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7811157E" w14:textId="05F14B90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34CE7444" w14:textId="77777777" w:rsidTr="000811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E11C2D4" w14:textId="77777777" w:rsidR="0008116D" w:rsidRPr="008C41E2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8C41E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ge: 50-74 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years</w:t>
            </w:r>
          </w:p>
        </w:tc>
        <w:tc>
          <w:tcPr>
            <w:tcW w:w="1984" w:type="dxa"/>
            <w:noWrap/>
            <w:hideMark/>
          </w:tcPr>
          <w:p w14:paraId="6A2E660D" w14:textId="42B173E2" w:rsidR="00C53FA5" w:rsidRPr="00EF0338" w:rsidRDefault="00C53FA5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395</w:t>
            </w:r>
            <w:r w:rsidR="002619C4">
              <w:rPr>
                <w:rFonts w:ascii="Calibri" w:hAnsi="Calibri"/>
                <w:color w:val="000000" w:themeColor="text1"/>
                <w:lang w:val="en-GB"/>
              </w:rPr>
              <w:t>/714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5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4A6C0140" w14:textId="7B6EF83B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29155408" w14:textId="495B4F40" w:rsidR="00903E69" w:rsidRPr="00EF0338" w:rsidRDefault="00903E69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320</w:t>
            </w:r>
            <w:r w:rsidR="006833D6">
              <w:rPr>
                <w:rFonts w:ascii="Calibri" w:hAnsi="Calibri"/>
                <w:color w:val="000000" w:themeColor="text1"/>
              </w:rPr>
              <w:t>/605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3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2C78E3F8" w14:textId="7E11E3D3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3FD1F4FB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F4F2001" w14:textId="77777777" w:rsidR="0008116D" w:rsidRPr="008C41E2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8C41E2">
              <w:rPr>
                <w:rFonts w:ascii="Calibri" w:eastAsia="Times New Roman" w:hAnsi="Calibri" w:cs="Calibri"/>
                <w:color w:val="000000"/>
                <w:lang w:eastAsia="en-SE"/>
              </w:rPr>
              <w:t>A</w:t>
            </w:r>
            <w:r w:rsidRPr="008C41E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ge: ≥75 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years</w:t>
            </w:r>
          </w:p>
        </w:tc>
        <w:tc>
          <w:tcPr>
            <w:tcW w:w="1984" w:type="dxa"/>
            <w:noWrap/>
            <w:hideMark/>
          </w:tcPr>
          <w:p w14:paraId="58844A45" w14:textId="31BCBEAA" w:rsidR="00C53FA5" w:rsidRPr="00EF0338" w:rsidRDefault="00C53FA5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25</w:t>
            </w:r>
            <w:r w:rsidR="002619C4">
              <w:rPr>
                <w:rFonts w:ascii="Calibri" w:hAnsi="Calibri"/>
                <w:color w:val="000000" w:themeColor="text1"/>
                <w:lang w:val="en-GB"/>
              </w:rPr>
              <w:t>/49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1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498BB542" w14:textId="059DA4C9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2437A49F" w14:textId="19B4857F" w:rsidR="00903E69" w:rsidRPr="00EF0338" w:rsidRDefault="00903E69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20</w:t>
            </w:r>
            <w:r w:rsidR="006833D6">
              <w:rPr>
                <w:rFonts w:ascii="Calibri" w:hAnsi="Calibri"/>
                <w:color w:val="000000" w:themeColor="text1"/>
                <w:lang w:val="en-GB"/>
              </w:rPr>
              <w:t>/43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47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0FB5783A" w14:textId="4F462450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116AD8BB" w14:textId="77777777" w:rsidTr="000811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4B00597" w14:textId="41F68D75" w:rsidR="0008116D" w:rsidRPr="006104D7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S</w:t>
            </w:r>
            <w:r w:rsidRPr="008C41E2">
              <w:rPr>
                <w:rFonts w:ascii="Calibri" w:eastAsia="Times New Roman" w:hAnsi="Calibri" w:cs="Calibri"/>
                <w:color w:val="000000"/>
                <w:lang w:eastAsia="en-SE"/>
              </w:rPr>
              <w:t>ero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egative</w:t>
            </w:r>
          </w:p>
        </w:tc>
        <w:tc>
          <w:tcPr>
            <w:tcW w:w="1984" w:type="dxa"/>
            <w:noWrap/>
            <w:hideMark/>
          </w:tcPr>
          <w:p w14:paraId="66E68E57" w14:textId="16CA522C" w:rsidR="00C53FA5" w:rsidRPr="00EF0338" w:rsidRDefault="00C53FA5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195</w:t>
            </w:r>
            <w:r w:rsidR="002619C4">
              <w:rPr>
                <w:rFonts w:ascii="Calibri" w:hAnsi="Calibri"/>
                <w:color w:val="000000" w:themeColor="text1"/>
                <w:lang w:val="en-GB"/>
              </w:rPr>
              <w:t>/362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4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1FD36BD7" w14:textId="3AF0D1B0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5A70315C" w14:textId="400B3F1C" w:rsidR="00903E69" w:rsidRPr="00EF0338" w:rsidRDefault="00903E69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156</w:t>
            </w:r>
            <w:r w:rsidR="006833D6">
              <w:rPr>
                <w:rFonts w:ascii="Calibri" w:hAnsi="Calibri"/>
                <w:color w:val="000000" w:themeColor="text1"/>
                <w:lang w:val="en-GB"/>
              </w:rPr>
              <w:t>/298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2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0CDCE5DC" w14:textId="69D07942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62360EE4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B092D10" w14:textId="2A9D8C6F" w:rsidR="0008116D" w:rsidRPr="006104D7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S</w:t>
            </w:r>
            <w:r w:rsidRPr="008C41E2">
              <w:rPr>
                <w:rFonts w:ascii="Calibri" w:eastAsia="Times New Roman" w:hAnsi="Calibri" w:cs="Calibri"/>
                <w:color w:val="000000"/>
                <w:lang w:eastAsia="en-SE"/>
              </w:rPr>
              <w:t>eropositi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ve</w:t>
            </w:r>
          </w:p>
        </w:tc>
        <w:tc>
          <w:tcPr>
            <w:tcW w:w="1984" w:type="dxa"/>
            <w:noWrap/>
            <w:hideMark/>
          </w:tcPr>
          <w:p w14:paraId="407B83AA" w14:textId="3DF7037F" w:rsidR="00C53FA5" w:rsidRPr="00EF0338" w:rsidRDefault="00C53FA5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387</w:t>
            </w:r>
            <w:r w:rsidR="002619C4">
              <w:rPr>
                <w:rFonts w:ascii="Calibri" w:hAnsi="Calibri"/>
                <w:color w:val="000000" w:themeColor="text1"/>
                <w:lang w:val="en-GB"/>
              </w:rPr>
              <w:t>/712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4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3A12A251" w14:textId="5F198200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11AF357D" w14:textId="13C5514C" w:rsidR="00903E69" w:rsidRPr="00EF0338" w:rsidRDefault="00903E69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327</w:t>
            </w:r>
            <w:r w:rsidR="006833D6">
              <w:rPr>
                <w:rFonts w:ascii="Calibri" w:hAnsi="Calibri"/>
                <w:color w:val="000000" w:themeColor="text1"/>
                <w:lang w:val="en-GB"/>
              </w:rPr>
              <w:t>/617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3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77E9DFA7" w14:textId="59EA582A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627C14F5" w14:textId="77777777" w:rsidTr="000811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EE6192B" w14:textId="77777777" w:rsidR="0008116D" w:rsidRPr="008C41E2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Males</w:t>
            </w:r>
          </w:p>
        </w:tc>
        <w:tc>
          <w:tcPr>
            <w:tcW w:w="1984" w:type="dxa"/>
            <w:noWrap/>
            <w:hideMark/>
          </w:tcPr>
          <w:p w14:paraId="190959B4" w14:textId="0BDE9865" w:rsidR="00C53FA5" w:rsidRPr="00EF0338" w:rsidRDefault="00C53FA5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167</w:t>
            </w:r>
            <w:r w:rsidR="002619C4">
              <w:rPr>
                <w:rFonts w:ascii="Calibri" w:hAnsi="Calibri"/>
                <w:color w:val="000000" w:themeColor="text1"/>
                <w:lang w:val="en-GB"/>
              </w:rPr>
              <w:t>/332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0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6C606661" w14:textId="2D58BE98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5914D27A" w14:textId="4C917DA7" w:rsidR="00903E69" w:rsidRPr="00EF0338" w:rsidRDefault="00903E69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129</w:t>
            </w:r>
            <w:r w:rsidR="006833D6">
              <w:rPr>
                <w:rFonts w:ascii="Calibri" w:hAnsi="Calibri"/>
                <w:color w:val="000000" w:themeColor="text1"/>
                <w:lang w:val="en-GB"/>
              </w:rPr>
              <w:t>/281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46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49447652" w14:textId="7676AEC4" w:rsidR="0008116D" w:rsidRPr="00EF0338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36F27757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D3CEDCB" w14:textId="77777777" w:rsidR="0008116D" w:rsidRPr="008C41E2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Females</w:t>
            </w:r>
            <w:r w:rsidRPr="008C41E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37DC5E9" w14:textId="143527AC" w:rsidR="00C53FA5" w:rsidRPr="00EF0338" w:rsidRDefault="00C53FA5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421</w:t>
            </w:r>
            <w:r w:rsidR="002619C4">
              <w:rPr>
                <w:rFonts w:ascii="Calibri" w:hAnsi="Calibri"/>
                <w:color w:val="000000" w:themeColor="text1"/>
                <w:lang w:val="en-GB"/>
              </w:rPr>
              <w:t>/756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6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357B6913" w14:textId="235B8B1C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563B6F0B" w14:textId="2040C8E9" w:rsidR="00903E69" w:rsidRPr="00EF0338" w:rsidRDefault="00903E69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EF0338">
              <w:rPr>
                <w:rFonts w:ascii="Calibri" w:hAnsi="Calibri"/>
                <w:color w:val="000000" w:themeColor="text1"/>
              </w:rPr>
              <w:t>359</w:t>
            </w:r>
            <w:r w:rsidR="006833D6">
              <w:rPr>
                <w:rFonts w:ascii="Calibri" w:hAnsi="Calibri"/>
                <w:color w:val="000000" w:themeColor="text1"/>
                <w:lang w:val="en-GB"/>
              </w:rPr>
              <w:t>/647</w:t>
            </w:r>
            <w:r w:rsidRPr="00EF0338">
              <w:rPr>
                <w:rFonts w:ascii="Calibri" w:hAnsi="Calibri"/>
                <w:color w:val="000000" w:themeColor="text1"/>
              </w:rPr>
              <w:t xml:space="preserve"> (</w:t>
            </w:r>
            <w:r w:rsidR="00EF0338">
              <w:rPr>
                <w:rFonts w:ascii="Calibri" w:hAnsi="Calibri"/>
                <w:color w:val="000000" w:themeColor="text1"/>
                <w:lang w:val="en-GB"/>
              </w:rPr>
              <w:t>55</w:t>
            </w:r>
            <w:r w:rsidRPr="00EF0338">
              <w:rPr>
                <w:rFonts w:ascii="Calibri" w:hAnsi="Calibri"/>
                <w:color w:val="000000" w:themeColor="text1"/>
              </w:rPr>
              <w:t>)</w:t>
            </w:r>
          </w:p>
          <w:p w14:paraId="5A7AE00F" w14:textId="5AEE520E" w:rsidR="0008116D" w:rsidRPr="00EF0338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1D003A85" w14:textId="77777777" w:rsidTr="000811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ED920EC" w14:textId="67F42EA5" w:rsidR="0008116D" w:rsidRPr="000827C8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Educational level ≤9 years </w:t>
            </w:r>
          </w:p>
        </w:tc>
        <w:tc>
          <w:tcPr>
            <w:tcW w:w="1984" w:type="dxa"/>
            <w:noWrap/>
            <w:hideMark/>
          </w:tcPr>
          <w:p w14:paraId="3D4C5CFE" w14:textId="7DC378A4" w:rsidR="00C53FA5" w:rsidRPr="00D03B0F" w:rsidRDefault="00C53FA5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114</w:t>
            </w:r>
            <w:r w:rsidR="002619C4">
              <w:rPr>
                <w:rFonts w:ascii="Calibri" w:hAnsi="Calibri"/>
                <w:color w:val="000000" w:themeColor="text1"/>
                <w:lang w:val="en-GB"/>
              </w:rPr>
              <w:t>/222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1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3AD0A8D2" w14:textId="5852FFDB" w:rsidR="0008116D" w:rsidRPr="00D03B0F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4E09CF1A" w14:textId="06745A2C" w:rsidR="00903E69" w:rsidRPr="00D03B0F" w:rsidRDefault="00903E69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111</w:t>
            </w:r>
            <w:r w:rsidR="006833D6">
              <w:rPr>
                <w:rFonts w:ascii="Calibri" w:hAnsi="Calibri"/>
                <w:color w:val="000000" w:themeColor="text1"/>
              </w:rPr>
              <w:t>/199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6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71E944C5" w14:textId="770D631B" w:rsidR="0008116D" w:rsidRPr="00D03B0F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3D76756C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CD1CB05" w14:textId="1DAE4F67" w:rsidR="0008116D" w:rsidRPr="000827C8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Educational level: 10-12 years </w:t>
            </w:r>
          </w:p>
        </w:tc>
        <w:tc>
          <w:tcPr>
            <w:tcW w:w="1984" w:type="dxa"/>
            <w:noWrap/>
            <w:hideMark/>
          </w:tcPr>
          <w:p w14:paraId="392C78B0" w14:textId="65627C57" w:rsidR="00C53FA5" w:rsidRPr="00D03B0F" w:rsidRDefault="00C53FA5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139</w:t>
            </w:r>
            <w:r w:rsidR="002619C4">
              <w:rPr>
                <w:rFonts w:ascii="Calibri" w:hAnsi="Calibri"/>
                <w:color w:val="000000" w:themeColor="text1"/>
                <w:lang w:val="en-GB"/>
              </w:rPr>
              <w:t>/273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1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07665C55" w14:textId="407E534D" w:rsidR="0008116D" w:rsidRPr="00D03B0F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3E1F3E22" w14:textId="651FDE09" w:rsidR="00903E69" w:rsidRPr="00D03B0F" w:rsidRDefault="00903E69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130</w:t>
            </w:r>
            <w:r w:rsidR="006833D6">
              <w:rPr>
                <w:rFonts w:ascii="Calibri" w:hAnsi="Calibri"/>
                <w:color w:val="000000" w:themeColor="text1"/>
                <w:lang w:val="en-GB"/>
              </w:rPr>
              <w:t>/233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6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7CF0D05D" w14:textId="3B068789" w:rsidR="0008116D" w:rsidRPr="00D03B0F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11B398A1" w14:textId="77777777" w:rsidTr="000811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48390F9" w14:textId="4328E5A1" w:rsidR="0008116D" w:rsidRPr="000827C8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Educational level: &gt;12 years </w:t>
            </w:r>
          </w:p>
        </w:tc>
        <w:tc>
          <w:tcPr>
            <w:tcW w:w="1984" w:type="dxa"/>
            <w:noWrap/>
            <w:hideMark/>
          </w:tcPr>
          <w:p w14:paraId="3BA31C3E" w14:textId="0403410E" w:rsidR="00C53FA5" w:rsidRPr="00D03B0F" w:rsidRDefault="00C53FA5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335</w:t>
            </w:r>
            <w:r w:rsidR="006521A2">
              <w:rPr>
                <w:rFonts w:ascii="Calibri" w:hAnsi="Calibri"/>
                <w:color w:val="000000" w:themeColor="text1"/>
                <w:lang w:val="en-GB"/>
              </w:rPr>
              <w:t>/593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6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465D40AD" w14:textId="77EA3D07" w:rsidR="0008116D" w:rsidRPr="00D03B0F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212856A2" w14:textId="0329979F" w:rsidR="00903E69" w:rsidRPr="00D03B0F" w:rsidRDefault="00903E69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247</w:t>
            </w:r>
            <w:r w:rsidR="006833D6">
              <w:rPr>
                <w:rFonts w:ascii="Calibri" w:hAnsi="Calibri"/>
                <w:color w:val="000000" w:themeColor="text1"/>
                <w:lang w:val="en-GB"/>
              </w:rPr>
              <w:t>/496</w:t>
            </w:r>
            <w:r w:rsidRPr="00D03B0F">
              <w:rPr>
                <w:rFonts w:ascii="Calibri" w:hAnsi="Calibri"/>
                <w:color w:val="000000" w:themeColor="text1"/>
              </w:rPr>
              <w:t xml:space="preserve"> (5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0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02870ABD" w14:textId="0082BA18" w:rsidR="0008116D" w:rsidRPr="00D03B0F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1CE97F53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1F31329" w14:textId="79214A60" w:rsidR="0008116D" w:rsidRPr="000827C8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ever smoker</w:t>
            </w:r>
          </w:p>
        </w:tc>
        <w:tc>
          <w:tcPr>
            <w:tcW w:w="1984" w:type="dxa"/>
            <w:noWrap/>
            <w:hideMark/>
          </w:tcPr>
          <w:p w14:paraId="29A97585" w14:textId="503AA07B" w:rsidR="00C53FA5" w:rsidRPr="00D03B0F" w:rsidRDefault="00C53FA5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204</w:t>
            </w:r>
            <w:r w:rsidR="006521A2">
              <w:rPr>
                <w:rFonts w:ascii="Calibri" w:hAnsi="Calibri"/>
                <w:color w:val="000000" w:themeColor="text1"/>
                <w:lang w:val="en-GB"/>
              </w:rPr>
              <w:t>/370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5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5532DEFD" w14:textId="0DFC9701" w:rsidR="0008116D" w:rsidRPr="00D03B0F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726AB841" w14:textId="7342E483" w:rsidR="00903E69" w:rsidRPr="00D03B0F" w:rsidRDefault="00903E69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171</w:t>
            </w:r>
            <w:r w:rsidR="006833D6">
              <w:rPr>
                <w:rFonts w:ascii="Calibri" w:hAnsi="Calibri"/>
                <w:color w:val="000000" w:themeColor="text1"/>
                <w:lang w:val="en-GB"/>
              </w:rPr>
              <w:t>/</w:t>
            </w:r>
            <w:r w:rsidR="005B4C97">
              <w:rPr>
                <w:rFonts w:ascii="Calibri" w:hAnsi="Calibri"/>
                <w:color w:val="000000" w:themeColor="text1"/>
                <w:lang w:val="en-GB"/>
              </w:rPr>
              <w:t>317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4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1BA17A9C" w14:textId="0A39920E" w:rsidR="0008116D" w:rsidRPr="00D03B0F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3DD4A9B4" w14:textId="77777777" w:rsidTr="000811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4C66606" w14:textId="0D2F2CBB" w:rsidR="0008116D" w:rsidRPr="000827C8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Former smoker</w:t>
            </w:r>
          </w:p>
        </w:tc>
        <w:tc>
          <w:tcPr>
            <w:tcW w:w="1984" w:type="dxa"/>
            <w:noWrap/>
            <w:hideMark/>
          </w:tcPr>
          <w:p w14:paraId="43098026" w14:textId="2DB6092B" w:rsidR="00C53FA5" w:rsidRPr="00D03B0F" w:rsidRDefault="00C53FA5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194</w:t>
            </w:r>
            <w:r w:rsidR="006521A2">
              <w:rPr>
                <w:rFonts w:ascii="Calibri" w:hAnsi="Calibri"/>
                <w:color w:val="000000" w:themeColor="text1"/>
                <w:lang w:val="en-GB"/>
              </w:rPr>
              <w:t>/367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3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0A44C9FA" w14:textId="40B45891" w:rsidR="0008116D" w:rsidRPr="00D03B0F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233B2FDD" w14:textId="45783FA5" w:rsidR="00903E69" w:rsidRPr="00D03B0F" w:rsidRDefault="00903E69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150</w:t>
            </w:r>
            <w:r w:rsidR="005B4C97">
              <w:rPr>
                <w:rFonts w:ascii="Calibri" w:hAnsi="Calibri"/>
                <w:color w:val="000000" w:themeColor="text1"/>
                <w:lang w:val="en-GB"/>
              </w:rPr>
              <w:t>/301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0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0C052E7A" w14:textId="6BF38696" w:rsidR="0008116D" w:rsidRPr="00D03B0F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2227AE65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27F3EC0" w14:textId="65D3AC1E" w:rsidR="0008116D" w:rsidRPr="000827C8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Current smoker</w:t>
            </w:r>
          </w:p>
        </w:tc>
        <w:tc>
          <w:tcPr>
            <w:tcW w:w="1984" w:type="dxa"/>
            <w:noWrap/>
            <w:hideMark/>
          </w:tcPr>
          <w:p w14:paraId="27A5A700" w14:textId="01BF3901" w:rsidR="00C53FA5" w:rsidRPr="00D03B0F" w:rsidRDefault="00C53FA5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176</w:t>
            </w:r>
            <w:r w:rsidR="006521A2">
              <w:rPr>
                <w:rFonts w:ascii="Calibri" w:hAnsi="Calibri"/>
                <w:color w:val="000000" w:themeColor="text1"/>
                <w:lang w:val="en-GB"/>
              </w:rPr>
              <w:t>/318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5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069715DC" w14:textId="7AC4F430" w:rsidR="0008116D" w:rsidRPr="00D03B0F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1D366D91" w14:textId="47449A58" w:rsidR="00903E69" w:rsidRPr="00D03B0F" w:rsidRDefault="00903E69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151</w:t>
            </w:r>
            <w:r w:rsidR="005B4C97">
              <w:rPr>
                <w:rFonts w:ascii="Calibri" w:hAnsi="Calibri"/>
                <w:color w:val="000000" w:themeColor="text1"/>
                <w:lang w:val="en-GB"/>
              </w:rPr>
              <w:t>/277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5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6D2E3EAF" w14:textId="502EE177" w:rsidR="0008116D" w:rsidRPr="00D03B0F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06DA13C3" w14:textId="77777777" w:rsidTr="000811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75A250B" w14:textId="047EDEDB" w:rsidR="0008116D" w:rsidRPr="000827C8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bookmarkStart w:id="1" w:name="_Hlk145846105"/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Physical activity: inactive</w:t>
            </w:r>
          </w:p>
        </w:tc>
        <w:tc>
          <w:tcPr>
            <w:tcW w:w="1984" w:type="dxa"/>
            <w:noWrap/>
            <w:hideMark/>
          </w:tcPr>
          <w:p w14:paraId="53C52152" w14:textId="462FF987" w:rsidR="000A26C5" w:rsidRPr="00D03B0F" w:rsidRDefault="000A26C5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400</w:t>
            </w:r>
            <w:r w:rsidR="006521A2">
              <w:rPr>
                <w:rFonts w:ascii="Calibri" w:hAnsi="Calibri"/>
                <w:color w:val="000000" w:themeColor="text1"/>
                <w:lang w:val="en-GB"/>
              </w:rPr>
              <w:t>/738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4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084BF45C" w14:textId="6652B22D" w:rsidR="0008116D" w:rsidRPr="00D03B0F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42152FF2" w14:textId="2A57B127" w:rsidR="00903E69" w:rsidRPr="00D03B0F" w:rsidRDefault="00903E69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349</w:t>
            </w:r>
            <w:r w:rsidR="005B4C97">
              <w:rPr>
                <w:rFonts w:ascii="Calibri" w:hAnsi="Calibri"/>
                <w:color w:val="000000" w:themeColor="text1"/>
                <w:lang w:val="en-GB"/>
              </w:rPr>
              <w:t>/633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5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64EA2D55" w14:textId="2E5FA562" w:rsidR="0008116D" w:rsidRPr="00D03B0F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6EEE7424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734D94F" w14:textId="123836E0" w:rsidR="0008116D" w:rsidRPr="000827C8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Physical activity: active</w:t>
            </w:r>
          </w:p>
        </w:tc>
        <w:tc>
          <w:tcPr>
            <w:tcW w:w="1984" w:type="dxa"/>
            <w:noWrap/>
            <w:hideMark/>
          </w:tcPr>
          <w:p w14:paraId="118A5D54" w14:textId="0A9DB1AE" w:rsidR="000A26C5" w:rsidRPr="00D03B0F" w:rsidRDefault="000A26C5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187</w:t>
            </w:r>
            <w:r w:rsidR="006521A2">
              <w:rPr>
                <w:rFonts w:ascii="Calibri" w:hAnsi="Calibri"/>
                <w:color w:val="000000" w:themeColor="text1"/>
                <w:lang w:val="en-GB"/>
              </w:rPr>
              <w:t>/347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4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418191C0" w14:textId="1045E39C" w:rsidR="0008116D" w:rsidRPr="00D03B0F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682D8131" w14:textId="0A2AB753" w:rsidR="00903E69" w:rsidRPr="00D03B0F" w:rsidRDefault="00903E69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137</w:t>
            </w:r>
            <w:r w:rsidR="005B4C97">
              <w:rPr>
                <w:rFonts w:ascii="Calibri" w:hAnsi="Calibri"/>
                <w:color w:val="000000" w:themeColor="text1"/>
                <w:lang w:val="en-GB"/>
              </w:rPr>
              <w:t>/292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47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22C15BE0" w14:textId="197531C1" w:rsidR="0008116D" w:rsidRPr="00D03B0F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03F47B9B" w14:textId="77777777" w:rsidTr="000811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CEA8C21" w14:textId="119DF583" w:rsidR="0008116D" w:rsidRPr="000827C8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o glucocorticoid treatment at initiation of MTX</w:t>
            </w:r>
          </w:p>
        </w:tc>
        <w:tc>
          <w:tcPr>
            <w:tcW w:w="1984" w:type="dxa"/>
            <w:noWrap/>
            <w:hideMark/>
          </w:tcPr>
          <w:p w14:paraId="6417DE77" w14:textId="5F904A2E" w:rsidR="00E62F69" w:rsidRPr="00D03B0F" w:rsidRDefault="00E62F69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266</w:t>
            </w:r>
            <w:r w:rsidR="006521A2">
              <w:rPr>
                <w:rFonts w:ascii="Calibri" w:hAnsi="Calibri"/>
                <w:color w:val="000000" w:themeColor="text1"/>
                <w:lang w:val="en-GB"/>
              </w:rPr>
              <w:t>/</w:t>
            </w:r>
            <w:r w:rsidR="005A1A8C">
              <w:rPr>
                <w:rFonts w:ascii="Calibri" w:hAnsi="Calibri"/>
                <w:color w:val="000000" w:themeColor="text1"/>
                <w:lang w:val="en-GB"/>
              </w:rPr>
              <w:t>441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60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5D0E9BFD" w14:textId="20194B8D" w:rsidR="0008116D" w:rsidRPr="00D03B0F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20A91428" w14:textId="09097213" w:rsidR="00903E69" w:rsidRPr="00D03B0F" w:rsidRDefault="00903E69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199</w:t>
            </w:r>
            <w:r w:rsidR="000B04DC">
              <w:rPr>
                <w:rFonts w:ascii="Calibri" w:hAnsi="Calibri"/>
                <w:color w:val="000000" w:themeColor="text1"/>
                <w:lang w:val="en-GB"/>
              </w:rPr>
              <w:t>/363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5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14831620" w14:textId="11474BEE" w:rsidR="0008116D" w:rsidRPr="00D03B0F" w:rsidRDefault="0008116D" w:rsidP="000B7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  <w:tr w:rsidR="0008116D" w:rsidRPr="003F40F6" w14:paraId="54F3138B" w14:textId="77777777" w:rsidTr="0008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536A2B4" w14:textId="73E056AA" w:rsidR="0008116D" w:rsidRPr="000827C8" w:rsidRDefault="0008116D" w:rsidP="0008116D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Glucocorticoid treatment at initiation of MTX</w:t>
            </w:r>
          </w:p>
        </w:tc>
        <w:tc>
          <w:tcPr>
            <w:tcW w:w="1984" w:type="dxa"/>
            <w:noWrap/>
            <w:hideMark/>
          </w:tcPr>
          <w:p w14:paraId="454895E5" w14:textId="55860A4E" w:rsidR="00E62F69" w:rsidRPr="00D03B0F" w:rsidRDefault="00E62F69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313</w:t>
            </w:r>
            <w:r w:rsidR="007E6FF2">
              <w:rPr>
                <w:rFonts w:ascii="Calibri" w:hAnsi="Calibri"/>
                <w:color w:val="000000" w:themeColor="text1"/>
                <w:lang w:val="en-GB"/>
              </w:rPr>
              <w:t>/626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0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2C0CB27A" w14:textId="71FEEAD9" w:rsidR="0008116D" w:rsidRPr="00D03B0F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  <w:tc>
          <w:tcPr>
            <w:tcW w:w="1842" w:type="dxa"/>
            <w:noWrap/>
            <w:hideMark/>
          </w:tcPr>
          <w:p w14:paraId="746DF6FB" w14:textId="141438D3" w:rsidR="00903E69" w:rsidRPr="00D03B0F" w:rsidRDefault="00903E69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D03B0F">
              <w:rPr>
                <w:rFonts w:ascii="Calibri" w:hAnsi="Calibri"/>
                <w:color w:val="000000" w:themeColor="text1"/>
              </w:rPr>
              <w:t>278</w:t>
            </w:r>
            <w:r w:rsidR="000B04DC">
              <w:rPr>
                <w:rFonts w:ascii="Calibri" w:hAnsi="Calibri"/>
                <w:color w:val="000000" w:themeColor="text1"/>
                <w:lang w:val="en-GB"/>
              </w:rPr>
              <w:t>/546</w:t>
            </w:r>
            <w:r w:rsidRPr="00D03B0F">
              <w:rPr>
                <w:rFonts w:ascii="Calibri" w:hAnsi="Calibri"/>
                <w:color w:val="000000" w:themeColor="text1"/>
              </w:rPr>
              <w:t xml:space="preserve"> (</w:t>
            </w:r>
            <w:r w:rsidR="00D03B0F">
              <w:rPr>
                <w:rFonts w:ascii="Calibri" w:hAnsi="Calibri"/>
                <w:color w:val="000000" w:themeColor="text1"/>
                <w:lang w:val="en-GB"/>
              </w:rPr>
              <w:t>51</w:t>
            </w:r>
            <w:r w:rsidRPr="00D03B0F">
              <w:rPr>
                <w:rFonts w:ascii="Calibri" w:hAnsi="Calibri"/>
                <w:color w:val="000000" w:themeColor="text1"/>
              </w:rPr>
              <w:t>)</w:t>
            </w:r>
          </w:p>
          <w:p w14:paraId="7E27B90D" w14:textId="3EB9C5B8" w:rsidR="0008116D" w:rsidRPr="00D03B0F" w:rsidRDefault="0008116D" w:rsidP="000B7D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</w:p>
        </w:tc>
      </w:tr>
    </w:tbl>
    <w:bookmarkEnd w:id="1"/>
    <w:p w14:paraId="0C41A406" w14:textId="25EA388C" w:rsidR="0008116D" w:rsidRDefault="00AE0CAA" w:rsidP="0008116D">
      <w:pPr>
        <w:rPr>
          <w:rFonts w:cstheme="minorHAnsi"/>
          <w:lang w:val="en-US"/>
        </w:rPr>
      </w:pPr>
      <w:r>
        <w:rPr>
          <w:rFonts w:cstheme="minorHAnsi"/>
          <w:lang w:val="en-GB"/>
        </w:rPr>
        <w:lastRenderedPageBreak/>
        <w:t xml:space="preserve">Missing information at three months: </w:t>
      </w:r>
      <w:r w:rsidR="00C20A75">
        <w:rPr>
          <w:rFonts w:cstheme="minorHAnsi"/>
          <w:lang w:val="en-GB"/>
        </w:rPr>
        <w:t>DAS28-remission</w:t>
      </w:r>
      <w:r>
        <w:rPr>
          <w:rFonts w:cstheme="minorHAnsi"/>
          <w:lang w:val="en-GB"/>
        </w:rPr>
        <w:t xml:space="preserve">: 197 (15.3%), serological status: 8 (0.7%), smoking: 19 (1.7%), physical activity 2 (0.1%), glucocorticoid treatment: 12 (1.1%). Missing information at six months: </w:t>
      </w:r>
      <w:r w:rsidR="00C20A75">
        <w:rPr>
          <w:rFonts w:cstheme="minorHAnsi"/>
          <w:lang w:val="en-GB"/>
        </w:rPr>
        <w:t>DAS28-remission</w:t>
      </w:r>
      <w:r>
        <w:rPr>
          <w:rFonts w:cstheme="minorHAnsi"/>
          <w:lang w:val="en-GB"/>
        </w:rPr>
        <w:t>: 357 (27.8%), serological status: 8 (0.8%), smoking: 17 (1.8%), physical activity: 1 (0.1%), glucocorticoid treatment: 8 (0.9%).</w:t>
      </w:r>
      <w:r w:rsidR="0008116D">
        <w:rPr>
          <w:rFonts w:cstheme="minorHAnsi"/>
          <w:lang w:val="en-GB"/>
        </w:rPr>
        <w:t xml:space="preserve"> </w:t>
      </w:r>
      <w:r w:rsidR="0008116D" w:rsidRPr="009B0C28">
        <w:rPr>
          <w:rFonts w:cstheme="minorHAnsi"/>
          <w:lang w:val="en-GB"/>
        </w:rPr>
        <w:t>U</w:t>
      </w:r>
      <w:r w:rsidR="0008116D" w:rsidRPr="009B0C28">
        <w:rPr>
          <w:rFonts w:cstheme="minorHAnsi"/>
          <w:lang w:val="en-US"/>
        </w:rPr>
        <w:t>nderweight: BMI &lt;18.5</w:t>
      </w:r>
      <w:r w:rsidR="008C2878">
        <w:rPr>
          <w:rFonts w:cstheme="minorHAnsi"/>
          <w:lang w:val="en-US"/>
        </w:rPr>
        <w:t xml:space="preserve"> </w:t>
      </w:r>
      <w:r w:rsidR="008C2878" w:rsidRPr="009B0C28">
        <w:rPr>
          <w:rFonts w:cstheme="minorHAnsi"/>
          <w:lang w:val="en-US"/>
        </w:rPr>
        <w:t>kg/m</w:t>
      </w:r>
      <w:r w:rsidR="008C2878" w:rsidRPr="009B0C28">
        <w:rPr>
          <w:rFonts w:cstheme="minorHAnsi"/>
          <w:vertAlign w:val="superscript"/>
          <w:lang w:val="en-US"/>
        </w:rPr>
        <w:t>2</w:t>
      </w:r>
      <w:r w:rsidR="0008116D" w:rsidRPr="009B0C28">
        <w:rPr>
          <w:rFonts w:cstheme="minorHAnsi"/>
          <w:lang w:val="en-US"/>
        </w:rPr>
        <w:t>, normal</w:t>
      </w:r>
      <w:r w:rsidR="00540FFC">
        <w:rPr>
          <w:rFonts w:cstheme="minorHAnsi"/>
          <w:lang w:val="en-US"/>
        </w:rPr>
        <w:t xml:space="preserve"> weight</w:t>
      </w:r>
      <w:r w:rsidR="0008116D" w:rsidRPr="009B0C28">
        <w:rPr>
          <w:rFonts w:cstheme="minorHAnsi"/>
          <w:lang w:val="en-US"/>
        </w:rPr>
        <w:t>: BMI 18.5-24.9</w:t>
      </w:r>
      <w:r w:rsidR="008C2878">
        <w:rPr>
          <w:rFonts w:cstheme="minorHAnsi"/>
          <w:lang w:val="en-US"/>
        </w:rPr>
        <w:t xml:space="preserve"> </w:t>
      </w:r>
      <w:r w:rsidR="008C2878" w:rsidRPr="009B0C28">
        <w:rPr>
          <w:rFonts w:cstheme="minorHAnsi"/>
          <w:lang w:val="en-US"/>
        </w:rPr>
        <w:t>kg/m</w:t>
      </w:r>
      <w:r w:rsidR="008C2878" w:rsidRPr="009B0C28">
        <w:rPr>
          <w:rFonts w:cstheme="minorHAnsi"/>
          <w:vertAlign w:val="superscript"/>
          <w:lang w:val="en-US"/>
        </w:rPr>
        <w:t>2</w:t>
      </w:r>
      <w:r w:rsidR="0008116D" w:rsidRPr="009B0C28">
        <w:rPr>
          <w:rFonts w:cstheme="minorHAnsi"/>
          <w:lang w:val="en-US"/>
        </w:rPr>
        <w:t xml:space="preserve">, overweight: BMI 25-29.9 </w:t>
      </w:r>
      <w:r w:rsidR="008C2878" w:rsidRPr="009B0C28">
        <w:rPr>
          <w:rFonts w:cstheme="minorHAnsi"/>
          <w:lang w:val="en-US"/>
        </w:rPr>
        <w:t>kg/m</w:t>
      </w:r>
      <w:r w:rsidR="008C2878" w:rsidRPr="009B0C28">
        <w:rPr>
          <w:rFonts w:cstheme="minorHAnsi"/>
          <w:vertAlign w:val="superscript"/>
          <w:lang w:val="en-US"/>
        </w:rPr>
        <w:t>2</w:t>
      </w:r>
      <w:r w:rsidR="0008116D" w:rsidRPr="009B0C28">
        <w:rPr>
          <w:rFonts w:cstheme="minorHAnsi"/>
          <w:lang w:val="en-US"/>
        </w:rPr>
        <w:t>and obese: BMI ≥30 kg/m</w:t>
      </w:r>
      <w:r w:rsidR="0008116D" w:rsidRPr="009B0C28">
        <w:rPr>
          <w:rFonts w:cstheme="minorHAnsi"/>
          <w:vertAlign w:val="superscript"/>
          <w:lang w:val="en-US"/>
        </w:rPr>
        <w:t>2</w:t>
      </w:r>
      <w:r w:rsidR="0008116D" w:rsidRPr="009B0C28">
        <w:rPr>
          <w:rFonts w:cstheme="minorHAnsi"/>
          <w:lang w:val="en-US"/>
        </w:rPr>
        <w:t>.</w:t>
      </w:r>
      <w:r w:rsidR="0008116D">
        <w:rPr>
          <w:rFonts w:cstheme="minorHAnsi"/>
          <w:lang w:val="en-US"/>
        </w:rPr>
        <w:t xml:space="preserve"> Physical activity, </w:t>
      </w:r>
      <w:bookmarkStart w:id="2" w:name="_Hlk147065232"/>
      <w:r w:rsidR="0008116D">
        <w:rPr>
          <w:rFonts w:cstheme="minorHAnsi"/>
          <w:lang w:val="en-US"/>
        </w:rPr>
        <w:t>inactive: sedentary or moderate exercise, active</w:t>
      </w:r>
      <w:r w:rsidR="0008116D" w:rsidRPr="00D36F2A">
        <w:rPr>
          <w:rFonts w:cstheme="minorHAnsi"/>
          <w:lang w:val="en-US"/>
        </w:rPr>
        <w:t>:</w:t>
      </w:r>
      <w:r w:rsidR="0008116D">
        <w:rPr>
          <w:rFonts w:cstheme="minorHAnsi"/>
          <w:lang w:val="en-US"/>
        </w:rPr>
        <w:t xml:space="preserve"> moderate regular exercise or regular exercise</w:t>
      </w:r>
      <w:bookmarkEnd w:id="2"/>
      <w:r w:rsidR="0008116D">
        <w:rPr>
          <w:rFonts w:cstheme="minorHAnsi"/>
          <w:lang w:val="en-US"/>
        </w:rPr>
        <w:t>.</w:t>
      </w:r>
      <w:r w:rsidR="0008116D" w:rsidRPr="00D36F2A">
        <w:rPr>
          <w:rFonts w:cstheme="minorHAnsi"/>
          <w:lang w:val="en-US"/>
        </w:rPr>
        <w:t xml:space="preserve"> </w:t>
      </w:r>
      <w:r w:rsidR="00843426">
        <w:rPr>
          <w:rFonts w:cstheme="minorHAnsi"/>
          <w:lang w:val="en-US"/>
        </w:rPr>
        <w:t xml:space="preserve">DAS28, Disease Activity Score (28 joints); </w:t>
      </w:r>
      <w:r w:rsidR="0008116D" w:rsidRPr="00D36F2A">
        <w:rPr>
          <w:rFonts w:cstheme="minorHAnsi"/>
          <w:lang w:val="en-US"/>
        </w:rPr>
        <w:t>RDCI, Rheumatic</w:t>
      </w:r>
      <w:r w:rsidR="0008116D" w:rsidRPr="00431265">
        <w:rPr>
          <w:rFonts w:cstheme="minorHAnsi"/>
          <w:lang w:val="en-US"/>
        </w:rPr>
        <w:t xml:space="preserve"> Disease Comorbidity Index</w:t>
      </w:r>
      <w:r w:rsidR="0008116D">
        <w:rPr>
          <w:rFonts w:cstheme="minorHAnsi"/>
          <w:lang w:val="en-US"/>
        </w:rPr>
        <w:t xml:space="preserve">; MTX, methotrexate. </w:t>
      </w:r>
      <w:r w:rsidR="0008116D" w:rsidRPr="00431265">
        <w:rPr>
          <w:rFonts w:cstheme="minorHAnsi"/>
          <w:vertAlign w:val="superscript"/>
          <w:lang w:val="en-US"/>
        </w:rPr>
        <w:t xml:space="preserve">  </w:t>
      </w:r>
      <w:r w:rsidR="0008116D" w:rsidRPr="00431265">
        <w:rPr>
          <w:rFonts w:cstheme="minorHAnsi"/>
          <w:lang w:val="en-US"/>
        </w:rPr>
        <w:t xml:space="preserve">                                                                                                 </w:t>
      </w:r>
    </w:p>
    <w:p w14:paraId="4D3E3C91" w14:textId="77777777" w:rsidR="0008116D" w:rsidRDefault="0008116D" w:rsidP="0008116D">
      <w:pPr>
        <w:rPr>
          <w:b/>
          <w:sz w:val="24"/>
          <w:szCs w:val="24"/>
          <w:lang w:val="en-GB"/>
        </w:rPr>
      </w:pPr>
    </w:p>
    <w:p w14:paraId="67A65DF7" w14:textId="77777777" w:rsidR="0008116D" w:rsidRDefault="0008116D" w:rsidP="0008116D">
      <w:pPr>
        <w:rPr>
          <w:b/>
          <w:sz w:val="24"/>
          <w:szCs w:val="24"/>
          <w:lang w:val="en-GB"/>
        </w:rPr>
      </w:pPr>
    </w:p>
    <w:p w14:paraId="746FBE05" w14:textId="77777777" w:rsidR="0008116D" w:rsidRDefault="0008116D" w:rsidP="0008116D">
      <w:pPr>
        <w:rPr>
          <w:b/>
          <w:sz w:val="24"/>
          <w:szCs w:val="24"/>
          <w:lang w:val="en-GB"/>
        </w:rPr>
      </w:pPr>
    </w:p>
    <w:p w14:paraId="64012199" w14:textId="77777777" w:rsidR="0008116D" w:rsidRDefault="0008116D" w:rsidP="00C46778">
      <w:pPr>
        <w:pStyle w:val="EndNoteBibliography"/>
        <w:rPr>
          <w:rFonts w:asciiTheme="minorHAnsi" w:hAnsiTheme="minorHAnsi"/>
          <w:sz w:val="18"/>
          <w:szCs w:val="18"/>
        </w:rPr>
      </w:pPr>
    </w:p>
    <w:p w14:paraId="14A9D24C" w14:textId="77777777" w:rsidR="00C46778" w:rsidRDefault="00C46778" w:rsidP="00C46778">
      <w:pPr>
        <w:pStyle w:val="EndNoteBibliography"/>
        <w:rPr>
          <w:rFonts w:asciiTheme="minorHAnsi" w:hAnsiTheme="minorHAnsi"/>
          <w:sz w:val="18"/>
          <w:szCs w:val="18"/>
        </w:rPr>
      </w:pPr>
    </w:p>
    <w:p w14:paraId="51F569B3" w14:textId="77777777" w:rsidR="00C46778" w:rsidRDefault="00C46778" w:rsidP="00C46778">
      <w:pPr>
        <w:pStyle w:val="EndNoteBibliography"/>
        <w:rPr>
          <w:rFonts w:asciiTheme="minorHAnsi" w:hAnsiTheme="minorHAnsi"/>
          <w:sz w:val="18"/>
          <w:szCs w:val="18"/>
        </w:rPr>
      </w:pPr>
    </w:p>
    <w:p w14:paraId="4EE4EBCA" w14:textId="77777777" w:rsidR="00C46778" w:rsidRDefault="00C46778" w:rsidP="00C46778">
      <w:pPr>
        <w:pStyle w:val="EndNoteBibliography"/>
        <w:rPr>
          <w:rFonts w:asciiTheme="minorHAnsi" w:hAnsiTheme="minorHAnsi"/>
          <w:sz w:val="18"/>
          <w:szCs w:val="18"/>
        </w:rPr>
      </w:pPr>
    </w:p>
    <w:p w14:paraId="3F369693" w14:textId="77777777" w:rsidR="00C46778" w:rsidRDefault="00C46778" w:rsidP="00C46778">
      <w:pPr>
        <w:pStyle w:val="EndNoteBibliography"/>
        <w:rPr>
          <w:rFonts w:asciiTheme="minorHAnsi" w:hAnsiTheme="minorHAnsi"/>
          <w:sz w:val="18"/>
          <w:szCs w:val="18"/>
        </w:rPr>
      </w:pPr>
    </w:p>
    <w:p w14:paraId="2C3B5859" w14:textId="77777777" w:rsidR="00C46778" w:rsidRDefault="00C46778" w:rsidP="00C46778">
      <w:pPr>
        <w:pStyle w:val="EndNoteBibliography"/>
        <w:rPr>
          <w:rFonts w:asciiTheme="minorHAnsi" w:hAnsiTheme="minorHAnsi"/>
          <w:sz w:val="18"/>
          <w:szCs w:val="18"/>
        </w:rPr>
      </w:pPr>
    </w:p>
    <w:p w14:paraId="7BB92B17" w14:textId="77777777" w:rsidR="00C46778" w:rsidRDefault="00C46778" w:rsidP="00C46778">
      <w:pPr>
        <w:pStyle w:val="EndNoteBibliography"/>
        <w:rPr>
          <w:rFonts w:asciiTheme="minorHAnsi" w:hAnsiTheme="minorHAnsi"/>
          <w:sz w:val="18"/>
          <w:szCs w:val="18"/>
        </w:rPr>
      </w:pPr>
    </w:p>
    <w:p w14:paraId="09B70C9E" w14:textId="77777777" w:rsidR="00C46778" w:rsidRDefault="00C46778" w:rsidP="00C46778">
      <w:pPr>
        <w:pStyle w:val="EndNoteBibliography"/>
        <w:rPr>
          <w:rFonts w:asciiTheme="minorHAnsi" w:hAnsiTheme="minorHAnsi"/>
          <w:sz w:val="18"/>
          <w:szCs w:val="18"/>
        </w:rPr>
      </w:pPr>
    </w:p>
    <w:p w14:paraId="4E6BB53B" w14:textId="77777777" w:rsidR="00C46778" w:rsidRDefault="00C46778" w:rsidP="00C46778">
      <w:pPr>
        <w:pStyle w:val="EndNoteBibliography"/>
        <w:rPr>
          <w:rFonts w:asciiTheme="minorHAnsi" w:hAnsiTheme="minorHAnsi"/>
          <w:sz w:val="18"/>
          <w:szCs w:val="18"/>
        </w:rPr>
      </w:pPr>
    </w:p>
    <w:p w14:paraId="15147C3E" w14:textId="77777777" w:rsidR="00C46778" w:rsidRDefault="00C46778" w:rsidP="00C46778">
      <w:pPr>
        <w:pStyle w:val="EndNoteBibliography"/>
        <w:rPr>
          <w:rFonts w:asciiTheme="minorHAnsi" w:hAnsiTheme="minorHAnsi"/>
          <w:sz w:val="18"/>
          <w:szCs w:val="18"/>
        </w:rPr>
      </w:pPr>
    </w:p>
    <w:p w14:paraId="4DEF07E7" w14:textId="77777777" w:rsidR="00C46778" w:rsidRDefault="00C46778" w:rsidP="00C46778">
      <w:pPr>
        <w:pStyle w:val="EndNoteBibliography"/>
        <w:rPr>
          <w:rFonts w:asciiTheme="minorHAnsi" w:hAnsiTheme="minorHAnsi"/>
          <w:sz w:val="18"/>
          <w:szCs w:val="18"/>
        </w:rPr>
      </w:pPr>
    </w:p>
    <w:p w14:paraId="660EF74A" w14:textId="77777777" w:rsidR="00C46778" w:rsidRDefault="00C46778" w:rsidP="00C46778">
      <w:pPr>
        <w:pStyle w:val="EndNoteBibliography"/>
        <w:rPr>
          <w:rFonts w:asciiTheme="minorHAnsi" w:hAnsiTheme="minorHAnsi"/>
          <w:sz w:val="18"/>
          <w:szCs w:val="18"/>
        </w:rPr>
      </w:pPr>
    </w:p>
    <w:p w14:paraId="6731D1EF" w14:textId="77777777" w:rsidR="00C46778" w:rsidRDefault="00C46778" w:rsidP="00C46778">
      <w:pPr>
        <w:pStyle w:val="EndNoteBibliography"/>
        <w:rPr>
          <w:rFonts w:asciiTheme="minorHAnsi" w:hAnsiTheme="minorHAnsi"/>
          <w:sz w:val="18"/>
          <w:szCs w:val="18"/>
        </w:rPr>
      </w:pPr>
    </w:p>
    <w:p w14:paraId="7D4FA7EB" w14:textId="77777777" w:rsidR="00C46778" w:rsidRDefault="00C46778" w:rsidP="00C46778">
      <w:pPr>
        <w:pStyle w:val="EndNoteBibliography"/>
        <w:rPr>
          <w:rFonts w:asciiTheme="minorHAnsi" w:hAnsiTheme="minorHAnsi"/>
          <w:sz w:val="18"/>
          <w:szCs w:val="18"/>
        </w:rPr>
      </w:pPr>
    </w:p>
    <w:p w14:paraId="73E9EA5D" w14:textId="77777777" w:rsidR="00C46778" w:rsidRDefault="00C46778" w:rsidP="00C46778">
      <w:pPr>
        <w:pStyle w:val="EndNoteBibliography"/>
        <w:rPr>
          <w:rFonts w:asciiTheme="minorHAnsi" w:hAnsiTheme="minorHAnsi"/>
          <w:sz w:val="18"/>
          <w:szCs w:val="18"/>
        </w:rPr>
      </w:pPr>
    </w:p>
    <w:p w14:paraId="6FD0E5B2" w14:textId="77777777" w:rsidR="00C46778" w:rsidRDefault="00C46778" w:rsidP="00544FE4">
      <w:pPr>
        <w:rPr>
          <w:b/>
          <w:sz w:val="24"/>
          <w:szCs w:val="24"/>
          <w:lang w:val="en-US"/>
        </w:rPr>
      </w:pPr>
    </w:p>
    <w:p w14:paraId="18BFE4EF" w14:textId="77777777" w:rsidR="00544FE4" w:rsidRPr="00BE1111" w:rsidRDefault="00544FE4">
      <w:pPr>
        <w:rPr>
          <w:lang w:val="en-GB"/>
        </w:rPr>
        <w:sectPr w:rsidR="00544FE4" w:rsidRPr="00BE111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FD33B5A" w14:textId="74052240" w:rsidR="00843426" w:rsidRPr="001567AF" w:rsidRDefault="00843426" w:rsidP="00843426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Supplementa</w:t>
      </w:r>
      <w:r w:rsidR="00977E9A">
        <w:rPr>
          <w:b/>
          <w:sz w:val="24"/>
          <w:szCs w:val="24"/>
          <w:lang w:val="en-GB"/>
        </w:rPr>
        <w:t>l</w:t>
      </w:r>
      <w:r>
        <w:rPr>
          <w:b/>
          <w:sz w:val="24"/>
          <w:szCs w:val="24"/>
          <w:lang w:val="en-GB"/>
        </w:rPr>
        <w:t xml:space="preserve"> table </w:t>
      </w:r>
      <w:r w:rsidR="008D1A33">
        <w:rPr>
          <w:b/>
          <w:sz w:val="24"/>
          <w:szCs w:val="24"/>
          <w:lang w:val="en-GB"/>
        </w:rPr>
        <w:t>S</w:t>
      </w:r>
      <w:r w:rsidR="0065385A">
        <w:rPr>
          <w:b/>
          <w:sz w:val="24"/>
          <w:szCs w:val="24"/>
          <w:lang w:val="en-GB"/>
        </w:rPr>
        <w:t>7</w:t>
      </w:r>
      <w:r w:rsidRPr="001567AF">
        <w:rPr>
          <w:b/>
          <w:sz w:val="24"/>
          <w:szCs w:val="24"/>
          <w:lang w:val="en-GB"/>
        </w:rPr>
        <w:t xml:space="preserve">. </w:t>
      </w:r>
      <w:r w:rsidRPr="00ED7A23">
        <w:rPr>
          <w:sz w:val="24"/>
          <w:szCs w:val="24"/>
          <w:lang w:val="en-GB"/>
        </w:rPr>
        <w:t xml:space="preserve">Relative risk </w:t>
      </w:r>
      <w:r w:rsidRPr="0095730A">
        <w:rPr>
          <w:sz w:val="24"/>
          <w:szCs w:val="24"/>
          <w:lang w:val="en-GB"/>
        </w:rPr>
        <w:t xml:space="preserve"> </w:t>
      </w:r>
      <w:r w:rsidRPr="00ED7A23">
        <w:rPr>
          <w:sz w:val="24"/>
          <w:szCs w:val="24"/>
          <w:lang w:val="en-GB"/>
        </w:rPr>
        <w:t xml:space="preserve">of </w:t>
      </w:r>
      <w:r>
        <w:rPr>
          <w:sz w:val="24"/>
          <w:szCs w:val="24"/>
          <w:lang w:val="en-GB"/>
        </w:rPr>
        <w:t xml:space="preserve">not </w:t>
      </w:r>
      <w:r w:rsidRPr="00ED7A23">
        <w:rPr>
          <w:sz w:val="24"/>
          <w:szCs w:val="24"/>
          <w:lang w:val="en-GB"/>
        </w:rPr>
        <w:t xml:space="preserve">reaching </w:t>
      </w:r>
      <w:r w:rsidR="00C20A75">
        <w:rPr>
          <w:sz w:val="24"/>
          <w:szCs w:val="24"/>
          <w:lang w:val="en-GB"/>
        </w:rPr>
        <w:t>DAS28-remission</w:t>
      </w:r>
      <w:r w:rsidRPr="00ED7A23">
        <w:rPr>
          <w:sz w:val="24"/>
          <w:szCs w:val="24"/>
          <w:lang w:val="en-GB"/>
        </w:rPr>
        <w:t xml:space="preserve"> at three and six months</w:t>
      </w:r>
      <w:r w:rsidR="00FF51D7">
        <w:rPr>
          <w:sz w:val="24"/>
          <w:szCs w:val="24"/>
          <w:lang w:val="en-GB"/>
        </w:rPr>
        <w:t xml:space="preserve"> </w:t>
      </w:r>
      <w:r w:rsidR="006265C1">
        <w:rPr>
          <w:sz w:val="24"/>
          <w:szCs w:val="24"/>
          <w:lang w:val="en-GB"/>
        </w:rPr>
        <w:t>among</w:t>
      </w:r>
      <w:r w:rsidR="00FF51D7">
        <w:rPr>
          <w:sz w:val="24"/>
          <w:szCs w:val="24"/>
          <w:lang w:val="en-GB"/>
        </w:rPr>
        <w:t xml:space="preserve"> early RA patients receiving methotrexate monotherapy during 2006-2018, estimated by modified Poisson regression</w:t>
      </w:r>
    </w:p>
    <w:tbl>
      <w:tblPr>
        <w:tblStyle w:val="PlainTable1"/>
        <w:tblW w:w="14170" w:type="dxa"/>
        <w:tblLook w:val="04A0" w:firstRow="1" w:lastRow="0" w:firstColumn="1" w:lastColumn="0" w:noHBand="0" w:noVBand="1"/>
      </w:tblPr>
      <w:tblGrid>
        <w:gridCol w:w="1739"/>
        <w:gridCol w:w="1104"/>
        <w:gridCol w:w="1688"/>
        <w:gridCol w:w="1701"/>
        <w:gridCol w:w="1665"/>
        <w:gridCol w:w="1104"/>
        <w:gridCol w:w="1767"/>
        <w:gridCol w:w="1701"/>
        <w:gridCol w:w="1701"/>
      </w:tblGrid>
      <w:tr w:rsidR="00843426" w:rsidRPr="00EC288A" w14:paraId="4C48C580" w14:textId="77777777" w:rsidTr="00843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7598D32B" w14:textId="77777777" w:rsidR="00843426" w:rsidRPr="00EC288A" w:rsidRDefault="00843426" w:rsidP="00843426">
            <w:pPr>
              <w:rPr>
                <w:rFonts w:ascii="Calibri" w:eastAsia="Times New Roman" w:hAnsi="Calibri" w:cs="Calibri"/>
                <w:color w:val="000000"/>
                <w:lang w:eastAsia="en-SE"/>
              </w:rPr>
            </w:pPr>
          </w:p>
        </w:tc>
        <w:tc>
          <w:tcPr>
            <w:tcW w:w="1104" w:type="dxa"/>
          </w:tcPr>
          <w:p w14:paraId="02EA12E8" w14:textId="03FFD5BC" w:rsidR="00843426" w:rsidRPr="00240D5E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 with </w:t>
            </w:r>
            <w:r w:rsidR="00C20A75"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Pr="00A106DB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at 3 months</w:t>
            </w:r>
            <w:r w:rsidR="008F1AF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n=1088</w:t>
            </w:r>
          </w:p>
        </w:tc>
        <w:tc>
          <w:tcPr>
            <w:tcW w:w="1688" w:type="dxa"/>
            <w:noWrap/>
            <w:hideMark/>
          </w:tcPr>
          <w:p w14:paraId="68E4128A" w14:textId="08B730BE" w:rsidR="00843426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</w:t>
            </w:r>
            <w:r w:rsidR="00C20A75"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</w:t>
            </w:r>
          </w:p>
          <w:p w14:paraId="10A8242F" w14:textId="77777777" w:rsidR="00843426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>at 3 months</w:t>
            </w:r>
          </w:p>
          <w:p w14:paraId="751F7A1A" w14:textId="68727C95" w:rsidR="00843426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>(crude)RR (95% CI)</w:t>
            </w:r>
          </w:p>
        </w:tc>
        <w:tc>
          <w:tcPr>
            <w:tcW w:w="1701" w:type="dxa"/>
            <w:noWrap/>
            <w:hideMark/>
          </w:tcPr>
          <w:p w14:paraId="539C3B2B" w14:textId="76D59946" w:rsidR="00843426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</w:t>
            </w:r>
            <w:r w:rsidR="00C20A75"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</w:t>
            </w:r>
          </w:p>
          <w:p w14:paraId="2B96C70D" w14:textId="77777777" w:rsidR="00843426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3 months </w:t>
            </w:r>
          </w:p>
          <w:p w14:paraId="6BEEE772" w14:textId="59E8C464" w:rsidR="002C0352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>(adjusted )</w:t>
            </w:r>
          </w:p>
          <w:p w14:paraId="21158F28" w14:textId="77777777" w:rsidR="00843426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hideMark/>
          </w:tcPr>
          <w:p w14:paraId="5321B1F8" w14:textId="7B6611BB" w:rsidR="00843426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</w:t>
            </w:r>
            <w:r w:rsidR="00C20A75"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at 3 months </w:t>
            </w:r>
          </w:p>
          <w:p w14:paraId="3DB0D2DD" w14:textId="7B2F1921" w:rsidR="002C0352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(full) </w:t>
            </w:r>
          </w:p>
          <w:p w14:paraId="1E252488" w14:textId="77777777" w:rsidR="00843426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11F737B9" w14:textId="15C32427" w:rsidR="00843426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 with </w:t>
            </w:r>
            <w:r w:rsidR="00C20A75"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at 6 months</w:t>
            </w:r>
            <w:r w:rsidR="008F1AF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n=928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hideMark/>
          </w:tcPr>
          <w:p w14:paraId="1F2666AC" w14:textId="37F5B018" w:rsidR="00843426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>Not reaching DAS28</w:t>
            </w:r>
            <w:r w:rsidR="00EC4E74">
              <w:rPr>
                <w:rFonts w:ascii="Calibri" w:eastAsia="Times New Roman" w:hAnsi="Calibri" w:cs="Calibri"/>
                <w:color w:val="000000"/>
                <w:lang w:val="en-GB" w:eastAsia="en-SE"/>
              </w:rPr>
              <w:t>-</w:t>
            </w: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>remission</w:t>
            </w:r>
          </w:p>
          <w:p w14:paraId="1F3DA02A" w14:textId="77777777" w:rsidR="00843426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6 months </w:t>
            </w:r>
          </w:p>
          <w:p w14:paraId="2DEC18D3" w14:textId="73E3F653" w:rsidR="002C0352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>(crude)</w:t>
            </w:r>
          </w:p>
          <w:p w14:paraId="2BE685B5" w14:textId="77777777" w:rsidR="00843426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701" w:type="dxa"/>
            <w:noWrap/>
            <w:hideMark/>
          </w:tcPr>
          <w:p w14:paraId="45A444E6" w14:textId="677154C5" w:rsidR="00843426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</w:t>
            </w:r>
            <w:r w:rsidR="00C20A75"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</w:t>
            </w:r>
          </w:p>
          <w:p w14:paraId="0B5F4671" w14:textId="2D3E7059" w:rsidR="002C0352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6 months (adjusted) </w:t>
            </w:r>
          </w:p>
          <w:p w14:paraId="3165E687" w14:textId="77777777" w:rsidR="00843426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2D49A129" w14:textId="01CDF16C" w:rsidR="00843426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</w:t>
            </w:r>
            <w:r w:rsidR="00C20A75"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</w:t>
            </w:r>
          </w:p>
          <w:p w14:paraId="2DD2ADF6" w14:textId="204B022A" w:rsidR="002C0352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6 months (full) </w:t>
            </w:r>
          </w:p>
          <w:p w14:paraId="4A30C6D5" w14:textId="77777777" w:rsidR="00843426" w:rsidRPr="002C0352" w:rsidRDefault="00843426" w:rsidP="0084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2C0352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</w:tr>
      <w:tr w:rsidR="00843426" w:rsidRPr="00EC288A" w14:paraId="0491B5E2" w14:textId="77777777" w:rsidTr="0084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</w:tcPr>
          <w:p w14:paraId="5034E3DB" w14:textId="77777777" w:rsidR="00843426" w:rsidRPr="00BB31C8" w:rsidRDefault="00843426" w:rsidP="00843426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04" w:type="dxa"/>
          </w:tcPr>
          <w:p w14:paraId="18163A61" w14:textId="77777777" w:rsidR="00843426" w:rsidRPr="00240D5E" w:rsidRDefault="00843426" w:rsidP="00843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505 </w:t>
            </w:r>
          </w:p>
        </w:tc>
        <w:tc>
          <w:tcPr>
            <w:tcW w:w="1688" w:type="dxa"/>
            <w:noWrap/>
          </w:tcPr>
          <w:p w14:paraId="27CA4B58" w14:textId="77777777" w:rsidR="00843426" w:rsidRPr="00240D5E" w:rsidRDefault="00843426" w:rsidP="00843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16B939FA" w14:textId="77777777" w:rsidR="00843426" w:rsidRPr="00240D5E" w:rsidRDefault="00843426" w:rsidP="00843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</w:tcPr>
          <w:p w14:paraId="5AF1D87A" w14:textId="77777777" w:rsidR="00843426" w:rsidRPr="00240D5E" w:rsidRDefault="00843426" w:rsidP="00843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0B0AA40E" w14:textId="77777777" w:rsidR="00843426" w:rsidRPr="004E603A" w:rsidRDefault="00843426" w:rsidP="00843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433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</w:tcPr>
          <w:p w14:paraId="3244577F" w14:textId="77777777" w:rsidR="00843426" w:rsidRPr="00240D5E" w:rsidRDefault="00843426" w:rsidP="00843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02DD75A3" w14:textId="77777777" w:rsidR="00843426" w:rsidRPr="00EC288A" w:rsidRDefault="00843426" w:rsidP="00843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04F6A12C" w14:textId="77777777" w:rsidR="00843426" w:rsidRPr="00EC288A" w:rsidRDefault="00843426" w:rsidP="00843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</w:tr>
      <w:tr w:rsidR="00843426" w:rsidRPr="00EC288A" w14:paraId="6611D180" w14:textId="77777777" w:rsidTr="008434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64FB5F9B" w14:textId="77777777" w:rsidR="00843426" w:rsidRPr="00EC288A" w:rsidRDefault="00843426" w:rsidP="00843426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B31C8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</w:t>
            </w: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weight</w:t>
            </w:r>
          </w:p>
        </w:tc>
        <w:tc>
          <w:tcPr>
            <w:tcW w:w="1104" w:type="dxa"/>
          </w:tcPr>
          <w:p w14:paraId="1A8F96F4" w14:textId="77777777" w:rsidR="00843426" w:rsidRPr="00760401" w:rsidRDefault="00843426" w:rsidP="0084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384 </w:t>
            </w:r>
          </w:p>
        </w:tc>
        <w:tc>
          <w:tcPr>
            <w:tcW w:w="1688" w:type="dxa"/>
            <w:noWrap/>
            <w:vAlign w:val="bottom"/>
            <w:hideMark/>
          </w:tcPr>
          <w:p w14:paraId="119ED2D4" w14:textId="77777777" w:rsidR="00843426" w:rsidRPr="00EC288A" w:rsidRDefault="00843426" w:rsidP="0084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4 (0.92-1.19)</w:t>
            </w:r>
          </w:p>
        </w:tc>
        <w:tc>
          <w:tcPr>
            <w:tcW w:w="1701" w:type="dxa"/>
            <w:noWrap/>
            <w:vAlign w:val="bottom"/>
            <w:hideMark/>
          </w:tcPr>
          <w:p w14:paraId="150ACDBC" w14:textId="77777777" w:rsidR="00843426" w:rsidRPr="00EC288A" w:rsidRDefault="00843426" w:rsidP="0084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5 (0.93-1.2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A835A0C" w14:textId="77777777" w:rsidR="00843426" w:rsidRPr="00EC288A" w:rsidRDefault="00843426" w:rsidP="0084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3 (0.91-1.17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7C225366" w14:textId="77777777" w:rsidR="00843426" w:rsidRPr="004E603A" w:rsidRDefault="00843426" w:rsidP="0084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26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BE6767A" w14:textId="77777777" w:rsidR="00843426" w:rsidRPr="00EC288A" w:rsidRDefault="00843426" w:rsidP="0084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2 (0.97-1.29)</w:t>
            </w:r>
          </w:p>
        </w:tc>
        <w:tc>
          <w:tcPr>
            <w:tcW w:w="1701" w:type="dxa"/>
            <w:noWrap/>
            <w:vAlign w:val="bottom"/>
            <w:hideMark/>
          </w:tcPr>
          <w:p w14:paraId="635BFB10" w14:textId="77777777" w:rsidR="00843426" w:rsidRPr="00EC288A" w:rsidRDefault="00843426" w:rsidP="0084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96-1.27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ABB7F5C" w14:textId="77777777" w:rsidR="00843426" w:rsidRPr="00EC288A" w:rsidRDefault="00843426" w:rsidP="0084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9 (0.95-1.26)</w:t>
            </w:r>
          </w:p>
        </w:tc>
      </w:tr>
      <w:tr w:rsidR="00843426" w:rsidRPr="00EC288A" w14:paraId="2426DCB3" w14:textId="77777777" w:rsidTr="0084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549EF69D" w14:textId="77777777" w:rsidR="00843426" w:rsidRPr="00EC288A" w:rsidRDefault="00843426" w:rsidP="00843426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B31C8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04" w:type="dxa"/>
          </w:tcPr>
          <w:p w14:paraId="7167BA13" w14:textId="77777777" w:rsidR="00843426" w:rsidRPr="00DC621B" w:rsidRDefault="00843426" w:rsidP="00843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185</w:t>
            </w:r>
            <w:r w:rsidRPr="003F40F6">
              <w:rPr>
                <w:rFonts w:ascii="Calibri" w:eastAsia="Times New Roman" w:hAnsi="Calibri" w:cs="Calibri"/>
                <w:color w:val="000000"/>
                <w:lang w:eastAsia="en-SE"/>
              </w:rPr>
              <w:t xml:space="preserve"> </w:t>
            </w:r>
          </w:p>
        </w:tc>
        <w:tc>
          <w:tcPr>
            <w:tcW w:w="1688" w:type="dxa"/>
            <w:noWrap/>
            <w:vAlign w:val="bottom"/>
            <w:hideMark/>
          </w:tcPr>
          <w:p w14:paraId="335A7153" w14:textId="77777777" w:rsidR="00843426" w:rsidRPr="00C15E40" w:rsidRDefault="00843426" w:rsidP="00843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2</w:t>
            </w:r>
            <w:r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C15E40">
              <w:rPr>
                <w:rFonts w:ascii="Calibri" w:hAnsi="Calibri"/>
                <w:b/>
                <w:color w:val="000000"/>
              </w:rPr>
              <w:t xml:space="preserve"> (1.04-1.38)</w:t>
            </w:r>
          </w:p>
        </w:tc>
        <w:tc>
          <w:tcPr>
            <w:tcW w:w="1701" w:type="dxa"/>
            <w:noWrap/>
            <w:vAlign w:val="bottom"/>
            <w:hideMark/>
          </w:tcPr>
          <w:p w14:paraId="2FBA51E6" w14:textId="77777777" w:rsidR="00843426" w:rsidRPr="00C15E40" w:rsidRDefault="00843426" w:rsidP="00843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2</w:t>
            </w:r>
            <w:r w:rsidRPr="00C15E40"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C15E40">
              <w:rPr>
                <w:rFonts w:ascii="Calibri" w:hAnsi="Calibri"/>
                <w:b/>
                <w:color w:val="000000"/>
              </w:rPr>
              <w:t xml:space="preserve"> (1.04-1.38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9E4A8BE" w14:textId="77777777" w:rsidR="00843426" w:rsidRPr="00EC288A" w:rsidRDefault="00843426" w:rsidP="00843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6 (1</w:t>
            </w:r>
            <w:r>
              <w:rPr>
                <w:rFonts w:ascii="Calibri" w:hAnsi="Calibri"/>
                <w:color w:val="000000"/>
                <w:lang w:val="en-GB"/>
              </w:rPr>
              <w:t>.00</w:t>
            </w:r>
            <w:r>
              <w:rPr>
                <w:rFonts w:ascii="Calibri" w:hAnsi="Calibri"/>
                <w:color w:val="000000"/>
              </w:rPr>
              <w:t>-1.34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742A3FBC" w14:textId="77777777" w:rsidR="00843426" w:rsidRPr="004E603A" w:rsidRDefault="00843426" w:rsidP="00843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4E603A">
              <w:rPr>
                <w:rFonts w:ascii="Calibri" w:eastAsia="Times New Roman" w:hAnsi="Calibri" w:cs="Calibri"/>
                <w:color w:val="000000"/>
                <w:lang w:val="en-GB" w:eastAsia="en-SE"/>
              </w:rPr>
              <w:t>153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DC10C7" w14:textId="77777777" w:rsidR="00843426" w:rsidRPr="00C15E40" w:rsidRDefault="00843426" w:rsidP="00843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33 (1.14-1.55)</w:t>
            </w:r>
          </w:p>
        </w:tc>
        <w:tc>
          <w:tcPr>
            <w:tcW w:w="1701" w:type="dxa"/>
            <w:noWrap/>
            <w:vAlign w:val="bottom"/>
            <w:hideMark/>
          </w:tcPr>
          <w:p w14:paraId="7C7C50F8" w14:textId="77777777" w:rsidR="00843426" w:rsidRPr="00C15E40" w:rsidRDefault="00843426" w:rsidP="00843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29 (1.1</w:t>
            </w:r>
            <w:r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C15E40">
              <w:rPr>
                <w:rFonts w:ascii="Calibri" w:hAnsi="Calibri"/>
                <w:b/>
                <w:color w:val="000000"/>
              </w:rPr>
              <w:t>-1.51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83B4084" w14:textId="77777777" w:rsidR="00843426" w:rsidRPr="00C15E40" w:rsidRDefault="00843426" w:rsidP="00843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27 (1.08-1.5</w:t>
            </w:r>
            <w:r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C15E40">
              <w:rPr>
                <w:rFonts w:ascii="Calibri" w:hAnsi="Calibri"/>
                <w:b/>
                <w:color w:val="000000"/>
              </w:rPr>
              <w:t>)</w:t>
            </w:r>
          </w:p>
        </w:tc>
      </w:tr>
    </w:tbl>
    <w:p w14:paraId="01ED8337" w14:textId="73765FC7" w:rsidR="00843426" w:rsidRPr="001567AF" w:rsidRDefault="00843426" w:rsidP="00843426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N</w:t>
      </w:r>
      <w:r w:rsidRPr="009B0C28">
        <w:rPr>
          <w:rFonts w:cstheme="minorHAnsi"/>
          <w:lang w:val="en-US"/>
        </w:rPr>
        <w:t>ormal</w:t>
      </w:r>
      <w:r w:rsidR="00B90908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weight</w:t>
      </w:r>
      <w:r w:rsidRPr="009B0C28">
        <w:rPr>
          <w:rFonts w:cstheme="minorHAnsi"/>
          <w:lang w:val="en-US"/>
        </w:rPr>
        <w:t>: BMI 18.5-24.9</w:t>
      </w:r>
      <w:r>
        <w:rPr>
          <w:rFonts w:cstheme="minorHAnsi"/>
          <w:lang w:val="en-US"/>
        </w:rPr>
        <w:t xml:space="preserve"> </w:t>
      </w:r>
      <w:r w:rsidR="008C2878" w:rsidRPr="009B0C28">
        <w:rPr>
          <w:rFonts w:cstheme="minorHAnsi"/>
          <w:lang w:val="en-US"/>
        </w:rPr>
        <w:t>kg/m</w:t>
      </w:r>
      <w:r w:rsidR="008C2878" w:rsidRPr="009B0C28">
        <w:rPr>
          <w:rFonts w:cstheme="minorHAnsi"/>
          <w:vertAlign w:val="superscript"/>
          <w:lang w:val="en-US"/>
        </w:rPr>
        <w:t>2</w:t>
      </w:r>
      <w:r w:rsidR="008C2878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(reference)</w:t>
      </w:r>
      <w:r w:rsidRPr="009B0C28">
        <w:rPr>
          <w:rFonts w:cstheme="minorHAnsi"/>
          <w:lang w:val="en-US"/>
        </w:rPr>
        <w:t>, overweight: BMI 25-29.9</w:t>
      </w:r>
      <w:r w:rsidR="008C2878">
        <w:rPr>
          <w:rFonts w:cstheme="minorHAnsi"/>
          <w:lang w:val="en-US"/>
        </w:rPr>
        <w:t xml:space="preserve"> </w:t>
      </w:r>
      <w:r w:rsidR="008C2878" w:rsidRPr="009B0C28">
        <w:rPr>
          <w:rFonts w:cstheme="minorHAnsi"/>
          <w:lang w:val="en-US"/>
        </w:rPr>
        <w:t>kg/m</w:t>
      </w:r>
      <w:r w:rsidR="008C2878" w:rsidRPr="009B0C28">
        <w:rPr>
          <w:rFonts w:cstheme="minorHAnsi"/>
          <w:vertAlign w:val="superscript"/>
          <w:lang w:val="en-US"/>
        </w:rPr>
        <w:t>2</w:t>
      </w:r>
      <w:r>
        <w:rPr>
          <w:rFonts w:cstheme="minorHAnsi"/>
          <w:lang w:val="en-US"/>
        </w:rPr>
        <w:t xml:space="preserve">, </w:t>
      </w:r>
      <w:r w:rsidRPr="009B0C28">
        <w:rPr>
          <w:rFonts w:cstheme="minorHAnsi"/>
          <w:lang w:val="en-US"/>
        </w:rPr>
        <w:t>obese: BMI ≥30 kg/</w:t>
      </w:r>
      <w:r w:rsidRPr="00A670B5">
        <w:rPr>
          <w:rFonts w:cstheme="minorHAnsi"/>
          <w:lang w:val="en-US"/>
        </w:rPr>
        <w:t>m</w:t>
      </w:r>
      <w:r w:rsidRPr="00A670B5">
        <w:rPr>
          <w:rFonts w:cstheme="minorHAnsi"/>
          <w:vertAlign w:val="superscript"/>
          <w:lang w:val="en-US"/>
        </w:rPr>
        <w:t>2</w:t>
      </w:r>
      <w:r w:rsidRPr="00A670B5">
        <w:rPr>
          <w:rFonts w:cstheme="minorHAnsi"/>
          <w:lang w:val="en-US"/>
        </w:rPr>
        <w:t>.</w:t>
      </w:r>
      <w:r w:rsidRPr="00A670B5">
        <w:rPr>
          <w:rFonts w:cs="Times New Roman"/>
          <w:vertAlign w:val="superscript"/>
          <w:lang w:val="en-US"/>
        </w:rPr>
        <w:t xml:space="preserve"> </w:t>
      </w:r>
      <w:r>
        <w:rPr>
          <w:lang w:val="en-GB"/>
        </w:rPr>
        <w:t xml:space="preserve">Crude: Adjusted for sex and age, Adjusted: Adjusted for </w:t>
      </w:r>
      <w:r w:rsidRPr="001567AF">
        <w:rPr>
          <w:rFonts w:cstheme="minorHAnsi"/>
          <w:lang w:val="en-US"/>
        </w:rPr>
        <w:t>serological status, glucocorticoid treatment at</w:t>
      </w:r>
      <w:r w:rsidR="009748E2">
        <w:rPr>
          <w:rFonts w:cstheme="minorHAnsi"/>
          <w:lang w:val="en-US"/>
        </w:rPr>
        <w:t xml:space="preserve"> methotrexate</w:t>
      </w:r>
      <w:r w:rsidRPr="001567AF">
        <w:rPr>
          <w:rFonts w:cstheme="minorHAnsi"/>
          <w:lang w:val="en-US"/>
        </w:rPr>
        <w:t xml:space="preserve"> initiation, educational level, smoking, alcohol use, physical activity and calendar period of </w:t>
      </w:r>
      <w:r w:rsidR="009748E2">
        <w:rPr>
          <w:rFonts w:cstheme="minorHAnsi"/>
          <w:lang w:val="en-US"/>
        </w:rPr>
        <w:t>methotrexate</w:t>
      </w:r>
      <w:r w:rsidRPr="001567AF">
        <w:rPr>
          <w:rFonts w:cstheme="minorHAnsi"/>
          <w:lang w:val="en-US"/>
        </w:rPr>
        <w:t xml:space="preserve"> start</w:t>
      </w:r>
      <w:r>
        <w:rPr>
          <w:rFonts w:cstheme="minorHAnsi"/>
          <w:lang w:val="en-US"/>
        </w:rPr>
        <w:t xml:space="preserve">, Full: Adjusted + the individual comorbidity categories. Statistically significant findings in bold. DAS28, </w:t>
      </w:r>
      <w:r w:rsidR="007B6644">
        <w:rPr>
          <w:rFonts w:cstheme="minorHAnsi"/>
          <w:lang w:val="en-US"/>
        </w:rPr>
        <w:t>D</w:t>
      </w:r>
      <w:r>
        <w:rPr>
          <w:rFonts w:cstheme="minorHAnsi"/>
          <w:lang w:val="en-US"/>
        </w:rPr>
        <w:t xml:space="preserve">isease </w:t>
      </w:r>
      <w:r w:rsidR="007B6644">
        <w:rPr>
          <w:rFonts w:cstheme="minorHAnsi"/>
          <w:lang w:val="en-US"/>
        </w:rPr>
        <w:t>A</w:t>
      </w:r>
      <w:r>
        <w:rPr>
          <w:rFonts w:cstheme="minorHAnsi"/>
          <w:lang w:val="en-US"/>
        </w:rPr>
        <w:t xml:space="preserve">ctivity </w:t>
      </w:r>
      <w:r w:rsidR="007B6644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>core (28 joints).</w:t>
      </w:r>
    </w:p>
    <w:p w14:paraId="72A1BD49" w14:textId="77777777" w:rsidR="00843426" w:rsidRDefault="00843426" w:rsidP="00640705">
      <w:pPr>
        <w:rPr>
          <w:b/>
          <w:sz w:val="24"/>
          <w:szCs w:val="24"/>
          <w:lang w:val="en-GB"/>
        </w:rPr>
      </w:pPr>
    </w:p>
    <w:p w14:paraId="6E2932B5" w14:textId="77777777" w:rsidR="00843426" w:rsidRDefault="00843426" w:rsidP="00640705">
      <w:pPr>
        <w:rPr>
          <w:b/>
          <w:sz w:val="24"/>
          <w:szCs w:val="24"/>
          <w:lang w:val="en-GB"/>
        </w:rPr>
      </w:pPr>
    </w:p>
    <w:p w14:paraId="1F87DD08" w14:textId="219E264B" w:rsidR="00843426" w:rsidRDefault="00843426" w:rsidP="00640705">
      <w:pPr>
        <w:rPr>
          <w:b/>
          <w:sz w:val="24"/>
          <w:szCs w:val="24"/>
          <w:lang w:val="en-GB"/>
        </w:rPr>
      </w:pPr>
    </w:p>
    <w:p w14:paraId="4B2FCD42" w14:textId="03E237CB" w:rsidR="00843426" w:rsidRDefault="00843426" w:rsidP="00640705">
      <w:pPr>
        <w:rPr>
          <w:b/>
          <w:sz w:val="24"/>
          <w:szCs w:val="24"/>
          <w:lang w:val="en-GB"/>
        </w:rPr>
      </w:pPr>
    </w:p>
    <w:p w14:paraId="18831FEB" w14:textId="796C448C" w:rsidR="00843426" w:rsidRDefault="00843426" w:rsidP="00640705">
      <w:pPr>
        <w:rPr>
          <w:b/>
          <w:sz w:val="24"/>
          <w:szCs w:val="24"/>
          <w:lang w:val="en-GB"/>
        </w:rPr>
      </w:pPr>
    </w:p>
    <w:p w14:paraId="498EA851" w14:textId="00DC1634" w:rsidR="00843426" w:rsidRDefault="00843426" w:rsidP="00640705">
      <w:pPr>
        <w:rPr>
          <w:b/>
          <w:sz w:val="24"/>
          <w:szCs w:val="24"/>
          <w:lang w:val="en-GB"/>
        </w:rPr>
      </w:pPr>
    </w:p>
    <w:p w14:paraId="164C7626" w14:textId="77777777" w:rsidR="00843426" w:rsidRDefault="00843426" w:rsidP="00640705">
      <w:pPr>
        <w:rPr>
          <w:b/>
          <w:sz w:val="24"/>
          <w:szCs w:val="24"/>
          <w:lang w:val="en-GB"/>
        </w:rPr>
      </w:pPr>
    </w:p>
    <w:p w14:paraId="05B7ED28" w14:textId="54B36645" w:rsidR="00FF51D7" w:rsidRPr="001567AF" w:rsidRDefault="00640705" w:rsidP="00FF51D7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Supplementa</w:t>
      </w:r>
      <w:r w:rsidR="00977E9A">
        <w:rPr>
          <w:b/>
          <w:sz w:val="24"/>
          <w:szCs w:val="24"/>
          <w:lang w:val="en-GB"/>
        </w:rPr>
        <w:t>l</w:t>
      </w:r>
      <w:r>
        <w:rPr>
          <w:b/>
          <w:sz w:val="24"/>
          <w:szCs w:val="24"/>
          <w:lang w:val="en-GB"/>
        </w:rPr>
        <w:t xml:space="preserve"> t</w:t>
      </w:r>
      <w:r w:rsidRPr="001567AF">
        <w:rPr>
          <w:b/>
          <w:sz w:val="24"/>
          <w:szCs w:val="24"/>
          <w:lang w:val="en-GB"/>
        </w:rPr>
        <w:t xml:space="preserve">able </w:t>
      </w:r>
      <w:r w:rsidR="008D1A33">
        <w:rPr>
          <w:b/>
          <w:sz w:val="24"/>
          <w:szCs w:val="24"/>
          <w:lang w:val="en-GB"/>
        </w:rPr>
        <w:t>S</w:t>
      </w:r>
      <w:r w:rsidR="0065385A">
        <w:rPr>
          <w:b/>
          <w:sz w:val="24"/>
          <w:szCs w:val="24"/>
          <w:lang w:val="en-GB"/>
        </w:rPr>
        <w:t>8</w:t>
      </w:r>
      <w:r w:rsidRPr="001567AF">
        <w:rPr>
          <w:b/>
          <w:sz w:val="24"/>
          <w:szCs w:val="24"/>
          <w:lang w:val="en-GB"/>
        </w:rPr>
        <w:t xml:space="preserve">. </w:t>
      </w:r>
      <w:r w:rsidRPr="00ED7A23">
        <w:rPr>
          <w:sz w:val="24"/>
          <w:szCs w:val="24"/>
          <w:lang w:val="en-GB"/>
        </w:rPr>
        <w:t xml:space="preserve">Relative risk of </w:t>
      </w:r>
      <w:r>
        <w:rPr>
          <w:sz w:val="24"/>
          <w:szCs w:val="24"/>
          <w:lang w:val="en-GB"/>
        </w:rPr>
        <w:t xml:space="preserve">not </w:t>
      </w:r>
      <w:r w:rsidRPr="00ED7A23">
        <w:rPr>
          <w:sz w:val="24"/>
          <w:szCs w:val="24"/>
          <w:lang w:val="en-GB"/>
        </w:rPr>
        <w:t xml:space="preserve">reaching </w:t>
      </w:r>
      <w:r w:rsidR="00C20A75">
        <w:rPr>
          <w:sz w:val="24"/>
          <w:szCs w:val="24"/>
          <w:lang w:val="en-GB"/>
        </w:rPr>
        <w:t>DAS28-remission</w:t>
      </w:r>
      <w:r w:rsidRPr="00ED7A23">
        <w:rPr>
          <w:sz w:val="24"/>
          <w:szCs w:val="24"/>
          <w:lang w:val="en-GB"/>
        </w:rPr>
        <w:t xml:space="preserve"> at three and six months, by BMI, sex, serological status and smoking</w:t>
      </w:r>
      <w:r>
        <w:rPr>
          <w:sz w:val="24"/>
          <w:szCs w:val="24"/>
          <w:lang w:val="en-GB"/>
        </w:rPr>
        <w:t xml:space="preserve">, </w:t>
      </w:r>
      <w:r w:rsidR="00FF51D7">
        <w:rPr>
          <w:sz w:val="24"/>
          <w:szCs w:val="24"/>
          <w:lang w:val="en-GB"/>
        </w:rPr>
        <w:t>among early RA patients receiving methotrexate monotherapy during 2006-2018, estimated by modified Poisson regression</w:t>
      </w:r>
    </w:p>
    <w:tbl>
      <w:tblPr>
        <w:tblStyle w:val="PlainTable1"/>
        <w:tblW w:w="14170" w:type="dxa"/>
        <w:tblLook w:val="04A0" w:firstRow="1" w:lastRow="0" w:firstColumn="1" w:lastColumn="0" w:noHBand="0" w:noVBand="1"/>
      </w:tblPr>
      <w:tblGrid>
        <w:gridCol w:w="1739"/>
        <w:gridCol w:w="1104"/>
        <w:gridCol w:w="1688"/>
        <w:gridCol w:w="1701"/>
        <w:gridCol w:w="1665"/>
        <w:gridCol w:w="1104"/>
        <w:gridCol w:w="1767"/>
        <w:gridCol w:w="1701"/>
        <w:gridCol w:w="1701"/>
      </w:tblGrid>
      <w:tr w:rsidR="00640705" w:rsidRPr="00EC288A" w14:paraId="4844F82A" w14:textId="77777777" w:rsidTr="00811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33922818" w14:textId="77777777" w:rsidR="00640705" w:rsidRPr="00FF51D7" w:rsidRDefault="00640705" w:rsidP="00811A02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</w:tc>
        <w:tc>
          <w:tcPr>
            <w:tcW w:w="1104" w:type="dxa"/>
          </w:tcPr>
          <w:p w14:paraId="1DC16397" w14:textId="01673B17" w:rsidR="00640705" w:rsidRPr="00240D5E" w:rsidRDefault="00366AA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 with data on </w:t>
            </w:r>
            <w:r w:rsidR="00640705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</w:t>
            </w:r>
            <w:r w:rsidR="00C20A75"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="00640705" w:rsidRPr="00A106DB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at 3 months</w:t>
            </w:r>
            <w:r w:rsidR="00640705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</w:t>
            </w:r>
          </w:p>
        </w:tc>
        <w:tc>
          <w:tcPr>
            <w:tcW w:w="1688" w:type="dxa"/>
            <w:noWrap/>
            <w:hideMark/>
          </w:tcPr>
          <w:p w14:paraId="1F1667C5" w14:textId="7052998D" w:rsidR="00640705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</w:t>
            </w:r>
            <w:r w:rsidR="00C20A75"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</w:t>
            </w:r>
          </w:p>
          <w:p w14:paraId="3997AC79" w14:textId="77777777" w:rsidR="00640705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3 months</w:t>
            </w:r>
          </w:p>
          <w:p w14:paraId="0AC06D1F" w14:textId="77777777" w:rsidR="00640705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(crude)</w:t>
            </w:r>
          </w:p>
          <w:p w14:paraId="13270140" w14:textId="77777777" w:rsidR="00640705" w:rsidRPr="00EC288A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701" w:type="dxa"/>
            <w:noWrap/>
            <w:hideMark/>
          </w:tcPr>
          <w:p w14:paraId="5A67B68F" w14:textId="2BD998E8" w:rsidR="00640705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</w:t>
            </w:r>
            <w:r w:rsidR="00C20A75"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</w:t>
            </w:r>
          </w:p>
          <w:p w14:paraId="57D382A2" w14:textId="77777777" w:rsidR="00640705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3 months </w:t>
            </w:r>
          </w:p>
          <w:p w14:paraId="68477643" w14:textId="77777777" w:rsidR="00640705" w:rsidRPr="003013F8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(adjusted )</w:t>
            </w:r>
          </w:p>
          <w:p w14:paraId="1890DA62" w14:textId="77777777" w:rsidR="00640705" w:rsidRPr="00EC288A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hideMark/>
          </w:tcPr>
          <w:p w14:paraId="0816A69D" w14:textId="55CBC3D6" w:rsidR="00640705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</w:t>
            </w:r>
            <w:r w:rsidR="00C20A75"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at 3 months </w:t>
            </w:r>
          </w:p>
          <w:p w14:paraId="680293AC" w14:textId="77777777" w:rsidR="00640705" w:rsidRPr="003013F8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(full) </w:t>
            </w:r>
          </w:p>
          <w:p w14:paraId="45E827FE" w14:textId="77777777" w:rsidR="00640705" w:rsidRPr="00EC288A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6C43EC5E" w14:textId="0524D47E" w:rsidR="00640705" w:rsidRDefault="004A384D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 with data on  </w:t>
            </w:r>
            <w:r w:rsidR="00C20A75"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Pr="00A106DB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at </w:t>
            </w:r>
            <w:r w:rsidR="002A53FF">
              <w:rPr>
                <w:rFonts w:ascii="Calibri" w:eastAsia="Times New Roman" w:hAnsi="Calibri" w:cs="Calibri"/>
                <w:color w:val="000000"/>
                <w:lang w:val="en-GB" w:eastAsia="en-SE"/>
              </w:rPr>
              <w:t>6</w:t>
            </w:r>
            <w:r w:rsidRPr="00A106DB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months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hideMark/>
          </w:tcPr>
          <w:p w14:paraId="33865B4A" w14:textId="0D4130BC" w:rsidR="00640705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ot reaching DAS28</w:t>
            </w:r>
            <w:r w:rsidR="00EC4E74">
              <w:rPr>
                <w:rFonts w:ascii="Calibri" w:eastAsia="Times New Roman" w:hAnsi="Calibri" w:cs="Calibri"/>
                <w:color w:val="000000"/>
                <w:lang w:val="en-GB" w:eastAsia="en-S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mission</w:t>
            </w:r>
          </w:p>
          <w:p w14:paraId="4468EDD0" w14:textId="77777777" w:rsidR="00640705" w:rsidRPr="00950155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6 months </w:t>
            </w:r>
          </w:p>
          <w:p w14:paraId="08782CCB" w14:textId="77777777" w:rsidR="00640705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(crude)</w:t>
            </w:r>
          </w:p>
          <w:p w14:paraId="055B0E43" w14:textId="77777777" w:rsidR="00640705" w:rsidRPr="00EC288A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701" w:type="dxa"/>
            <w:noWrap/>
            <w:hideMark/>
          </w:tcPr>
          <w:p w14:paraId="113EE1C1" w14:textId="18F750F9" w:rsidR="00640705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</w:t>
            </w:r>
            <w:r w:rsidR="00C20A75"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</w:t>
            </w:r>
          </w:p>
          <w:p w14:paraId="3467728B" w14:textId="77777777" w:rsidR="00640705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6 months (adjusted) </w:t>
            </w:r>
          </w:p>
          <w:p w14:paraId="7FA218A2" w14:textId="77777777" w:rsidR="00640705" w:rsidRPr="00EC288A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0897EC67" w14:textId="62EA2E88" w:rsidR="00640705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</w:t>
            </w:r>
            <w:r w:rsidR="00C20A75"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</w:t>
            </w:r>
          </w:p>
          <w:p w14:paraId="4754CE1C" w14:textId="77777777" w:rsidR="00640705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6 months (full) </w:t>
            </w:r>
          </w:p>
          <w:p w14:paraId="1B73E5D6" w14:textId="77777777" w:rsidR="00640705" w:rsidRPr="00EC288A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</w:tr>
      <w:tr w:rsidR="00640705" w:rsidRPr="00EC288A" w14:paraId="53F8C6EC" w14:textId="77777777" w:rsidTr="008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7E76B847" w14:textId="77777777" w:rsidR="00640705" w:rsidRPr="00EC288A" w:rsidRDefault="00640705" w:rsidP="00811A02">
            <w:pPr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Men, n</w:t>
            </w:r>
          </w:p>
        </w:tc>
        <w:tc>
          <w:tcPr>
            <w:tcW w:w="1104" w:type="dxa"/>
          </w:tcPr>
          <w:p w14:paraId="2B8869CA" w14:textId="1B7F80DF" w:rsidR="00640705" w:rsidRPr="004A384D" w:rsidRDefault="00366AA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32</w:t>
            </w:r>
          </w:p>
        </w:tc>
        <w:tc>
          <w:tcPr>
            <w:tcW w:w="1688" w:type="dxa"/>
            <w:noWrap/>
            <w:hideMark/>
          </w:tcPr>
          <w:p w14:paraId="2B4F36BD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332</w:t>
            </w:r>
          </w:p>
        </w:tc>
        <w:tc>
          <w:tcPr>
            <w:tcW w:w="1701" w:type="dxa"/>
            <w:noWrap/>
            <w:hideMark/>
          </w:tcPr>
          <w:p w14:paraId="18F3A7A9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332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hideMark/>
          </w:tcPr>
          <w:p w14:paraId="5673BE4F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332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3158B437" w14:textId="7878C01B" w:rsidR="00640705" w:rsidRPr="00C15E40" w:rsidRDefault="004A384D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>
              <w:rPr>
                <w:rFonts w:ascii="Calibri" w:eastAsia="Times New Roman" w:hAnsi="Calibri" w:cs="Calibri"/>
                <w:lang w:val="en-GB" w:eastAsia="en-SE"/>
              </w:rPr>
              <w:t>281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hideMark/>
          </w:tcPr>
          <w:p w14:paraId="330681D1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281</w:t>
            </w:r>
          </w:p>
        </w:tc>
        <w:tc>
          <w:tcPr>
            <w:tcW w:w="1701" w:type="dxa"/>
            <w:noWrap/>
            <w:hideMark/>
          </w:tcPr>
          <w:p w14:paraId="1BAEEE9E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28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2104E603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281</w:t>
            </w:r>
          </w:p>
        </w:tc>
      </w:tr>
      <w:tr w:rsidR="00640705" w:rsidRPr="00EC288A" w14:paraId="3D5BEBF8" w14:textId="77777777" w:rsidTr="00811A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</w:tcPr>
          <w:p w14:paraId="09F430AB" w14:textId="77777777" w:rsidR="00640705" w:rsidRPr="00BB31C8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04" w:type="dxa"/>
          </w:tcPr>
          <w:p w14:paraId="77FBB6EE" w14:textId="56367B45" w:rsidR="00640705" w:rsidRPr="00F655E3" w:rsidRDefault="0055401E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SE"/>
              </w:rPr>
              <w:t>126</w:t>
            </w:r>
          </w:p>
        </w:tc>
        <w:tc>
          <w:tcPr>
            <w:tcW w:w="1688" w:type="dxa"/>
            <w:noWrap/>
          </w:tcPr>
          <w:p w14:paraId="0EA5CC1D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09942D8F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</w:tcPr>
          <w:p w14:paraId="14A48332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0649CA24" w14:textId="02F7EB5D" w:rsidR="00640705" w:rsidRPr="00F655E3" w:rsidRDefault="0055401E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SE"/>
              </w:rPr>
            </w:pPr>
            <w:r>
              <w:rPr>
                <w:rFonts w:ascii="Calibri" w:eastAsia="Times New Roman" w:hAnsi="Calibri" w:cs="Calibri"/>
                <w:lang w:val="en-US" w:eastAsia="en-SE"/>
              </w:rPr>
              <w:t>108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</w:tcPr>
          <w:p w14:paraId="57DC8AAA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42C06F74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6B808ADB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</w:tr>
      <w:tr w:rsidR="00640705" w:rsidRPr="00EC288A" w14:paraId="46BB10EF" w14:textId="77777777" w:rsidTr="008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0A785F0A" w14:textId="77777777" w:rsidR="00640705" w:rsidRPr="00EC288A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B31C8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</w:t>
            </w: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weight</w:t>
            </w:r>
          </w:p>
        </w:tc>
        <w:tc>
          <w:tcPr>
            <w:tcW w:w="1104" w:type="dxa"/>
          </w:tcPr>
          <w:p w14:paraId="46E2C339" w14:textId="11CB350C" w:rsidR="00640705" w:rsidRPr="004A384D" w:rsidRDefault="00302DAD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51 </w:t>
            </w:r>
          </w:p>
        </w:tc>
        <w:tc>
          <w:tcPr>
            <w:tcW w:w="1688" w:type="dxa"/>
            <w:noWrap/>
            <w:vAlign w:val="bottom"/>
            <w:hideMark/>
          </w:tcPr>
          <w:p w14:paraId="04682B37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00</w:t>
            </w:r>
            <w:r>
              <w:rPr>
                <w:rFonts w:ascii="Calibri" w:hAnsi="Calibri"/>
                <w:color w:val="000000"/>
              </w:rPr>
              <w:t xml:space="preserve"> (0.79-1.27)</w:t>
            </w:r>
          </w:p>
        </w:tc>
        <w:tc>
          <w:tcPr>
            <w:tcW w:w="1701" w:type="dxa"/>
            <w:noWrap/>
            <w:vAlign w:val="bottom"/>
            <w:hideMark/>
          </w:tcPr>
          <w:p w14:paraId="2B4E97BA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00</w:t>
            </w:r>
            <w:r>
              <w:rPr>
                <w:rFonts w:ascii="Calibri" w:hAnsi="Calibri"/>
                <w:color w:val="000000"/>
              </w:rPr>
              <w:t xml:space="preserve"> (0.78-1.27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11F7DA3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6 (0.75-1.22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30237922" w14:textId="7AA7429D" w:rsidR="00640705" w:rsidRPr="00164C33" w:rsidRDefault="004A384D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</w:pPr>
            <w:r w:rsidRPr="00164C33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130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BEAD98E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1 (0.83-1.48)</w:t>
            </w:r>
          </w:p>
        </w:tc>
        <w:tc>
          <w:tcPr>
            <w:tcW w:w="1701" w:type="dxa"/>
            <w:noWrap/>
            <w:vAlign w:val="bottom"/>
            <w:hideMark/>
          </w:tcPr>
          <w:p w14:paraId="5BA8F783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6 (0.79-1.41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C2C335A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1 (0.75-1.36)</w:t>
            </w:r>
          </w:p>
        </w:tc>
      </w:tr>
      <w:tr w:rsidR="00640705" w:rsidRPr="00EC288A" w14:paraId="7EC2BEEF" w14:textId="77777777" w:rsidTr="00811A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118589CD" w14:textId="77777777" w:rsidR="00640705" w:rsidRPr="00EC288A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B31C8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04" w:type="dxa"/>
          </w:tcPr>
          <w:p w14:paraId="4B04434E" w14:textId="48EBBFD3" w:rsidR="00640705" w:rsidRPr="004A384D" w:rsidRDefault="00302DAD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5 </w:t>
            </w:r>
          </w:p>
        </w:tc>
        <w:tc>
          <w:tcPr>
            <w:tcW w:w="1688" w:type="dxa"/>
            <w:noWrap/>
            <w:vAlign w:val="bottom"/>
            <w:hideMark/>
          </w:tcPr>
          <w:p w14:paraId="7D96EC43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6 (0.7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31)</w:t>
            </w:r>
          </w:p>
        </w:tc>
        <w:tc>
          <w:tcPr>
            <w:tcW w:w="1701" w:type="dxa"/>
            <w:noWrap/>
            <w:vAlign w:val="bottom"/>
            <w:hideMark/>
          </w:tcPr>
          <w:p w14:paraId="21F2B9E2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4 (0.68-1.3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7D1CA2C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5 (0.61-1.2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4645E73B" w14:textId="6BD36313" w:rsidR="00640705" w:rsidRPr="00164C33" w:rsidRDefault="004A384D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</w:pPr>
            <w:r w:rsidRPr="00164C33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43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2C495FC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5 (0.89-1.77)</w:t>
            </w:r>
          </w:p>
        </w:tc>
        <w:tc>
          <w:tcPr>
            <w:tcW w:w="1701" w:type="dxa"/>
            <w:noWrap/>
            <w:vAlign w:val="bottom"/>
            <w:hideMark/>
          </w:tcPr>
          <w:p w14:paraId="4ABA85F7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5 (0.81-1.63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0B22F05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8 (0.75-1.55)</w:t>
            </w:r>
          </w:p>
        </w:tc>
      </w:tr>
      <w:tr w:rsidR="00640705" w:rsidRPr="00EC288A" w14:paraId="35D5EF4C" w14:textId="77777777" w:rsidTr="008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1023DB3A" w14:textId="77777777" w:rsidR="00640705" w:rsidRPr="00EC288A" w:rsidRDefault="00640705" w:rsidP="00811A02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Women, n</w:t>
            </w:r>
          </w:p>
        </w:tc>
        <w:tc>
          <w:tcPr>
            <w:tcW w:w="1104" w:type="dxa"/>
          </w:tcPr>
          <w:p w14:paraId="4A9DF20C" w14:textId="54231734" w:rsidR="00640705" w:rsidRPr="00EC288A" w:rsidRDefault="004A384D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756</w:t>
            </w:r>
          </w:p>
        </w:tc>
        <w:tc>
          <w:tcPr>
            <w:tcW w:w="1688" w:type="dxa"/>
            <w:noWrap/>
            <w:hideMark/>
          </w:tcPr>
          <w:p w14:paraId="285B961F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756</w:t>
            </w:r>
          </w:p>
        </w:tc>
        <w:tc>
          <w:tcPr>
            <w:tcW w:w="1701" w:type="dxa"/>
            <w:noWrap/>
            <w:hideMark/>
          </w:tcPr>
          <w:p w14:paraId="5C9ADBFB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756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hideMark/>
          </w:tcPr>
          <w:p w14:paraId="3BF61948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756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6B34A49D" w14:textId="3433A73C" w:rsidR="00640705" w:rsidRPr="004A384D" w:rsidRDefault="004A384D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SE"/>
              </w:rPr>
            </w:pPr>
            <w:r w:rsidRPr="004A384D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647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hideMark/>
          </w:tcPr>
          <w:p w14:paraId="5D9C037C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647</w:t>
            </w:r>
          </w:p>
        </w:tc>
        <w:tc>
          <w:tcPr>
            <w:tcW w:w="1701" w:type="dxa"/>
            <w:noWrap/>
            <w:hideMark/>
          </w:tcPr>
          <w:p w14:paraId="453E8DFA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64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0BD9992C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647</w:t>
            </w:r>
          </w:p>
        </w:tc>
      </w:tr>
      <w:tr w:rsidR="00640705" w:rsidRPr="00EC288A" w14:paraId="3248A11E" w14:textId="77777777" w:rsidTr="00164C3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</w:tcPr>
          <w:p w14:paraId="6B4A06EE" w14:textId="77777777" w:rsidR="00640705" w:rsidRPr="00BB31C8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04" w:type="dxa"/>
          </w:tcPr>
          <w:p w14:paraId="11F8CDE0" w14:textId="1FF62AB6" w:rsidR="00640705" w:rsidRPr="004A384D" w:rsidRDefault="004A384D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79</w:t>
            </w:r>
          </w:p>
        </w:tc>
        <w:tc>
          <w:tcPr>
            <w:tcW w:w="1688" w:type="dxa"/>
            <w:noWrap/>
          </w:tcPr>
          <w:p w14:paraId="10FED621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1B697BF8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</w:tcPr>
          <w:p w14:paraId="38C5939D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0EBCC28F" w14:textId="317348F8" w:rsidR="00640705" w:rsidRPr="004A384D" w:rsidRDefault="004A384D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</w:pPr>
            <w:r w:rsidRPr="004A384D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325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</w:tcPr>
          <w:p w14:paraId="7A80973A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32367D83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6F79E4BA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</w:tr>
      <w:tr w:rsidR="00640705" w:rsidRPr="00EC288A" w14:paraId="7413B6B5" w14:textId="77777777" w:rsidTr="008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2759C4F5" w14:textId="77777777" w:rsidR="00640705" w:rsidRPr="00EC288A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B31C8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</w:t>
            </w: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weight</w:t>
            </w:r>
          </w:p>
        </w:tc>
        <w:tc>
          <w:tcPr>
            <w:tcW w:w="1104" w:type="dxa"/>
          </w:tcPr>
          <w:p w14:paraId="39E5A24D" w14:textId="6291806C" w:rsidR="00640705" w:rsidRPr="004A384D" w:rsidRDefault="00D44F02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1688" w:type="dxa"/>
            <w:noWrap/>
            <w:vAlign w:val="bottom"/>
            <w:hideMark/>
          </w:tcPr>
          <w:p w14:paraId="39903FC3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5 (0.90-1.22)</w:t>
            </w:r>
          </w:p>
        </w:tc>
        <w:tc>
          <w:tcPr>
            <w:tcW w:w="1701" w:type="dxa"/>
            <w:noWrap/>
            <w:vAlign w:val="bottom"/>
            <w:hideMark/>
          </w:tcPr>
          <w:p w14:paraId="6DEAE2DF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8 (0.93-1.25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0E6657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8 (0.93-1.26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2E791603" w14:textId="44B67D2F" w:rsidR="00640705" w:rsidRPr="004A384D" w:rsidRDefault="004A384D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</w:pPr>
            <w:r w:rsidRPr="004A384D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196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64E34F9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1 (0.95-1.31)</w:t>
            </w:r>
          </w:p>
        </w:tc>
        <w:tc>
          <w:tcPr>
            <w:tcW w:w="1701" w:type="dxa"/>
            <w:noWrap/>
            <w:vAlign w:val="bottom"/>
            <w:hideMark/>
          </w:tcPr>
          <w:p w14:paraId="31532407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4 (0.97-1.35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D99E5DA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6 (0.98-1.37)</w:t>
            </w:r>
          </w:p>
        </w:tc>
      </w:tr>
      <w:tr w:rsidR="00640705" w:rsidRPr="00EC288A" w14:paraId="2C068662" w14:textId="77777777" w:rsidTr="00811A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335527C7" w14:textId="77777777" w:rsidR="00640705" w:rsidRPr="00EC288A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B31C8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04" w:type="dxa"/>
          </w:tcPr>
          <w:p w14:paraId="64E3D807" w14:textId="04273023" w:rsidR="00640705" w:rsidRPr="004A384D" w:rsidRDefault="00D44F02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0 </w:t>
            </w:r>
          </w:p>
        </w:tc>
        <w:tc>
          <w:tcPr>
            <w:tcW w:w="1688" w:type="dxa"/>
            <w:noWrap/>
            <w:vAlign w:val="bottom"/>
            <w:hideMark/>
          </w:tcPr>
          <w:p w14:paraId="13E38379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28 (1.09-1.49)</w:t>
            </w:r>
          </w:p>
        </w:tc>
        <w:tc>
          <w:tcPr>
            <w:tcW w:w="1701" w:type="dxa"/>
            <w:noWrap/>
            <w:vAlign w:val="bottom"/>
            <w:hideMark/>
          </w:tcPr>
          <w:p w14:paraId="1A378742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3</w:t>
            </w:r>
            <w:r w:rsidRPr="00C15E40"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C15E40">
              <w:rPr>
                <w:rFonts w:ascii="Calibri" w:hAnsi="Calibri"/>
                <w:b/>
                <w:color w:val="000000"/>
              </w:rPr>
              <w:t xml:space="preserve"> (1.11-1.52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F4CC1B2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26 (1.08-1.49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1EAFB7E3" w14:textId="46441E7B" w:rsidR="00640705" w:rsidRPr="004A384D" w:rsidRDefault="004A384D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</w:pPr>
            <w:r w:rsidRPr="004A384D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110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62E3A5C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35 (1.14-1.59)</w:t>
            </w:r>
          </w:p>
        </w:tc>
        <w:tc>
          <w:tcPr>
            <w:tcW w:w="1701" w:type="dxa"/>
            <w:noWrap/>
            <w:vAlign w:val="bottom"/>
            <w:hideMark/>
          </w:tcPr>
          <w:p w14:paraId="4681AC6B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35 (1.14-1.61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7C06C45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36 (1.13-1.62)</w:t>
            </w:r>
          </w:p>
        </w:tc>
      </w:tr>
      <w:tr w:rsidR="00640705" w:rsidRPr="00EC288A" w14:paraId="410CD0F6" w14:textId="77777777" w:rsidTr="008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115E260F" w14:textId="77777777" w:rsidR="00640705" w:rsidRPr="00EC288A" w:rsidRDefault="00640705" w:rsidP="00811A02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Seronegative, n</w:t>
            </w:r>
          </w:p>
        </w:tc>
        <w:tc>
          <w:tcPr>
            <w:tcW w:w="1104" w:type="dxa"/>
          </w:tcPr>
          <w:p w14:paraId="63E6D9B9" w14:textId="75DB7663" w:rsidR="00640705" w:rsidRPr="004A384D" w:rsidRDefault="004A384D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58</w:t>
            </w:r>
          </w:p>
        </w:tc>
        <w:tc>
          <w:tcPr>
            <w:tcW w:w="1688" w:type="dxa"/>
            <w:noWrap/>
            <w:hideMark/>
          </w:tcPr>
          <w:p w14:paraId="2A3B8AF7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358</w:t>
            </w:r>
          </w:p>
        </w:tc>
        <w:tc>
          <w:tcPr>
            <w:tcW w:w="1701" w:type="dxa"/>
            <w:noWrap/>
            <w:hideMark/>
          </w:tcPr>
          <w:p w14:paraId="494EE9C4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358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hideMark/>
          </w:tcPr>
          <w:p w14:paraId="736ADB58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358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656DA252" w14:textId="50ED49AB" w:rsidR="00640705" w:rsidRPr="00C15E40" w:rsidRDefault="00482066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>
              <w:rPr>
                <w:rFonts w:ascii="Calibri" w:eastAsia="Times New Roman" w:hAnsi="Calibri" w:cs="Calibri"/>
                <w:lang w:val="en-GB" w:eastAsia="en-SE"/>
              </w:rPr>
              <w:t>298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hideMark/>
          </w:tcPr>
          <w:p w14:paraId="39F91E99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298</w:t>
            </w:r>
          </w:p>
        </w:tc>
        <w:tc>
          <w:tcPr>
            <w:tcW w:w="1701" w:type="dxa"/>
            <w:noWrap/>
            <w:hideMark/>
          </w:tcPr>
          <w:p w14:paraId="2517A242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29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16B88D2E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298</w:t>
            </w:r>
          </w:p>
        </w:tc>
      </w:tr>
      <w:tr w:rsidR="00640705" w:rsidRPr="00EC288A" w14:paraId="32A20666" w14:textId="77777777" w:rsidTr="00811A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</w:tcPr>
          <w:p w14:paraId="23B95080" w14:textId="77777777" w:rsidR="00640705" w:rsidRPr="00BB31C8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04" w:type="dxa"/>
          </w:tcPr>
          <w:p w14:paraId="1751FDE4" w14:textId="24440D1E" w:rsidR="00640705" w:rsidRPr="00321A21" w:rsidRDefault="00321A21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SE"/>
              </w:rPr>
              <w:t>191</w:t>
            </w:r>
          </w:p>
        </w:tc>
        <w:tc>
          <w:tcPr>
            <w:tcW w:w="1688" w:type="dxa"/>
            <w:noWrap/>
          </w:tcPr>
          <w:p w14:paraId="3F85E0EE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0E12E0C8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</w:tcPr>
          <w:p w14:paraId="054615BA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6CBC3578" w14:textId="780C13C7" w:rsidR="00640705" w:rsidRPr="00482066" w:rsidRDefault="00482066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en-SE"/>
              </w:rPr>
            </w:pPr>
            <w:r>
              <w:rPr>
                <w:rFonts w:ascii="Calibri" w:eastAsia="Times New Roman" w:hAnsi="Calibri" w:cs="Calibri"/>
                <w:lang w:val="en-GB" w:eastAsia="en-SE"/>
              </w:rPr>
              <w:t>141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</w:tcPr>
          <w:p w14:paraId="0B5C1F94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6834224B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3314738F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</w:tr>
      <w:tr w:rsidR="00640705" w:rsidRPr="00EC288A" w14:paraId="0D31E7B0" w14:textId="77777777" w:rsidTr="008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0CDC3B8B" w14:textId="77777777" w:rsidR="00640705" w:rsidRPr="00EC288A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B31C8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</w:t>
            </w: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weight</w:t>
            </w:r>
          </w:p>
        </w:tc>
        <w:tc>
          <w:tcPr>
            <w:tcW w:w="1104" w:type="dxa"/>
          </w:tcPr>
          <w:p w14:paraId="77E4F7B8" w14:textId="542976C7" w:rsidR="00640705" w:rsidRPr="004A384D" w:rsidRDefault="004A384D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132</w:t>
            </w:r>
          </w:p>
        </w:tc>
        <w:tc>
          <w:tcPr>
            <w:tcW w:w="1688" w:type="dxa"/>
            <w:noWrap/>
            <w:vAlign w:val="bottom"/>
            <w:hideMark/>
          </w:tcPr>
          <w:p w14:paraId="26003ED6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6 (0.85-1.32)</w:t>
            </w:r>
          </w:p>
        </w:tc>
        <w:tc>
          <w:tcPr>
            <w:tcW w:w="1701" w:type="dxa"/>
            <w:noWrap/>
            <w:vAlign w:val="bottom"/>
            <w:hideMark/>
          </w:tcPr>
          <w:p w14:paraId="72776E48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4 (0.84-1.29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ACEB87D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3 (0.83-1.28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178888D3" w14:textId="1C4F9D34" w:rsidR="00640705" w:rsidRPr="00482066" w:rsidRDefault="00482066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</w:pPr>
            <w:r w:rsidRPr="00482066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104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BF5D267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94-1.54)</w:t>
            </w:r>
          </w:p>
        </w:tc>
        <w:tc>
          <w:tcPr>
            <w:tcW w:w="1701" w:type="dxa"/>
            <w:noWrap/>
            <w:vAlign w:val="bottom"/>
            <w:hideMark/>
          </w:tcPr>
          <w:p w14:paraId="5095ABC2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7 (0.9-1.5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8EB1283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4 (0.89-1.47)</w:t>
            </w:r>
          </w:p>
        </w:tc>
      </w:tr>
      <w:tr w:rsidR="00640705" w:rsidRPr="00EC288A" w14:paraId="589EBEE2" w14:textId="77777777" w:rsidTr="00811A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4E91F1F9" w14:textId="77777777" w:rsidR="00640705" w:rsidRPr="00EC288A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B31C8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04" w:type="dxa"/>
          </w:tcPr>
          <w:p w14:paraId="4FFCCFA6" w14:textId="088F99FF" w:rsidR="00640705" w:rsidRPr="004A384D" w:rsidRDefault="004A384D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55</w:t>
            </w:r>
          </w:p>
        </w:tc>
        <w:tc>
          <w:tcPr>
            <w:tcW w:w="1688" w:type="dxa"/>
            <w:noWrap/>
            <w:vAlign w:val="bottom"/>
            <w:hideMark/>
          </w:tcPr>
          <w:p w14:paraId="30B6E640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7 (0.9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51)</w:t>
            </w:r>
          </w:p>
        </w:tc>
        <w:tc>
          <w:tcPr>
            <w:tcW w:w="1701" w:type="dxa"/>
            <w:noWrap/>
            <w:vAlign w:val="bottom"/>
            <w:hideMark/>
          </w:tcPr>
          <w:p w14:paraId="73AC0202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9 (0.84-1.41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8D601FC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8 (0.76-1.28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3516F2BF" w14:textId="2387969F" w:rsidR="00640705" w:rsidRPr="00482066" w:rsidRDefault="00482066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</w:pPr>
            <w:r w:rsidRPr="00482066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48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C6B46D4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33 (1.01-1.74)</w:t>
            </w:r>
          </w:p>
        </w:tc>
        <w:tc>
          <w:tcPr>
            <w:tcW w:w="1701" w:type="dxa"/>
            <w:noWrap/>
            <w:vAlign w:val="bottom"/>
            <w:hideMark/>
          </w:tcPr>
          <w:p w14:paraId="4A890AC2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3 (0.93-1.62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66E82DB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3 (0.93-1.64)</w:t>
            </w:r>
          </w:p>
        </w:tc>
      </w:tr>
      <w:tr w:rsidR="00640705" w:rsidRPr="00EC288A" w14:paraId="319641CF" w14:textId="77777777" w:rsidTr="008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5D0DCE33" w14:textId="77777777" w:rsidR="00640705" w:rsidRPr="00EC288A" w:rsidRDefault="00640705" w:rsidP="00811A02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Seropositive, n</w:t>
            </w:r>
          </w:p>
        </w:tc>
        <w:tc>
          <w:tcPr>
            <w:tcW w:w="1104" w:type="dxa"/>
          </w:tcPr>
          <w:p w14:paraId="75AC5C28" w14:textId="4F9F5172" w:rsidR="00640705" w:rsidRPr="00EC288A" w:rsidRDefault="00712AA8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712</w:t>
            </w:r>
          </w:p>
        </w:tc>
        <w:tc>
          <w:tcPr>
            <w:tcW w:w="1688" w:type="dxa"/>
            <w:noWrap/>
            <w:hideMark/>
          </w:tcPr>
          <w:p w14:paraId="70585E5E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712</w:t>
            </w:r>
          </w:p>
        </w:tc>
        <w:tc>
          <w:tcPr>
            <w:tcW w:w="1701" w:type="dxa"/>
            <w:noWrap/>
            <w:hideMark/>
          </w:tcPr>
          <w:p w14:paraId="09293576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712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hideMark/>
          </w:tcPr>
          <w:p w14:paraId="0CF4A658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712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209E3378" w14:textId="120604CC" w:rsidR="00640705" w:rsidRPr="00C15E40" w:rsidRDefault="00482066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>
              <w:rPr>
                <w:rFonts w:ascii="Calibri" w:eastAsia="Times New Roman" w:hAnsi="Calibri" w:cs="Calibri"/>
                <w:lang w:val="en-GB" w:eastAsia="en-SE"/>
              </w:rPr>
              <w:t>617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hideMark/>
          </w:tcPr>
          <w:p w14:paraId="70295097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eastAsia="en-SE"/>
              </w:rPr>
              <w:t>617</w:t>
            </w:r>
          </w:p>
        </w:tc>
        <w:tc>
          <w:tcPr>
            <w:tcW w:w="1701" w:type="dxa"/>
            <w:noWrap/>
            <w:hideMark/>
          </w:tcPr>
          <w:p w14:paraId="7C05B46D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eastAsia="en-SE"/>
              </w:rPr>
              <w:t>61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01E7B84E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eastAsia="en-SE"/>
              </w:rPr>
              <w:t>617</w:t>
            </w:r>
          </w:p>
        </w:tc>
      </w:tr>
      <w:tr w:rsidR="00640705" w:rsidRPr="00EC288A" w14:paraId="78FBA792" w14:textId="77777777" w:rsidTr="00811A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</w:tcPr>
          <w:p w14:paraId="6C6761E3" w14:textId="77777777" w:rsidR="00640705" w:rsidRPr="00BB31C8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04" w:type="dxa"/>
          </w:tcPr>
          <w:p w14:paraId="55234171" w14:textId="4E334DC8" w:rsidR="00640705" w:rsidRPr="00482066" w:rsidRDefault="00712AA8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24</w:t>
            </w:r>
          </w:p>
        </w:tc>
        <w:tc>
          <w:tcPr>
            <w:tcW w:w="1688" w:type="dxa"/>
            <w:noWrap/>
          </w:tcPr>
          <w:p w14:paraId="44926F2E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40C01D77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</w:tcPr>
          <w:p w14:paraId="25372B55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50863232" w14:textId="7225AEEC" w:rsidR="00640705" w:rsidRPr="00482066" w:rsidRDefault="00482066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en-SE"/>
              </w:rPr>
            </w:pPr>
            <w:r>
              <w:rPr>
                <w:rFonts w:ascii="Calibri" w:eastAsia="Times New Roman" w:hAnsi="Calibri" w:cs="Calibri"/>
                <w:lang w:val="en-GB" w:eastAsia="en-SE"/>
              </w:rPr>
              <w:t>284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</w:tcPr>
          <w:p w14:paraId="47408B98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C15E40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1238217C" w14:textId="77777777" w:rsidR="00640705" w:rsidRPr="001655B1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0E694EAB" w14:textId="77777777" w:rsidR="00640705" w:rsidRPr="001655B1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</w:tr>
      <w:tr w:rsidR="00640705" w:rsidRPr="00EC288A" w14:paraId="2E08DB21" w14:textId="77777777" w:rsidTr="008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695887BE" w14:textId="77777777" w:rsidR="00640705" w:rsidRPr="00EC288A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B31C8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</w:t>
            </w: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weight</w:t>
            </w:r>
          </w:p>
        </w:tc>
        <w:tc>
          <w:tcPr>
            <w:tcW w:w="1104" w:type="dxa"/>
          </w:tcPr>
          <w:p w14:paraId="045C8009" w14:textId="161DDFAC" w:rsidR="00640705" w:rsidRPr="00712AA8" w:rsidRDefault="00712AA8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248</w:t>
            </w:r>
          </w:p>
        </w:tc>
        <w:tc>
          <w:tcPr>
            <w:tcW w:w="1688" w:type="dxa"/>
            <w:noWrap/>
            <w:vAlign w:val="bottom"/>
            <w:hideMark/>
          </w:tcPr>
          <w:p w14:paraId="6BA87DFB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5 (0.89-1.22)</w:t>
            </w:r>
          </w:p>
        </w:tc>
        <w:tc>
          <w:tcPr>
            <w:tcW w:w="1701" w:type="dxa"/>
            <w:noWrap/>
            <w:vAlign w:val="bottom"/>
            <w:hideMark/>
          </w:tcPr>
          <w:p w14:paraId="39F60689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6 (0.91-1.24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E659574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3 (0.88-1.2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0A235B43" w14:textId="23914377" w:rsidR="00640705" w:rsidRPr="00482066" w:rsidRDefault="00482066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</w:pPr>
            <w:r w:rsidRPr="00482066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219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970BDD5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92-1.31)</w:t>
            </w:r>
          </w:p>
        </w:tc>
        <w:tc>
          <w:tcPr>
            <w:tcW w:w="1701" w:type="dxa"/>
            <w:noWrap/>
            <w:vAlign w:val="bottom"/>
            <w:hideMark/>
          </w:tcPr>
          <w:p w14:paraId="452F5976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7 (0.9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27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87EFD7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6 (0.89-1.26)</w:t>
            </w:r>
          </w:p>
        </w:tc>
      </w:tr>
      <w:tr w:rsidR="00640705" w:rsidRPr="00EC288A" w14:paraId="0E045C4B" w14:textId="77777777" w:rsidTr="00811A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24CB5A88" w14:textId="77777777" w:rsidR="00640705" w:rsidRPr="00EC288A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B31C8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04" w:type="dxa"/>
          </w:tcPr>
          <w:p w14:paraId="285CC935" w14:textId="144FE50D" w:rsidR="00640705" w:rsidRPr="00712AA8" w:rsidRDefault="00712AA8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130</w:t>
            </w:r>
          </w:p>
        </w:tc>
        <w:tc>
          <w:tcPr>
            <w:tcW w:w="1688" w:type="dxa"/>
            <w:noWrap/>
            <w:vAlign w:val="bottom"/>
            <w:hideMark/>
          </w:tcPr>
          <w:p w14:paraId="0A9FB9C5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21 (1.02-1.43)</w:t>
            </w:r>
          </w:p>
        </w:tc>
        <w:tc>
          <w:tcPr>
            <w:tcW w:w="1701" w:type="dxa"/>
            <w:noWrap/>
            <w:vAlign w:val="bottom"/>
            <w:hideMark/>
          </w:tcPr>
          <w:p w14:paraId="2CA660EE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23 (1.03-1.46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5E1644E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9 (1</w:t>
            </w:r>
            <w:r>
              <w:rPr>
                <w:rFonts w:ascii="Calibri" w:hAnsi="Calibri"/>
                <w:color w:val="000000"/>
                <w:lang w:val="en-GB"/>
              </w:rPr>
              <w:t>.00</w:t>
            </w:r>
            <w:r>
              <w:rPr>
                <w:rFonts w:ascii="Calibri" w:hAnsi="Calibri"/>
                <w:color w:val="000000"/>
              </w:rPr>
              <w:t>-1.42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32D1AFA5" w14:textId="038BC7E1" w:rsidR="00640705" w:rsidRPr="00482066" w:rsidRDefault="00482066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</w:pPr>
            <w:r w:rsidRPr="00482066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103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4C2655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32 (1.09-1.59)</w:t>
            </w:r>
          </w:p>
        </w:tc>
        <w:tc>
          <w:tcPr>
            <w:tcW w:w="1701" w:type="dxa"/>
            <w:noWrap/>
            <w:vAlign w:val="bottom"/>
            <w:hideMark/>
          </w:tcPr>
          <w:p w14:paraId="5167591A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26 (1.04-1.53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4D22C91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25 (1.02-1.53)</w:t>
            </w:r>
          </w:p>
        </w:tc>
      </w:tr>
      <w:tr w:rsidR="00640705" w:rsidRPr="00EC288A" w14:paraId="720F0D82" w14:textId="77777777" w:rsidTr="008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585563C4" w14:textId="6054DDA6" w:rsidR="00640705" w:rsidRPr="00EC288A" w:rsidRDefault="00640705" w:rsidP="00811A02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on-smokers</w:t>
            </w:r>
            <w:r w:rsidR="00F655E3">
              <w:rPr>
                <w:rFonts w:ascii="Calibri" w:eastAsia="Times New Roman" w:hAnsi="Calibri" w:cs="Calibri"/>
                <w:color w:val="000000"/>
                <w:lang w:val="en-GB" w:eastAsia="en-SE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, n</w:t>
            </w:r>
          </w:p>
        </w:tc>
        <w:tc>
          <w:tcPr>
            <w:tcW w:w="1104" w:type="dxa"/>
          </w:tcPr>
          <w:p w14:paraId="5EE12AB8" w14:textId="74B16821" w:rsidR="00640705" w:rsidRPr="00EC288A" w:rsidRDefault="00712AA8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18</w:t>
            </w:r>
          </w:p>
        </w:tc>
        <w:tc>
          <w:tcPr>
            <w:tcW w:w="1688" w:type="dxa"/>
            <w:noWrap/>
            <w:hideMark/>
          </w:tcPr>
          <w:p w14:paraId="7F30D0D9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eastAsia="en-SE"/>
              </w:rPr>
              <w:t>318</w:t>
            </w:r>
          </w:p>
        </w:tc>
        <w:tc>
          <w:tcPr>
            <w:tcW w:w="1701" w:type="dxa"/>
            <w:noWrap/>
            <w:hideMark/>
          </w:tcPr>
          <w:p w14:paraId="0EC90647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eastAsia="en-SE"/>
              </w:rPr>
              <w:t>318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hideMark/>
          </w:tcPr>
          <w:p w14:paraId="51028591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eastAsia="en-SE"/>
              </w:rPr>
              <w:t>318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68CAF938" w14:textId="0D05CDC3" w:rsidR="00640705" w:rsidRPr="00164C33" w:rsidRDefault="00482066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en-SE"/>
              </w:rPr>
            </w:pPr>
            <w:r>
              <w:rPr>
                <w:rFonts w:ascii="Calibri" w:eastAsia="Times New Roman" w:hAnsi="Calibri" w:cs="Calibri"/>
                <w:lang w:val="en-GB" w:eastAsia="en-SE"/>
              </w:rPr>
              <w:t>277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hideMark/>
          </w:tcPr>
          <w:p w14:paraId="4DC7C89D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eastAsia="en-SE"/>
              </w:rPr>
              <w:t>277</w:t>
            </w:r>
          </w:p>
        </w:tc>
        <w:tc>
          <w:tcPr>
            <w:tcW w:w="1701" w:type="dxa"/>
            <w:noWrap/>
            <w:hideMark/>
          </w:tcPr>
          <w:p w14:paraId="0467FEC3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eastAsia="en-SE"/>
              </w:rPr>
              <w:t>27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24A53C82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eastAsia="en-SE"/>
              </w:rPr>
              <w:t>277</w:t>
            </w:r>
          </w:p>
        </w:tc>
      </w:tr>
      <w:tr w:rsidR="00640705" w:rsidRPr="00EC288A" w14:paraId="6B562500" w14:textId="77777777" w:rsidTr="00811A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</w:tcPr>
          <w:p w14:paraId="46861C9A" w14:textId="77777777" w:rsidR="00640705" w:rsidRPr="00BB31C8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04" w:type="dxa"/>
          </w:tcPr>
          <w:p w14:paraId="22041AD6" w14:textId="791FCE59" w:rsidR="00640705" w:rsidRPr="00712AA8" w:rsidRDefault="00712AA8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165</w:t>
            </w:r>
          </w:p>
        </w:tc>
        <w:tc>
          <w:tcPr>
            <w:tcW w:w="1688" w:type="dxa"/>
            <w:noWrap/>
          </w:tcPr>
          <w:p w14:paraId="128643E2" w14:textId="77777777" w:rsidR="00640705" w:rsidRPr="001655B1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43E6FB29" w14:textId="77777777" w:rsidR="00640705" w:rsidRPr="001655B1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</w:tcPr>
          <w:p w14:paraId="0F3E275E" w14:textId="77777777" w:rsidR="00640705" w:rsidRPr="001655B1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5E7901F6" w14:textId="2A337417" w:rsidR="00640705" w:rsidRPr="00482066" w:rsidRDefault="00482066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en-SE"/>
              </w:rPr>
            </w:pPr>
            <w:r>
              <w:rPr>
                <w:rFonts w:ascii="Calibri" w:eastAsia="Times New Roman" w:hAnsi="Calibri" w:cs="Calibri"/>
                <w:lang w:val="en-GB" w:eastAsia="en-SE"/>
              </w:rPr>
              <w:t>145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</w:tcPr>
          <w:p w14:paraId="634D18C6" w14:textId="77777777" w:rsidR="00640705" w:rsidRPr="001655B1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1FBC5F0A" w14:textId="77777777" w:rsidR="00640705" w:rsidRPr="001655B1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1896C6D2" w14:textId="77777777" w:rsidR="00640705" w:rsidRPr="001655B1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</w:tr>
      <w:tr w:rsidR="00640705" w:rsidRPr="00EC288A" w14:paraId="7DE1EF04" w14:textId="77777777" w:rsidTr="008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62D67279" w14:textId="77777777" w:rsidR="00640705" w:rsidRPr="00EC288A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B31C8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</w:t>
            </w: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weight</w:t>
            </w:r>
          </w:p>
        </w:tc>
        <w:tc>
          <w:tcPr>
            <w:tcW w:w="1104" w:type="dxa"/>
          </w:tcPr>
          <w:p w14:paraId="57F2875D" w14:textId="1CFC197A" w:rsidR="00640705" w:rsidRPr="00712AA8" w:rsidRDefault="00712AA8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104</w:t>
            </w:r>
          </w:p>
        </w:tc>
        <w:tc>
          <w:tcPr>
            <w:tcW w:w="1688" w:type="dxa"/>
            <w:noWrap/>
            <w:vAlign w:val="bottom"/>
            <w:hideMark/>
          </w:tcPr>
          <w:p w14:paraId="0E3FDAD9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 (0.88-1.37)</w:t>
            </w:r>
          </w:p>
        </w:tc>
        <w:tc>
          <w:tcPr>
            <w:tcW w:w="1701" w:type="dxa"/>
            <w:noWrap/>
            <w:vAlign w:val="bottom"/>
            <w:hideMark/>
          </w:tcPr>
          <w:p w14:paraId="42BB6510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7 (0.87-1.33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A20F36D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5 (0.85-1.31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4D27638E" w14:textId="2231D727" w:rsidR="00640705" w:rsidRPr="00164C33" w:rsidRDefault="00482066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</w:pPr>
            <w:r w:rsidRPr="00164C33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89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B2318F2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5 (0.73-1.23)</w:t>
            </w:r>
          </w:p>
        </w:tc>
        <w:tc>
          <w:tcPr>
            <w:tcW w:w="1701" w:type="dxa"/>
            <w:noWrap/>
            <w:vAlign w:val="bottom"/>
            <w:hideMark/>
          </w:tcPr>
          <w:p w14:paraId="0C80FE5E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3 (0.73-1.2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BAB18C4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3 (0.72-1.2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640705" w:rsidRPr="00EC288A" w14:paraId="67971BFA" w14:textId="77777777" w:rsidTr="00811A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5F9B6828" w14:textId="77777777" w:rsidR="00640705" w:rsidRPr="00EC288A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B31C8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04" w:type="dxa"/>
          </w:tcPr>
          <w:p w14:paraId="67F7C289" w14:textId="00850BC5" w:rsidR="00640705" w:rsidRPr="00712AA8" w:rsidRDefault="00712AA8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43</w:t>
            </w:r>
          </w:p>
        </w:tc>
        <w:tc>
          <w:tcPr>
            <w:tcW w:w="1688" w:type="dxa"/>
            <w:noWrap/>
            <w:vAlign w:val="bottom"/>
            <w:hideMark/>
          </w:tcPr>
          <w:p w14:paraId="26EEF336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C15E40">
              <w:rPr>
                <w:rFonts w:ascii="Calibri" w:hAnsi="Calibri"/>
                <w:b/>
                <w:color w:val="000000"/>
              </w:rPr>
              <w:t>1.37 (1.07-1.76)</w:t>
            </w:r>
          </w:p>
        </w:tc>
        <w:tc>
          <w:tcPr>
            <w:tcW w:w="1701" w:type="dxa"/>
            <w:noWrap/>
            <w:vAlign w:val="bottom"/>
            <w:hideMark/>
          </w:tcPr>
          <w:p w14:paraId="37F5389B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7 (0.99-1.64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58971EB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5 (0.88-1.51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14E41585" w14:textId="744F701C" w:rsidR="00640705" w:rsidRPr="00164C33" w:rsidRDefault="00482066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</w:pPr>
            <w:r w:rsidRPr="00164C33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37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D1A5E4B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7 (0.97-1.67)</w:t>
            </w:r>
          </w:p>
        </w:tc>
        <w:tc>
          <w:tcPr>
            <w:tcW w:w="1701" w:type="dxa"/>
            <w:noWrap/>
            <w:vAlign w:val="bottom"/>
            <w:hideMark/>
          </w:tcPr>
          <w:p w14:paraId="47A027F5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9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6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29AB22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8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5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</w:tbl>
    <w:p w14:paraId="4C121452" w14:textId="752912A3" w:rsidR="0042203C" w:rsidRDefault="0042203C"/>
    <w:tbl>
      <w:tblPr>
        <w:tblStyle w:val="PlainTable1"/>
        <w:tblW w:w="14170" w:type="dxa"/>
        <w:tblLook w:val="04A0" w:firstRow="1" w:lastRow="0" w:firstColumn="1" w:lastColumn="0" w:noHBand="0" w:noVBand="1"/>
      </w:tblPr>
      <w:tblGrid>
        <w:gridCol w:w="1739"/>
        <w:gridCol w:w="1104"/>
        <w:gridCol w:w="1688"/>
        <w:gridCol w:w="1701"/>
        <w:gridCol w:w="1665"/>
        <w:gridCol w:w="1104"/>
        <w:gridCol w:w="1767"/>
        <w:gridCol w:w="1701"/>
        <w:gridCol w:w="1701"/>
      </w:tblGrid>
      <w:tr w:rsidR="00640705" w:rsidRPr="00EC288A" w14:paraId="5A872818" w14:textId="77777777" w:rsidTr="00811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2B1943DA" w14:textId="0FE48013" w:rsidR="00640705" w:rsidRPr="00EC288A" w:rsidRDefault="00640705" w:rsidP="00811A02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lastRenderedPageBreak/>
              <w:t>Smokers</w:t>
            </w:r>
            <w:r w:rsidR="00F655E3">
              <w:rPr>
                <w:rFonts w:ascii="Calibri" w:eastAsia="Times New Roman" w:hAnsi="Calibri" w:cs="Calibri"/>
                <w:color w:val="000000"/>
                <w:lang w:val="en-GB" w:eastAsia="en-SE"/>
              </w:rPr>
              <w:t>**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, n</w:t>
            </w:r>
          </w:p>
        </w:tc>
        <w:tc>
          <w:tcPr>
            <w:tcW w:w="1104" w:type="dxa"/>
          </w:tcPr>
          <w:p w14:paraId="034CC99B" w14:textId="0B4DB888" w:rsidR="00640705" w:rsidRPr="00EC288A" w:rsidRDefault="00712AA8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737</w:t>
            </w:r>
          </w:p>
        </w:tc>
        <w:tc>
          <w:tcPr>
            <w:tcW w:w="1688" w:type="dxa"/>
            <w:noWrap/>
            <w:hideMark/>
          </w:tcPr>
          <w:p w14:paraId="33DEF6C2" w14:textId="77777777" w:rsidR="00640705" w:rsidRPr="001655B1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eastAsia="en-SE"/>
              </w:rPr>
              <w:t>737</w:t>
            </w:r>
          </w:p>
        </w:tc>
        <w:tc>
          <w:tcPr>
            <w:tcW w:w="1701" w:type="dxa"/>
            <w:noWrap/>
            <w:hideMark/>
          </w:tcPr>
          <w:p w14:paraId="0BAD33D8" w14:textId="77777777" w:rsidR="00640705" w:rsidRPr="001655B1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eastAsia="en-SE"/>
              </w:rPr>
              <w:t>737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hideMark/>
          </w:tcPr>
          <w:p w14:paraId="0EAA94E7" w14:textId="77777777" w:rsidR="00640705" w:rsidRPr="001655B1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eastAsia="en-SE"/>
              </w:rPr>
              <w:t>737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411F1492" w14:textId="67ED19A5" w:rsidR="00640705" w:rsidRPr="001655B1" w:rsidRDefault="00482066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>
              <w:rPr>
                <w:rFonts w:ascii="Calibri" w:eastAsia="Times New Roman" w:hAnsi="Calibri" w:cs="Calibri"/>
                <w:lang w:val="en-GB" w:eastAsia="en-SE"/>
              </w:rPr>
              <w:t>618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hideMark/>
          </w:tcPr>
          <w:p w14:paraId="6064F6C9" w14:textId="77777777" w:rsidR="00640705" w:rsidRPr="001655B1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eastAsia="en-SE"/>
              </w:rPr>
              <w:t>618</w:t>
            </w:r>
          </w:p>
        </w:tc>
        <w:tc>
          <w:tcPr>
            <w:tcW w:w="1701" w:type="dxa"/>
            <w:noWrap/>
            <w:hideMark/>
          </w:tcPr>
          <w:p w14:paraId="1C5C5D61" w14:textId="77777777" w:rsidR="00640705" w:rsidRPr="001655B1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eastAsia="en-SE"/>
              </w:rPr>
              <w:t>61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1E771C58" w14:textId="77777777" w:rsidR="00640705" w:rsidRPr="001655B1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eastAsia="en-SE"/>
              </w:rPr>
              <w:t>618</w:t>
            </w:r>
          </w:p>
        </w:tc>
      </w:tr>
      <w:tr w:rsidR="00640705" w:rsidRPr="00EC288A" w14:paraId="3C5F399E" w14:textId="77777777" w:rsidTr="008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</w:tcPr>
          <w:p w14:paraId="0E1A0F8B" w14:textId="77777777" w:rsidR="00640705" w:rsidRPr="00BB31C8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04" w:type="dxa"/>
          </w:tcPr>
          <w:p w14:paraId="18D2ED6A" w14:textId="581D07BA" w:rsidR="00640705" w:rsidRPr="00712AA8" w:rsidRDefault="00712AA8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24</w:t>
            </w:r>
          </w:p>
        </w:tc>
        <w:tc>
          <w:tcPr>
            <w:tcW w:w="1688" w:type="dxa"/>
            <w:noWrap/>
          </w:tcPr>
          <w:p w14:paraId="6EEAAB89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3BC3912B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</w:tcPr>
          <w:p w14:paraId="58A4F5C3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4B751D32" w14:textId="53B99D40" w:rsidR="00640705" w:rsidRPr="00164C33" w:rsidRDefault="00164C33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en-SE"/>
              </w:rPr>
            </w:pPr>
            <w:r w:rsidRPr="00164C33">
              <w:rPr>
                <w:rFonts w:ascii="Calibri" w:eastAsia="Times New Roman" w:hAnsi="Calibri" w:cs="Calibri"/>
                <w:lang w:val="en-GB" w:eastAsia="en-SE"/>
              </w:rPr>
              <w:t>273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</w:tcPr>
          <w:p w14:paraId="66EDDB75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4E08FE9B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4A1C57C0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eastAsia="en-SE"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</w:tr>
      <w:tr w:rsidR="00640705" w:rsidRPr="00EC288A" w14:paraId="2FA28C95" w14:textId="77777777" w:rsidTr="00811A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2C322636" w14:textId="77777777" w:rsidR="00640705" w:rsidRPr="00EC288A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bookmarkStart w:id="3" w:name="_Hlk148276959"/>
            <w:r w:rsidRPr="00BB31C8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</w:t>
            </w: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weight</w:t>
            </w:r>
          </w:p>
        </w:tc>
        <w:tc>
          <w:tcPr>
            <w:tcW w:w="1104" w:type="dxa"/>
          </w:tcPr>
          <w:p w14:paraId="1AF0A7DB" w14:textId="4F5CB938" w:rsidR="00640705" w:rsidRPr="00712AA8" w:rsidRDefault="00712AA8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266</w:t>
            </w:r>
          </w:p>
        </w:tc>
        <w:tc>
          <w:tcPr>
            <w:tcW w:w="1688" w:type="dxa"/>
            <w:noWrap/>
            <w:vAlign w:val="bottom"/>
            <w:hideMark/>
          </w:tcPr>
          <w:p w14:paraId="1D6445EA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4 (0.89-1.22)</w:t>
            </w:r>
          </w:p>
        </w:tc>
        <w:tc>
          <w:tcPr>
            <w:tcW w:w="1701" w:type="dxa"/>
            <w:noWrap/>
            <w:vAlign w:val="bottom"/>
            <w:hideMark/>
          </w:tcPr>
          <w:p w14:paraId="2ADAF52E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5 (0.89-1.23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CFCB104" w14:textId="77777777" w:rsidR="00640705" w:rsidRPr="00C15E40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3 (0.88-1.21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751FAEFB" w14:textId="7F5D388F" w:rsidR="00640705" w:rsidRPr="00164C33" w:rsidRDefault="00482066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</w:pPr>
            <w:r w:rsidRPr="00164C33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223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B88CCCA" w14:textId="77777777" w:rsidR="00640705" w:rsidRPr="005037FF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5037FF">
              <w:rPr>
                <w:rFonts w:ascii="Calibri" w:hAnsi="Calibri"/>
                <w:b/>
                <w:color w:val="000000"/>
              </w:rPr>
              <w:t>1.25 (1.05-1.5</w:t>
            </w:r>
            <w:r w:rsidRPr="005037FF"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5037FF">
              <w:rPr>
                <w:rFonts w:ascii="Calibri" w:hAnsi="Calibri"/>
                <w:b/>
                <w:color w:val="000000"/>
              </w:rPr>
              <w:t>)</w:t>
            </w:r>
          </w:p>
        </w:tc>
        <w:tc>
          <w:tcPr>
            <w:tcW w:w="1701" w:type="dxa"/>
            <w:noWrap/>
            <w:vAlign w:val="bottom"/>
            <w:hideMark/>
          </w:tcPr>
          <w:p w14:paraId="2A255A18" w14:textId="77777777" w:rsidR="00640705" w:rsidRPr="005037FF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5037FF">
              <w:rPr>
                <w:rFonts w:ascii="Calibri" w:hAnsi="Calibri"/>
                <w:b/>
                <w:color w:val="000000"/>
              </w:rPr>
              <w:t>1.23 (1.03-1.48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5FE1618" w14:textId="77777777" w:rsidR="00640705" w:rsidRPr="005037FF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5037FF">
              <w:rPr>
                <w:rFonts w:ascii="Calibri" w:hAnsi="Calibri"/>
                <w:b/>
                <w:color w:val="000000"/>
              </w:rPr>
              <w:t>1.24 (1.03-1.49)</w:t>
            </w:r>
          </w:p>
        </w:tc>
      </w:tr>
      <w:bookmarkEnd w:id="3"/>
      <w:tr w:rsidR="00640705" w:rsidRPr="00EC288A" w14:paraId="0DE30744" w14:textId="77777777" w:rsidTr="008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09F7FF55" w14:textId="77777777" w:rsidR="00640705" w:rsidRPr="00EC288A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B31C8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04" w:type="dxa"/>
          </w:tcPr>
          <w:p w14:paraId="0A0B1322" w14:textId="4550C765" w:rsidR="00640705" w:rsidRPr="00712AA8" w:rsidRDefault="00712AA8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140</w:t>
            </w:r>
          </w:p>
        </w:tc>
        <w:tc>
          <w:tcPr>
            <w:tcW w:w="1688" w:type="dxa"/>
            <w:noWrap/>
            <w:vAlign w:val="bottom"/>
            <w:hideMark/>
          </w:tcPr>
          <w:p w14:paraId="65E9BC1E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4 (0.96-1.36)</w:t>
            </w:r>
          </w:p>
        </w:tc>
        <w:tc>
          <w:tcPr>
            <w:tcW w:w="1701" w:type="dxa"/>
            <w:noWrap/>
            <w:vAlign w:val="bottom"/>
            <w:hideMark/>
          </w:tcPr>
          <w:p w14:paraId="52E2B0A6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7 (0.99-1.4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D9FC3C5" w14:textId="77777777" w:rsidR="00640705" w:rsidRPr="00C15E40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 w:themeColor="background1" w:themeShade="8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5 (0.96-1.37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552632E2" w14:textId="2D57A412" w:rsidR="00640705" w:rsidRPr="00164C33" w:rsidRDefault="00482066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</w:pPr>
            <w:r w:rsidRPr="00164C33">
              <w:rPr>
                <w:rFonts w:ascii="Calibri" w:eastAsia="Times New Roman" w:hAnsi="Calibri" w:cs="Calibri"/>
                <w:color w:val="000000" w:themeColor="text1"/>
                <w:lang w:val="en-GB" w:eastAsia="en-SE"/>
              </w:rPr>
              <w:t>113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7AEB88" w14:textId="77777777" w:rsidR="00640705" w:rsidRPr="005037FF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5037FF">
              <w:rPr>
                <w:rFonts w:ascii="Calibri" w:hAnsi="Calibri"/>
                <w:b/>
                <w:color w:val="000000"/>
              </w:rPr>
              <w:t>1.4</w:t>
            </w:r>
            <w:r w:rsidRPr="005037FF"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5037FF">
              <w:rPr>
                <w:rFonts w:ascii="Calibri" w:hAnsi="Calibri"/>
                <w:b/>
                <w:color w:val="000000"/>
              </w:rPr>
              <w:t xml:space="preserve"> (1.16-1.69)</w:t>
            </w:r>
          </w:p>
        </w:tc>
        <w:tc>
          <w:tcPr>
            <w:tcW w:w="1701" w:type="dxa"/>
            <w:noWrap/>
            <w:vAlign w:val="bottom"/>
            <w:hideMark/>
          </w:tcPr>
          <w:p w14:paraId="47AA9BAB" w14:textId="77777777" w:rsidR="00640705" w:rsidRPr="005037FF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5037FF">
              <w:rPr>
                <w:rFonts w:ascii="Calibri" w:hAnsi="Calibri"/>
                <w:b/>
                <w:color w:val="000000"/>
              </w:rPr>
              <w:t>1.37 (1.12-1.66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722D219" w14:textId="77777777" w:rsidR="00640705" w:rsidRPr="005037FF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bookmarkStart w:id="4" w:name="_Hlk148277014"/>
            <w:r w:rsidRPr="005037FF">
              <w:rPr>
                <w:rFonts w:ascii="Calibri" w:hAnsi="Calibri"/>
                <w:b/>
                <w:color w:val="000000"/>
              </w:rPr>
              <w:t>1.36 (1.11-1.67)</w:t>
            </w:r>
            <w:bookmarkEnd w:id="4"/>
          </w:p>
        </w:tc>
      </w:tr>
      <w:tr w:rsidR="00640705" w:rsidRPr="00EC288A" w14:paraId="23F559C8" w14:textId="77777777" w:rsidTr="00811A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599A6AAF" w14:textId="254F9E46" w:rsidR="00640705" w:rsidRPr="00EC4E74" w:rsidRDefault="00640705" w:rsidP="00811A02">
            <w:pPr>
              <w:rPr>
                <w:rFonts w:ascii="Calibri" w:eastAsia="Times New Roman" w:hAnsi="Calibri" w:cs="Calibri"/>
                <w:color w:val="000000"/>
                <w:lang w:val="pt-PT" w:eastAsia="en-SE"/>
              </w:rPr>
            </w:pPr>
            <w:r w:rsidRPr="00EC4E74">
              <w:rPr>
                <w:rFonts w:ascii="Calibri" w:eastAsia="Times New Roman" w:hAnsi="Calibri" w:cs="Calibri"/>
                <w:color w:val="000000"/>
                <w:lang w:val="pt-PT" w:eastAsia="en-SE"/>
              </w:rPr>
              <w:t>Obese</w:t>
            </w:r>
            <w:r w:rsidR="00712AA8" w:rsidRPr="00EC4E74">
              <w:rPr>
                <w:rFonts w:ascii="Calibri" w:eastAsia="Times New Roman" w:hAnsi="Calibri" w:cs="Calibri"/>
                <w:color w:val="000000"/>
                <w:lang w:val="pt-PT" w:eastAsia="en-SE"/>
              </w:rPr>
              <w:t xml:space="preserve"> vs non-obese</w:t>
            </w:r>
            <w:r w:rsidRPr="00EC4E74">
              <w:rPr>
                <w:rFonts w:ascii="Calibri" w:eastAsia="Times New Roman" w:hAnsi="Calibri" w:cs="Calibri"/>
                <w:color w:val="000000"/>
                <w:lang w:val="pt-PT" w:eastAsia="en-SE"/>
              </w:rPr>
              <w:t>, n</w:t>
            </w:r>
          </w:p>
        </w:tc>
        <w:tc>
          <w:tcPr>
            <w:tcW w:w="1104" w:type="dxa"/>
          </w:tcPr>
          <w:p w14:paraId="13FB9125" w14:textId="5500AA3D" w:rsidR="00640705" w:rsidRPr="00EC288A" w:rsidRDefault="00164C33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1088</w:t>
            </w:r>
          </w:p>
        </w:tc>
        <w:tc>
          <w:tcPr>
            <w:tcW w:w="1688" w:type="dxa"/>
            <w:noWrap/>
            <w:hideMark/>
          </w:tcPr>
          <w:p w14:paraId="34FBFC8D" w14:textId="1CD3BD2E" w:rsidR="00640705" w:rsidRPr="00712AA8" w:rsidRDefault="00712AA8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en-SE"/>
              </w:rPr>
            </w:pPr>
            <w:r>
              <w:rPr>
                <w:rFonts w:ascii="Calibri" w:eastAsia="Times New Roman" w:hAnsi="Calibri" w:cs="Calibri"/>
                <w:lang w:val="en-GB" w:eastAsia="en-SE"/>
              </w:rPr>
              <w:t>1088</w:t>
            </w:r>
          </w:p>
        </w:tc>
        <w:tc>
          <w:tcPr>
            <w:tcW w:w="1701" w:type="dxa"/>
            <w:noWrap/>
            <w:hideMark/>
          </w:tcPr>
          <w:p w14:paraId="42148B55" w14:textId="020D44A3" w:rsidR="00640705" w:rsidRPr="001655B1" w:rsidRDefault="00712AA8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en-SE"/>
              </w:rPr>
            </w:pPr>
            <w:r>
              <w:rPr>
                <w:rFonts w:ascii="Calibri" w:eastAsia="Times New Roman" w:hAnsi="Calibri" w:cs="Calibri"/>
                <w:lang w:val="en-GB" w:eastAsia="en-SE"/>
              </w:rPr>
              <w:t>1088</w:t>
            </w:r>
          </w:p>
        </w:tc>
        <w:tc>
          <w:tcPr>
            <w:tcW w:w="1665" w:type="dxa"/>
            <w:noWrap/>
            <w:hideMark/>
          </w:tcPr>
          <w:p w14:paraId="29321B1D" w14:textId="520EDA29" w:rsidR="00640705" w:rsidRPr="001655B1" w:rsidRDefault="00712AA8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SE"/>
              </w:rPr>
            </w:pPr>
            <w:r>
              <w:rPr>
                <w:rFonts w:ascii="Calibri" w:eastAsia="Times New Roman" w:hAnsi="Calibri" w:cs="Calibri"/>
                <w:lang w:val="en-GB" w:eastAsia="en-SE"/>
              </w:rPr>
              <w:t>1088</w:t>
            </w:r>
          </w:p>
        </w:tc>
        <w:tc>
          <w:tcPr>
            <w:tcW w:w="1104" w:type="dxa"/>
          </w:tcPr>
          <w:p w14:paraId="0246FC35" w14:textId="158FBF07" w:rsidR="00640705" w:rsidRPr="00712AA8" w:rsidRDefault="00164C33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en-SE"/>
              </w:rPr>
            </w:pPr>
            <w:r>
              <w:rPr>
                <w:rFonts w:ascii="Calibri" w:eastAsia="Times New Roman" w:hAnsi="Calibri" w:cs="Calibri"/>
                <w:lang w:val="en-GB" w:eastAsia="en-SE"/>
              </w:rPr>
              <w:t>928</w:t>
            </w:r>
          </w:p>
        </w:tc>
        <w:tc>
          <w:tcPr>
            <w:tcW w:w="1767" w:type="dxa"/>
            <w:noWrap/>
            <w:hideMark/>
          </w:tcPr>
          <w:p w14:paraId="78463A78" w14:textId="09513C76" w:rsidR="00640705" w:rsidRPr="00164C33" w:rsidRDefault="00164C33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en-SE"/>
              </w:rPr>
            </w:pPr>
            <w:r>
              <w:rPr>
                <w:rFonts w:ascii="Calibri" w:eastAsia="Times New Roman" w:hAnsi="Calibri" w:cs="Calibri"/>
                <w:lang w:val="en-GB" w:eastAsia="en-SE"/>
              </w:rPr>
              <w:t>928</w:t>
            </w:r>
          </w:p>
        </w:tc>
        <w:tc>
          <w:tcPr>
            <w:tcW w:w="1701" w:type="dxa"/>
            <w:noWrap/>
            <w:hideMark/>
          </w:tcPr>
          <w:p w14:paraId="393DF6CC" w14:textId="0C893A69" w:rsidR="00640705" w:rsidRPr="00164C33" w:rsidRDefault="00164C33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en-SE"/>
              </w:rPr>
            </w:pPr>
            <w:r>
              <w:rPr>
                <w:rFonts w:ascii="Calibri" w:eastAsia="Times New Roman" w:hAnsi="Calibri" w:cs="Calibri"/>
                <w:lang w:val="en-GB" w:eastAsia="en-SE"/>
              </w:rPr>
              <w:t>928</w:t>
            </w:r>
          </w:p>
        </w:tc>
        <w:tc>
          <w:tcPr>
            <w:tcW w:w="1701" w:type="dxa"/>
            <w:noWrap/>
            <w:hideMark/>
          </w:tcPr>
          <w:p w14:paraId="1931BB91" w14:textId="079282D3" w:rsidR="00640705" w:rsidRPr="00164C33" w:rsidRDefault="00164C33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en-SE"/>
              </w:rPr>
            </w:pPr>
            <w:r>
              <w:rPr>
                <w:rFonts w:ascii="Calibri" w:eastAsia="Times New Roman" w:hAnsi="Calibri" w:cs="Calibri"/>
                <w:lang w:val="en-GB" w:eastAsia="en-SE"/>
              </w:rPr>
              <w:t>928</w:t>
            </w:r>
          </w:p>
        </w:tc>
      </w:tr>
      <w:tr w:rsidR="00640705" w:rsidRPr="00B15024" w14:paraId="4FD3DF8E" w14:textId="77777777" w:rsidTr="008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</w:tcPr>
          <w:p w14:paraId="168218AA" w14:textId="77777777" w:rsidR="00640705" w:rsidRPr="00B15024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n-obese</w:t>
            </w:r>
          </w:p>
        </w:tc>
        <w:tc>
          <w:tcPr>
            <w:tcW w:w="1104" w:type="dxa"/>
          </w:tcPr>
          <w:p w14:paraId="17F8DE6B" w14:textId="2720EB2F" w:rsidR="00640705" w:rsidRPr="00482066" w:rsidRDefault="00712AA8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482066">
              <w:rPr>
                <w:rFonts w:ascii="Calibri" w:hAnsi="Calibri"/>
                <w:color w:val="000000"/>
                <w:lang w:val="en-GB"/>
              </w:rPr>
              <w:t>903</w:t>
            </w:r>
          </w:p>
        </w:tc>
        <w:tc>
          <w:tcPr>
            <w:tcW w:w="1688" w:type="dxa"/>
            <w:noWrap/>
          </w:tcPr>
          <w:p w14:paraId="41796C3D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6A3A30EE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665" w:type="dxa"/>
            <w:noWrap/>
          </w:tcPr>
          <w:p w14:paraId="55741352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104" w:type="dxa"/>
          </w:tcPr>
          <w:p w14:paraId="61160A1A" w14:textId="41DCD7D6" w:rsidR="00640705" w:rsidRPr="00164C33" w:rsidRDefault="00164C33" w:rsidP="0016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164C33">
              <w:rPr>
                <w:rFonts w:ascii="Calibri" w:hAnsi="Calibri"/>
                <w:lang w:val="en-GB"/>
              </w:rPr>
              <w:t>775</w:t>
            </w:r>
          </w:p>
        </w:tc>
        <w:tc>
          <w:tcPr>
            <w:tcW w:w="1767" w:type="dxa"/>
            <w:noWrap/>
          </w:tcPr>
          <w:p w14:paraId="258E7511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652DDD0C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  <w:tc>
          <w:tcPr>
            <w:tcW w:w="1701" w:type="dxa"/>
            <w:noWrap/>
          </w:tcPr>
          <w:p w14:paraId="2B860754" w14:textId="77777777" w:rsidR="00640705" w:rsidRPr="001655B1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 w:rsidRPr="001655B1">
              <w:rPr>
                <w:rFonts w:ascii="Calibri" w:eastAsia="Times New Roman" w:hAnsi="Calibri" w:cs="Calibri"/>
                <w:lang w:val="en-GB" w:eastAsia="en-SE"/>
              </w:rPr>
              <w:t>Reference</w:t>
            </w:r>
          </w:p>
        </w:tc>
      </w:tr>
      <w:tr w:rsidR="00640705" w:rsidRPr="00B15024" w14:paraId="42A9D12E" w14:textId="77777777" w:rsidTr="004820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0E3433B7" w14:textId="77777777" w:rsidR="00640705" w:rsidRPr="00B15024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15024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 vs no</w:t>
            </w: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-</w:t>
            </w:r>
            <w:r w:rsidRPr="00B15024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04" w:type="dxa"/>
          </w:tcPr>
          <w:p w14:paraId="03B0A0E4" w14:textId="6F62F815" w:rsidR="00640705" w:rsidRPr="00482066" w:rsidRDefault="00712AA8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482066">
              <w:rPr>
                <w:rFonts w:ascii="Calibri" w:hAnsi="Calibri"/>
                <w:color w:val="000000"/>
                <w:lang w:val="en-GB"/>
              </w:rPr>
              <w:t>185</w:t>
            </w:r>
          </w:p>
        </w:tc>
        <w:tc>
          <w:tcPr>
            <w:tcW w:w="1688" w:type="dxa"/>
            <w:noWrap/>
            <w:hideMark/>
          </w:tcPr>
          <w:p w14:paraId="2A190127" w14:textId="77777777" w:rsidR="00640705" w:rsidRPr="009A6597" w:rsidRDefault="00640705" w:rsidP="0048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808080" w:themeColor="background1" w:themeShade="80"/>
                <w:lang w:eastAsia="en-SE"/>
              </w:rPr>
            </w:pPr>
            <w:r w:rsidRPr="009A6597">
              <w:rPr>
                <w:rFonts w:ascii="Calibri" w:hAnsi="Calibri"/>
                <w:b/>
                <w:color w:val="000000"/>
              </w:rPr>
              <w:t>1.17 (1.03-1.34)</w:t>
            </w:r>
          </w:p>
        </w:tc>
        <w:tc>
          <w:tcPr>
            <w:tcW w:w="1701" w:type="dxa"/>
            <w:noWrap/>
            <w:hideMark/>
          </w:tcPr>
          <w:p w14:paraId="1C4E0319" w14:textId="77777777" w:rsidR="00640705" w:rsidRPr="009A6597" w:rsidRDefault="00640705" w:rsidP="0048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  <w:sz w:val="20"/>
                <w:szCs w:val="20"/>
                <w:lang w:eastAsia="en-SE"/>
              </w:rPr>
            </w:pPr>
            <w:r w:rsidRPr="009A6597">
              <w:rPr>
                <w:rFonts w:ascii="Calibri" w:hAnsi="Calibri"/>
                <w:b/>
                <w:color w:val="000000"/>
              </w:rPr>
              <w:t>1.17 (1.03-1.33)</w:t>
            </w:r>
          </w:p>
        </w:tc>
        <w:tc>
          <w:tcPr>
            <w:tcW w:w="1665" w:type="dxa"/>
            <w:noWrap/>
            <w:hideMark/>
          </w:tcPr>
          <w:p w14:paraId="77D985F5" w14:textId="77777777" w:rsidR="00640705" w:rsidRPr="00C15E40" w:rsidRDefault="00640705" w:rsidP="0048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4 (1</w:t>
            </w:r>
            <w:r>
              <w:rPr>
                <w:rFonts w:ascii="Calibri" w:hAnsi="Calibri"/>
                <w:color w:val="000000"/>
                <w:lang w:val="en-GB"/>
              </w:rPr>
              <w:t>.00</w:t>
            </w:r>
            <w:r>
              <w:rPr>
                <w:rFonts w:ascii="Calibri" w:hAnsi="Calibri"/>
                <w:color w:val="000000"/>
              </w:rPr>
              <w:t>-1.3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04" w:type="dxa"/>
          </w:tcPr>
          <w:p w14:paraId="6EF50AD4" w14:textId="080A9E69" w:rsidR="00640705" w:rsidRPr="00164C33" w:rsidRDefault="00164C33" w:rsidP="00164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808080" w:themeColor="background1" w:themeShade="80"/>
                <w:lang w:val="en-GB"/>
              </w:rPr>
            </w:pPr>
            <w:r w:rsidRPr="006A55D7">
              <w:rPr>
                <w:rFonts w:ascii="Calibri" w:hAnsi="Calibri"/>
                <w:color w:val="000000" w:themeColor="text1"/>
                <w:lang w:val="en-GB"/>
              </w:rPr>
              <w:t>153</w:t>
            </w:r>
          </w:p>
        </w:tc>
        <w:tc>
          <w:tcPr>
            <w:tcW w:w="1767" w:type="dxa"/>
            <w:noWrap/>
            <w:hideMark/>
          </w:tcPr>
          <w:p w14:paraId="49AD468D" w14:textId="77777777" w:rsidR="00640705" w:rsidRPr="001655B1" w:rsidRDefault="00640705" w:rsidP="0048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  <w:sz w:val="20"/>
                <w:szCs w:val="20"/>
                <w:lang w:eastAsia="en-SE"/>
              </w:rPr>
            </w:pPr>
            <w:r w:rsidRPr="001655B1">
              <w:rPr>
                <w:rFonts w:ascii="Calibri" w:hAnsi="Calibri"/>
                <w:b/>
                <w:color w:val="000000"/>
              </w:rPr>
              <w:t>1.27 (1.1</w:t>
            </w:r>
            <w:r w:rsidRPr="001655B1"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1655B1">
              <w:rPr>
                <w:rFonts w:ascii="Calibri" w:hAnsi="Calibri"/>
                <w:b/>
                <w:color w:val="000000"/>
              </w:rPr>
              <w:t>-1.45)</w:t>
            </w:r>
          </w:p>
        </w:tc>
        <w:tc>
          <w:tcPr>
            <w:tcW w:w="1701" w:type="dxa"/>
            <w:noWrap/>
            <w:hideMark/>
          </w:tcPr>
          <w:p w14:paraId="1778597B" w14:textId="77777777" w:rsidR="00640705" w:rsidRPr="001655B1" w:rsidRDefault="00640705" w:rsidP="0048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  <w:sz w:val="20"/>
                <w:szCs w:val="20"/>
                <w:lang w:eastAsia="en-SE"/>
              </w:rPr>
            </w:pPr>
            <w:r w:rsidRPr="001655B1">
              <w:rPr>
                <w:rFonts w:ascii="Calibri" w:hAnsi="Calibri"/>
                <w:b/>
                <w:color w:val="000000"/>
              </w:rPr>
              <w:t>1.23 (1.07-1.41)</w:t>
            </w:r>
          </w:p>
        </w:tc>
        <w:tc>
          <w:tcPr>
            <w:tcW w:w="1701" w:type="dxa"/>
            <w:noWrap/>
            <w:hideMark/>
          </w:tcPr>
          <w:p w14:paraId="7F0D7761" w14:textId="77777777" w:rsidR="00640705" w:rsidRPr="001655B1" w:rsidRDefault="00640705" w:rsidP="0048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  <w:sz w:val="20"/>
                <w:szCs w:val="20"/>
                <w:lang w:eastAsia="en-SE"/>
              </w:rPr>
            </w:pPr>
            <w:r w:rsidRPr="001655B1">
              <w:rPr>
                <w:rFonts w:ascii="Calibri" w:hAnsi="Calibri"/>
                <w:b/>
                <w:color w:val="000000"/>
              </w:rPr>
              <w:t>1.22 (1.05-1.41)</w:t>
            </w:r>
          </w:p>
        </w:tc>
      </w:tr>
    </w:tbl>
    <w:p w14:paraId="07CA9ED1" w14:textId="1B392AE2" w:rsidR="00640705" w:rsidRPr="001567AF" w:rsidRDefault="00F655E3" w:rsidP="00640705">
      <w:pPr>
        <w:rPr>
          <w:rFonts w:cstheme="minorHAnsi"/>
          <w:lang w:val="en-GB"/>
        </w:rPr>
      </w:pPr>
      <w:r>
        <w:rPr>
          <w:lang w:val="en-US"/>
        </w:rPr>
        <w:t xml:space="preserve">*Non-smokers: never-smokers. **Smokers: current and former smokers. </w:t>
      </w:r>
      <w:r w:rsidR="00640705">
        <w:rPr>
          <w:rFonts w:cstheme="minorHAnsi"/>
          <w:lang w:val="en-GB"/>
        </w:rPr>
        <w:t>N</w:t>
      </w:r>
      <w:r w:rsidR="00640705" w:rsidRPr="009B0C28">
        <w:rPr>
          <w:rFonts w:cstheme="minorHAnsi"/>
          <w:lang w:val="en-US"/>
        </w:rPr>
        <w:t>ormal</w:t>
      </w:r>
      <w:r w:rsidR="00B90908">
        <w:rPr>
          <w:rFonts w:cstheme="minorHAnsi"/>
          <w:lang w:val="en-US"/>
        </w:rPr>
        <w:t xml:space="preserve"> </w:t>
      </w:r>
      <w:r w:rsidR="00640705">
        <w:rPr>
          <w:rFonts w:cstheme="minorHAnsi"/>
          <w:lang w:val="en-US"/>
        </w:rPr>
        <w:t>weight</w:t>
      </w:r>
      <w:r w:rsidR="00640705" w:rsidRPr="009B0C28">
        <w:rPr>
          <w:rFonts w:cstheme="minorHAnsi"/>
          <w:lang w:val="en-US"/>
        </w:rPr>
        <w:t>: BMI 18.5-24.9</w:t>
      </w:r>
      <w:r w:rsidR="008C2878">
        <w:rPr>
          <w:rFonts w:cstheme="minorHAnsi"/>
          <w:lang w:val="en-US"/>
        </w:rPr>
        <w:t xml:space="preserve"> </w:t>
      </w:r>
      <w:r w:rsidR="008C2878" w:rsidRPr="009B0C28">
        <w:rPr>
          <w:rFonts w:cstheme="minorHAnsi"/>
          <w:lang w:val="en-US"/>
        </w:rPr>
        <w:t>kg/m</w:t>
      </w:r>
      <w:r w:rsidR="008C2878" w:rsidRPr="009B0C28">
        <w:rPr>
          <w:rFonts w:cstheme="minorHAnsi"/>
          <w:vertAlign w:val="superscript"/>
          <w:lang w:val="en-US"/>
        </w:rPr>
        <w:t>2</w:t>
      </w:r>
      <w:r w:rsidR="00640705" w:rsidRPr="009B0C28">
        <w:rPr>
          <w:rFonts w:cstheme="minorHAnsi"/>
          <w:lang w:val="en-US"/>
        </w:rPr>
        <w:t>, overweight: BMI 25-29.9</w:t>
      </w:r>
      <w:r w:rsidR="008C2878">
        <w:rPr>
          <w:rFonts w:cstheme="minorHAnsi"/>
          <w:lang w:val="en-US"/>
        </w:rPr>
        <w:t xml:space="preserve"> </w:t>
      </w:r>
      <w:r w:rsidR="008C2878" w:rsidRPr="009B0C28">
        <w:rPr>
          <w:rFonts w:cstheme="minorHAnsi"/>
          <w:lang w:val="en-US"/>
        </w:rPr>
        <w:t>kg/m</w:t>
      </w:r>
      <w:r w:rsidR="008C2878" w:rsidRPr="009B0C28">
        <w:rPr>
          <w:rFonts w:cstheme="minorHAnsi"/>
          <w:vertAlign w:val="superscript"/>
          <w:lang w:val="en-US"/>
        </w:rPr>
        <w:t>2</w:t>
      </w:r>
      <w:r w:rsidR="00640705">
        <w:rPr>
          <w:rFonts w:cstheme="minorHAnsi"/>
          <w:lang w:val="en-US"/>
        </w:rPr>
        <w:t xml:space="preserve">, </w:t>
      </w:r>
      <w:r w:rsidR="00640705" w:rsidRPr="009B0C28">
        <w:rPr>
          <w:rFonts w:cstheme="minorHAnsi"/>
          <w:lang w:val="en-US"/>
        </w:rPr>
        <w:t>obese: BMI ≥30 kg/</w:t>
      </w:r>
      <w:r w:rsidR="00640705" w:rsidRPr="00A670B5">
        <w:rPr>
          <w:rFonts w:cstheme="minorHAnsi"/>
          <w:lang w:val="en-US"/>
        </w:rPr>
        <w:t>m</w:t>
      </w:r>
      <w:r w:rsidR="00640705" w:rsidRPr="00A670B5">
        <w:rPr>
          <w:rFonts w:cstheme="minorHAnsi"/>
          <w:vertAlign w:val="superscript"/>
          <w:lang w:val="en-US"/>
        </w:rPr>
        <w:t>2</w:t>
      </w:r>
      <w:r w:rsidR="00640705" w:rsidRPr="00A670B5">
        <w:rPr>
          <w:rFonts w:cstheme="minorHAnsi"/>
          <w:lang w:val="en-US"/>
        </w:rPr>
        <w:t>.</w:t>
      </w:r>
      <w:r w:rsidR="00640705" w:rsidRPr="00A670B5">
        <w:rPr>
          <w:rFonts w:cs="Times New Roman"/>
          <w:lang w:val="en-US"/>
        </w:rPr>
        <w:t xml:space="preserve"> Normal</w:t>
      </w:r>
      <w:r w:rsidR="003A5536">
        <w:rPr>
          <w:rFonts w:cs="Times New Roman"/>
          <w:lang w:val="en-US"/>
        </w:rPr>
        <w:t xml:space="preserve"> </w:t>
      </w:r>
      <w:r w:rsidR="00640705" w:rsidRPr="00A670B5">
        <w:rPr>
          <w:rFonts w:cs="Times New Roman"/>
          <w:lang w:val="en-US"/>
        </w:rPr>
        <w:t>weight is the reference.</w:t>
      </w:r>
      <w:r w:rsidR="006A55D7">
        <w:rPr>
          <w:lang w:val="en-US"/>
        </w:rPr>
        <w:t xml:space="preserve"> </w:t>
      </w:r>
      <w:r w:rsidR="00640705">
        <w:rPr>
          <w:lang w:val="en-GB"/>
        </w:rPr>
        <w:t xml:space="preserve">Crude: Adjusted for sex and age, Adjusted: Adjusted for </w:t>
      </w:r>
      <w:r w:rsidR="00640705" w:rsidRPr="001567AF">
        <w:rPr>
          <w:rFonts w:cstheme="minorHAnsi"/>
          <w:lang w:val="en-US"/>
        </w:rPr>
        <w:t xml:space="preserve">serological status, glucocorticoid treatment at </w:t>
      </w:r>
      <w:r w:rsidR="0003038A">
        <w:rPr>
          <w:rFonts w:cstheme="minorHAnsi"/>
          <w:lang w:val="en-US"/>
        </w:rPr>
        <w:t>methotrexate</w:t>
      </w:r>
      <w:r w:rsidR="00640705" w:rsidRPr="001567AF">
        <w:rPr>
          <w:rFonts w:cstheme="minorHAnsi"/>
          <w:lang w:val="en-US"/>
        </w:rPr>
        <w:t xml:space="preserve"> initiation (yes/no), educational level, smoking (never[ref]/past/current, alcohol use</w:t>
      </w:r>
      <w:r w:rsidR="00F74197">
        <w:rPr>
          <w:rFonts w:cstheme="minorHAnsi"/>
          <w:lang w:val="en-US"/>
        </w:rPr>
        <w:t xml:space="preserve">, </w:t>
      </w:r>
      <w:r w:rsidR="00640705" w:rsidRPr="001567AF">
        <w:rPr>
          <w:rFonts w:cstheme="minorHAnsi"/>
          <w:lang w:val="en-US"/>
        </w:rPr>
        <w:t xml:space="preserve">physical activity (active [ref]/inactive) and calendar period of </w:t>
      </w:r>
      <w:r w:rsidR="00540FFC">
        <w:rPr>
          <w:rFonts w:cstheme="minorHAnsi"/>
          <w:lang w:val="en-US"/>
        </w:rPr>
        <w:t>methotrexate</w:t>
      </w:r>
      <w:r w:rsidR="00640705" w:rsidRPr="001567AF">
        <w:rPr>
          <w:rFonts w:cstheme="minorHAnsi"/>
          <w:lang w:val="en-US"/>
        </w:rPr>
        <w:t xml:space="preserve"> start (2006-2014, 2015-20</w:t>
      </w:r>
      <w:r w:rsidR="00640705">
        <w:rPr>
          <w:rFonts w:cstheme="minorHAnsi"/>
          <w:lang w:val="en-US"/>
        </w:rPr>
        <w:t>18</w:t>
      </w:r>
      <w:r w:rsidR="00640705" w:rsidRPr="001567AF">
        <w:rPr>
          <w:rFonts w:cstheme="minorHAnsi"/>
          <w:lang w:val="en-US"/>
        </w:rPr>
        <w:t>)</w:t>
      </w:r>
      <w:r w:rsidR="00640705">
        <w:rPr>
          <w:rFonts w:cstheme="minorHAnsi"/>
          <w:lang w:val="en-US"/>
        </w:rPr>
        <w:t xml:space="preserve">, Full: Adjusted + the individual comorbidity categories. Statistically significant findings in bold. </w:t>
      </w:r>
      <w:r w:rsidR="00843426">
        <w:rPr>
          <w:rFonts w:cstheme="minorHAnsi"/>
          <w:lang w:val="en-US"/>
        </w:rPr>
        <w:t>DAS28, Disease Activity Score (28 joints)</w:t>
      </w:r>
      <w:r w:rsidR="007B6644">
        <w:rPr>
          <w:rFonts w:cstheme="minorHAnsi"/>
          <w:lang w:val="en-US"/>
        </w:rPr>
        <w:t>; BMI, body mass index.</w:t>
      </w:r>
    </w:p>
    <w:p w14:paraId="392487CA" w14:textId="77777777" w:rsidR="00640705" w:rsidRDefault="00640705" w:rsidP="00424640">
      <w:pPr>
        <w:rPr>
          <w:b/>
          <w:sz w:val="24"/>
          <w:szCs w:val="24"/>
          <w:lang w:val="en-GB"/>
        </w:rPr>
      </w:pPr>
    </w:p>
    <w:p w14:paraId="700488C9" w14:textId="604A54C1" w:rsidR="00640705" w:rsidRDefault="00640705" w:rsidP="00424640">
      <w:pPr>
        <w:rPr>
          <w:b/>
          <w:sz w:val="24"/>
          <w:szCs w:val="24"/>
          <w:lang w:val="en-GB"/>
        </w:rPr>
      </w:pPr>
    </w:p>
    <w:p w14:paraId="1EA25408" w14:textId="547E85E1" w:rsidR="00843426" w:rsidRDefault="00843426" w:rsidP="00424640">
      <w:pPr>
        <w:rPr>
          <w:b/>
          <w:sz w:val="24"/>
          <w:szCs w:val="24"/>
          <w:lang w:val="en-GB"/>
        </w:rPr>
      </w:pPr>
    </w:p>
    <w:p w14:paraId="14E2F3D0" w14:textId="61B03BB1" w:rsidR="00843426" w:rsidRDefault="00843426" w:rsidP="00424640">
      <w:pPr>
        <w:rPr>
          <w:b/>
          <w:sz w:val="24"/>
          <w:szCs w:val="24"/>
          <w:lang w:val="en-GB"/>
        </w:rPr>
      </w:pPr>
    </w:p>
    <w:p w14:paraId="40EED9EE" w14:textId="77777777" w:rsidR="00843426" w:rsidRDefault="00843426" w:rsidP="00424640">
      <w:pPr>
        <w:rPr>
          <w:b/>
          <w:sz w:val="24"/>
          <w:szCs w:val="24"/>
          <w:lang w:val="en-GB"/>
        </w:rPr>
      </w:pPr>
    </w:p>
    <w:p w14:paraId="207673BD" w14:textId="77777777" w:rsidR="00640705" w:rsidRDefault="00640705" w:rsidP="00424640">
      <w:pPr>
        <w:rPr>
          <w:b/>
          <w:sz w:val="24"/>
          <w:szCs w:val="24"/>
          <w:lang w:val="en-GB"/>
        </w:rPr>
      </w:pPr>
    </w:p>
    <w:p w14:paraId="5192D209" w14:textId="1880B7E9" w:rsidR="00640705" w:rsidRDefault="00640705" w:rsidP="00424640">
      <w:pPr>
        <w:rPr>
          <w:b/>
          <w:sz w:val="24"/>
          <w:szCs w:val="24"/>
          <w:lang w:val="en-GB"/>
        </w:rPr>
      </w:pPr>
    </w:p>
    <w:p w14:paraId="1D1C3585" w14:textId="5E3DFAEB" w:rsidR="007B720B" w:rsidRDefault="007B720B" w:rsidP="00424640">
      <w:pPr>
        <w:rPr>
          <w:b/>
          <w:sz w:val="24"/>
          <w:szCs w:val="24"/>
          <w:lang w:val="en-GB"/>
        </w:rPr>
      </w:pPr>
    </w:p>
    <w:p w14:paraId="0ACFEDC7" w14:textId="65E1AE0D" w:rsidR="007B720B" w:rsidRDefault="007B720B" w:rsidP="00424640">
      <w:pPr>
        <w:rPr>
          <w:b/>
          <w:sz w:val="24"/>
          <w:szCs w:val="24"/>
          <w:lang w:val="en-GB"/>
        </w:rPr>
      </w:pPr>
    </w:p>
    <w:p w14:paraId="164C6204" w14:textId="4D07FB96" w:rsidR="00FF51D7" w:rsidRPr="008F1AF2" w:rsidRDefault="007B720B" w:rsidP="00FF51D7">
      <w:pPr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Supplementa</w:t>
      </w:r>
      <w:r w:rsidR="00977E9A">
        <w:rPr>
          <w:b/>
          <w:sz w:val="24"/>
          <w:szCs w:val="24"/>
          <w:lang w:val="en-GB"/>
        </w:rPr>
        <w:t>l</w:t>
      </w:r>
      <w:r>
        <w:rPr>
          <w:b/>
          <w:sz w:val="24"/>
          <w:szCs w:val="24"/>
          <w:lang w:val="en-GB"/>
        </w:rPr>
        <w:t xml:space="preserve"> t</w:t>
      </w:r>
      <w:r w:rsidRPr="005A661D">
        <w:rPr>
          <w:b/>
          <w:sz w:val="24"/>
          <w:szCs w:val="24"/>
          <w:lang w:val="en-GB"/>
        </w:rPr>
        <w:t xml:space="preserve">able </w:t>
      </w:r>
      <w:r w:rsidR="008D1A33">
        <w:rPr>
          <w:b/>
          <w:sz w:val="24"/>
          <w:szCs w:val="24"/>
          <w:lang w:val="en-GB"/>
        </w:rPr>
        <w:t>S</w:t>
      </w:r>
      <w:r w:rsidR="0065385A">
        <w:rPr>
          <w:b/>
          <w:sz w:val="24"/>
          <w:szCs w:val="24"/>
          <w:lang w:val="en-GB"/>
        </w:rPr>
        <w:t>9</w:t>
      </w:r>
      <w:r>
        <w:rPr>
          <w:b/>
          <w:sz w:val="24"/>
          <w:szCs w:val="24"/>
          <w:lang w:val="en-GB"/>
        </w:rPr>
        <w:t>.</w:t>
      </w:r>
      <w:r w:rsidRPr="005A661D">
        <w:rPr>
          <w:b/>
          <w:sz w:val="24"/>
          <w:szCs w:val="24"/>
          <w:lang w:val="en-GB"/>
        </w:rPr>
        <w:t xml:space="preserve"> </w:t>
      </w:r>
      <w:r w:rsidRPr="00A31376">
        <w:rPr>
          <w:sz w:val="24"/>
          <w:szCs w:val="24"/>
          <w:lang w:val="en-GB"/>
        </w:rPr>
        <w:t xml:space="preserve">Relative risk of </w:t>
      </w:r>
      <w:r>
        <w:rPr>
          <w:sz w:val="24"/>
          <w:szCs w:val="24"/>
          <w:lang w:val="en-GB"/>
        </w:rPr>
        <w:t xml:space="preserve">not reaching </w:t>
      </w:r>
      <w:r w:rsidR="00C20A75">
        <w:rPr>
          <w:sz w:val="24"/>
          <w:szCs w:val="24"/>
          <w:lang w:val="en-GB"/>
        </w:rPr>
        <w:t>DAS28-remission</w:t>
      </w:r>
      <w:r w:rsidRPr="00A31376">
        <w:rPr>
          <w:sz w:val="24"/>
          <w:szCs w:val="24"/>
          <w:lang w:val="en-GB"/>
        </w:rPr>
        <w:t xml:space="preserve"> by comorbidity category, for each BMI category separately</w:t>
      </w:r>
      <w:r>
        <w:rPr>
          <w:sz w:val="24"/>
          <w:szCs w:val="24"/>
          <w:lang w:val="en-GB"/>
        </w:rPr>
        <w:t xml:space="preserve">, </w:t>
      </w:r>
      <w:r w:rsidR="00FF51D7">
        <w:rPr>
          <w:sz w:val="24"/>
          <w:szCs w:val="24"/>
          <w:lang w:val="en-GB"/>
        </w:rPr>
        <w:t>among early RA patients receiving methotrexate monotherapy during 2006-2018, estimated by modified Poisson regression</w:t>
      </w:r>
    </w:p>
    <w:tbl>
      <w:tblPr>
        <w:tblStyle w:val="PlainTable1"/>
        <w:tblW w:w="14312" w:type="dxa"/>
        <w:tblLayout w:type="fixed"/>
        <w:tblLook w:val="04A0" w:firstRow="1" w:lastRow="0" w:firstColumn="1" w:lastColumn="0" w:noHBand="0" w:noVBand="1"/>
      </w:tblPr>
      <w:tblGrid>
        <w:gridCol w:w="2384"/>
        <w:gridCol w:w="2006"/>
        <w:gridCol w:w="1984"/>
        <w:gridCol w:w="1985"/>
        <w:gridCol w:w="1984"/>
        <w:gridCol w:w="1985"/>
        <w:gridCol w:w="1984"/>
      </w:tblGrid>
      <w:tr w:rsidR="00132D8B" w:rsidRPr="003C3C12" w14:paraId="770FDABE" w14:textId="77777777" w:rsidTr="00132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50CE26D0" w14:textId="77777777" w:rsidR="00132D8B" w:rsidRPr="00FF51D7" w:rsidRDefault="00132D8B" w:rsidP="00092B98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</w:tc>
        <w:tc>
          <w:tcPr>
            <w:tcW w:w="2006" w:type="dxa"/>
            <w:noWrap/>
            <w:hideMark/>
          </w:tcPr>
          <w:p w14:paraId="68E21A9C" w14:textId="464B7DB6" w:rsidR="00132D8B" w:rsidRDefault="00C20A75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="00132D8B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</w:t>
            </w:r>
          </w:p>
          <w:p w14:paraId="0FB3CFCF" w14:textId="18A76533" w:rsidR="00132D8B" w:rsidRDefault="00132D8B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3 months (crude) </w:t>
            </w:r>
          </w:p>
          <w:p w14:paraId="0037EE4D" w14:textId="77777777" w:rsidR="00132D8B" w:rsidRPr="00EC288A" w:rsidRDefault="00132D8B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984" w:type="dxa"/>
            <w:noWrap/>
            <w:hideMark/>
          </w:tcPr>
          <w:p w14:paraId="7CBDB8FD" w14:textId="59228F40" w:rsidR="00132D8B" w:rsidRPr="001370F8" w:rsidRDefault="00C20A75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="00132D8B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at 3 months (adjusted)</w:t>
            </w:r>
          </w:p>
          <w:p w14:paraId="156ECAE2" w14:textId="77777777" w:rsidR="00132D8B" w:rsidRPr="00EC288A" w:rsidRDefault="00132D8B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566A0376" w14:textId="1DDE65D1" w:rsidR="00132D8B" w:rsidRDefault="00C20A75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="00132D8B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at 3 months </w:t>
            </w:r>
          </w:p>
          <w:p w14:paraId="3C13AB05" w14:textId="77777777" w:rsidR="00132D8B" w:rsidRPr="001370F8" w:rsidRDefault="00132D8B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(full)</w:t>
            </w:r>
          </w:p>
          <w:p w14:paraId="5994C0E5" w14:textId="77777777" w:rsidR="00132D8B" w:rsidRPr="00EC288A" w:rsidRDefault="00132D8B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hideMark/>
          </w:tcPr>
          <w:p w14:paraId="678710C0" w14:textId="77F4B50D" w:rsidR="00132D8B" w:rsidRDefault="00C20A75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="00132D8B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at 6 months (crude)</w:t>
            </w:r>
          </w:p>
          <w:p w14:paraId="439A8D30" w14:textId="77777777" w:rsidR="00132D8B" w:rsidRPr="00EC288A" w:rsidRDefault="00132D8B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985" w:type="dxa"/>
            <w:noWrap/>
            <w:hideMark/>
          </w:tcPr>
          <w:p w14:paraId="1B273272" w14:textId="08875CB7" w:rsidR="00132D8B" w:rsidRDefault="00C20A75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="00132D8B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at </w:t>
            </w:r>
            <w:r w:rsidR="00B66955">
              <w:rPr>
                <w:rFonts w:ascii="Calibri" w:eastAsia="Times New Roman" w:hAnsi="Calibri" w:cs="Calibri"/>
                <w:color w:val="000000"/>
                <w:lang w:val="en-GB" w:eastAsia="en-SE"/>
              </w:rPr>
              <w:t>6</w:t>
            </w:r>
            <w:r w:rsidR="00132D8B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months (adjusted)</w:t>
            </w:r>
          </w:p>
          <w:p w14:paraId="49C7083E" w14:textId="77777777" w:rsidR="00132D8B" w:rsidRPr="00EC288A" w:rsidRDefault="00132D8B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hideMark/>
          </w:tcPr>
          <w:p w14:paraId="739421A4" w14:textId="4BFC9FF7" w:rsidR="00132D8B" w:rsidRDefault="00C20A75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DAS28-remission</w:t>
            </w:r>
            <w:r w:rsidR="00132D8B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at 6 months </w:t>
            </w:r>
          </w:p>
          <w:p w14:paraId="14DB78BB" w14:textId="77777777" w:rsidR="00132D8B" w:rsidRDefault="00132D8B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(full)</w:t>
            </w:r>
          </w:p>
          <w:p w14:paraId="42B363FE" w14:textId="77777777" w:rsidR="00132D8B" w:rsidRPr="00EC288A" w:rsidRDefault="00132D8B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</w:tr>
      <w:tr w:rsidR="00132D8B" w:rsidRPr="003C3C12" w14:paraId="5F494300" w14:textId="77777777" w:rsidTr="0013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36479233" w14:textId="77777777" w:rsidR="00132D8B" w:rsidRPr="003C3C12" w:rsidRDefault="00132D8B" w:rsidP="00092B98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866E23">
              <w:rPr>
                <w:rFonts w:ascii="Calibri" w:eastAsia="Times New Roman" w:hAnsi="Calibri" w:cs="Calibri"/>
                <w:color w:val="000000"/>
                <w:lang w:val="en-GB" w:eastAsia="en-SE"/>
              </w:rPr>
              <w:t>Normal weight, n</w:t>
            </w:r>
          </w:p>
        </w:tc>
        <w:tc>
          <w:tcPr>
            <w:tcW w:w="2006" w:type="dxa"/>
            <w:noWrap/>
            <w:hideMark/>
          </w:tcPr>
          <w:p w14:paraId="72C08D02" w14:textId="5160C48A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505</w:t>
            </w:r>
          </w:p>
        </w:tc>
        <w:tc>
          <w:tcPr>
            <w:tcW w:w="1984" w:type="dxa"/>
            <w:noWrap/>
            <w:hideMark/>
          </w:tcPr>
          <w:p w14:paraId="5FEE87CD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505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5CDCA9E6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505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hideMark/>
          </w:tcPr>
          <w:p w14:paraId="186EC203" w14:textId="0E31934A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433</w:t>
            </w:r>
          </w:p>
        </w:tc>
        <w:tc>
          <w:tcPr>
            <w:tcW w:w="1985" w:type="dxa"/>
            <w:noWrap/>
            <w:hideMark/>
          </w:tcPr>
          <w:p w14:paraId="6C159E51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433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hideMark/>
          </w:tcPr>
          <w:p w14:paraId="1467703B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433</w:t>
            </w:r>
          </w:p>
        </w:tc>
      </w:tr>
      <w:tr w:rsidR="00132D8B" w:rsidRPr="003C3C12" w14:paraId="1DFF5B21" w14:textId="77777777" w:rsidTr="00132D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189C405A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Cardiovascular</w:t>
            </w:r>
          </w:p>
        </w:tc>
        <w:tc>
          <w:tcPr>
            <w:tcW w:w="2006" w:type="dxa"/>
            <w:noWrap/>
            <w:vAlign w:val="bottom"/>
            <w:hideMark/>
          </w:tcPr>
          <w:p w14:paraId="3D5D7F02" w14:textId="03F53BAA" w:rsidR="00132D8B" w:rsidRPr="006974DF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5</w:t>
            </w:r>
            <w:r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4C62B2">
              <w:rPr>
                <w:rFonts w:ascii="Calibri" w:hAnsi="Calibri"/>
                <w:b/>
                <w:color w:val="000000"/>
              </w:rPr>
              <w:t xml:space="preserve"> (1.15-1.96)</w:t>
            </w:r>
            <w:r>
              <w:rPr>
                <w:rFonts w:ascii="Calibri" w:hAnsi="Calibri"/>
                <w:b/>
                <w:color w:val="000000"/>
                <w:lang w:val="en-GB"/>
              </w:rPr>
              <w:t>**</w:t>
            </w:r>
          </w:p>
        </w:tc>
        <w:tc>
          <w:tcPr>
            <w:tcW w:w="1984" w:type="dxa"/>
            <w:noWrap/>
            <w:vAlign w:val="bottom"/>
            <w:hideMark/>
          </w:tcPr>
          <w:p w14:paraId="46DE400D" w14:textId="77777777" w:rsidR="00132D8B" w:rsidRPr="006974DF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5</w:t>
            </w:r>
            <w:r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4C62B2">
              <w:rPr>
                <w:rFonts w:ascii="Calibri" w:hAnsi="Calibri"/>
                <w:b/>
                <w:color w:val="000000"/>
              </w:rPr>
              <w:t xml:space="preserve"> (1.15-1.94)</w:t>
            </w:r>
            <w:r>
              <w:rPr>
                <w:rFonts w:ascii="Calibri" w:hAnsi="Calibri"/>
                <w:b/>
                <w:color w:val="000000"/>
                <w:lang w:val="en-GB"/>
              </w:rPr>
              <w:t>**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4C01C5" w14:textId="77777777" w:rsidR="00132D8B" w:rsidRPr="006974DF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39 (1.03-1.89)</w:t>
            </w:r>
            <w:r>
              <w:rPr>
                <w:rFonts w:ascii="Calibri" w:hAnsi="Calibri"/>
                <w:b/>
                <w:color w:val="000000"/>
                <w:lang w:val="en-GB"/>
              </w:rPr>
              <w:t>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9ECD49C" w14:textId="688FCCAD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33 (0.86-2.06)</w:t>
            </w:r>
          </w:p>
        </w:tc>
        <w:tc>
          <w:tcPr>
            <w:tcW w:w="1985" w:type="dxa"/>
            <w:noWrap/>
            <w:vAlign w:val="bottom"/>
            <w:hideMark/>
          </w:tcPr>
          <w:p w14:paraId="2DA529AF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34 (0.85-2.12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43CDD37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61 (0.94-2.76)</w:t>
            </w:r>
          </w:p>
        </w:tc>
      </w:tr>
      <w:tr w:rsidR="00132D8B" w:rsidRPr="003C3C12" w14:paraId="20C59FDD" w14:textId="77777777" w:rsidTr="0013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6857B3CA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Non-cardiac vascular</w:t>
            </w:r>
          </w:p>
        </w:tc>
        <w:tc>
          <w:tcPr>
            <w:tcW w:w="2006" w:type="dxa"/>
            <w:noWrap/>
            <w:vAlign w:val="bottom"/>
            <w:hideMark/>
          </w:tcPr>
          <w:p w14:paraId="07992C12" w14:textId="50A2711F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2 (0.98-1.53)</w:t>
            </w:r>
          </w:p>
        </w:tc>
        <w:tc>
          <w:tcPr>
            <w:tcW w:w="1984" w:type="dxa"/>
            <w:noWrap/>
            <w:vAlign w:val="bottom"/>
            <w:hideMark/>
          </w:tcPr>
          <w:p w14:paraId="1A3C604B" w14:textId="77777777" w:rsidR="00132D8B" w:rsidRPr="006974DF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28 (1.02-1.59)</w:t>
            </w:r>
            <w:r>
              <w:rPr>
                <w:rFonts w:ascii="Calibri" w:hAnsi="Calibri"/>
                <w:b/>
                <w:color w:val="000000"/>
                <w:lang w:val="en-GB"/>
              </w:rPr>
              <w:t>*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946E81A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8 (0.92-1.5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042F287" w14:textId="31607D62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7 (0.72-1.32)</w:t>
            </w:r>
          </w:p>
        </w:tc>
        <w:tc>
          <w:tcPr>
            <w:tcW w:w="1985" w:type="dxa"/>
            <w:noWrap/>
            <w:vAlign w:val="bottom"/>
            <w:hideMark/>
          </w:tcPr>
          <w:p w14:paraId="335F1104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8 (0.72-1.34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11C967A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4 (0.59-1.2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132D8B" w:rsidRPr="003C3C12" w14:paraId="0D475EE4" w14:textId="77777777" w:rsidTr="00132D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58929715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Malignant</w:t>
            </w:r>
          </w:p>
        </w:tc>
        <w:tc>
          <w:tcPr>
            <w:tcW w:w="2006" w:type="dxa"/>
            <w:noWrap/>
            <w:vAlign w:val="bottom"/>
            <w:hideMark/>
          </w:tcPr>
          <w:p w14:paraId="0ABAEA82" w14:textId="1787F8BD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72 (0.41-1.24)</w:t>
            </w:r>
          </w:p>
        </w:tc>
        <w:tc>
          <w:tcPr>
            <w:tcW w:w="1984" w:type="dxa"/>
            <w:noWrap/>
            <w:vAlign w:val="bottom"/>
            <w:hideMark/>
          </w:tcPr>
          <w:p w14:paraId="3FC32397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72 (0.43-1.21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C3931B2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66 (0.4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09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9344B55" w14:textId="4F7C9F5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67 (0.3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51)</w:t>
            </w:r>
          </w:p>
        </w:tc>
        <w:tc>
          <w:tcPr>
            <w:tcW w:w="1985" w:type="dxa"/>
            <w:noWrap/>
            <w:vAlign w:val="bottom"/>
            <w:hideMark/>
          </w:tcPr>
          <w:p w14:paraId="663AFBA1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7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31-1.61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FD44426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66 (0.3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45)</w:t>
            </w:r>
          </w:p>
        </w:tc>
      </w:tr>
      <w:tr w:rsidR="00132D8B" w:rsidRPr="003C3C12" w14:paraId="303C54E4" w14:textId="77777777" w:rsidTr="0013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061018B0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Endocrine</w:t>
            </w:r>
          </w:p>
        </w:tc>
        <w:tc>
          <w:tcPr>
            <w:tcW w:w="2006" w:type="dxa"/>
            <w:noWrap/>
            <w:vAlign w:val="bottom"/>
            <w:hideMark/>
          </w:tcPr>
          <w:p w14:paraId="328FD2D5" w14:textId="74244879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4 (0.62-1.13)</w:t>
            </w:r>
          </w:p>
        </w:tc>
        <w:tc>
          <w:tcPr>
            <w:tcW w:w="1984" w:type="dxa"/>
            <w:noWrap/>
            <w:vAlign w:val="bottom"/>
            <w:hideMark/>
          </w:tcPr>
          <w:p w14:paraId="52980660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1 (0.6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09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D397847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77 (0.58-1.03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C808BF" w14:textId="5986D1A6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55-1.17)</w:t>
            </w:r>
          </w:p>
        </w:tc>
        <w:tc>
          <w:tcPr>
            <w:tcW w:w="1985" w:type="dxa"/>
            <w:noWrap/>
            <w:vAlign w:val="bottom"/>
            <w:hideMark/>
          </w:tcPr>
          <w:p w14:paraId="65044FC4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4 (0.57-1.25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174FDDF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4 (0.56-1.24)</w:t>
            </w:r>
          </w:p>
        </w:tc>
      </w:tr>
      <w:tr w:rsidR="00132D8B" w:rsidRPr="003C3C12" w14:paraId="766D3731" w14:textId="77777777" w:rsidTr="00132D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1591727E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Gastrointestinal</w:t>
            </w:r>
          </w:p>
        </w:tc>
        <w:tc>
          <w:tcPr>
            <w:tcW w:w="2006" w:type="dxa"/>
            <w:noWrap/>
            <w:vAlign w:val="bottom"/>
            <w:hideMark/>
          </w:tcPr>
          <w:p w14:paraId="07E20014" w14:textId="442D0E93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35 (0.93-1.96)</w:t>
            </w:r>
          </w:p>
        </w:tc>
        <w:tc>
          <w:tcPr>
            <w:tcW w:w="1984" w:type="dxa"/>
            <w:noWrap/>
            <w:vAlign w:val="bottom"/>
            <w:hideMark/>
          </w:tcPr>
          <w:p w14:paraId="0429AA81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2 (0.84-1.78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7EC2EC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5 (0.86-1.83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08AA15" w14:textId="56BA6362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4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61)</w:t>
            </w:r>
          </w:p>
        </w:tc>
        <w:tc>
          <w:tcPr>
            <w:tcW w:w="1985" w:type="dxa"/>
            <w:noWrap/>
            <w:vAlign w:val="bottom"/>
            <w:hideMark/>
          </w:tcPr>
          <w:p w14:paraId="4E71B302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74 (0.36-1.5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ED2339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68 (0.32-1.45)</w:t>
            </w:r>
          </w:p>
        </w:tc>
      </w:tr>
      <w:tr w:rsidR="00132D8B" w:rsidRPr="003C3C12" w14:paraId="188F3307" w14:textId="77777777" w:rsidTr="0013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56EB4BCF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Infectious</w:t>
            </w:r>
          </w:p>
        </w:tc>
        <w:tc>
          <w:tcPr>
            <w:tcW w:w="2006" w:type="dxa"/>
            <w:noWrap/>
            <w:vAlign w:val="bottom"/>
            <w:hideMark/>
          </w:tcPr>
          <w:p w14:paraId="1BC82B87" w14:textId="5E0697EA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31 (0.96-1.78)</w:t>
            </w:r>
          </w:p>
        </w:tc>
        <w:tc>
          <w:tcPr>
            <w:tcW w:w="1984" w:type="dxa"/>
            <w:noWrap/>
            <w:vAlign w:val="bottom"/>
            <w:hideMark/>
          </w:tcPr>
          <w:p w14:paraId="693AA006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6 (0.94-1.67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919F90C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1 (0.89-1.64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474064B" w14:textId="1DA660E9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79 (0.46-1.38)</w:t>
            </w:r>
          </w:p>
        </w:tc>
        <w:tc>
          <w:tcPr>
            <w:tcW w:w="1985" w:type="dxa"/>
            <w:noWrap/>
            <w:vAlign w:val="bottom"/>
            <w:hideMark/>
          </w:tcPr>
          <w:p w14:paraId="32224948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74 (0.44-1.26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862276B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77 (0.45-1.32)</w:t>
            </w:r>
          </w:p>
        </w:tc>
      </w:tr>
      <w:tr w:rsidR="00132D8B" w:rsidRPr="003C3C12" w14:paraId="4690FB34" w14:textId="77777777" w:rsidTr="00132D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48A55062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Chronic kidney disease</w:t>
            </w:r>
            <w:r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Ɨ</w:t>
            </w:r>
          </w:p>
        </w:tc>
        <w:tc>
          <w:tcPr>
            <w:tcW w:w="2006" w:type="dxa"/>
            <w:noWrap/>
            <w:hideMark/>
          </w:tcPr>
          <w:p w14:paraId="0909AC54" w14:textId="72ED3C82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5324B522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4245B00B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hideMark/>
          </w:tcPr>
          <w:p w14:paraId="067F75E8" w14:textId="4C8F17B0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62DB0BF0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hideMark/>
          </w:tcPr>
          <w:p w14:paraId="0865DB0B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</w:tr>
      <w:tr w:rsidR="00132D8B" w:rsidRPr="003C3C12" w14:paraId="5A68CA2E" w14:textId="77777777" w:rsidTr="0013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4301DB4C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Neurological</w:t>
            </w:r>
          </w:p>
        </w:tc>
        <w:tc>
          <w:tcPr>
            <w:tcW w:w="2006" w:type="dxa"/>
            <w:noWrap/>
            <w:vAlign w:val="bottom"/>
            <w:hideMark/>
          </w:tcPr>
          <w:p w14:paraId="3946D18B" w14:textId="6CEA4239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8 (0.88-1.59)</w:t>
            </w:r>
          </w:p>
        </w:tc>
        <w:tc>
          <w:tcPr>
            <w:tcW w:w="1984" w:type="dxa"/>
            <w:noWrap/>
            <w:vAlign w:val="bottom"/>
            <w:hideMark/>
          </w:tcPr>
          <w:p w14:paraId="6CE1A0A7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6 (0.87-1.55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6DD1ABC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2 (0.84-1.5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B575FB6" w14:textId="347F249A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7 (0.65-1.46)</w:t>
            </w:r>
          </w:p>
        </w:tc>
        <w:tc>
          <w:tcPr>
            <w:tcW w:w="1985" w:type="dxa"/>
            <w:noWrap/>
            <w:vAlign w:val="bottom"/>
            <w:hideMark/>
          </w:tcPr>
          <w:p w14:paraId="31FF928C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7 (0.65-1.43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4A5DF00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4 (0.63-1.42)</w:t>
            </w:r>
          </w:p>
        </w:tc>
      </w:tr>
      <w:tr w:rsidR="00132D8B" w:rsidRPr="003C3C12" w14:paraId="6518F22C" w14:textId="77777777" w:rsidTr="00132D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012135FC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Psychiatric</w:t>
            </w:r>
          </w:p>
        </w:tc>
        <w:tc>
          <w:tcPr>
            <w:tcW w:w="2006" w:type="dxa"/>
            <w:noWrap/>
            <w:vAlign w:val="bottom"/>
            <w:hideMark/>
          </w:tcPr>
          <w:p w14:paraId="7220ADE8" w14:textId="548385E0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4 (0.89-1.45)</w:t>
            </w:r>
          </w:p>
        </w:tc>
        <w:tc>
          <w:tcPr>
            <w:tcW w:w="1984" w:type="dxa"/>
            <w:noWrap/>
            <w:vAlign w:val="bottom"/>
            <w:hideMark/>
          </w:tcPr>
          <w:p w14:paraId="6ABC814F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7 (0.92-1.49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CB9ABF5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4 (0.9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45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A06C44C" w14:textId="3EECC0C2" w:rsidR="00132D8B" w:rsidRPr="006974DF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36 (1.08-1.72)</w:t>
            </w:r>
            <w:r>
              <w:rPr>
                <w:rFonts w:ascii="Calibri" w:hAnsi="Calibri"/>
                <w:b/>
                <w:color w:val="000000"/>
                <w:lang w:val="en-GB"/>
              </w:rPr>
              <w:t>**</w:t>
            </w:r>
          </w:p>
        </w:tc>
        <w:tc>
          <w:tcPr>
            <w:tcW w:w="1985" w:type="dxa"/>
            <w:noWrap/>
            <w:vAlign w:val="bottom"/>
            <w:hideMark/>
          </w:tcPr>
          <w:p w14:paraId="50A57FD5" w14:textId="77777777" w:rsidR="00132D8B" w:rsidRPr="006974DF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38 (1.1</w:t>
            </w:r>
            <w:r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4C62B2">
              <w:rPr>
                <w:rFonts w:ascii="Calibri" w:hAnsi="Calibri"/>
                <w:b/>
                <w:color w:val="000000"/>
              </w:rPr>
              <w:t>-1.75)</w:t>
            </w:r>
            <w:r>
              <w:rPr>
                <w:rFonts w:ascii="Calibri" w:hAnsi="Calibri"/>
                <w:b/>
                <w:color w:val="000000"/>
                <w:lang w:val="en-GB"/>
              </w:rPr>
              <w:t>**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826019E" w14:textId="77777777" w:rsidR="00132D8B" w:rsidRPr="006974DF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42 (1.12-1.8</w:t>
            </w:r>
            <w:r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4C62B2">
              <w:rPr>
                <w:rFonts w:ascii="Calibri" w:hAnsi="Calibri"/>
                <w:b/>
                <w:color w:val="000000"/>
              </w:rPr>
              <w:t>)</w:t>
            </w:r>
            <w:r>
              <w:rPr>
                <w:rFonts w:ascii="Calibri" w:hAnsi="Calibri"/>
                <w:b/>
                <w:color w:val="000000"/>
                <w:lang w:val="en-GB"/>
              </w:rPr>
              <w:t>**</w:t>
            </w:r>
          </w:p>
        </w:tc>
      </w:tr>
      <w:tr w:rsidR="00132D8B" w:rsidRPr="003C3C12" w14:paraId="3E096A1B" w14:textId="77777777" w:rsidTr="0013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090F71DB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Respiratory</w:t>
            </w:r>
          </w:p>
        </w:tc>
        <w:tc>
          <w:tcPr>
            <w:tcW w:w="2006" w:type="dxa"/>
            <w:noWrap/>
            <w:vAlign w:val="bottom"/>
            <w:hideMark/>
          </w:tcPr>
          <w:p w14:paraId="308F994E" w14:textId="126A2C10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9 (0.45-2.18)</w:t>
            </w:r>
          </w:p>
        </w:tc>
        <w:tc>
          <w:tcPr>
            <w:tcW w:w="1984" w:type="dxa"/>
            <w:noWrap/>
            <w:vAlign w:val="bottom"/>
            <w:hideMark/>
          </w:tcPr>
          <w:p w14:paraId="0FF90866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9 (0.49-2.03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FC3FA55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1 (0.47-1.78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C678171" w14:textId="2568A0CE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1 (0.5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2.05)</w:t>
            </w:r>
          </w:p>
        </w:tc>
        <w:tc>
          <w:tcPr>
            <w:tcW w:w="1985" w:type="dxa"/>
            <w:noWrap/>
            <w:vAlign w:val="bottom"/>
            <w:hideMark/>
          </w:tcPr>
          <w:p w14:paraId="29DDC1D7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1 (0.58-2.12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B621D43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6 (0.64-2.1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132D8B" w:rsidRPr="003C3C12" w14:paraId="063487A6" w14:textId="77777777" w:rsidTr="00132D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0A3874B0" w14:textId="77777777" w:rsidR="00132D8B" w:rsidRPr="003C3C12" w:rsidRDefault="00132D8B" w:rsidP="00092B98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866E23">
              <w:rPr>
                <w:rFonts w:ascii="Calibri" w:eastAsia="Times New Roman" w:hAnsi="Calibri" w:cs="Calibri"/>
                <w:color w:val="000000"/>
                <w:lang w:val="en-GB" w:eastAsia="en-SE"/>
              </w:rPr>
              <w:t>Overweight, n</w:t>
            </w:r>
          </w:p>
        </w:tc>
        <w:tc>
          <w:tcPr>
            <w:tcW w:w="2006" w:type="dxa"/>
            <w:noWrap/>
            <w:hideMark/>
          </w:tcPr>
          <w:p w14:paraId="32E1467A" w14:textId="5BC32B4B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384</w:t>
            </w:r>
          </w:p>
        </w:tc>
        <w:tc>
          <w:tcPr>
            <w:tcW w:w="1984" w:type="dxa"/>
            <w:noWrap/>
            <w:hideMark/>
          </w:tcPr>
          <w:p w14:paraId="07597530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384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0DF17521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384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hideMark/>
          </w:tcPr>
          <w:p w14:paraId="0327196E" w14:textId="71795ABA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326</w:t>
            </w:r>
          </w:p>
        </w:tc>
        <w:tc>
          <w:tcPr>
            <w:tcW w:w="1985" w:type="dxa"/>
            <w:noWrap/>
            <w:hideMark/>
          </w:tcPr>
          <w:p w14:paraId="0E074B69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326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hideMark/>
          </w:tcPr>
          <w:p w14:paraId="48E4A256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326</w:t>
            </w:r>
          </w:p>
        </w:tc>
      </w:tr>
      <w:tr w:rsidR="00132D8B" w:rsidRPr="003C3C12" w14:paraId="386824E3" w14:textId="77777777" w:rsidTr="0013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2844ACF2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Cardiovascular</w:t>
            </w:r>
          </w:p>
        </w:tc>
        <w:tc>
          <w:tcPr>
            <w:tcW w:w="2006" w:type="dxa"/>
            <w:noWrap/>
            <w:vAlign w:val="bottom"/>
            <w:hideMark/>
          </w:tcPr>
          <w:p w14:paraId="6DAB77E2" w14:textId="3D5BC57E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7 (0.82-1.66)</w:t>
            </w:r>
          </w:p>
        </w:tc>
        <w:tc>
          <w:tcPr>
            <w:tcW w:w="1984" w:type="dxa"/>
            <w:noWrap/>
            <w:vAlign w:val="bottom"/>
            <w:hideMark/>
          </w:tcPr>
          <w:p w14:paraId="66230D3D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1 (0.86-1.72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9BFCBFA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9 (0.89-1.88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E012875" w14:textId="6038E64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33 (0.91-1.93)</w:t>
            </w:r>
          </w:p>
        </w:tc>
        <w:tc>
          <w:tcPr>
            <w:tcW w:w="1985" w:type="dxa"/>
            <w:noWrap/>
            <w:vAlign w:val="bottom"/>
            <w:hideMark/>
          </w:tcPr>
          <w:p w14:paraId="0D7A0D43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33 (0.91-1.95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E5B8774" w14:textId="77777777" w:rsidR="00132D8B" w:rsidRPr="000316EA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54 (1.06-2.23)</w:t>
            </w:r>
            <w:r>
              <w:rPr>
                <w:rFonts w:ascii="Calibri" w:hAnsi="Calibri"/>
                <w:b/>
                <w:color w:val="000000"/>
                <w:lang w:val="en-GB"/>
              </w:rPr>
              <w:t>*</w:t>
            </w:r>
          </w:p>
        </w:tc>
      </w:tr>
      <w:tr w:rsidR="00132D8B" w:rsidRPr="003C3C12" w14:paraId="2F4D7995" w14:textId="77777777" w:rsidTr="00132D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0E5BF7B4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Non-cardiac vascular</w:t>
            </w:r>
          </w:p>
        </w:tc>
        <w:tc>
          <w:tcPr>
            <w:tcW w:w="2006" w:type="dxa"/>
            <w:noWrap/>
            <w:vAlign w:val="bottom"/>
            <w:hideMark/>
          </w:tcPr>
          <w:p w14:paraId="793A62B1" w14:textId="14CC2A9F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8 (0.78-1.23)</w:t>
            </w:r>
          </w:p>
        </w:tc>
        <w:tc>
          <w:tcPr>
            <w:tcW w:w="1984" w:type="dxa"/>
            <w:noWrap/>
            <w:vAlign w:val="bottom"/>
            <w:hideMark/>
          </w:tcPr>
          <w:p w14:paraId="4FE92A3E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7 (0.77-1.23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0675CC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1 (0.72-1.16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5E1F4D0" w14:textId="1AAFD541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00</w:t>
            </w:r>
            <w:r>
              <w:rPr>
                <w:rFonts w:ascii="Calibri" w:hAnsi="Calibri"/>
                <w:color w:val="000000"/>
              </w:rPr>
              <w:t xml:space="preserve"> (0.77-1.3)</w:t>
            </w:r>
          </w:p>
        </w:tc>
        <w:tc>
          <w:tcPr>
            <w:tcW w:w="1985" w:type="dxa"/>
            <w:noWrap/>
            <w:vAlign w:val="bottom"/>
            <w:hideMark/>
          </w:tcPr>
          <w:p w14:paraId="7879CA5E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6 (0.74-1.25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3556D42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1 (0.69-1.2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132D8B" w:rsidRPr="003C3C12" w14:paraId="6007E4FB" w14:textId="77777777" w:rsidTr="0013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4A3E25AA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Malignant</w:t>
            </w:r>
          </w:p>
        </w:tc>
        <w:tc>
          <w:tcPr>
            <w:tcW w:w="2006" w:type="dxa"/>
            <w:noWrap/>
            <w:vAlign w:val="bottom"/>
            <w:hideMark/>
          </w:tcPr>
          <w:p w14:paraId="4D37D11C" w14:textId="4C34D27B" w:rsidR="00132D8B" w:rsidRPr="000316EA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</w:rPr>
              <w:t>1.53 (1.12-2.08)</w:t>
            </w:r>
            <w:r>
              <w:rPr>
                <w:rFonts w:ascii="Calibri" w:hAnsi="Calibri"/>
                <w:b/>
                <w:lang w:val="en-GB"/>
              </w:rPr>
              <w:t>**</w:t>
            </w:r>
          </w:p>
        </w:tc>
        <w:tc>
          <w:tcPr>
            <w:tcW w:w="1984" w:type="dxa"/>
            <w:noWrap/>
            <w:vAlign w:val="bottom"/>
            <w:hideMark/>
          </w:tcPr>
          <w:p w14:paraId="715DFDA7" w14:textId="77777777" w:rsidR="00132D8B" w:rsidRPr="000316EA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</w:rPr>
              <w:t>1.54 (1.1</w:t>
            </w:r>
            <w:r w:rsidRPr="004C62B2">
              <w:rPr>
                <w:rFonts w:ascii="Calibri" w:hAnsi="Calibri"/>
                <w:b/>
                <w:lang w:val="en-GB"/>
              </w:rPr>
              <w:t>0</w:t>
            </w:r>
            <w:r w:rsidRPr="004C62B2">
              <w:rPr>
                <w:rFonts w:ascii="Calibri" w:hAnsi="Calibri"/>
                <w:b/>
              </w:rPr>
              <w:t>-2.17)</w:t>
            </w:r>
            <w:r>
              <w:rPr>
                <w:rFonts w:ascii="Calibri" w:hAnsi="Calibri"/>
                <w:b/>
                <w:lang w:val="en-GB"/>
              </w:rPr>
              <w:t>*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DD8F1BE" w14:textId="77777777" w:rsidR="00132D8B" w:rsidRPr="000316EA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</w:rPr>
              <w:t>1.61 (1.14-2.26)</w:t>
            </w:r>
            <w:r>
              <w:rPr>
                <w:rFonts w:ascii="Calibri" w:hAnsi="Calibri"/>
                <w:b/>
                <w:lang w:val="en-GB"/>
              </w:rPr>
              <w:t>*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6BEEC73" w14:textId="794C227F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8 (0.72-1.96)</w:t>
            </w:r>
          </w:p>
        </w:tc>
        <w:tc>
          <w:tcPr>
            <w:tcW w:w="1985" w:type="dxa"/>
            <w:noWrap/>
            <w:vAlign w:val="bottom"/>
            <w:hideMark/>
          </w:tcPr>
          <w:p w14:paraId="2581DD3B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3 (0.73-2.09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10F807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4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88-2.24)</w:t>
            </w:r>
          </w:p>
        </w:tc>
      </w:tr>
      <w:tr w:rsidR="00132D8B" w:rsidRPr="003C3C12" w14:paraId="36A49D7A" w14:textId="77777777" w:rsidTr="00132D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29E8531E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Endocrine</w:t>
            </w:r>
          </w:p>
        </w:tc>
        <w:tc>
          <w:tcPr>
            <w:tcW w:w="2006" w:type="dxa"/>
            <w:noWrap/>
            <w:vAlign w:val="bottom"/>
            <w:hideMark/>
          </w:tcPr>
          <w:p w14:paraId="50C97FE3" w14:textId="1F6E50CC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5 (0.82-1.33)</w:t>
            </w:r>
          </w:p>
        </w:tc>
        <w:tc>
          <w:tcPr>
            <w:tcW w:w="1984" w:type="dxa"/>
            <w:noWrap/>
            <w:vAlign w:val="bottom"/>
            <w:hideMark/>
          </w:tcPr>
          <w:p w14:paraId="5D3C0712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4 (0.82-1.32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E8350C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00</w:t>
            </w:r>
            <w:r>
              <w:rPr>
                <w:rFonts w:ascii="Calibri" w:hAnsi="Calibri"/>
                <w:color w:val="000000"/>
              </w:rPr>
              <w:t xml:space="preserve"> (0.79-1.28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14802B4" w14:textId="0734F0B3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9 (0.85-1.4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85" w:type="dxa"/>
            <w:noWrap/>
            <w:vAlign w:val="bottom"/>
            <w:hideMark/>
          </w:tcPr>
          <w:p w14:paraId="429C51BD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5 (0.81-1.35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1F888CC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8 (0.84-1.4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132D8B" w:rsidRPr="003C3C12" w14:paraId="6515F0A5" w14:textId="77777777" w:rsidTr="0013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643A20F8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Gastrointestinal</w:t>
            </w:r>
          </w:p>
        </w:tc>
        <w:tc>
          <w:tcPr>
            <w:tcW w:w="2006" w:type="dxa"/>
            <w:noWrap/>
            <w:vAlign w:val="bottom"/>
            <w:hideMark/>
          </w:tcPr>
          <w:p w14:paraId="250FBE29" w14:textId="393E39B1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3 (0.59-1.45)</w:t>
            </w:r>
          </w:p>
        </w:tc>
        <w:tc>
          <w:tcPr>
            <w:tcW w:w="1984" w:type="dxa"/>
            <w:noWrap/>
            <w:vAlign w:val="bottom"/>
            <w:hideMark/>
          </w:tcPr>
          <w:p w14:paraId="67FEEC3B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57-1.43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9B97C42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6 (0.61-1.53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BE0CE3D" w14:textId="25E0B05D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1 (0.55-1.51)</w:t>
            </w:r>
          </w:p>
        </w:tc>
        <w:tc>
          <w:tcPr>
            <w:tcW w:w="1985" w:type="dxa"/>
            <w:noWrap/>
            <w:vAlign w:val="bottom"/>
            <w:hideMark/>
          </w:tcPr>
          <w:p w14:paraId="1A54C0F8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7 (0.58-1.63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07BB685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9 (0.6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64)</w:t>
            </w:r>
          </w:p>
        </w:tc>
      </w:tr>
      <w:tr w:rsidR="00132D8B" w:rsidRPr="003C3C12" w14:paraId="29B7EF47" w14:textId="77777777" w:rsidTr="00132D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15BDCC1A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Infectious</w:t>
            </w:r>
          </w:p>
        </w:tc>
        <w:tc>
          <w:tcPr>
            <w:tcW w:w="2006" w:type="dxa"/>
            <w:noWrap/>
            <w:vAlign w:val="bottom"/>
            <w:hideMark/>
          </w:tcPr>
          <w:p w14:paraId="2D4BB2F9" w14:textId="3AE8C83B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6 (0.79-1.71)</w:t>
            </w:r>
          </w:p>
        </w:tc>
        <w:tc>
          <w:tcPr>
            <w:tcW w:w="1984" w:type="dxa"/>
            <w:noWrap/>
            <w:vAlign w:val="bottom"/>
            <w:hideMark/>
          </w:tcPr>
          <w:p w14:paraId="4C1DD6C5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5 (0.77-1.72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FC51504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75-1.63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6C3FEF0" w14:textId="58A373C0" w:rsidR="00132D8B" w:rsidRPr="00737D53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</w:pPr>
            <w:r>
              <w:rPr>
                <w:rFonts w:ascii="Calibri" w:hAnsi="Calibri"/>
                <w:color w:val="000000"/>
              </w:rPr>
              <w:t>0.52 (0.22-1.24)</w:t>
            </w:r>
          </w:p>
        </w:tc>
        <w:tc>
          <w:tcPr>
            <w:tcW w:w="1985" w:type="dxa"/>
            <w:noWrap/>
            <w:vAlign w:val="bottom"/>
            <w:hideMark/>
          </w:tcPr>
          <w:p w14:paraId="181817C7" w14:textId="77777777" w:rsidR="00132D8B" w:rsidRPr="00737D53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</w:pPr>
            <w:r>
              <w:rPr>
                <w:rFonts w:ascii="Calibri" w:hAnsi="Calibri"/>
                <w:color w:val="000000"/>
              </w:rPr>
              <w:t>0.49 (0.21-1.12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F54F7EB" w14:textId="77777777" w:rsidR="00132D8B" w:rsidRPr="00737D53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</w:pPr>
            <w:r>
              <w:rPr>
                <w:rFonts w:ascii="Calibri" w:hAnsi="Calibri"/>
                <w:color w:val="000000"/>
              </w:rPr>
              <w:t>0.45 (0.18-1.12)</w:t>
            </w:r>
          </w:p>
        </w:tc>
      </w:tr>
      <w:tr w:rsidR="00132D8B" w:rsidRPr="003C3C12" w14:paraId="0ADFF2BC" w14:textId="77777777" w:rsidTr="0013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106348D8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Chronic kidney disease</w:t>
            </w:r>
            <w:r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Ɨ</w:t>
            </w:r>
          </w:p>
        </w:tc>
        <w:tc>
          <w:tcPr>
            <w:tcW w:w="2006" w:type="dxa"/>
            <w:noWrap/>
            <w:hideMark/>
          </w:tcPr>
          <w:p w14:paraId="4BEE35F9" w14:textId="7F3B5DA2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0C997172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75A1C9AC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hideMark/>
          </w:tcPr>
          <w:p w14:paraId="5AC2D294" w14:textId="39E46BD6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7F1564C8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hideMark/>
          </w:tcPr>
          <w:p w14:paraId="72C857DF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</w:tr>
      <w:tr w:rsidR="00132D8B" w:rsidRPr="003C3C12" w14:paraId="2FA335DF" w14:textId="77777777" w:rsidTr="00132D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4C6FDF5A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Neurological</w:t>
            </w:r>
          </w:p>
        </w:tc>
        <w:tc>
          <w:tcPr>
            <w:tcW w:w="2006" w:type="dxa"/>
            <w:noWrap/>
            <w:vAlign w:val="bottom"/>
            <w:hideMark/>
          </w:tcPr>
          <w:p w14:paraId="7AD85D5A" w14:textId="1A35542F" w:rsidR="00132D8B" w:rsidRPr="000316EA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45 (1.11-1.89)</w:t>
            </w:r>
            <w:r>
              <w:rPr>
                <w:rFonts w:ascii="Calibri" w:hAnsi="Calibri"/>
                <w:b/>
                <w:color w:val="000000"/>
                <w:lang w:val="en-GB"/>
              </w:rPr>
              <w:t>**</w:t>
            </w:r>
          </w:p>
        </w:tc>
        <w:tc>
          <w:tcPr>
            <w:tcW w:w="1984" w:type="dxa"/>
            <w:noWrap/>
            <w:vAlign w:val="bottom"/>
            <w:hideMark/>
          </w:tcPr>
          <w:p w14:paraId="598247D8" w14:textId="77777777" w:rsidR="00132D8B" w:rsidRPr="000316EA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49 (1.13-1.96)</w:t>
            </w:r>
            <w:r>
              <w:rPr>
                <w:rFonts w:ascii="Calibri" w:hAnsi="Calibri"/>
                <w:b/>
                <w:color w:val="000000"/>
                <w:lang w:val="en-GB"/>
              </w:rPr>
              <w:t>**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60B16F0" w14:textId="77777777" w:rsidR="00132D8B" w:rsidRPr="000316EA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51 (1.13-2.01)</w:t>
            </w:r>
            <w:r>
              <w:rPr>
                <w:rFonts w:ascii="Calibri" w:hAnsi="Calibri"/>
                <w:b/>
                <w:color w:val="000000"/>
                <w:lang w:val="en-GB"/>
              </w:rPr>
              <w:t>*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27BDD7D" w14:textId="108854FF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1 (0.59-1.41)</w:t>
            </w:r>
          </w:p>
        </w:tc>
        <w:tc>
          <w:tcPr>
            <w:tcW w:w="1985" w:type="dxa"/>
            <w:noWrap/>
            <w:vAlign w:val="bottom"/>
            <w:hideMark/>
          </w:tcPr>
          <w:p w14:paraId="04ECD842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5 (0.62-1.48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D311945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00</w:t>
            </w:r>
            <w:r>
              <w:rPr>
                <w:rFonts w:ascii="Calibri" w:hAnsi="Calibri"/>
                <w:color w:val="000000"/>
              </w:rPr>
              <w:t xml:space="preserve"> (0.63-1.59)</w:t>
            </w:r>
          </w:p>
        </w:tc>
      </w:tr>
      <w:tr w:rsidR="00132D8B" w:rsidRPr="003C3C12" w14:paraId="2EB56299" w14:textId="77777777" w:rsidTr="0013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235682A2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Psychiatric</w:t>
            </w:r>
          </w:p>
        </w:tc>
        <w:tc>
          <w:tcPr>
            <w:tcW w:w="2006" w:type="dxa"/>
            <w:noWrap/>
            <w:vAlign w:val="bottom"/>
            <w:hideMark/>
          </w:tcPr>
          <w:p w14:paraId="48DE336E" w14:textId="7FAF7E05" w:rsidR="00132D8B" w:rsidRPr="000316EA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36 (1.11-1.69)</w:t>
            </w:r>
            <w:r>
              <w:rPr>
                <w:rFonts w:ascii="Calibri" w:hAnsi="Calibri"/>
                <w:b/>
                <w:color w:val="000000"/>
                <w:lang w:val="en-GB"/>
              </w:rPr>
              <w:t>**</w:t>
            </w:r>
          </w:p>
        </w:tc>
        <w:tc>
          <w:tcPr>
            <w:tcW w:w="1984" w:type="dxa"/>
            <w:noWrap/>
            <w:vAlign w:val="bottom"/>
            <w:hideMark/>
          </w:tcPr>
          <w:p w14:paraId="0F67CDBE" w14:textId="77777777" w:rsidR="00132D8B" w:rsidRPr="000316EA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36 (1.09-1.69)</w:t>
            </w:r>
            <w:r>
              <w:rPr>
                <w:rFonts w:ascii="Calibri" w:hAnsi="Calibri"/>
                <w:b/>
                <w:color w:val="000000"/>
                <w:lang w:val="en-GB"/>
              </w:rPr>
              <w:t>**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C4CB024" w14:textId="77777777" w:rsidR="00132D8B" w:rsidRPr="000316EA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36 (1.1</w:t>
            </w:r>
            <w:r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4C62B2">
              <w:rPr>
                <w:rFonts w:ascii="Calibri" w:hAnsi="Calibri"/>
                <w:b/>
                <w:color w:val="000000"/>
              </w:rPr>
              <w:t>-1.69)</w:t>
            </w:r>
            <w:r>
              <w:rPr>
                <w:rFonts w:ascii="Calibri" w:hAnsi="Calibri"/>
                <w:b/>
                <w:color w:val="000000"/>
                <w:lang w:val="en-GB"/>
              </w:rPr>
              <w:t>*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50E1ECF" w14:textId="5809A3D4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85-1.44)</w:t>
            </w:r>
          </w:p>
        </w:tc>
        <w:tc>
          <w:tcPr>
            <w:tcW w:w="1985" w:type="dxa"/>
            <w:noWrap/>
            <w:vAlign w:val="bottom"/>
            <w:hideMark/>
          </w:tcPr>
          <w:p w14:paraId="49C0BAD9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8 (0.83-1.42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1CCF3E6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7 (0.82-1.39)</w:t>
            </w:r>
          </w:p>
        </w:tc>
      </w:tr>
      <w:tr w:rsidR="00132D8B" w:rsidRPr="003C3C12" w14:paraId="19B7FD94" w14:textId="77777777" w:rsidTr="00132D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7F944938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Respiratory</w:t>
            </w:r>
          </w:p>
        </w:tc>
        <w:tc>
          <w:tcPr>
            <w:tcW w:w="2006" w:type="dxa"/>
            <w:noWrap/>
            <w:vAlign w:val="bottom"/>
            <w:hideMark/>
          </w:tcPr>
          <w:p w14:paraId="76C9DEAE" w14:textId="4A42B7AC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9 (0.76-1.57)</w:t>
            </w:r>
          </w:p>
        </w:tc>
        <w:tc>
          <w:tcPr>
            <w:tcW w:w="1984" w:type="dxa"/>
            <w:noWrap/>
            <w:vAlign w:val="bottom"/>
            <w:hideMark/>
          </w:tcPr>
          <w:p w14:paraId="3970A46F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8 (0.75-1.56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1610D78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5 (0.72-1.53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34E7195" w14:textId="73B9447C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6 (0.52-1.43)</w:t>
            </w:r>
          </w:p>
        </w:tc>
        <w:tc>
          <w:tcPr>
            <w:tcW w:w="1985" w:type="dxa"/>
            <w:noWrap/>
            <w:vAlign w:val="bottom"/>
            <w:hideMark/>
          </w:tcPr>
          <w:p w14:paraId="23685BCA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48-1.31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5961531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74 (0.45-1.22)</w:t>
            </w:r>
          </w:p>
        </w:tc>
      </w:tr>
    </w:tbl>
    <w:p w14:paraId="2DAABA72" w14:textId="77777777" w:rsidR="0042203C" w:rsidRDefault="0042203C">
      <w:r>
        <w:rPr>
          <w:b/>
          <w:bCs/>
        </w:rPr>
        <w:br w:type="page"/>
      </w:r>
    </w:p>
    <w:tbl>
      <w:tblPr>
        <w:tblStyle w:val="PlainTable1"/>
        <w:tblW w:w="14312" w:type="dxa"/>
        <w:tblLayout w:type="fixed"/>
        <w:tblLook w:val="04A0" w:firstRow="1" w:lastRow="0" w:firstColumn="1" w:lastColumn="0" w:noHBand="0" w:noVBand="1"/>
      </w:tblPr>
      <w:tblGrid>
        <w:gridCol w:w="2384"/>
        <w:gridCol w:w="2006"/>
        <w:gridCol w:w="1984"/>
        <w:gridCol w:w="1985"/>
        <w:gridCol w:w="1984"/>
        <w:gridCol w:w="1985"/>
        <w:gridCol w:w="1984"/>
      </w:tblGrid>
      <w:tr w:rsidR="00132D8B" w:rsidRPr="003C3C12" w14:paraId="59F3CF17" w14:textId="77777777" w:rsidTr="00132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4287C525" w14:textId="6CA26933" w:rsidR="00132D8B" w:rsidRPr="003C3C12" w:rsidRDefault="00132D8B" w:rsidP="00092B98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866E23">
              <w:rPr>
                <w:rFonts w:ascii="Calibri" w:eastAsia="Times New Roman" w:hAnsi="Calibri" w:cs="Calibri"/>
                <w:color w:val="000000"/>
                <w:lang w:val="en-GB" w:eastAsia="en-SE"/>
              </w:rPr>
              <w:lastRenderedPageBreak/>
              <w:t>Obese, n</w:t>
            </w:r>
          </w:p>
        </w:tc>
        <w:tc>
          <w:tcPr>
            <w:tcW w:w="2006" w:type="dxa"/>
            <w:noWrap/>
            <w:hideMark/>
          </w:tcPr>
          <w:p w14:paraId="6DA306FD" w14:textId="4CCE2BC8" w:rsidR="00132D8B" w:rsidRPr="003C3C12" w:rsidRDefault="00132D8B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185</w:t>
            </w:r>
          </w:p>
        </w:tc>
        <w:tc>
          <w:tcPr>
            <w:tcW w:w="1984" w:type="dxa"/>
            <w:noWrap/>
            <w:hideMark/>
          </w:tcPr>
          <w:p w14:paraId="224FFCFE" w14:textId="77777777" w:rsidR="00132D8B" w:rsidRPr="003C3C12" w:rsidRDefault="00132D8B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185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71A95118" w14:textId="77777777" w:rsidR="00132D8B" w:rsidRPr="003C3C12" w:rsidRDefault="00132D8B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185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hideMark/>
          </w:tcPr>
          <w:p w14:paraId="07990819" w14:textId="0682E08D" w:rsidR="00132D8B" w:rsidRPr="003C3C12" w:rsidRDefault="00132D8B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153</w:t>
            </w:r>
          </w:p>
        </w:tc>
        <w:tc>
          <w:tcPr>
            <w:tcW w:w="1985" w:type="dxa"/>
            <w:noWrap/>
            <w:hideMark/>
          </w:tcPr>
          <w:p w14:paraId="14D85CA9" w14:textId="77777777" w:rsidR="00132D8B" w:rsidRPr="003C3C12" w:rsidRDefault="00132D8B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153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hideMark/>
          </w:tcPr>
          <w:p w14:paraId="4B676E00" w14:textId="77777777" w:rsidR="00132D8B" w:rsidRPr="003C3C12" w:rsidRDefault="00132D8B" w:rsidP="0009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3C3C12">
              <w:rPr>
                <w:rFonts w:ascii="Calibri" w:eastAsia="Times New Roman" w:hAnsi="Calibri" w:cs="Calibri"/>
                <w:color w:val="000000"/>
                <w:lang w:eastAsia="en-SE"/>
              </w:rPr>
              <w:t>153</w:t>
            </w:r>
          </w:p>
        </w:tc>
      </w:tr>
      <w:tr w:rsidR="00132D8B" w:rsidRPr="003C3C12" w14:paraId="3A6FD6DE" w14:textId="77777777" w:rsidTr="0013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795C7E11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Cardiovascular</w:t>
            </w:r>
          </w:p>
        </w:tc>
        <w:tc>
          <w:tcPr>
            <w:tcW w:w="2006" w:type="dxa"/>
            <w:noWrap/>
            <w:vAlign w:val="bottom"/>
            <w:hideMark/>
          </w:tcPr>
          <w:p w14:paraId="6C5D54C6" w14:textId="6C53B3FF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9 (0.65-1.51)</w:t>
            </w:r>
          </w:p>
        </w:tc>
        <w:tc>
          <w:tcPr>
            <w:tcW w:w="1984" w:type="dxa"/>
            <w:noWrap/>
            <w:vAlign w:val="bottom"/>
            <w:hideMark/>
          </w:tcPr>
          <w:p w14:paraId="538A20D9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3 (0.68-1.56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51AF47A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3 (0.6-1.45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621EFBF" w14:textId="5808A8D4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62 (0.28-1.38)</w:t>
            </w:r>
          </w:p>
        </w:tc>
        <w:tc>
          <w:tcPr>
            <w:tcW w:w="1985" w:type="dxa"/>
            <w:noWrap/>
            <w:vAlign w:val="bottom"/>
            <w:hideMark/>
          </w:tcPr>
          <w:p w14:paraId="7EF73CF0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61 (0.28-1.33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DE9B91F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66 (0.31-1.4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132D8B" w:rsidRPr="003C3C12" w14:paraId="3C288513" w14:textId="77777777" w:rsidTr="00132D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6F92DF2F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Non-cardiac vascular</w:t>
            </w:r>
          </w:p>
        </w:tc>
        <w:tc>
          <w:tcPr>
            <w:tcW w:w="2006" w:type="dxa"/>
            <w:noWrap/>
            <w:vAlign w:val="bottom"/>
            <w:hideMark/>
          </w:tcPr>
          <w:p w14:paraId="7088F46C" w14:textId="7C59B678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8 (0.84-1.41)</w:t>
            </w:r>
          </w:p>
        </w:tc>
        <w:tc>
          <w:tcPr>
            <w:tcW w:w="1984" w:type="dxa"/>
            <w:noWrap/>
            <w:vAlign w:val="bottom"/>
            <w:hideMark/>
          </w:tcPr>
          <w:p w14:paraId="5115D83B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4 (0.88-1.47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E153928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3 (0.86-1.49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F3E98B0" w14:textId="7537CAE4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5 (0.79-1.39)</w:t>
            </w:r>
          </w:p>
        </w:tc>
        <w:tc>
          <w:tcPr>
            <w:tcW w:w="1985" w:type="dxa"/>
            <w:noWrap/>
            <w:vAlign w:val="bottom"/>
            <w:hideMark/>
          </w:tcPr>
          <w:p w14:paraId="3F7453A8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9 (0.75-1.32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BA24F4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3 (0.78-1.36)</w:t>
            </w:r>
          </w:p>
        </w:tc>
      </w:tr>
      <w:tr w:rsidR="00132D8B" w:rsidRPr="003C3C12" w14:paraId="07C848BA" w14:textId="77777777" w:rsidTr="0013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7985FB0C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Malignant</w:t>
            </w:r>
          </w:p>
        </w:tc>
        <w:tc>
          <w:tcPr>
            <w:tcW w:w="2006" w:type="dxa"/>
            <w:noWrap/>
            <w:vAlign w:val="bottom"/>
            <w:hideMark/>
          </w:tcPr>
          <w:p w14:paraId="23FCF0B3" w14:textId="37820D2A" w:rsidR="00132D8B" w:rsidRPr="00737D53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</w:pPr>
            <w:r>
              <w:rPr>
                <w:rFonts w:ascii="Calibri" w:hAnsi="Calibri"/>
                <w:color w:val="000000"/>
              </w:rPr>
              <w:t>0.52 (0.21-1.3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84" w:type="dxa"/>
            <w:noWrap/>
            <w:vAlign w:val="bottom"/>
            <w:hideMark/>
          </w:tcPr>
          <w:p w14:paraId="39AAC7E3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55 (0.22-1.35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C32688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5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2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26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4AA0BCB" w14:textId="68ECEFF6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3 (0.56-1.54)</w:t>
            </w:r>
          </w:p>
        </w:tc>
        <w:tc>
          <w:tcPr>
            <w:tcW w:w="1985" w:type="dxa"/>
            <w:noWrap/>
            <w:vAlign w:val="bottom"/>
            <w:hideMark/>
          </w:tcPr>
          <w:p w14:paraId="4A934329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1 (0.54-1.54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8462A0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3 (0.48-1.42)</w:t>
            </w:r>
          </w:p>
        </w:tc>
      </w:tr>
      <w:tr w:rsidR="00132D8B" w:rsidRPr="002A124F" w14:paraId="4765333E" w14:textId="77777777" w:rsidTr="00132D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299ACEAE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Endocrine</w:t>
            </w:r>
          </w:p>
        </w:tc>
        <w:tc>
          <w:tcPr>
            <w:tcW w:w="2006" w:type="dxa"/>
            <w:noWrap/>
            <w:vAlign w:val="bottom"/>
            <w:hideMark/>
          </w:tcPr>
          <w:p w14:paraId="32F7AB26" w14:textId="11C872D2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8 (0.92-1.5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84" w:type="dxa"/>
            <w:noWrap/>
            <w:vAlign w:val="bottom"/>
            <w:hideMark/>
          </w:tcPr>
          <w:p w14:paraId="626DA4A6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5 (0.9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47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35257F6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5 (0.9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46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905422C" w14:textId="7FA8C3D1" w:rsidR="00132D8B" w:rsidRPr="000316EA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34 (1.06-1.69)</w:t>
            </w:r>
            <w:r>
              <w:rPr>
                <w:rFonts w:ascii="Calibri" w:hAnsi="Calibri"/>
                <w:b/>
                <w:color w:val="000000"/>
                <w:lang w:val="en-GB"/>
              </w:rPr>
              <w:t>*</w:t>
            </w:r>
          </w:p>
        </w:tc>
        <w:tc>
          <w:tcPr>
            <w:tcW w:w="1985" w:type="dxa"/>
            <w:noWrap/>
            <w:vAlign w:val="bottom"/>
            <w:hideMark/>
          </w:tcPr>
          <w:p w14:paraId="49C8689A" w14:textId="77777777" w:rsidR="00132D8B" w:rsidRPr="000316EA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35 (1.06-1.73)</w:t>
            </w:r>
            <w:r>
              <w:rPr>
                <w:rFonts w:ascii="Calibri" w:hAnsi="Calibri"/>
                <w:b/>
                <w:color w:val="000000"/>
                <w:lang w:val="en-GB"/>
              </w:rPr>
              <w:t>*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861B4E3" w14:textId="77777777" w:rsidR="00132D8B" w:rsidRPr="000316EA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</w:pPr>
            <w:r w:rsidRPr="004C62B2">
              <w:rPr>
                <w:rFonts w:ascii="Calibri" w:hAnsi="Calibri"/>
                <w:b/>
                <w:color w:val="000000"/>
              </w:rPr>
              <w:t>1.39 (1.08-1.79)</w:t>
            </w:r>
            <w:r>
              <w:rPr>
                <w:rFonts w:ascii="Calibri" w:hAnsi="Calibri"/>
                <w:b/>
                <w:color w:val="000000"/>
                <w:lang w:val="en-GB"/>
              </w:rPr>
              <w:t>*</w:t>
            </w:r>
          </w:p>
        </w:tc>
      </w:tr>
      <w:tr w:rsidR="00132D8B" w:rsidRPr="003C3C12" w14:paraId="22D8DA1E" w14:textId="77777777" w:rsidTr="0013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106BB601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Gastrointestinal</w:t>
            </w:r>
          </w:p>
        </w:tc>
        <w:tc>
          <w:tcPr>
            <w:tcW w:w="2006" w:type="dxa"/>
            <w:noWrap/>
            <w:vAlign w:val="bottom"/>
            <w:hideMark/>
          </w:tcPr>
          <w:p w14:paraId="0F320E19" w14:textId="0ADB1E1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3 (0.91-1.68)</w:t>
            </w:r>
          </w:p>
        </w:tc>
        <w:tc>
          <w:tcPr>
            <w:tcW w:w="1984" w:type="dxa"/>
            <w:noWrap/>
            <w:vAlign w:val="bottom"/>
            <w:hideMark/>
          </w:tcPr>
          <w:p w14:paraId="0E537E5F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32 (0.91-1.92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423B936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36 (0.94-1.95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9851705" w14:textId="5BDE8A9E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8 (0.57-1.68)</w:t>
            </w:r>
          </w:p>
        </w:tc>
        <w:tc>
          <w:tcPr>
            <w:tcW w:w="1985" w:type="dxa"/>
            <w:noWrap/>
            <w:vAlign w:val="bottom"/>
            <w:hideMark/>
          </w:tcPr>
          <w:p w14:paraId="61D102D1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3 (0.54-1.61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A65EA43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2 (0.51-1.65)</w:t>
            </w:r>
          </w:p>
        </w:tc>
      </w:tr>
      <w:tr w:rsidR="00132D8B" w:rsidRPr="003C3C12" w14:paraId="203BE8E9" w14:textId="77777777" w:rsidTr="00132D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74347934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Infectious</w:t>
            </w:r>
          </w:p>
        </w:tc>
        <w:tc>
          <w:tcPr>
            <w:tcW w:w="2006" w:type="dxa"/>
            <w:noWrap/>
            <w:vAlign w:val="bottom"/>
            <w:hideMark/>
          </w:tcPr>
          <w:p w14:paraId="1C1AA499" w14:textId="05E63775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3 (0.57-1.49)</w:t>
            </w:r>
          </w:p>
        </w:tc>
        <w:tc>
          <w:tcPr>
            <w:tcW w:w="1984" w:type="dxa"/>
            <w:noWrap/>
            <w:vAlign w:val="bottom"/>
            <w:hideMark/>
          </w:tcPr>
          <w:p w14:paraId="452939DA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55-1.47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99D49D8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2 (0.49-1.36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226C1A8" w14:textId="48D02603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52-1.55)</w:t>
            </w:r>
          </w:p>
        </w:tc>
        <w:tc>
          <w:tcPr>
            <w:tcW w:w="1985" w:type="dxa"/>
            <w:noWrap/>
            <w:vAlign w:val="bottom"/>
            <w:hideMark/>
          </w:tcPr>
          <w:p w14:paraId="23E009DF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3 (0.52-1.65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4E7808F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7 (0.59-1.93)</w:t>
            </w:r>
          </w:p>
        </w:tc>
      </w:tr>
      <w:tr w:rsidR="00132D8B" w:rsidRPr="003C3C12" w14:paraId="07E9E661" w14:textId="77777777" w:rsidTr="0013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3562E8E5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Chronic kidney disease</w:t>
            </w:r>
            <w:r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Ɨ</w:t>
            </w:r>
          </w:p>
        </w:tc>
        <w:tc>
          <w:tcPr>
            <w:tcW w:w="2006" w:type="dxa"/>
            <w:noWrap/>
            <w:hideMark/>
          </w:tcPr>
          <w:p w14:paraId="2E8D6026" w14:textId="10ED8825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00AE6C2C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3E7889B5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hideMark/>
          </w:tcPr>
          <w:p w14:paraId="3147C7A9" w14:textId="1805A271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29C37AB5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hideMark/>
          </w:tcPr>
          <w:p w14:paraId="4B474333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en-SE"/>
              </w:rPr>
            </w:pPr>
            <w:r w:rsidRPr="0029373D">
              <w:rPr>
                <w:rFonts w:eastAsia="Times New Roman" w:cstheme="minorHAnsi"/>
                <w:color w:val="A6A6A6" w:themeColor="background1" w:themeShade="A6"/>
                <w:lang w:val="en-GB" w:eastAsia="en-SE"/>
              </w:rPr>
              <w:t>-</w:t>
            </w:r>
          </w:p>
        </w:tc>
      </w:tr>
      <w:tr w:rsidR="00132D8B" w:rsidRPr="003C3C12" w14:paraId="64CFEE67" w14:textId="77777777" w:rsidTr="00132D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3337CB77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Neurological</w:t>
            </w:r>
          </w:p>
        </w:tc>
        <w:tc>
          <w:tcPr>
            <w:tcW w:w="2006" w:type="dxa"/>
            <w:noWrap/>
            <w:vAlign w:val="bottom"/>
            <w:hideMark/>
          </w:tcPr>
          <w:p w14:paraId="7E855EDB" w14:textId="49B22B9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5 (0.51-1.42)</w:t>
            </w:r>
          </w:p>
        </w:tc>
        <w:tc>
          <w:tcPr>
            <w:tcW w:w="1984" w:type="dxa"/>
            <w:noWrap/>
            <w:vAlign w:val="bottom"/>
            <w:hideMark/>
          </w:tcPr>
          <w:p w14:paraId="5D94F476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8 (0.53-1.45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6734B47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4 (0.56-1.58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01BB8AA" w14:textId="3D226249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2 (0.66-1.57)</w:t>
            </w:r>
          </w:p>
        </w:tc>
        <w:tc>
          <w:tcPr>
            <w:tcW w:w="1985" w:type="dxa"/>
            <w:noWrap/>
            <w:vAlign w:val="bottom"/>
            <w:hideMark/>
          </w:tcPr>
          <w:p w14:paraId="42880B61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3 (0.64-1.64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82955DD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3 (0.8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87)</w:t>
            </w:r>
          </w:p>
        </w:tc>
      </w:tr>
      <w:tr w:rsidR="00132D8B" w:rsidRPr="003C3C12" w14:paraId="6233ED0E" w14:textId="77777777" w:rsidTr="0013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17F9CDA5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Psychiatric</w:t>
            </w:r>
          </w:p>
        </w:tc>
        <w:tc>
          <w:tcPr>
            <w:tcW w:w="2006" w:type="dxa"/>
            <w:noWrap/>
            <w:vAlign w:val="bottom"/>
            <w:hideMark/>
          </w:tcPr>
          <w:p w14:paraId="6552FFD1" w14:textId="362E5A52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7 (0.91-1.49)</w:t>
            </w:r>
          </w:p>
        </w:tc>
        <w:tc>
          <w:tcPr>
            <w:tcW w:w="1984" w:type="dxa"/>
            <w:noWrap/>
            <w:vAlign w:val="bottom"/>
            <w:hideMark/>
          </w:tcPr>
          <w:p w14:paraId="3C2CDCB4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7 (0.91-1.5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1BAED3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3 (0.96-1.57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10E886D" w14:textId="7AB7F33B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6 (0.72-1.27)</w:t>
            </w:r>
          </w:p>
        </w:tc>
        <w:tc>
          <w:tcPr>
            <w:tcW w:w="1985" w:type="dxa"/>
            <w:noWrap/>
            <w:vAlign w:val="bottom"/>
            <w:hideMark/>
          </w:tcPr>
          <w:p w14:paraId="0594AB26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1 (0.68-1.22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3767359" w14:textId="77777777" w:rsidR="00132D8B" w:rsidRPr="003C3C12" w:rsidRDefault="00132D8B" w:rsidP="0009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00</w:t>
            </w:r>
            <w:r>
              <w:rPr>
                <w:rFonts w:ascii="Calibri" w:hAnsi="Calibri"/>
                <w:color w:val="000000"/>
              </w:rPr>
              <w:t xml:space="preserve"> (0.74-1.35)</w:t>
            </w:r>
          </w:p>
        </w:tc>
      </w:tr>
      <w:tr w:rsidR="00132D8B" w:rsidRPr="003C3C12" w14:paraId="0A028594" w14:textId="77777777" w:rsidTr="00132D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14:paraId="7D1A161D" w14:textId="77777777" w:rsidR="00132D8B" w:rsidRPr="00866E23" w:rsidRDefault="00132D8B" w:rsidP="00092B98">
            <w:pPr>
              <w:rPr>
                <w:rFonts w:ascii="Calibri" w:eastAsia="Times New Roman" w:hAnsi="Calibri" w:cs="Times New Roman"/>
                <w:b w:val="0"/>
                <w:color w:val="000000"/>
                <w:lang w:eastAsia="en-SE"/>
              </w:rPr>
            </w:pPr>
            <w:r w:rsidRPr="00866E23">
              <w:rPr>
                <w:rFonts w:ascii="Calibri" w:eastAsia="Times New Roman" w:hAnsi="Calibri" w:cs="Times New Roman"/>
                <w:b w:val="0"/>
                <w:color w:val="000000"/>
                <w:lang w:val="en-US" w:eastAsia="sv-SE"/>
              </w:rPr>
              <w:t>Respiratory</w:t>
            </w:r>
          </w:p>
        </w:tc>
        <w:tc>
          <w:tcPr>
            <w:tcW w:w="2006" w:type="dxa"/>
            <w:noWrap/>
            <w:vAlign w:val="bottom"/>
            <w:hideMark/>
          </w:tcPr>
          <w:p w14:paraId="6CCF432E" w14:textId="1618E121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6 (0.74-1.81)</w:t>
            </w:r>
          </w:p>
        </w:tc>
        <w:tc>
          <w:tcPr>
            <w:tcW w:w="1984" w:type="dxa"/>
            <w:noWrap/>
            <w:vAlign w:val="bottom"/>
            <w:hideMark/>
          </w:tcPr>
          <w:p w14:paraId="6651243C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7 (0.75-1.85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E7FA9F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2 (0.64-1.63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B868405" w14:textId="228BCABA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9 (0.48-1.65)</w:t>
            </w:r>
          </w:p>
        </w:tc>
        <w:tc>
          <w:tcPr>
            <w:tcW w:w="1985" w:type="dxa"/>
            <w:noWrap/>
            <w:vAlign w:val="bottom"/>
            <w:hideMark/>
          </w:tcPr>
          <w:p w14:paraId="0283A0FE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7 (0.46-1.66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C3D657" w14:textId="77777777" w:rsidR="00132D8B" w:rsidRPr="003C3C12" w:rsidRDefault="00132D8B" w:rsidP="0009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1 (0.41-1.6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</w:tbl>
    <w:p w14:paraId="7F6F4C8E" w14:textId="448B4E5A" w:rsidR="007B6644" w:rsidRPr="001567AF" w:rsidRDefault="007B720B" w:rsidP="007B6644">
      <w:pPr>
        <w:rPr>
          <w:rFonts w:cstheme="minorHAnsi"/>
          <w:lang w:val="en-GB"/>
        </w:rPr>
      </w:pPr>
      <w:r>
        <w:rPr>
          <w:lang w:val="en-GB"/>
        </w:rPr>
        <w:t xml:space="preserve">*P-values &lt;0.05. **P-values &lt;0.01. ƗThere were </w:t>
      </w:r>
      <w:r>
        <w:rPr>
          <w:rFonts w:cstheme="minorHAnsi"/>
          <w:lang w:val="en-GB"/>
        </w:rPr>
        <w:t>≤</w:t>
      </w:r>
      <w:r>
        <w:rPr>
          <w:lang w:val="en-GB"/>
        </w:rPr>
        <w:t xml:space="preserve">5 patients with Chronic kidney disease in each BMI category and results were not calculated for this comorbid condition. </w:t>
      </w:r>
      <w:r w:rsidR="00132D8B">
        <w:rPr>
          <w:rFonts w:cstheme="minorHAnsi"/>
          <w:lang w:val="en-US"/>
        </w:rPr>
        <w:t>Normal</w:t>
      </w:r>
      <w:r w:rsidR="003A5536">
        <w:rPr>
          <w:rFonts w:cstheme="minorHAnsi"/>
          <w:lang w:val="en-US"/>
        </w:rPr>
        <w:t xml:space="preserve"> </w:t>
      </w:r>
      <w:r w:rsidR="00132D8B">
        <w:rPr>
          <w:rFonts w:cstheme="minorHAnsi"/>
          <w:lang w:val="en-US"/>
        </w:rPr>
        <w:t>weight</w:t>
      </w:r>
      <w:r w:rsidRPr="009B0C28">
        <w:rPr>
          <w:rFonts w:cstheme="minorHAnsi"/>
          <w:lang w:val="en-US"/>
        </w:rPr>
        <w:t>: BMI 18.5-24.9</w:t>
      </w:r>
      <w:r w:rsidR="008C2878">
        <w:rPr>
          <w:rFonts w:cstheme="minorHAnsi"/>
          <w:lang w:val="en-US"/>
        </w:rPr>
        <w:t xml:space="preserve"> </w:t>
      </w:r>
      <w:r w:rsidR="008C2878" w:rsidRPr="009B0C28">
        <w:rPr>
          <w:rFonts w:cstheme="minorHAnsi"/>
          <w:lang w:val="en-US"/>
        </w:rPr>
        <w:t>kg/m</w:t>
      </w:r>
      <w:r w:rsidR="008C2878" w:rsidRPr="009B0C28">
        <w:rPr>
          <w:rFonts w:cstheme="minorHAnsi"/>
          <w:vertAlign w:val="superscript"/>
          <w:lang w:val="en-US"/>
        </w:rPr>
        <w:t>2</w:t>
      </w:r>
      <w:r w:rsidRPr="009B0C28">
        <w:rPr>
          <w:rFonts w:cstheme="minorHAnsi"/>
          <w:lang w:val="en-US"/>
        </w:rPr>
        <w:t>, overweight: BMI 25-29.9</w:t>
      </w:r>
      <w:r w:rsidR="008C2878">
        <w:rPr>
          <w:rFonts w:cstheme="minorHAnsi"/>
          <w:lang w:val="en-US"/>
        </w:rPr>
        <w:t xml:space="preserve"> </w:t>
      </w:r>
      <w:r w:rsidR="008C2878" w:rsidRPr="009B0C28">
        <w:rPr>
          <w:rFonts w:cstheme="minorHAnsi"/>
          <w:lang w:val="en-US"/>
        </w:rPr>
        <w:t>kg/m</w:t>
      </w:r>
      <w:r w:rsidR="008C2878" w:rsidRPr="009B0C28">
        <w:rPr>
          <w:rFonts w:cstheme="minorHAnsi"/>
          <w:vertAlign w:val="superscript"/>
          <w:lang w:val="en-US"/>
        </w:rPr>
        <w:t>2</w:t>
      </w:r>
      <w:r w:rsidRPr="009B0C28">
        <w:rPr>
          <w:rFonts w:cstheme="minorHAnsi"/>
          <w:lang w:val="en-US"/>
        </w:rPr>
        <w:t xml:space="preserve"> and obese: BMI ≥30 kg/m</w:t>
      </w:r>
      <w:r w:rsidRPr="009B0C28">
        <w:rPr>
          <w:rFonts w:cstheme="minorHAnsi"/>
          <w:vertAlign w:val="superscript"/>
          <w:lang w:val="en-US"/>
        </w:rPr>
        <w:t>2</w:t>
      </w:r>
      <w:r w:rsidRPr="009B0C28">
        <w:rPr>
          <w:rFonts w:cstheme="minorHAnsi"/>
          <w:lang w:val="en-US"/>
        </w:rPr>
        <w:t>.</w:t>
      </w:r>
      <w:r w:rsidR="006A55D7">
        <w:rPr>
          <w:rFonts w:cstheme="minorHAnsi"/>
          <w:lang w:val="en-US"/>
        </w:rPr>
        <w:t xml:space="preserve"> </w:t>
      </w:r>
      <w:r w:rsidR="006A55D7" w:rsidRPr="00A670B5">
        <w:rPr>
          <w:rFonts w:cs="Times New Roman"/>
          <w:lang w:val="en-US"/>
        </w:rPr>
        <w:t>Normal</w:t>
      </w:r>
      <w:r w:rsidR="003A5536">
        <w:rPr>
          <w:rFonts w:cs="Times New Roman"/>
          <w:lang w:val="en-US"/>
        </w:rPr>
        <w:t xml:space="preserve"> </w:t>
      </w:r>
      <w:r w:rsidR="006A55D7" w:rsidRPr="00A670B5">
        <w:rPr>
          <w:rFonts w:cs="Times New Roman"/>
          <w:lang w:val="en-US"/>
        </w:rPr>
        <w:t>weight is the referenc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lang w:val="en-GB"/>
        </w:rPr>
        <w:t xml:space="preserve">Crude: Adjusted for sex and age, Adjusted: Adjusted for </w:t>
      </w:r>
      <w:r w:rsidRPr="001567AF">
        <w:rPr>
          <w:rFonts w:cstheme="minorHAnsi"/>
          <w:lang w:val="en-US"/>
        </w:rPr>
        <w:t xml:space="preserve">serological status, glucocorticoid treatment at </w:t>
      </w:r>
      <w:r w:rsidR="007B6644">
        <w:rPr>
          <w:rFonts w:cstheme="minorHAnsi"/>
          <w:lang w:val="en-US"/>
        </w:rPr>
        <w:t>methotrexate</w:t>
      </w:r>
      <w:r w:rsidRPr="001567AF">
        <w:rPr>
          <w:rFonts w:cstheme="minorHAnsi"/>
          <w:lang w:val="en-US"/>
        </w:rPr>
        <w:t xml:space="preserve"> initiation (yes/no), educational level, smoking (never[ref]/past/current, alcohol use</w:t>
      </w:r>
      <w:r w:rsidR="00F74197">
        <w:rPr>
          <w:rFonts w:cstheme="minorHAnsi"/>
          <w:lang w:val="en-US"/>
        </w:rPr>
        <w:t xml:space="preserve">, </w:t>
      </w:r>
      <w:r w:rsidRPr="001567AF">
        <w:rPr>
          <w:rFonts w:cstheme="minorHAnsi"/>
          <w:lang w:val="en-US"/>
        </w:rPr>
        <w:t>physical activity (active [ref]/inactive) and calendar period of</w:t>
      </w:r>
      <w:r w:rsidR="007B6644">
        <w:rPr>
          <w:rFonts w:cstheme="minorHAnsi"/>
          <w:lang w:val="en-US"/>
        </w:rPr>
        <w:t xml:space="preserve"> methotrexate</w:t>
      </w:r>
      <w:r w:rsidRPr="001567AF">
        <w:rPr>
          <w:rFonts w:cstheme="minorHAnsi"/>
          <w:lang w:val="en-US"/>
        </w:rPr>
        <w:t xml:space="preserve"> start (2006-2014, 2015-20</w:t>
      </w:r>
      <w:r>
        <w:rPr>
          <w:rFonts w:cstheme="minorHAnsi"/>
          <w:lang w:val="en-US"/>
        </w:rPr>
        <w:t>18</w:t>
      </w:r>
      <w:r w:rsidRPr="001567AF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 xml:space="preserve">, Full: Adjusted + the individual comorbidity categories. </w:t>
      </w:r>
      <w:r w:rsidR="006A55D7">
        <w:rPr>
          <w:lang w:val="en-GB"/>
        </w:rPr>
        <w:t xml:space="preserve">Statistically significant findings in bold. </w:t>
      </w:r>
      <w:r w:rsidR="007B6644">
        <w:rPr>
          <w:rFonts w:cstheme="minorHAnsi"/>
          <w:lang w:val="en-US"/>
        </w:rPr>
        <w:t>DAS28, Disease Activity Score (28 joints); BMI, body mass index.</w:t>
      </w:r>
    </w:p>
    <w:p w14:paraId="1DCB2B33" w14:textId="77777777" w:rsidR="007B720B" w:rsidRPr="001567AF" w:rsidRDefault="007B720B" w:rsidP="007B720B">
      <w:pPr>
        <w:rPr>
          <w:rFonts w:cstheme="minorHAnsi"/>
          <w:lang w:val="en-GB"/>
        </w:rPr>
      </w:pPr>
    </w:p>
    <w:p w14:paraId="1DDF22DC" w14:textId="0C0C6657" w:rsidR="007B720B" w:rsidRDefault="007B720B" w:rsidP="00424640">
      <w:pPr>
        <w:rPr>
          <w:b/>
          <w:sz w:val="24"/>
          <w:szCs w:val="24"/>
          <w:lang w:val="en-GB"/>
        </w:rPr>
      </w:pPr>
    </w:p>
    <w:p w14:paraId="52BEDB31" w14:textId="7EEBBA7E" w:rsidR="00132D8B" w:rsidRDefault="00132D8B" w:rsidP="00424640">
      <w:pPr>
        <w:rPr>
          <w:b/>
          <w:sz w:val="24"/>
          <w:szCs w:val="24"/>
          <w:lang w:val="en-GB"/>
        </w:rPr>
      </w:pPr>
    </w:p>
    <w:p w14:paraId="345E6FDB" w14:textId="25F5F69B" w:rsidR="00132D8B" w:rsidRDefault="00132D8B" w:rsidP="00424640">
      <w:pPr>
        <w:rPr>
          <w:b/>
          <w:sz w:val="24"/>
          <w:szCs w:val="24"/>
          <w:lang w:val="en-GB"/>
        </w:rPr>
      </w:pPr>
    </w:p>
    <w:p w14:paraId="68026E2D" w14:textId="40499455" w:rsidR="00132D8B" w:rsidRDefault="00132D8B" w:rsidP="00424640">
      <w:pPr>
        <w:rPr>
          <w:b/>
          <w:sz w:val="24"/>
          <w:szCs w:val="24"/>
          <w:lang w:val="en-GB"/>
        </w:rPr>
      </w:pPr>
    </w:p>
    <w:p w14:paraId="61CC4E81" w14:textId="77777777" w:rsidR="00132D8B" w:rsidRDefault="00132D8B" w:rsidP="00424640">
      <w:pPr>
        <w:rPr>
          <w:b/>
          <w:sz w:val="24"/>
          <w:szCs w:val="24"/>
          <w:lang w:val="en-GB"/>
        </w:rPr>
      </w:pPr>
    </w:p>
    <w:p w14:paraId="3B6B2AF8" w14:textId="195C438A" w:rsidR="00D64C33" w:rsidRDefault="00D64C33" w:rsidP="00424640">
      <w:pPr>
        <w:rPr>
          <w:b/>
          <w:sz w:val="24"/>
          <w:szCs w:val="24"/>
          <w:lang w:val="en-GB"/>
        </w:rPr>
      </w:pPr>
    </w:p>
    <w:p w14:paraId="40E431B2" w14:textId="35919C24" w:rsidR="00640705" w:rsidRPr="0011103D" w:rsidRDefault="00D64C33" w:rsidP="00640705">
      <w:pPr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Supplementa</w:t>
      </w:r>
      <w:r w:rsidR="00977E9A">
        <w:rPr>
          <w:b/>
          <w:sz w:val="24"/>
          <w:szCs w:val="24"/>
          <w:lang w:val="en-GB"/>
        </w:rPr>
        <w:t>l</w:t>
      </w:r>
      <w:r>
        <w:rPr>
          <w:b/>
          <w:sz w:val="24"/>
          <w:szCs w:val="24"/>
          <w:lang w:val="en-GB"/>
        </w:rPr>
        <w:t xml:space="preserve"> table </w:t>
      </w:r>
      <w:r w:rsidR="008D1A33">
        <w:rPr>
          <w:b/>
          <w:sz w:val="24"/>
          <w:szCs w:val="24"/>
          <w:lang w:val="en-GB"/>
        </w:rPr>
        <w:t>S</w:t>
      </w:r>
      <w:r w:rsidR="0065385A">
        <w:rPr>
          <w:b/>
          <w:sz w:val="24"/>
          <w:szCs w:val="24"/>
          <w:lang w:val="en-GB"/>
        </w:rPr>
        <w:t>10</w:t>
      </w:r>
      <w:r w:rsidR="00640705" w:rsidRPr="004626FB">
        <w:rPr>
          <w:b/>
          <w:sz w:val="24"/>
          <w:szCs w:val="24"/>
          <w:lang w:val="en-GB"/>
        </w:rPr>
        <w:t xml:space="preserve">. </w:t>
      </w:r>
      <w:r w:rsidR="00640705" w:rsidRPr="0011103D">
        <w:rPr>
          <w:sz w:val="24"/>
          <w:szCs w:val="24"/>
          <w:lang w:val="en-GB"/>
        </w:rPr>
        <w:t xml:space="preserve">Relative risk of </w:t>
      </w:r>
      <w:r w:rsidR="00640705">
        <w:rPr>
          <w:sz w:val="24"/>
          <w:szCs w:val="24"/>
          <w:lang w:val="en-GB"/>
        </w:rPr>
        <w:t>not reaching</w:t>
      </w:r>
      <w:r w:rsidR="00640705" w:rsidRPr="0011103D">
        <w:rPr>
          <w:sz w:val="24"/>
          <w:szCs w:val="24"/>
          <w:lang w:val="en-GB"/>
        </w:rPr>
        <w:t xml:space="preserve"> </w:t>
      </w:r>
      <w:r w:rsidR="00B06639">
        <w:rPr>
          <w:sz w:val="24"/>
          <w:szCs w:val="24"/>
          <w:lang w:val="en-GB"/>
        </w:rPr>
        <w:t xml:space="preserve">Boolean, CDAI, SDAI </w:t>
      </w:r>
      <w:r w:rsidR="00640705" w:rsidRPr="0011103D">
        <w:rPr>
          <w:sz w:val="24"/>
          <w:szCs w:val="24"/>
          <w:lang w:val="en-GB"/>
        </w:rPr>
        <w:t>remission</w:t>
      </w:r>
      <w:r w:rsidR="00B06639">
        <w:rPr>
          <w:sz w:val="24"/>
          <w:szCs w:val="24"/>
          <w:lang w:val="en-GB"/>
        </w:rPr>
        <w:t xml:space="preserve">, EULAR response and no swollen joints </w:t>
      </w:r>
      <w:r w:rsidR="00640705" w:rsidRPr="0011103D">
        <w:rPr>
          <w:sz w:val="24"/>
          <w:szCs w:val="24"/>
          <w:lang w:val="en-GB"/>
        </w:rPr>
        <w:t xml:space="preserve">in </w:t>
      </w:r>
      <w:r w:rsidR="00287B36">
        <w:rPr>
          <w:sz w:val="24"/>
          <w:szCs w:val="24"/>
          <w:lang w:val="en-GB"/>
        </w:rPr>
        <w:t xml:space="preserve">patients with </w:t>
      </w:r>
      <w:r w:rsidR="00640705" w:rsidRPr="0011103D">
        <w:rPr>
          <w:sz w:val="24"/>
          <w:szCs w:val="24"/>
          <w:lang w:val="en-GB"/>
        </w:rPr>
        <w:t>overweight and obes</w:t>
      </w:r>
      <w:r w:rsidR="00287B36">
        <w:rPr>
          <w:sz w:val="24"/>
          <w:szCs w:val="24"/>
          <w:lang w:val="en-GB"/>
        </w:rPr>
        <w:t>ity</w:t>
      </w:r>
      <w:r w:rsidR="00640705" w:rsidRPr="0011103D">
        <w:rPr>
          <w:sz w:val="24"/>
          <w:szCs w:val="24"/>
          <w:lang w:val="en-GB"/>
        </w:rPr>
        <w:t xml:space="preserve"> at three and six months</w:t>
      </w:r>
      <w:r w:rsidR="00640705">
        <w:rPr>
          <w:sz w:val="24"/>
          <w:szCs w:val="24"/>
          <w:lang w:val="en-GB"/>
        </w:rPr>
        <w:t>, estimated by modified Poisson regression</w:t>
      </w:r>
      <w:r w:rsidR="00640705" w:rsidRPr="0011103D">
        <w:rPr>
          <w:sz w:val="24"/>
          <w:szCs w:val="24"/>
          <w:lang w:val="en-GB"/>
        </w:rPr>
        <w:t xml:space="preserve"> </w:t>
      </w:r>
    </w:p>
    <w:tbl>
      <w:tblPr>
        <w:tblStyle w:val="PlainTable1"/>
        <w:tblW w:w="13994" w:type="dxa"/>
        <w:tblLook w:val="04A0" w:firstRow="1" w:lastRow="0" w:firstColumn="1" w:lastColumn="0" w:noHBand="0" w:noVBand="1"/>
      </w:tblPr>
      <w:tblGrid>
        <w:gridCol w:w="1682"/>
        <w:gridCol w:w="1104"/>
        <w:gridCol w:w="1689"/>
        <w:gridCol w:w="1690"/>
        <w:gridCol w:w="1690"/>
        <w:gridCol w:w="1104"/>
        <w:gridCol w:w="1671"/>
        <w:gridCol w:w="1698"/>
        <w:gridCol w:w="1666"/>
      </w:tblGrid>
      <w:tr w:rsidR="008A7189" w:rsidRPr="00ED7B0E" w14:paraId="1CF713DD" w14:textId="77777777" w:rsidTr="00B066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single" w:sz="4" w:space="0" w:color="auto"/>
            </w:tcBorders>
            <w:noWrap/>
            <w:hideMark/>
          </w:tcPr>
          <w:p w14:paraId="0D533E27" w14:textId="288F215B" w:rsidR="00640705" w:rsidRPr="000D534A" w:rsidRDefault="00B854F9" w:rsidP="00811A02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0D534A">
              <w:rPr>
                <w:rFonts w:ascii="Calibri" w:eastAsia="Times New Roman" w:hAnsi="Calibri" w:cs="Calibri"/>
                <w:color w:val="000000"/>
                <w:lang w:val="en-GB" w:eastAsia="en-SE"/>
              </w:rPr>
              <w:t>Boolean remission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5EC27752" w14:textId="10E4CD89" w:rsidR="00640705" w:rsidRPr="00B06639" w:rsidRDefault="00534E2F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n with </w:t>
            </w:r>
            <w:r w:rsidR="00640705"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 </w:t>
            </w: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data on </w:t>
            </w:r>
            <w:r w:rsidR="00640705"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Boolean remission at 3 months</w:t>
            </w:r>
            <w:r w:rsidR="00993CA9"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 n=1083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noWrap/>
            <w:hideMark/>
          </w:tcPr>
          <w:p w14:paraId="65685B54" w14:textId="777777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Not </w:t>
            </w:r>
          </w:p>
          <w:p w14:paraId="6F849DD9" w14:textId="777777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reaching Boolean remission at 3 months </w:t>
            </w:r>
          </w:p>
          <w:p w14:paraId="4DA88318" w14:textId="754AB77C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(crude)</w:t>
            </w:r>
          </w:p>
          <w:p w14:paraId="54BA13E6" w14:textId="777777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RR (95% CI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019A32C7" w14:textId="777777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Not </w:t>
            </w:r>
          </w:p>
          <w:p w14:paraId="139AB611" w14:textId="777777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reaching Boolean remission at 3 </w:t>
            </w:r>
          </w:p>
          <w:p w14:paraId="31475F61" w14:textId="5BFDF6D0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months (adjusted) </w:t>
            </w:r>
          </w:p>
          <w:p w14:paraId="1A22C9DF" w14:textId="777777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RR (95% CI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43A71FA1" w14:textId="777777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Not </w:t>
            </w:r>
          </w:p>
          <w:p w14:paraId="7D753ABD" w14:textId="777777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reaching Boolean remission at 3 months </w:t>
            </w:r>
          </w:p>
          <w:p w14:paraId="140E1C9F" w14:textId="77777777" w:rsidR="00F655E3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(full)    </w:t>
            </w:r>
          </w:p>
          <w:p w14:paraId="6E58E2AF" w14:textId="777777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RR (95% CI)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26BE2214" w14:textId="2AD343AC" w:rsidR="00640705" w:rsidRPr="00B06639" w:rsidRDefault="00534E2F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n with data on </w:t>
            </w:r>
            <w:r w:rsidR="00640705"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Boolean remission at 6 months</w:t>
            </w:r>
            <w:r w:rsidR="00993CA9"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 n=922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  <w:hideMark/>
          </w:tcPr>
          <w:p w14:paraId="672E3354" w14:textId="777777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Not </w:t>
            </w:r>
          </w:p>
          <w:p w14:paraId="72740417" w14:textId="777777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reaching Boolean remission at 6 </w:t>
            </w:r>
          </w:p>
          <w:p w14:paraId="196F8F6F" w14:textId="77777777" w:rsidR="00272BBB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months </w:t>
            </w:r>
          </w:p>
          <w:p w14:paraId="3F71A20F" w14:textId="67DE6233" w:rsidR="00F655E3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(crude)</w:t>
            </w:r>
          </w:p>
          <w:p w14:paraId="5F2743BC" w14:textId="777777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RR (95% CI)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noWrap/>
            <w:hideMark/>
          </w:tcPr>
          <w:p w14:paraId="005E6ADA" w14:textId="777777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Not </w:t>
            </w:r>
          </w:p>
          <w:p w14:paraId="28948460" w14:textId="77777777" w:rsidR="00F655E3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reaching Boolean remission at 6 months (adjusted)  </w:t>
            </w:r>
          </w:p>
          <w:p w14:paraId="4135E1B8" w14:textId="64A7118B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RR (95% CI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hideMark/>
          </w:tcPr>
          <w:p w14:paraId="4B213659" w14:textId="777777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Not </w:t>
            </w:r>
          </w:p>
          <w:p w14:paraId="542EC8C6" w14:textId="777777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reaching Boolean remission at 6 months </w:t>
            </w:r>
          </w:p>
          <w:p w14:paraId="21D948F8" w14:textId="66719B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(full)</w:t>
            </w:r>
          </w:p>
          <w:p w14:paraId="27D1214B" w14:textId="77777777" w:rsidR="00640705" w:rsidRPr="00B06639" w:rsidRDefault="00640705" w:rsidP="00811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RR (95% CI)</w:t>
            </w:r>
          </w:p>
        </w:tc>
      </w:tr>
      <w:tr w:rsidR="008A7189" w:rsidRPr="00ED7B0E" w14:paraId="60916CC1" w14:textId="77777777" w:rsidTr="00EA2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</w:tcPr>
          <w:p w14:paraId="39232886" w14:textId="77777777" w:rsidR="00640705" w:rsidRPr="00ED7B0E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04" w:type="dxa"/>
          </w:tcPr>
          <w:p w14:paraId="14D67DB7" w14:textId="1CE8BAF4" w:rsidR="00640705" w:rsidRPr="00534E2F" w:rsidRDefault="00534E2F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503</w:t>
            </w:r>
          </w:p>
        </w:tc>
        <w:tc>
          <w:tcPr>
            <w:tcW w:w="1689" w:type="dxa"/>
            <w:noWrap/>
          </w:tcPr>
          <w:p w14:paraId="03A19194" w14:textId="77777777" w:rsidR="00640705" w:rsidRPr="00ED7B0E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0" w:type="dxa"/>
            <w:noWrap/>
          </w:tcPr>
          <w:p w14:paraId="685A81CD" w14:textId="77777777" w:rsidR="00640705" w:rsidRPr="00ED7B0E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0" w:type="dxa"/>
            <w:noWrap/>
          </w:tcPr>
          <w:p w14:paraId="733287A9" w14:textId="77777777" w:rsidR="00640705" w:rsidRPr="00ED7B0E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104" w:type="dxa"/>
          </w:tcPr>
          <w:p w14:paraId="748B57B3" w14:textId="02E101CA" w:rsidR="00640705" w:rsidRPr="00534E2F" w:rsidRDefault="00534E2F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431</w:t>
            </w:r>
          </w:p>
        </w:tc>
        <w:tc>
          <w:tcPr>
            <w:tcW w:w="1671" w:type="dxa"/>
            <w:noWrap/>
          </w:tcPr>
          <w:p w14:paraId="20B0713B" w14:textId="77777777" w:rsidR="00640705" w:rsidRPr="00ED7B0E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8" w:type="dxa"/>
            <w:noWrap/>
          </w:tcPr>
          <w:p w14:paraId="2BF49A02" w14:textId="77777777" w:rsidR="00640705" w:rsidRPr="00ED7B0E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66" w:type="dxa"/>
            <w:noWrap/>
          </w:tcPr>
          <w:p w14:paraId="61C513B2" w14:textId="77777777" w:rsidR="00640705" w:rsidRPr="00ED7B0E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</w:tr>
      <w:tr w:rsidR="008A7189" w:rsidRPr="00ED7B0E" w14:paraId="21963077" w14:textId="77777777" w:rsidTr="00EA216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460600D4" w14:textId="77777777" w:rsidR="00640705" w:rsidRPr="00ED7B0E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weight</w:t>
            </w:r>
          </w:p>
        </w:tc>
        <w:tc>
          <w:tcPr>
            <w:tcW w:w="1104" w:type="dxa"/>
          </w:tcPr>
          <w:p w14:paraId="6F5AA140" w14:textId="7EA5A079" w:rsidR="00640705" w:rsidRPr="00534E2F" w:rsidRDefault="00031E73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83</w:t>
            </w:r>
          </w:p>
        </w:tc>
        <w:tc>
          <w:tcPr>
            <w:tcW w:w="1689" w:type="dxa"/>
            <w:noWrap/>
            <w:vAlign w:val="bottom"/>
            <w:hideMark/>
          </w:tcPr>
          <w:p w14:paraId="02E90519" w14:textId="77777777" w:rsidR="00640705" w:rsidRPr="00ED7B0E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3 (0.96-1.1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90" w:type="dxa"/>
            <w:noWrap/>
            <w:vAlign w:val="bottom"/>
            <w:hideMark/>
          </w:tcPr>
          <w:p w14:paraId="40753279" w14:textId="77777777" w:rsidR="00640705" w:rsidRPr="00ED7B0E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3 (0.96-1.1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90" w:type="dxa"/>
            <w:noWrap/>
            <w:vAlign w:val="bottom"/>
            <w:hideMark/>
          </w:tcPr>
          <w:p w14:paraId="6B1E341B" w14:textId="77777777" w:rsidR="00640705" w:rsidRPr="00ED7B0E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1 (0.95-1.09)</w:t>
            </w:r>
          </w:p>
        </w:tc>
        <w:tc>
          <w:tcPr>
            <w:tcW w:w="1104" w:type="dxa"/>
          </w:tcPr>
          <w:p w14:paraId="00C1F316" w14:textId="5EDC520A" w:rsidR="00640705" w:rsidRPr="00534E2F" w:rsidRDefault="00484470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1671" w:type="dxa"/>
            <w:noWrap/>
            <w:vAlign w:val="bottom"/>
            <w:hideMark/>
          </w:tcPr>
          <w:p w14:paraId="2B974F76" w14:textId="77777777" w:rsidR="00640705" w:rsidRPr="00ED7B0E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6 (0.98-1.15)</w:t>
            </w:r>
          </w:p>
        </w:tc>
        <w:tc>
          <w:tcPr>
            <w:tcW w:w="1698" w:type="dxa"/>
            <w:noWrap/>
            <w:vAlign w:val="bottom"/>
            <w:hideMark/>
          </w:tcPr>
          <w:p w14:paraId="66D02BBF" w14:textId="77777777" w:rsidR="00640705" w:rsidRPr="00ED7B0E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5 (0.97-1.14)</w:t>
            </w:r>
          </w:p>
        </w:tc>
        <w:tc>
          <w:tcPr>
            <w:tcW w:w="1666" w:type="dxa"/>
            <w:noWrap/>
            <w:vAlign w:val="bottom"/>
            <w:hideMark/>
          </w:tcPr>
          <w:p w14:paraId="5B2B2779" w14:textId="77777777" w:rsidR="00640705" w:rsidRPr="00ED7B0E" w:rsidRDefault="00640705" w:rsidP="0081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3 (0.95-1.12)</w:t>
            </w:r>
          </w:p>
        </w:tc>
      </w:tr>
      <w:tr w:rsidR="008A7189" w:rsidRPr="00ED7B0E" w14:paraId="509E11FB" w14:textId="77777777" w:rsidTr="00B06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bottom w:val="single" w:sz="4" w:space="0" w:color="auto"/>
            </w:tcBorders>
            <w:noWrap/>
            <w:hideMark/>
          </w:tcPr>
          <w:p w14:paraId="19CE011A" w14:textId="77777777" w:rsidR="00640705" w:rsidRPr="00ED7B0E" w:rsidRDefault="00640705" w:rsidP="00811A02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0F0CFAF2" w14:textId="2DBF983F" w:rsidR="00640705" w:rsidRPr="00534E2F" w:rsidRDefault="00031E73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534E2F">
              <w:rPr>
                <w:rFonts w:ascii="Calibri" w:eastAsia="Times New Roman" w:hAnsi="Calibri" w:cs="Calibri"/>
                <w:color w:val="000000"/>
                <w:lang w:val="en-GB" w:eastAsia="en-SE"/>
              </w:rPr>
              <w:t>183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03C7BF" w14:textId="77777777" w:rsidR="00640705" w:rsidRPr="00E2157F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2157F">
              <w:rPr>
                <w:rFonts w:ascii="Calibri" w:hAnsi="Calibri"/>
                <w:b/>
                <w:color w:val="000000"/>
              </w:rPr>
              <w:t>1.1</w:t>
            </w:r>
            <w:r w:rsidRPr="00E2157F"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E2157F">
              <w:rPr>
                <w:rFonts w:ascii="Calibri" w:hAnsi="Calibri"/>
                <w:b/>
                <w:color w:val="000000"/>
              </w:rPr>
              <w:t xml:space="preserve"> (1.02-1.18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1295D9" w14:textId="77777777" w:rsidR="00640705" w:rsidRPr="00E2157F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2157F">
              <w:rPr>
                <w:rFonts w:ascii="Calibri" w:hAnsi="Calibri"/>
                <w:b/>
                <w:color w:val="000000"/>
              </w:rPr>
              <w:t>1.09 (1.01-1.17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0B66CB" w14:textId="77777777" w:rsidR="00640705" w:rsidRPr="00ED7B0E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6 (0.98-1.14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307373EB" w14:textId="45442712" w:rsidR="00640705" w:rsidRPr="00534E2F" w:rsidRDefault="00484470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32CB65" w14:textId="77777777" w:rsidR="00640705" w:rsidRPr="00E2157F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2157F">
              <w:rPr>
                <w:rFonts w:ascii="Calibri" w:hAnsi="Calibri"/>
                <w:b/>
                <w:color w:val="000000"/>
              </w:rPr>
              <w:t>1.17 (1.08-1.28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B1D768" w14:textId="77777777" w:rsidR="00640705" w:rsidRPr="00E2157F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2157F">
              <w:rPr>
                <w:rFonts w:ascii="Calibri" w:hAnsi="Calibri"/>
                <w:b/>
                <w:color w:val="000000"/>
              </w:rPr>
              <w:t>1.15 (1.06-1.26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A171F8" w14:textId="77777777" w:rsidR="00640705" w:rsidRPr="00E2157F" w:rsidRDefault="00640705" w:rsidP="00811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2157F">
              <w:rPr>
                <w:rFonts w:ascii="Calibri" w:hAnsi="Calibri"/>
                <w:b/>
                <w:color w:val="000000"/>
              </w:rPr>
              <w:t>1.12 (1.02-1.23)</w:t>
            </w:r>
          </w:p>
        </w:tc>
      </w:tr>
      <w:tr w:rsidR="00EA2161" w:rsidRPr="00EC288A" w14:paraId="2CE8217A" w14:textId="77777777" w:rsidTr="00B066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single" w:sz="4" w:space="0" w:color="auto"/>
            </w:tcBorders>
            <w:noWrap/>
            <w:hideMark/>
          </w:tcPr>
          <w:p w14:paraId="50EC8884" w14:textId="65C293B0" w:rsidR="00EA2161" w:rsidRPr="000D534A" w:rsidRDefault="00B854F9" w:rsidP="00EA2161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0D534A">
              <w:rPr>
                <w:rFonts w:ascii="Calibri" w:eastAsia="Times New Roman" w:hAnsi="Calibri" w:cs="Calibri"/>
                <w:color w:val="000000"/>
                <w:lang w:val="en-GB" w:eastAsia="en-SE"/>
              </w:rPr>
              <w:t>CDAI remission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1D3E1D6D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n with data on CDAI remission at 3 months n=1055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noWrap/>
            <w:hideMark/>
          </w:tcPr>
          <w:p w14:paraId="72FBA088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</w:t>
            </w:r>
          </w:p>
          <w:p w14:paraId="3A4A7B9D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reaching </w:t>
            </w:r>
          </w:p>
          <w:p w14:paraId="567519C3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CDAI remission at 3 months (crude)</w:t>
            </w:r>
          </w:p>
          <w:p w14:paraId="656A44F9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</w:p>
          <w:p w14:paraId="38E4FD51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43D6E5BE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</w:t>
            </w:r>
          </w:p>
          <w:p w14:paraId="26387148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reaching </w:t>
            </w:r>
          </w:p>
          <w:p w14:paraId="5E5EA707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CDAI remission at 3 months (adjusted) </w:t>
            </w:r>
          </w:p>
          <w:p w14:paraId="703AA982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</w:p>
          <w:p w14:paraId="1585C4A2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47D53D9D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</w:t>
            </w:r>
          </w:p>
          <w:p w14:paraId="5AA983CE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reaching </w:t>
            </w:r>
          </w:p>
          <w:p w14:paraId="34325286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CDAI remission at 3 months (full) </w:t>
            </w:r>
          </w:p>
          <w:p w14:paraId="0994AC9C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</w:p>
          <w:p w14:paraId="27AE8C8E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6E52D9AF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n with data on  CDAI remission at 6 months</w:t>
            </w:r>
          </w:p>
          <w:p w14:paraId="7B75EDF4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n=919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  <w:hideMark/>
          </w:tcPr>
          <w:p w14:paraId="7636B2AE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</w:t>
            </w:r>
          </w:p>
          <w:p w14:paraId="2B71C5F5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reaching </w:t>
            </w:r>
          </w:p>
          <w:p w14:paraId="46C40E83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CDAI remission at 6 months (crude)</w:t>
            </w:r>
          </w:p>
          <w:p w14:paraId="6A6D8E81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</w:p>
          <w:p w14:paraId="0800DFAE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noWrap/>
            <w:hideMark/>
          </w:tcPr>
          <w:p w14:paraId="2491D082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</w:t>
            </w:r>
          </w:p>
          <w:p w14:paraId="08F8CAD8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reaching </w:t>
            </w:r>
          </w:p>
          <w:p w14:paraId="4B8A7C1C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CDAI remission at 6 months (adjusted) </w:t>
            </w:r>
          </w:p>
          <w:p w14:paraId="1AC82E7E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</w:p>
          <w:p w14:paraId="0CAC55F8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hideMark/>
          </w:tcPr>
          <w:p w14:paraId="4A6AB56E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</w:t>
            </w:r>
          </w:p>
          <w:p w14:paraId="7ABF087C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reaching </w:t>
            </w:r>
          </w:p>
          <w:p w14:paraId="0DB580D9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CDAI remission at 6 months (full)</w:t>
            </w:r>
          </w:p>
          <w:p w14:paraId="071CCBCB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</w:p>
          <w:p w14:paraId="76C2DEBE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</w:tr>
      <w:tr w:rsidR="00EA2161" w:rsidRPr="00ED7B0E" w14:paraId="606D39CD" w14:textId="77777777" w:rsidTr="00EA2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</w:tcPr>
          <w:p w14:paraId="605901F0" w14:textId="77777777" w:rsidR="00EA2161" w:rsidRPr="00ED7B0E" w:rsidRDefault="00EA2161" w:rsidP="00EA2161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04" w:type="dxa"/>
          </w:tcPr>
          <w:p w14:paraId="51AC2C01" w14:textId="77777777" w:rsidR="00EA2161" w:rsidRPr="00534E2F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490</w:t>
            </w:r>
          </w:p>
        </w:tc>
        <w:tc>
          <w:tcPr>
            <w:tcW w:w="1689" w:type="dxa"/>
            <w:noWrap/>
          </w:tcPr>
          <w:p w14:paraId="5520F7B5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0" w:type="dxa"/>
            <w:noWrap/>
          </w:tcPr>
          <w:p w14:paraId="6CCBB052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0" w:type="dxa"/>
            <w:noWrap/>
          </w:tcPr>
          <w:p w14:paraId="5D382443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104" w:type="dxa"/>
          </w:tcPr>
          <w:p w14:paraId="4DD3FC86" w14:textId="77777777" w:rsidR="00EA2161" w:rsidRPr="00CA4EF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428</w:t>
            </w:r>
          </w:p>
        </w:tc>
        <w:tc>
          <w:tcPr>
            <w:tcW w:w="1671" w:type="dxa"/>
            <w:noWrap/>
          </w:tcPr>
          <w:p w14:paraId="588B86E1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8" w:type="dxa"/>
            <w:noWrap/>
          </w:tcPr>
          <w:p w14:paraId="7BC25CA5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66" w:type="dxa"/>
            <w:noWrap/>
          </w:tcPr>
          <w:p w14:paraId="6A693042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</w:tr>
      <w:tr w:rsidR="00EA2161" w:rsidRPr="00ED7B0E" w14:paraId="2718198B" w14:textId="77777777" w:rsidTr="00EA216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594F67E7" w14:textId="77777777" w:rsidR="00EA2161" w:rsidRPr="00ED7B0E" w:rsidRDefault="00EA2161" w:rsidP="00EA2161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weight</w:t>
            </w:r>
          </w:p>
        </w:tc>
        <w:tc>
          <w:tcPr>
            <w:tcW w:w="1104" w:type="dxa"/>
          </w:tcPr>
          <w:p w14:paraId="5652017A" w14:textId="77777777" w:rsidR="00EA2161" w:rsidRPr="00534E2F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69 </w:t>
            </w:r>
          </w:p>
        </w:tc>
        <w:tc>
          <w:tcPr>
            <w:tcW w:w="1689" w:type="dxa"/>
            <w:noWrap/>
            <w:hideMark/>
          </w:tcPr>
          <w:p w14:paraId="230F8920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4 (0.97-1.12)</w:t>
            </w:r>
          </w:p>
        </w:tc>
        <w:tc>
          <w:tcPr>
            <w:tcW w:w="1690" w:type="dxa"/>
            <w:noWrap/>
            <w:hideMark/>
          </w:tcPr>
          <w:p w14:paraId="260C685E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5 (0.97-1.13)</w:t>
            </w:r>
          </w:p>
        </w:tc>
        <w:tc>
          <w:tcPr>
            <w:tcW w:w="1690" w:type="dxa"/>
            <w:noWrap/>
            <w:hideMark/>
          </w:tcPr>
          <w:p w14:paraId="450CAC86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4 (0.96-1.11)</w:t>
            </w:r>
          </w:p>
        </w:tc>
        <w:tc>
          <w:tcPr>
            <w:tcW w:w="1104" w:type="dxa"/>
          </w:tcPr>
          <w:p w14:paraId="12436A5F" w14:textId="77777777" w:rsidR="00EA2161" w:rsidRPr="00534E2F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25 </w:t>
            </w:r>
          </w:p>
        </w:tc>
        <w:tc>
          <w:tcPr>
            <w:tcW w:w="1671" w:type="dxa"/>
            <w:noWrap/>
            <w:hideMark/>
          </w:tcPr>
          <w:p w14:paraId="3F54823F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4 (0.96-1.13)</w:t>
            </w:r>
          </w:p>
        </w:tc>
        <w:tc>
          <w:tcPr>
            <w:tcW w:w="1698" w:type="dxa"/>
            <w:noWrap/>
            <w:hideMark/>
          </w:tcPr>
          <w:p w14:paraId="28158C85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4 (0.96-1.13)</w:t>
            </w:r>
          </w:p>
        </w:tc>
        <w:tc>
          <w:tcPr>
            <w:tcW w:w="1666" w:type="dxa"/>
            <w:noWrap/>
            <w:hideMark/>
          </w:tcPr>
          <w:p w14:paraId="5DBC97CA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3 (0.94-1.11)</w:t>
            </w:r>
          </w:p>
        </w:tc>
      </w:tr>
      <w:tr w:rsidR="00EA2161" w:rsidRPr="00EA0D34" w14:paraId="7DF8AC0F" w14:textId="77777777" w:rsidTr="00B06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bottom w:val="single" w:sz="4" w:space="0" w:color="auto"/>
            </w:tcBorders>
            <w:noWrap/>
            <w:hideMark/>
          </w:tcPr>
          <w:p w14:paraId="6298B852" w14:textId="77777777" w:rsidR="00EA2161" w:rsidRPr="00ED7B0E" w:rsidRDefault="00EA2161" w:rsidP="00EA2161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17E3FEED" w14:textId="77777777" w:rsidR="00EA2161" w:rsidRPr="00534E2F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83 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noWrap/>
            <w:hideMark/>
          </w:tcPr>
          <w:p w14:paraId="20B79B79" w14:textId="77777777" w:rsidR="00EA2161" w:rsidRPr="00EA0D3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A0D34">
              <w:rPr>
                <w:rFonts w:ascii="Calibri" w:hAnsi="Calibri"/>
                <w:b/>
                <w:color w:val="000000"/>
              </w:rPr>
              <w:t>1.1</w:t>
            </w:r>
            <w:r w:rsidRPr="00EA0D34"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EA0D34">
              <w:rPr>
                <w:rFonts w:ascii="Calibri" w:hAnsi="Calibri"/>
                <w:b/>
                <w:color w:val="000000"/>
              </w:rPr>
              <w:t xml:space="preserve"> (1.01-1.19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3ED42E79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9 (1</w:t>
            </w:r>
            <w:r>
              <w:rPr>
                <w:rFonts w:ascii="Calibri" w:hAnsi="Calibri"/>
                <w:color w:val="000000"/>
                <w:lang w:val="en-GB"/>
              </w:rPr>
              <w:t>.00</w:t>
            </w:r>
            <w:r>
              <w:rPr>
                <w:rFonts w:ascii="Calibri" w:hAnsi="Calibri"/>
                <w:color w:val="000000"/>
              </w:rPr>
              <w:t>-1.18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6D07B6AA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6 (0.98-1.15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5BF78860" w14:textId="77777777" w:rsidR="00EA2161" w:rsidRPr="00534E2F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50 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noWrap/>
            <w:hideMark/>
          </w:tcPr>
          <w:p w14:paraId="4237A504" w14:textId="77777777" w:rsidR="00EA2161" w:rsidRPr="00EA0D3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A0D34">
              <w:rPr>
                <w:rFonts w:ascii="Calibri" w:hAnsi="Calibri"/>
                <w:b/>
                <w:color w:val="000000"/>
              </w:rPr>
              <w:t>1.13 (1.04-1.24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noWrap/>
            <w:hideMark/>
          </w:tcPr>
          <w:p w14:paraId="6BC251A2" w14:textId="77777777" w:rsidR="00EA2161" w:rsidRPr="00EA0D3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A0D34">
              <w:rPr>
                <w:rFonts w:ascii="Calibri" w:hAnsi="Calibri"/>
                <w:b/>
                <w:color w:val="000000"/>
              </w:rPr>
              <w:t>1.14 (1.04-1.25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hideMark/>
          </w:tcPr>
          <w:p w14:paraId="18C2A31F" w14:textId="77777777" w:rsidR="00EA2161" w:rsidRPr="00EA0D3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A0D34">
              <w:rPr>
                <w:rFonts w:ascii="Calibri" w:hAnsi="Calibri"/>
                <w:b/>
                <w:color w:val="000000"/>
              </w:rPr>
              <w:t>1.12 (1.02-1.23)</w:t>
            </w:r>
          </w:p>
        </w:tc>
      </w:tr>
      <w:tr w:rsidR="00EA2161" w:rsidRPr="00EC288A" w14:paraId="4F2DB80B" w14:textId="77777777" w:rsidTr="00B066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single" w:sz="4" w:space="0" w:color="auto"/>
            </w:tcBorders>
            <w:noWrap/>
            <w:hideMark/>
          </w:tcPr>
          <w:p w14:paraId="4F0BCBB9" w14:textId="7ED16DBA" w:rsidR="00EA2161" w:rsidRPr="000D534A" w:rsidRDefault="00B854F9" w:rsidP="00EA2161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0D534A">
              <w:rPr>
                <w:rFonts w:ascii="Calibri" w:eastAsia="Times New Roman" w:hAnsi="Calibri" w:cs="Calibri"/>
                <w:color w:val="000000"/>
                <w:lang w:val="en-GB" w:eastAsia="en-SE"/>
              </w:rPr>
              <w:t>SDAI remission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1293532C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n with data on SDAI remission at 3 months</w:t>
            </w:r>
          </w:p>
          <w:p w14:paraId="38EA8618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n=1054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noWrap/>
            <w:hideMark/>
          </w:tcPr>
          <w:p w14:paraId="182708A9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Not reaching SDAI remission at 3 months (crude)</w:t>
            </w:r>
          </w:p>
          <w:p w14:paraId="2C83E8E1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5B89BD07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</w:p>
          <w:p w14:paraId="4E25A5B6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15530DBD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SDAI remission at 3 months (adjusted) </w:t>
            </w:r>
          </w:p>
          <w:p w14:paraId="2E42BE3D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</w:p>
          <w:p w14:paraId="5188F4F0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0E297FAB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69138CD9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SDAI remission at 3 months (full) </w:t>
            </w:r>
          </w:p>
          <w:p w14:paraId="2E0F56D8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</w:p>
          <w:p w14:paraId="1D837988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57DA20CF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66298D33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n with data on SDAI remission at 6 months n=906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  <w:hideMark/>
          </w:tcPr>
          <w:p w14:paraId="631ABBDC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SDAI remission at 6 months </w:t>
            </w:r>
          </w:p>
          <w:p w14:paraId="13A5DB10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(crude)</w:t>
            </w:r>
          </w:p>
          <w:p w14:paraId="5CD1BD1E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75510C99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</w:p>
          <w:p w14:paraId="415D4E94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noWrap/>
            <w:hideMark/>
          </w:tcPr>
          <w:p w14:paraId="339C6D7E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SDAI remission at 6 months (adjusted) </w:t>
            </w:r>
          </w:p>
          <w:p w14:paraId="13213991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7CAA2B64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</w:p>
          <w:p w14:paraId="274F929E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hideMark/>
          </w:tcPr>
          <w:p w14:paraId="32B87178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Not reaching SDAI remission at 6 months (full)</w:t>
            </w:r>
          </w:p>
          <w:p w14:paraId="68E5D9AA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54DC3D20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</w:p>
          <w:p w14:paraId="2021E3D2" w14:textId="77777777" w:rsidR="00EA2161" w:rsidRPr="00B066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</w:tr>
      <w:tr w:rsidR="00EA2161" w:rsidRPr="00ED7B0E" w14:paraId="6534B6D7" w14:textId="77777777" w:rsidTr="00EA2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</w:tcPr>
          <w:p w14:paraId="27FA6626" w14:textId="77777777" w:rsidR="00EA2161" w:rsidRPr="00ED7B0E" w:rsidRDefault="00EA2161" w:rsidP="00EA2161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04" w:type="dxa"/>
          </w:tcPr>
          <w:p w14:paraId="4C2D85B6" w14:textId="77777777" w:rsidR="00EA2161" w:rsidRPr="00CA4EF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490</w:t>
            </w:r>
          </w:p>
        </w:tc>
        <w:tc>
          <w:tcPr>
            <w:tcW w:w="1689" w:type="dxa"/>
            <w:noWrap/>
          </w:tcPr>
          <w:p w14:paraId="096F8305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0" w:type="dxa"/>
            <w:noWrap/>
          </w:tcPr>
          <w:p w14:paraId="1601F983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0" w:type="dxa"/>
            <w:noWrap/>
          </w:tcPr>
          <w:p w14:paraId="64CDCDE3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104" w:type="dxa"/>
          </w:tcPr>
          <w:p w14:paraId="46605940" w14:textId="77777777" w:rsidR="00EA2161" w:rsidRPr="00CA4EF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424</w:t>
            </w:r>
          </w:p>
        </w:tc>
        <w:tc>
          <w:tcPr>
            <w:tcW w:w="1671" w:type="dxa"/>
            <w:noWrap/>
          </w:tcPr>
          <w:p w14:paraId="794CD9A4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8" w:type="dxa"/>
            <w:noWrap/>
          </w:tcPr>
          <w:p w14:paraId="14467047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66" w:type="dxa"/>
            <w:noWrap/>
          </w:tcPr>
          <w:p w14:paraId="6D4E0578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</w:tr>
      <w:tr w:rsidR="00EA2161" w:rsidRPr="00ED7B0E" w14:paraId="47A5EF17" w14:textId="77777777" w:rsidTr="00EA216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</w:tcPr>
          <w:p w14:paraId="325745D3" w14:textId="77777777" w:rsidR="00EA2161" w:rsidRPr="00ED7B0E" w:rsidRDefault="00EA2161" w:rsidP="00EA2161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weight</w:t>
            </w:r>
          </w:p>
        </w:tc>
        <w:tc>
          <w:tcPr>
            <w:tcW w:w="1104" w:type="dxa"/>
          </w:tcPr>
          <w:p w14:paraId="591E82D2" w14:textId="77777777" w:rsidR="00EA2161" w:rsidRPr="00CA4EF4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70 </w:t>
            </w:r>
          </w:p>
        </w:tc>
        <w:tc>
          <w:tcPr>
            <w:tcW w:w="1689" w:type="dxa"/>
            <w:noWrap/>
          </w:tcPr>
          <w:p w14:paraId="028DA3F6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3 (0.95-1.11)</w:t>
            </w:r>
          </w:p>
        </w:tc>
        <w:tc>
          <w:tcPr>
            <w:tcW w:w="1690" w:type="dxa"/>
            <w:noWrap/>
          </w:tcPr>
          <w:p w14:paraId="0ED7B68A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4 (0.96-1.12)</w:t>
            </w:r>
          </w:p>
        </w:tc>
        <w:tc>
          <w:tcPr>
            <w:tcW w:w="1690" w:type="dxa"/>
            <w:noWrap/>
          </w:tcPr>
          <w:p w14:paraId="04827905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3 (0.95-1.11)</w:t>
            </w:r>
          </w:p>
        </w:tc>
        <w:tc>
          <w:tcPr>
            <w:tcW w:w="1104" w:type="dxa"/>
          </w:tcPr>
          <w:p w14:paraId="1C6977BB" w14:textId="77777777" w:rsidR="00EA2161" w:rsidRPr="00CA4EF4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19 </w:t>
            </w:r>
          </w:p>
        </w:tc>
        <w:tc>
          <w:tcPr>
            <w:tcW w:w="1671" w:type="dxa"/>
            <w:noWrap/>
          </w:tcPr>
          <w:p w14:paraId="1522FC48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5 (0.96-1.15)</w:t>
            </w:r>
          </w:p>
        </w:tc>
        <w:tc>
          <w:tcPr>
            <w:tcW w:w="1698" w:type="dxa"/>
            <w:noWrap/>
          </w:tcPr>
          <w:p w14:paraId="7A35043C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5 (0.96-1.15)</w:t>
            </w:r>
          </w:p>
        </w:tc>
        <w:tc>
          <w:tcPr>
            <w:tcW w:w="1666" w:type="dxa"/>
            <w:noWrap/>
          </w:tcPr>
          <w:p w14:paraId="5EF066D5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4 (0.95-1.14)</w:t>
            </w:r>
          </w:p>
        </w:tc>
      </w:tr>
      <w:tr w:rsidR="00EA2161" w:rsidRPr="00EA0D34" w14:paraId="124EBB4C" w14:textId="77777777" w:rsidTr="00B06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bottom w:val="single" w:sz="4" w:space="0" w:color="auto"/>
            </w:tcBorders>
            <w:noWrap/>
          </w:tcPr>
          <w:p w14:paraId="43D22CE8" w14:textId="77777777" w:rsidR="00EA2161" w:rsidRPr="00ED7B0E" w:rsidRDefault="00EA2161" w:rsidP="00EA2161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lastRenderedPageBreak/>
              <w:t>Obese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71119B2B" w14:textId="77777777" w:rsidR="00EA2161" w:rsidRPr="00CA4EF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noWrap/>
          </w:tcPr>
          <w:p w14:paraId="4B7AA71F" w14:textId="77777777" w:rsidR="00EA2161" w:rsidRPr="00EA0D3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A0D34">
              <w:rPr>
                <w:rFonts w:ascii="Calibri" w:hAnsi="Calibri"/>
                <w:b/>
                <w:color w:val="000000"/>
              </w:rPr>
              <w:t>1.09 (1.01-1.19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</w:tcPr>
          <w:p w14:paraId="3B6A3CAF" w14:textId="77777777" w:rsidR="00EA2161" w:rsidRPr="00EA0D3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A0D34">
              <w:rPr>
                <w:rFonts w:ascii="Calibri" w:hAnsi="Calibri"/>
                <w:b/>
                <w:color w:val="000000"/>
              </w:rPr>
              <w:t>1.1</w:t>
            </w:r>
            <w:r w:rsidRPr="00EA0D34"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EA0D34">
              <w:rPr>
                <w:rFonts w:ascii="Calibri" w:hAnsi="Calibri"/>
                <w:b/>
                <w:color w:val="000000"/>
              </w:rPr>
              <w:t xml:space="preserve"> (1.01-1.2</w:t>
            </w:r>
            <w:r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EA0D34">
              <w:rPr>
                <w:rFonts w:ascii="Calibri" w:hAnsi="Calibri"/>
                <w:b/>
                <w:color w:val="000000"/>
              </w:rPr>
              <w:t>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</w:tcPr>
          <w:p w14:paraId="75A6D90B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7 (0.98-1.17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1CE1622D" w14:textId="77777777" w:rsidR="00EA2161" w:rsidRPr="00CA4EF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47 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noWrap/>
          </w:tcPr>
          <w:p w14:paraId="0D801079" w14:textId="77777777" w:rsidR="00EA2161" w:rsidRPr="00EA0D3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A0D34">
              <w:rPr>
                <w:rFonts w:ascii="Calibri" w:hAnsi="Calibri"/>
                <w:b/>
                <w:color w:val="000000"/>
              </w:rPr>
              <w:t>1.17 (1.06-1.28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noWrap/>
          </w:tcPr>
          <w:p w14:paraId="0504A74F" w14:textId="77777777" w:rsidR="00EA2161" w:rsidRPr="00EA0D3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A0D34">
              <w:rPr>
                <w:rFonts w:ascii="Calibri" w:hAnsi="Calibri"/>
                <w:b/>
                <w:color w:val="000000"/>
              </w:rPr>
              <w:t>1.17 (1.06-1.29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</w:tcPr>
          <w:p w14:paraId="1E9341C4" w14:textId="77777777" w:rsidR="00EA2161" w:rsidRPr="00EA0D3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A0D34">
              <w:rPr>
                <w:rFonts w:ascii="Calibri" w:hAnsi="Calibri"/>
                <w:b/>
                <w:color w:val="000000"/>
              </w:rPr>
              <w:t>1.15 (1.04-1.28)</w:t>
            </w:r>
          </w:p>
        </w:tc>
      </w:tr>
      <w:tr w:rsidR="00EA2161" w:rsidRPr="00EC288A" w14:paraId="43EC14FA" w14:textId="77777777" w:rsidTr="00B066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single" w:sz="4" w:space="0" w:color="auto"/>
            </w:tcBorders>
            <w:noWrap/>
            <w:hideMark/>
          </w:tcPr>
          <w:p w14:paraId="08DBDA1C" w14:textId="22DB2F7B" w:rsidR="00EA2161" w:rsidRPr="000D534A" w:rsidRDefault="00B854F9" w:rsidP="00EA2161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0D534A">
              <w:rPr>
                <w:rFonts w:ascii="Calibri" w:eastAsia="Times New Roman" w:hAnsi="Calibri" w:cs="Calibri"/>
                <w:color w:val="000000"/>
                <w:lang w:val="en-GB" w:eastAsia="en-SE"/>
              </w:rPr>
              <w:t>EULAR response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754B07E9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 with data on  EULAR response at 3 months n=1028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noWrap/>
            <w:hideMark/>
          </w:tcPr>
          <w:p w14:paraId="5A7B6822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ot reaching EULAR response at 3 months (crude)</w:t>
            </w:r>
          </w:p>
          <w:p w14:paraId="4B56CF2C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5C569743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00F5BBBD" w14:textId="77777777" w:rsidR="00EA2161" w:rsidRPr="00EC288A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6E2FDF54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EULAR response at 3 months (adjusted) </w:t>
            </w:r>
          </w:p>
          <w:p w14:paraId="3D979706" w14:textId="77777777" w:rsidR="00EA2161" w:rsidRPr="009B1E0C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7B8989C8" w14:textId="77777777" w:rsidR="00EA2161" w:rsidRPr="00EC288A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6677BE3B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EULAR response at 3 months (full) </w:t>
            </w:r>
          </w:p>
          <w:p w14:paraId="1AC9D1F3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4B881C10" w14:textId="77777777" w:rsidR="00EA2161" w:rsidRPr="003A78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3FA961E9" w14:textId="77777777" w:rsidR="00EA2161" w:rsidRPr="00EC288A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601E0827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 with data on EULAR response at 6 months n=877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  <w:hideMark/>
          </w:tcPr>
          <w:p w14:paraId="7B2B9835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ot reaching EULAR response at 6 months (crude)</w:t>
            </w:r>
          </w:p>
          <w:p w14:paraId="527B1380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56A80538" w14:textId="77777777" w:rsidR="00EA2161" w:rsidRPr="003A78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06DD0885" w14:textId="77777777" w:rsidR="00EA2161" w:rsidRPr="00EC288A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noWrap/>
            <w:hideMark/>
          </w:tcPr>
          <w:p w14:paraId="689C7B41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t reaching EULAR response at 6 months (adjusted) </w:t>
            </w:r>
          </w:p>
          <w:p w14:paraId="56315B82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3E905D79" w14:textId="77777777" w:rsidR="00EA2161" w:rsidRPr="00EC288A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hideMark/>
          </w:tcPr>
          <w:p w14:paraId="435EBD3A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ot reaching EULAR response at 6 months (full)</w:t>
            </w:r>
          </w:p>
          <w:p w14:paraId="248E44D8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00F3E618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27CECF1B" w14:textId="77777777" w:rsidR="00EA2161" w:rsidRPr="00EC288A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</w:tr>
      <w:tr w:rsidR="00EA2161" w:rsidRPr="00ED7B0E" w14:paraId="58B60751" w14:textId="77777777" w:rsidTr="00EA2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</w:tcPr>
          <w:p w14:paraId="52ED9BD0" w14:textId="77777777" w:rsidR="00EA2161" w:rsidRPr="00ED7B0E" w:rsidRDefault="00EA2161" w:rsidP="00EA2161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04" w:type="dxa"/>
          </w:tcPr>
          <w:p w14:paraId="007F6CC2" w14:textId="77777777" w:rsidR="00EA2161" w:rsidRPr="00CA4EF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476</w:t>
            </w:r>
          </w:p>
        </w:tc>
        <w:tc>
          <w:tcPr>
            <w:tcW w:w="1689" w:type="dxa"/>
            <w:noWrap/>
          </w:tcPr>
          <w:p w14:paraId="337BFB0F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0" w:type="dxa"/>
            <w:noWrap/>
          </w:tcPr>
          <w:p w14:paraId="365B4B36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0" w:type="dxa"/>
            <w:noWrap/>
          </w:tcPr>
          <w:p w14:paraId="67613703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104" w:type="dxa"/>
          </w:tcPr>
          <w:p w14:paraId="17884EE6" w14:textId="77777777" w:rsidR="00EA2161" w:rsidRPr="00CA4EF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409</w:t>
            </w:r>
          </w:p>
        </w:tc>
        <w:tc>
          <w:tcPr>
            <w:tcW w:w="1671" w:type="dxa"/>
            <w:noWrap/>
          </w:tcPr>
          <w:p w14:paraId="63479B1B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8" w:type="dxa"/>
            <w:noWrap/>
          </w:tcPr>
          <w:p w14:paraId="4D163492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66" w:type="dxa"/>
            <w:noWrap/>
          </w:tcPr>
          <w:p w14:paraId="67EBB61B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</w:tr>
      <w:tr w:rsidR="00EA2161" w:rsidRPr="00ED7B0E" w14:paraId="553A2560" w14:textId="77777777" w:rsidTr="00EA216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5A43A2A3" w14:textId="77777777" w:rsidR="00EA2161" w:rsidRPr="00ED7B0E" w:rsidRDefault="00EA2161" w:rsidP="00EA2161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weight</w:t>
            </w:r>
          </w:p>
        </w:tc>
        <w:tc>
          <w:tcPr>
            <w:tcW w:w="1104" w:type="dxa"/>
          </w:tcPr>
          <w:p w14:paraId="6FC33CDA" w14:textId="77777777" w:rsidR="00EA2161" w:rsidRPr="00CA4EF4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1689" w:type="dxa"/>
            <w:noWrap/>
            <w:hideMark/>
          </w:tcPr>
          <w:p w14:paraId="300257C7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8 (0.93-1.27)</w:t>
            </w:r>
          </w:p>
        </w:tc>
        <w:tc>
          <w:tcPr>
            <w:tcW w:w="1690" w:type="dxa"/>
            <w:noWrap/>
            <w:hideMark/>
          </w:tcPr>
          <w:p w14:paraId="64EE4C60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94-1.29)</w:t>
            </w:r>
          </w:p>
        </w:tc>
        <w:tc>
          <w:tcPr>
            <w:tcW w:w="1690" w:type="dxa"/>
            <w:noWrap/>
            <w:hideMark/>
          </w:tcPr>
          <w:p w14:paraId="24F4EBF9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1 (0.95-1.29)</w:t>
            </w:r>
          </w:p>
        </w:tc>
        <w:tc>
          <w:tcPr>
            <w:tcW w:w="1104" w:type="dxa"/>
          </w:tcPr>
          <w:p w14:paraId="630D74EA" w14:textId="77777777" w:rsidR="00EA2161" w:rsidRPr="00CA4EF4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 (35)</w:t>
            </w:r>
          </w:p>
        </w:tc>
        <w:tc>
          <w:tcPr>
            <w:tcW w:w="1671" w:type="dxa"/>
            <w:noWrap/>
            <w:hideMark/>
          </w:tcPr>
          <w:p w14:paraId="164B1D76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2 (0.94-1.33)</w:t>
            </w:r>
          </w:p>
        </w:tc>
        <w:tc>
          <w:tcPr>
            <w:tcW w:w="1698" w:type="dxa"/>
            <w:noWrap/>
            <w:hideMark/>
          </w:tcPr>
          <w:p w14:paraId="5AB5F349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9 (0.91-1.29)</w:t>
            </w:r>
          </w:p>
        </w:tc>
        <w:tc>
          <w:tcPr>
            <w:tcW w:w="1666" w:type="dxa"/>
            <w:noWrap/>
            <w:hideMark/>
          </w:tcPr>
          <w:p w14:paraId="114312EF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9 (0.92-1.3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EA2161" w:rsidRPr="00ED7B0E" w14:paraId="1F855550" w14:textId="77777777" w:rsidTr="00B06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bottom w:val="single" w:sz="4" w:space="0" w:color="auto"/>
            </w:tcBorders>
            <w:noWrap/>
            <w:hideMark/>
          </w:tcPr>
          <w:p w14:paraId="32B8C9D0" w14:textId="77777777" w:rsidR="00EA2161" w:rsidRPr="00ED7B0E" w:rsidRDefault="00EA2161" w:rsidP="00EA2161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762306A7" w14:textId="77777777" w:rsidR="00EA2161" w:rsidRPr="00CA4EF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8 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noWrap/>
            <w:hideMark/>
          </w:tcPr>
          <w:p w14:paraId="38C3298F" w14:textId="77777777" w:rsidR="00EA2161" w:rsidRPr="00EA0D3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A0D34">
              <w:rPr>
                <w:rFonts w:ascii="Calibri" w:hAnsi="Calibri"/>
                <w:b/>
                <w:color w:val="000000"/>
              </w:rPr>
              <w:t>1.25 (1.06-1.48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321E1437" w14:textId="77777777" w:rsidR="00EA2161" w:rsidRPr="00EA0D3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A0D34">
              <w:rPr>
                <w:rFonts w:ascii="Calibri" w:hAnsi="Calibri"/>
                <w:b/>
                <w:color w:val="000000"/>
              </w:rPr>
              <w:t>1.24 (1.04-1.47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46FA3D79" w14:textId="77777777" w:rsidR="00EA2161" w:rsidRPr="00EA0D3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A0D34">
              <w:rPr>
                <w:rFonts w:ascii="Calibri" w:hAnsi="Calibri"/>
                <w:b/>
                <w:color w:val="000000"/>
              </w:rPr>
              <w:t>1.25 (1.04-1.49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09152D57" w14:textId="77777777" w:rsidR="00EA2161" w:rsidRPr="00CA4EF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 (16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noWrap/>
            <w:hideMark/>
          </w:tcPr>
          <w:p w14:paraId="0C79290B" w14:textId="77777777" w:rsidR="00EA2161" w:rsidRPr="00EA0D3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EA0D34">
              <w:rPr>
                <w:rFonts w:ascii="Calibri" w:hAnsi="Calibri"/>
                <w:b/>
                <w:color w:val="000000"/>
              </w:rPr>
              <w:t>1.27 (1.05-1.54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noWrap/>
            <w:hideMark/>
          </w:tcPr>
          <w:p w14:paraId="1F283495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9 (0.97-1.45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hideMark/>
          </w:tcPr>
          <w:p w14:paraId="64760AB3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21 (0.99-1.48)</w:t>
            </w:r>
          </w:p>
        </w:tc>
      </w:tr>
      <w:tr w:rsidR="00EA2161" w:rsidRPr="00EC288A" w14:paraId="19ED70C0" w14:textId="77777777" w:rsidTr="00B066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single" w:sz="4" w:space="0" w:color="auto"/>
            </w:tcBorders>
            <w:noWrap/>
            <w:hideMark/>
          </w:tcPr>
          <w:p w14:paraId="14CCC85A" w14:textId="044E3621" w:rsidR="00EA2161" w:rsidRPr="000D534A" w:rsidRDefault="00B854F9" w:rsidP="00EA2161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0D534A">
              <w:rPr>
                <w:rFonts w:ascii="Calibri" w:eastAsia="Times New Roman" w:hAnsi="Calibri" w:cs="Calibri"/>
                <w:color w:val="000000"/>
                <w:lang w:val="en-GB" w:eastAsia="en-SE"/>
              </w:rPr>
              <w:t>No swollen joints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0F2EE18A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 with data on  swollen joints </w:t>
            </w:r>
          </w:p>
          <w:p w14:paraId="148F317E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3 months n=1107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noWrap/>
            <w:hideMark/>
          </w:tcPr>
          <w:p w14:paraId="546A77C1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 swollen joints at 3 months </w:t>
            </w:r>
          </w:p>
          <w:p w14:paraId="1380FDCF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(crude)</w:t>
            </w:r>
          </w:p>
          <w:p w14:paraId="5695A7BE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4651110B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2F07B7DA" w14:textId="77777777" w:rsidR="00EA2161" w:rsidRPr="00EC288A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5624EC67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 swollen joints at 3 months (adjusted ) </w:t>
            </w:r>
          </w:p>
          <w:p w14:paraId="618E0CD3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218ED997" w14:textId="77777777" w:rsidR="00EA2161" w:rsidRPr="009B1E0C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003E2EA8" w14:textId="77777777" w:rsidR="00EA2161" w:rsidRPr="00EC288A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6C908A5E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 swollen joints at 3 months </w:t>
            </w:r>
          </w:p>
          <w:p w14:paraId="00191FDB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(full) </w:t>
            </w:r>
          </w:p>
          <w:p w14:paraId="5EE7BF0B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7B98E275" w14:textId="77777777" w:rsidR="00EA2161" w:rsidRPr="003A7839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3334ABB3" w14:textId="77777777" w:rsidR="00EA2161" w:rsidRPr="00EC288A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06ABBBFC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 with data on swollen joints </w:t>
            </w:r>
          </w:p>
          <w:p w14:paraId="055770BE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6 months n=945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  <w:hideMark/>
          </w:tcPr>
          <w:p w14:paraId="068CD35D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 swollen joints at 6 </w:t>
            </w:r>
          </w:p>
          <w:p w14:paraId="63953BF3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months </w:t>
            </w:r>
          </w:p>
          <w:p w14:paraId="6F29B6B6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(crude)</w:t>
            </w:r>
          </w:p>
          <w:p w14:paraId="2E53515D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4D653054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3DFBF4A9" w14:textId="77777777" w:rsidR="00EA2161" w:rsidRPr="00EC288A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noWrap/>
            <w:hideMark/>
          </w:tcPr>
          <w:p w14:paraId="05E5D1B0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 swollen joints at 6 months (adjusted) </w:t>
            </w:r>
          </w:p>
          <w:p w14:paraId="5CA9FBB1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00299C55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575F12FD" w14:textId="77777777" w:rsidR="00EA2161" w:rsidRPr="00EC288A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hideMark/>
          </w:tcPr>
          <w:p w14:paraId="756850E5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o swollen joints at 6 months </w:t>
            </w:r>
          </w:p>
          <w:p w14:paraId="3DF45960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(full)</w:t>
            </w:r>
          </w:p>
          <w:p w14:paraId="62159F33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728953DF" w14:textId="77777777" w:rsidR="00EA2161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196384E1" w14:textId="77777777" w:rsidR="00EA2161" w:rsidRPr="00EC288A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</w:tr>
      <w:tr w:rsidR="00EA2161" w:rsidRPr="00ED7B0E" w14:paraId="7EF7E8D4" w14:textId="77777777" w:rsidTr="00EA2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</w:tcPr>
          <w:p w14:paraId="450B3464" w14:textId="77777777" w:rsidR="00EA2161" w:rsidRPr="00ED7B0E" w:rsidRDefault="00EA2161" w:rsidP="00EA2161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04" w:type="dxa"/>
          </w:tcPr>
          <w:p w14:paraId="59E5B479" w14:textId="77777777" w:rsidR="00EA2161" w:rsidRPr="00CA4EF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512</w:t>
            </w:r>
          </w:p>
        </w:tc>
        <w:tc>
          <w:tcPr>
            <w:tcW w:w="1689" w:type="dxa"/>
            <w:noWrap/>
          </w:tcPr>
          <w:p w14:paraId="5C495F1F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0" w:type="dxa"/>
            <w:noWrap/>
          </w:tcPr>
          <w:p w14:paraId="05D307F3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0" w:type="dxa"/>
            <w:noWrap/>
          </w:tcPr>
          <w:p w14:paraId="0BE4A709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104" w:type="dxa"/>
          </w:tcPr>
          <w:p w14:paraId="5DE8A8C2" w14:textId="77777777" w:rsidR="00EA2161" w:rsidRPr="00CA4EF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439</w:t>
            </w:r>
          </w:p>
        </w:tc>
        <w:tc>
          <w:tcPr>
            <w:tcW w:w="1671" w:type="dxa"/>
            <w:noWrap/>
          </w:tcPr>
          <w:p w14:paraId="419F05ED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8" w:type="dxa"/>
            <w:noWrap/>
          </w:tcPr>
          <w:p w14:paraId="0CB31AB6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66" w:type="dxa"/>
            <w:noWrap/>
          </w:tcPr>
          <w:p w14:paraId="4E1461C7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</w:tr>
      <w:tr w:rsidR="00EA2161" w:rsidRPr="00ED7B0E" w14:paraId="0A2F67DE" w14:textId="77777777" w:rsidTr="00EA216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07AC0F8B" w14:textId="77777777" w:rsidR="00EA2161" w:rsidRPr="00ED7B0E" w:rsidRDefault="00EA2161" w:rsidP="00EA2161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weight</w:t>
            </w:r>
          </w:p>
        </w:tc>
        <w:tc>
          <w:tcPr>
            <w:tcW w:w="1104" w:type="dxa"/>
          </w:tcPr>
          <w:p w14:paraId="6EDD0B27" w14:textId="77777777" w:rsidR="00EA2161" w:rsidRPr="00CA4EF4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91 </w:t>
            </w:r>
          </w:p>
        </w:tc>
        <w:tc>
          <w:tcPr>
            <w:tcW w:w="1689" w:type="dxa"/>
            <w:noWrap/>
            <w:hideMark/>
          </w:tcPr>
          <w:p w14:paraId="3101D832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4 (0.89-1.21)</w:t>
            </w:r>
          </w:p>
        </w:tc>
        <w:tc>
          <w:tcPr>
            <w:tcW w:w="1690" w:type="dxa"/>
            <w:noWrap/>
            <w:hideMark/>
          </w:tcPr>
          <w:p w14:paraId="2ECFC7EA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3 (0.88-1.2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90" w:type="dxa"/>
            <w:noWrap/>
            <w:hideMark/>
          </w:tcPr>
          <w:p w14:paraId="74351600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6 (0.91-1.24)</w:t>
            </w:r>
          </w:p>
        </w:tc>
        <w:tc>
          <w:tcPr>
            <w:tcW w:w="1104" w:type="dxa"/>
          </w:tcPr>
          <w:p w14:paraId="3399EE78" w14:textId="77777777" w:rsidR="00EA2161" w:rsidRPr="00CA4EF4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</w:t>
            </w:r>
          </w:p>
        </w:tc>
        <w:tc>
          <w:tcPr>
            <w:tcW w:w="1671" w:type="dxa"/>
            <w:noWrap/>
            <w:hideMark/>
          </w:tcPr>
          <w:p w14:paraId="335E3DCC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9 (0.85-1.16)</w:t>
            </w:r>
          </w:p>
        </w:tc>
        <w:tc>
          <w:tcPr>
            <w:tcW w:w="1698" w:type="dxa"/>
            <w:noWrap/>
            <w:hideMark/>
          </w:tcPr>
          <w:p w14:paraId="41758A89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1 (0.87-1.18)</w:t>
            </w:r>
          </w:p>
        </w:tc>
        <w:tc>
          <w:tcPr>
            <w:tcW w:w="1666" w:type="dxa"/>
            <w:noWrap/>
            <w:hideMark/>
          </w:tcPr>
          <w:p w14:paraId="555071ED" w14:textId="77777777" w:rsidR="00EA2161" w:rsidRPr="00ED7B0E" w:rsidRDefault="00EA2161" w:rsidP="00EA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3 (0.88-1.21)</w:t>
            </w:r>
          </w:p>
        </w:tc>
      </w:tr>
      <w:tr w:rsidR="00EA2161" w:rsidRPr="00ED7B0E" w14:paraId="64AB3BD5" w14:textId="77777777" w:rsidTr="00EA2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57B07029" w14:textId="77777777" w:rsidR="00EA2161" w:rsidRPr="00ED7B0E" w:rsidRDefault="00EA2161" w:rsidP="00EA2161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04" w:type="dxa"/>
          </w:tcPr>
          <w:p w14:paraId="26CBBDCC" w14:textId="77777777" w:rsidR="00EA2161" w:rsidRPr="00CA4EF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90 </w:t>
            </w:r>
          </w:p>
        </w:tc>
        <w:tc>
          <w:tcPr>
            <w:tcW w:w="1689" w:type="dxa"/>
            <w:noWrap/>
            <w:hideMark/>
          </w:tcPr>
          <w:p w14:paraId="713CF9F9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5 (0.86-1.27)</w:t>
            </w:r>
          </w:p>
        </w:tc>
        <w:tc>
          <w:tcPr>
            <w:tcW w:w="1690" w:type="dxa"/>
            <w:noWrap/>
            <w:hideMark/>
          </w:tcPr>
          <w:p w14:paraId="4B4EAE82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4 (0.86-1.27)</w:t>
            </w:r>
          </w:p>
        </w:tc>
        <w:tc>
          <w:tcPr>
            <w:tcW w:w="1690" w:type="dxa"/>
            <w:noWrap/>
            <w:hideMark/>
          </w:tcPr>
          <w:p w14:paraId="24897E2E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9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35)</w:t>
            </w:r>
          </w:p>
        </w:tc>
        <w:tc>
          <w:tcPr>
            <w:tcW w:w="1104" w:type="dxa"/>
          </w:tcPr>
          <w:p w14:paraId="49BA7317" w14:textId="77777777" w:rsidR="00EA2161" w:rsidRPr="00CA4EF4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55 </w:t>
            </w:r>
          </w:p>
        </w:tc>
        <w:tc>
          <w:tcPr>
            <w:tcW w:w="1671" w:type="dxa"/>
            <w:noWrap/>
            <w:hideMark/>
          </w:tcPr>
          <w:p w14:paraId="10DE2508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0.73-1.11)</w:t>
            </w:r>
          </w:p>
        </w:tc>
        <w:tc>
          <w:tcPr>
            <w:tcW w:w="1698" w:type="dxa"/>
            <w:noWrap/>
            <w:hideMark/>
          </w:tcPr>
          <w:p w14:paraId="353F580F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1 (0.73-1.12)</w:t>
            </w:r>
          </w:p>
        </w:tc>
        <w:tc>
          <w:tcPr>
            <w:tcW w:w="1666" w:type="dxa"/>
            <w:noWrap/>
            <w:hideMark/>
          </w:tcPr>
          <w:p w14:paraId="5A21FB1C" w14:textId="77777777" w:rsidR="00EA2161" w:rsidRPr="00ED7B0E" w:rsidRDefault="00EA2161" w:rsidP="00EA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3 (0.75-1.16)</w:t>
            </w:r>
          </w:p>
        </w:tc>
      </w:tr>
    </w:tbl>
    <w:p w14:paraId="2B0203B9" w14:textId="35AF74FF" w:rsidR="00EA2161" w:rsidRPr="00147AC4" w:rsidRDefault="00640705" w:rsidP="00EA2161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N</w:t>
      </w:r>
      <w:r w:rsidRPr="009B0C28">
        <w:rPr>
          <w:rFonts w:cstheme="minorHAnsi"/>
          <w:lang w:val="en-US"/>
        </w:rPr>
        <w:t>ormal</w:t>
      </w:r>
      <w:r w:rsidR="00B90908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weight</w:t>
      </w:r>
      <w:r w:rsidRPr="009B0C28">
        <w:rPr>
          <w:rFonts w:cstheme="minorHAnsi"/>
          <w:lang w:val="en-US"/>
        </w:rPr>
        <w:t>: BMI 18.5-24.9</w:t>
      </w:r>
      <w:r w:rsidR="008C2878">
        <w:rPr>
          <w:rFonts w:cstheme="minorHAnsi"/>
          <w:lang w:val="en-US"/>
        </w:rPr>
        <w:t xml:space="preserve"> </w:t>
      </w:r>
      <w:r w:rsidR="008C2878" w:rsidRPr="009B0C28">
        <w:rPr>
          <w:rFonts w:cstheme="minorHAnsi"/>
          <w:lang w:val="en-US"/>
        </w:rPr>
        <w:t>kg/m</w:t>
      </w:r>
      <w:r w:rsidR="008C2878" w:rsidRPr="009B0C28">
        <w:rPr>
          <w:rFonts w:cstheme="minorHAnsi"/>
          <w:vertAlign w:val="superscript"/>
          <w:lang w:val="en-US"/>
        </w:rPr>
        <w:t>2</w:t>
      </w:r>
      <w:r w:rsidRPr="009B0C28">
        <w:rPr>
          <w:rFonts w:cstheme="minorHAnsi"/>
          <w:lang w:val="en-US"/>
        </w:rPr>
        <w:t>, overweight: BMI 25-29.9</w:t>
      </w:r>
      <w:r w:rsidR="008C2878">
        <w:rPr>
          <w:rFonts w:cstheme="minorHAnsi"/>
          <w:lang w:val="en-US"/>
        </w:rPr>
        <w:t xml:space="preserve"> </w:t>
      </w:r>
      <w:r w:rsidR="008C2878" w:rsidRPr="009B0C28">
        <w:rPr>
          <w:rFonts w:cstheme="minorHAnsi"/>
          <w:lang w:val="en-US"/>
        </w:rPr>
        <w:t>kg/m</w:t>
      </w:r>
      <w:r w:rsidR="008C2878" w:rsidRPr="009B0C28">
        <w:rPr>
          <w:rFonts w:cstheme="minorHAnsi"/>
          <w:vertAlign w:val="superscript"/>
          <w:lang w:val="en-US"/>
        </w:rPr>
        <w:t>2</w:t>
      </w:r>
      <w:r>
        <w:rPr>
          <w:rFonts w:cstheme="minorHAnsi"/>
          <w:lang w:val="en-US"/>
        </w:rPr>
        <w:t xml:space="preserve">, </w:t>
      </w:r>
      <w:r w:rsidRPr="009B0C28">
        <w:rPr>
          <w:rFonts w:cstheme="minorHAnsi"/>
          <w:lang w:val="en-US"/>
        </w:rPr>
        <w:t>obese: BMI ≥30 kg/</w:t>
      </w:r>
      <w:r w:rsidRPr="00A670B5">
        <w:rPr>
          <w:rFonts w:cstheme="minorHAnsi"/>
          <w:lang w:val="en-US"/>
        </w:rPr>
        <w:t>m</w:t>
      </w:r>
      <w:r w:rsidRPr="00A670B5">
        <w:rPr>
          <w:rFonts w:cstheme="minorHAnsi"/>
          <w:vertAlign w:val="superscript"/>
          <w:lang w:val="en-US"/>
        </w:rPr>
        <w:t>2</w:t>
      </w:r>
      <w:r w:rsidRPr="00A670B5">
        <w:rPr>
          <w:rFonts w:cstheme="minorHAnsi"/>
          <w:lang w:val="en-US"/>
        </w:rPr>
        <w:t>.</w:t>
      </w:r>
      <w:r w:rsidRPr="00A670B5">
        <w:rPr>
          <w:rFonts w:cs="Times New Roman"/>
          <w:lang w:val="en-US"/>
        </w:rPr>
        <w:t xml:space="preserve"> Normal</w:t>
      </w:r>
      <w:r w:rsidR="003A5536">
        <w:rPr>
          <w:rFonts w:cs="Times New Roman"/>
          <w:lang w:val="en-US"/>
        </w:rPr>
        <w:t xml:space="preserve"> </w:t>
      </w:r>
      <w:r w:rsidRPr="00A670B5">
        <w:rPr>
          <w:rFonts w:cs="Times New Roman"/>
          <w:lang w:val="en-US"/>
        </w:rPr>
        <w:t>weight is the reference.</w:t>
      </w:r>
      <w:r w:rsidRPr="00A670B5">
        <w:rPr>
          <w:rFonts w:cs="Times New Roman"/>
          <w:vertAlign w:val="superscript"/>
          <w:lang w:val="en-US"/>
        </w:rPr>
        <w:t xml:space="preserve">  </w:t>
      </w:r>
      <w:r w:rsidRPr="00A670B5">
        <w:rPr>
          <w:lang w:val="en-US"/>
        </w:rPr>
        <w:t xml:space="preserve">                                                                                                 </w:t>
      </w:r>
      <w:r>
        <w:rPr>
          <w:lang w:val="en-GB"/>
        </w:rPr>
        <w:t xml:space="preserve">Crude: Adjusted for sex and age, Adjusted: Adjusted for </w:t>
      </w:r>
      <w:r w:rsidRPr="001567AF">
        <w:rPr>
          <w:rFonts w:cstheme="minorHAnsi"/>
          <w:lang w:val="en-US"/>
        </w:rPr>
        <w:t>serological status, glucocorticoid treatment at</w:t>
      </w:r>
      <w:r w:rsidR="007B6644">
        <w:rPr>
          <w:rFonts w:cstheme="minorHAnsi"/>
          <w:lang w:val="en-US"/>
        </w:rPr>
        <w:t xml:space="preserve"> methotrexate</w:t>
      </w:r>
      <w:r w:rsidRPr="001567AF">
        <w:rPr>
          <w:rFonts w:cstheme="minorHAnsi"/>
          <w:lang w:val="en-US"/>
        </w:rPr>
        <w:t xml:space="preserve"> initiation (yes/no), educational level, smoking (never[ref]/past/current</w:t>
      </w:r>
      <w:r w:rsidR="00063A42">
        <w:rPr>
          <w:rFonts w:cstheme="minorHAnsi"/>
          <w:lang w:val="en-US"/>
        </w:rPr>
        <w:t>)</w:t>
      </w:r>
      <w:r w:rsidRPr="001567AF">
        <w:rPr>
          <w:rFonts w:cstheme="minorHAnsi"/>
          <w:lang w:val="en-US"/>
        </w:rPr>
        <w:t>, alcohol use</w:t>
      </w:r>
      <w:r w:rsidR="00F74197">
        <w:rPr>
          <w:rFonts w:cstheme="minorHAnsi"/>
          <w:lang w:val="en-US"/>
        </w:rPr>
        <w:t xml:space="preserve">, </w:t>
      </w:r>
      <w:r w:rsidRPr="001567AF">
        <w:rPr>
          <w:rFonts w:cstheme="minorHAnsi"/>
          <w:lang w:val="en-US"/>
        </w:rPr>
        <w:t xml:space="preserve">physical activity (active [ref]/inactive) and calendar period of </w:t>
      </w:r>
      <w:r w:rsidR="007B6644">
        <w:rPr>
          <w:rFonts w:cstheme="minorHAnsi"/>
          <w:lang w:val="en-US"/>
        </w:rPr>
        <w:t xml:space="preserve">methotrexate </w:t>
      </w:r>
      <w:r w:rsidRPr="001567AF">
        <w:rPr>
          <w:rFonts w:cstheme="minorHAnsi"/>
          <w:lang w:val="en-US"/>
        </w:rPr>
        <w:t>start (2006-2014, 2015-20</w:t>
      </w:r>
      <w:r>
        <w:rPr>
          <w:rFonts w:cstheme="minorHAnsi"/>
          <w:lang w:val="en-US"/>
        </w:rPr>
        <w:t>18</w:t>
      </w:r>
      <w:r w:rsidRPr="001567AF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, Full: Adjusted + the individual comorbidity categories</w:t>
      </w:r>
      <w:r w:rsidRPr="00147AC4">
        <w:rPr>
          <w:rFonts w:cstheme="minorHAnsi"/>
          <w:lang w:val="en-US"/>
        </w:rPr>
        <w:t xml:space="preserve">. </w:t>
      </w:r>
      <w:r w:rsidRPr="00147AC4">
        <w:rPr>
          <w:lang w:val="en-US"/>
        </w:rPr>
        <w:t>Statistically significant findings in bold.</w:t>
      </w:r>
      <w:r w:rsidR="00EA2161">
        <w:rPr>
          <w:lang w:val="en-US"/>
        </w:rPr>
        <w:t xml:space="preserve"> </w:t>
      </w:r>
      <w:r w:rsidR="00EA2161">
        <w:rPr>
          <w:lang w:val="en-GB"/>
        </w:rPr>
        <w:t>CDAI, Clinical Disease Activity Index; SDAI, Simplified Disease Activity Index; EULAR response, European Alliance of Associations for Rheumatology good response compared to moderate/no response</w:t>
      </w:r>
      <w:r w:rsidR="00B06639">
        <w:rPr>
          <w:lang w:val="en-GB"/>
        </w:rPr>
        <w:t xml:space="preserve">. </w:t>
      </w:r>
      <w:r w:rsidR="00EA2161" w:rsidRPr="00147AC4">
        <w:rPr>
          <w:lang w:val="en-US"/>
        </w:rPr>
        <w:t>No swollen joint count was calculated on 28 joints.</w:t>
      </w:r>
    </w:p>
    <w:p w14:paraId="4AA6AAE7" w14:textId="3F9AA6E9" w:rsidR="00EA2161" w:rsidRPr="001567AF" w:rsidRDefault="00EA2161" w:rsidP="00EA2161">
      <w:pPr>
        <w:rPr>
          <w:rFonts w:cstheme="minorHAnsi"/>
          <w:lang w:val="en-GB"/>
        </w:rPr>
      </w:pPr>
    </w:p>
    <w:p w14:paraId="5B24B0AF" w14:textId="27A6F235" w:rsidR="00640705" w:rsidRPr="001567AF" w:rsidRDefault="00640705" w:rsidP="00640705">
      <w:pPr>
        <w:rPr>
          <w:rFonts w:cstheme="minorHAnsi"/>
          <w:lang w:val="en-GB"/>
        </w:rPr>
      </w:pPr>
    </w:p>
    <w:p w14:paraId="29D9A051" w14:textId="2E1FDE55" w:rsidR="00424640" w:rsidRPr="005873F0" w:rsidRDefault="00D64C33" w:rsidP="00424640">
      <w:pPr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Supplementa</w:t>
      </w:r>
      <w:r w:rsidR="00977E9A">
        <w:rPr>
          <w:b/>
          <w:sz w:val="24"/>
          <w:szCs w:val="24"/>
          <w:lang w:val="en-GB"/>
        </w:rPr>
        <w:t>l</w:t>
      </w:r>
      <w:r>
        <w:rPr>
          <w:b/>
          <w:sz w:val="24"/>
          <w:szCs w:val="24"/>
          <w:lang w:val="en-GB"/>
        </w:rPr>
        <w:t xml:space="preserve"> table </w:t>
      </w:r>
      <w:r w:rsidR="008D1A33">
        <w:rPr>
          <w:b/>
          <w:sz w:val="24"/>
          <w:szCs w:val="24"/>
          <w:lang w:val="en-GB"/>
        </w:rPr>
        <w:t>S</w:t>
      </w:r>
      <w:r>
        <w:rPr>
          <w:b/>
          <w:sz w:val="24"/>
          <w:szCs w:val="24"/>
          <w:lang w:val="en-GB"/>
        </w:rPr>
        <w:t>1</w:t>
      </w:r>
      <w:r w:rsidR="00C067EE">
        <w:rPr>
          <w:b/>
          <w:sz w:val="24"/>
          <w:szCs w:val="24"/>
          <w:lang w:val="en-GB"/>
        </w:rPr>
        <w:t>1</w:t>
      </w:r>
      <w:r w:rsidR="00424640" w:rsidRPr="00EF4C5B">
        <w:rPr>
          <w:b/>
          <w:sz w:val="24"/>
          <w:szCs w:val="24"/>
          <w:lang w:val="en-GB"/>
        </w:rPr>
        <w:t xml:space="preserve">. </w:t>
      </w:r>
      <w:r w:rsidR="00424640" w:rsidRPr="005873F0">
        <w:rPr>
          <w:sz w:val="24"/>
          <w:szCs w:val="24"/>
          <w:lang w:val="en-GB"/>
        </w:rPr>
        <w:t xml:space="preserve">Relative risk of CRP &gt;10 </w:t>
      </w:r>
      <w:r w:rsidR="00AF69AF">
        <w:rPr>
          <w:sz w:val="24"/>
          <w:szCs w:val="24"/>
          <w:lang w:val="en-GB"/>
        </w:rPr>
        <w:t>mg/l</w:t>
      </w:r>
      <w:r w:rsidR="00B854F9">
        <w:rPr>
          <w:sz w:val="24"/>
          <w:szCs w:val="24"/>
          <w:lang w:val="en-GB"/>
        </w:rPr>
        <w:t xml:space="preserve">, </w:t>
      </w:r>
      <w:r w:rsidR="00B854F9" w:rsidRPr="00A739BC">
        <w:rPr>
          <w:rFonts w:ascii="Calibri" w:eastAsia="Times New Roman" w:hAnsi="Calibri" w:cs="Calibri"/>
          <w:color w:val="000000"/>
          <w:sz w:val="24"/>
          <w:szCs w:val="24"/>
          <w:lang w:val="en-GB" w:eastAsia="en-SE"/>
        </w:rPr>
        <w:t>ESR &gt;15/20*</w:t>
      </w:r>
      <w:r w:rsidR="00B854F9">
        <w:rPr>
          <w:rFonts w:ascii="Calibri" w:eastAsia="Times New Roman" w:hAnsi="Calibri" w:cs="Calibri"/>
          <w:color w:val="000000"/>
          <w:sz w:val="24"/>
          <w:szCs w:val="24"/>
          <w:lang w:val="en-GB" w:eastAsia="en-SE"/>
        </w:rPr>
        <w:t xml:space="preserve"> mm/h, </w:t>
      </w:r>
      <w:r w:rsidR="00B854F9" w:rsidRPr="00A739BC">
        <w:rPr>
          <w:rFonts w:ascii="Calibri" w:eastAsia="Times New Roman" w:hAnsi="Calibri" w:cs="Calibri"/>
          <w:color w:val="000000"/>
          <w:sz w:val="24"/>
          <w:szCs w:val="24"/>
          <w:lang w:val="en-GB" w:eastAsia="en-SE"/>
        </w:rPr>
        <w:t>VAS Pain &gt;20</w:t>
      </w:r>
      <w:r w:rsidR="00B854F9" w:rsidRPr="00A739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54F9" w:rsidRPr="007E5380">
        <w:rPr>
          <w:rFonts w:cstheme="minorHAnsi"/>
          <w:sz w:val="24"/>
          <w:szCs w:val="24"/>
          <w:lang w:val="en-US"/>
        </w:rPr>
        <w:t>mm</w:t>
      </w:r>
      <w:r w:rsidR="00B854F9">
        <w:rPr>
          <w:rFonts w:cstheme="minorHAnsi"/>
          <w:sz w:val="24"/>
          <w:szCs w:val="24"/>
          <w:lang w:val="en-US"/>
        </w:rPr>
        <w:t xml:space="preserve">, </w:t>
      </w:r>
      <w:r w:rsidR="00B854F9" w:rsidRPr="00B854F9">
        <w:rPr>
          <w:rFonts w:eastAsia="Times New Roman" w:cs="Calibri"/>
          <w:color w:val="000000"/>
          <w:sz w:val="24"/>
          <w:szCs w:val="24"/>
          <w:lang w:val="en-GB" w:eastAsia="en-SE"/>
        </w:rPr>
        <w:t>Patient Global Assessment &gt;20</w:t>
      </w:r>
      <w:r w:rsidR="00B854F9" w:rsidRPr="00B854F9">
        <w:rPr>
          <w:rFonts w:cs="Times New Roman"/>
          <w:sz w:val="24"/>
          <w:szCs w:val="24"/>
          <w:lang w:val="en-US"/>
        </w:rPr>
        <w:t xml:space="preserve"> </w:t>
      </w:r>
      <w:r w:rsidR="00B854F9" w:rsidRPr="00B854F9">
        <w:rPr>
          <w:rFonts w:cstheme="minorHAnsi"/>
          <w:sz w:val="24"/>
          <w:szCs w:val="24"/>
          <w:lang w:val="en-US"/>
        </w:rPr>
        <w:t xml:space="preserve">mm, </w:t>
      </w:r>
      <w:r w:rsidR="00B854F9" w:rsidRPr="00B854F9">
        <w:rPr>
          <w:rFonts w:eastAsia="Times New Roman" w:cs="Calibri"/>
          <w:color w:val="000000"/>
          <w:sz w:val="24"/>
          <w:szCs w:val="24"/>
          <w:lang w:val="en-GB" w:eastAsia="en-SE"/>
        </w:rPr>
        <w:t>Swollen Joint Count</w:t>
      </w:r>
      <w:r w:rsidR="00B854F9" w:rsidRPr="00B854F9">
        <w:rPr>
          <w:rFonts w:cs="Times New Roman"/>
          <w:sz w:val="24"/>
          <w:szCs w:val="24"/>
          <w:lang w:val="en-US"/>
        </w:rPr>
        <w:t xml:space="preserve"> </w:t>
      </w:r>
      <w:r w:rsidR="00B854F9" w:rsidRPr="00B854F9">
        <w:rPr>
          <w:rFonts w:eastAsia="Times New Roman" w:cs="Calibri"/>
          <w:color w:val="000000"/>
          <w:sz w:val="24"/>
          <w:szCs w:val="24"/>
          <w:lang w:val="en-GB" w:eastAsia="en-SE"/>
        </w:rPr>
        <w:t>&gt;</w:t>
      </w:r>
      <w:r w:rsidR="00B854F9" w:rsidRPr="00B854F9">
        <w:rPr>
          <w:rFonts w:cs="Times New Roman"/>
          <w:sz w:val="24"/>
          <w:szCs w:val="24"/>
          <w:lang w:val="en-US"/>
        </w:rPr>
        <w:t>1 and</w:t>
      </w:r>
      <w:r w:rsidR="00B854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54F9" w:rsidRPr="00A739BC">
        <w:rPr>
          <w:rFonts w:ascii="Calibri" w:eastAsia="Times New Roman" w:hAnsi="Calibri" w:cs="Calibri"/>
          <w:color w:val="000000"/>
          <w:sz w:val="24"/>
          <w:szCs w:val="24"/>
          <w:lang w:val="en-GB" w:eastAsia="en-SE"/>
        </w:rPr>
        <w:t>Tender Joint Count</w:t>
      </w:r>
      <w:r w:rsidR="00B854F9" w:rsidRPr="00A739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54F9">
        <w:rPr>
          <w:rFonts w:ascii="Calibri" w:eastAsia="Times New Roman" w:hAnsi="Calibri" w:cs="Calibri"/>
          <w:color w:val="000000"/>
          <w:lang w:val="en-GB" w:eastAsia="en-SE"/>
        </w:rPr>
        <w:t>&gt;</w:t>
      </w:r>
      <w:r w:rsidR="00B854F9" w:rsidRPr="00A739B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854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69AF">
        <w:rPr>
          <w:sz w:val="24"/>
          <w:szCs w:val="24"/>
          <w:lang w:val="en-GB"/>
        </w:rPr>
        <w:t xml:space="preserve"> </w:t>
      </w:r>
      <w:r w:rsidR="00424640" w:rsidRPr="005873F0">
        <w:rPr>
          <w:sz w:val="24"/>
          <w:szCs w:val="24"/>
          <w:lang w:val="en-GB"/>
        </w:rPr>
        <w:t xml:space="preserve">in </w:t>
      </w:r>
      <w:r w:rsidR="00287B36">
        <w:rPr>
          <w:sz w:val="24"/>
          <w:szCs w:val="24"/>
          <w:lang w:val="en-GB"/>
        </w:rPr>
        <w:t xml:space="preserve">patients with </w:t>
      </w:r>
      <w:r w:rsidR="00424640" w:rsidRPr="005873F0">
        <w:rPr>
          <w:sz w:val="24"/>
          <w:szCs w:val="24"/>
          <w:lang w:val="en-GB"/>
        </w:rPr>
        <w:t>overweight and obes</w:t>
      </w:r>
      <w:r w:rsidR="00287B36">
        <w:rPr>
          <w:sz w:val="24"/>
          <w:szCs w:val="24"/>
          <w:lang w:val="en-GB"/>
        </w:rPr>
        <w:t>ity</w:t>
      </w:r>
      <w:r w:rsidR="00424640" w:rsidRPr="005873F0">
        <w:rPr>
          <w:sz w:val="24"/>
          <w:szCs w:val="24"/>
          <w:lang w:val="en-GB"/>
        </w:rPr>
        <w:t xml:space="preserve"> at three and six months</w:t>
      </w:r>
      <w:r w:rsidR="00A739BC">
        <w:rPr>
          <w:sz w:val="24"/>
          <w:szCs w:val="24"/>
          <w:lang w:val="en-GB"/>
        </w:rPr>
        <w:t>, estimated by modified Poisson regression</w:t>
      </w:r>
    </w:p>
    <w:tbl>
      <w:tblPr>
        <w:tblStyle w:val="PlainTable1"/>
        <w:tblW w:w="13994" w:type="dxa"/>
        <w:tblLook w:val="04A0" w:firstRow="1" w:lastRow="0" w:firstColumn="1" w:lastColumn="0" w:noHBand="0" w:noVBand="1"/>
      </w:tblPr>
      <w:tblGrid>
        <w:gridCol w:w="1555"/>
        <w:gridCol w:w="1134"/>
        <w:gridCol w:w="1757"/>
        <w:gridCol w:w="1699"/>
        <w:gridCol w:w="1699"/>
        <w:gridCol w:w="1082"/>
        <w:gridCol w:w="1701"/>
        <w:gridCol w:w="1668"/>
        <w:gridCol w:w="1699"/>
      </w:tblGrid>
      <w:tr w:rsidR="00D64C33" w:rsidRPr="00D16DB8" w14:paraId="5167E4F9" w14:textId="5D9DE9E5" w:rsidTr="00B85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  <w:noWrap/>
            <w:hideMark/>
          </w:tcPr>
          <w:p w14:paraId="1CE80CC8" w14:textId="5E1274D2" w:rsidR="00D64C33" w:rsidRPr="000D534A" w:rsidRDefault="00B854F9" w:rsidP="00D64C33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0D534A">
              <w:rPr>
                <w:rFonts w:ascii="Calibri" w:eastAsia="Times New Roman" w:hAnsi="Calibri" w:cs="Calibri"/>
                <w:color w:val="000000"/>
                <w:lang w:val="en-GB" w:eastAsia="en-SE"/>
              </w:rPr>
              <w:t>CRP &gt;10 mg/l</w:t>
            </w:r>
          </w:p>
          <w:p w14:paraId="0D3F27D5" w14:textId="0A88A4DE" w:rsidR="00D64C33" w:rsidRDefault="00D64C33" w:rsidP="00D64C3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SE"/>
              </w:rPr>
            </w:pPr>
          </w:p>
          <w:p w14:paraId="4AE7BB51" w14:textId="37298B87" w:rsidR="00D64C33" w:rsidRPr="00650963" w:rsidRDefault="00D64C33" w:rsidP="00D64C33">
            <w:pPr>
              <w:rPr>
                <w:rFonts w:ascii="Calibri" w:eastAsia="Times New Roman" w:hAnsi="Calibri" w:cs="Calibri"/>
                <w:color w:val="000000"/>
                <w:lang w:eastAsia="en-S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8A7104" w14:textId="77777777" w:rsidR="00461A41" w:rsidRPr="00B06639" w:rsidRDefault="00E34910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n with data on </w:t>
            </w:r>
            <w:r w:rsidR="00D64C33"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CRP at 3 months</w:t>
            </w:r>
            <w:r w:rsidR="00461A41"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 </w:t>
            </w:r>
          </w:p>
          <w:p w14:paraId="5D949AC3" w14:textId="151E8FBB" w:rsidR="00D64C33" w:rsidRPr="00B06639" w:rsidRDefault="00461A41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=1102</w:t>
            </w:r>
          </w:p>
          <w:p w14:paraId="62599839" w14:textId="26A8E38E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370A0152" w14:textId="469800BF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CRP &gt;10</w:t>
            </w:r>
            <w:r w:rsidR="00AF69AF"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 mg/l</w:t>
            </w:r>
          </w:p>
          <w:p w14:paraId="15E17A0A" w14:textId="6FBA2498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at 3 months (crude)</w:t>
            </w:r>
          </w:p>
          <w:p w14:paraId="531AD9B2" w14:textId="5B1FBC1B" w:rsidR="00461A41" w:rsidRPr="00B06639" w:rsidRDefault="00461A41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</w:p>
          <w:p w14:paraId="6B8048B9" w14:textId="77777777" w:rsidR="00461A41" w:rsidRPr="00B06639" w:rsidRDefault="00461A41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</w:p>
          <w:p w14:paraId="06137D8B" w14:textId="0A1924A6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34C401E8" w14:textId="1228E15C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CRP &gt;10</w:t>
            </w:r>
            <w:r w:rsidR="00AF69AF"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 mg/l</w:t>
            </w:r>
          </w:p>
          <w:p w14:paraId="5E89F4E6" w14:textId="481E72E1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at 3 months (adjusted)</w:t>
            </w:r>
          </w:p>
          <w:p w14:paraId="532A0D2F" w14:textId="3372D725" w:rsidR="00461A41" w:rsidRPr="00B06639" w:rsidRDefault="00461A41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</w:p>
          <w:p w14:paraId="57B47CAF" w14:textId="77777777" w:rsidR="00461A41" w:rsidRPr="00B06639" w:rsidRDefault="00461A41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</w:p>
          <w:p w14:paraId="6D8510AA" w14:textId="5FD0F774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24DD464A" w14:textId="408A9C57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CRP &gt;10</w:t>
            </w:r>
            <w:r w:rsidR="00AF69AF"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 mg/l</w:t>
            </w:r>
          </w:p>
          <w:p w14:paraId="57DE5A86" w14:textId="61A6E4A2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at 3 months</w:t>
            </w:r>
          </w:p>
          <w:p w14:paraId="0843B820" w14:textId="0F48B00D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(full)</w:t>
            </w:r>
          </w:p>
          <w:p w14:paraId="72968C61" w14:textId="42202209" w:rsidR="00461A41" w:rsidRPr="00B06639" w:rsidRDefault="00461A41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</w:p>
          <w:p w14:paraId="65C692A7" w14:textId="77777777" w:rsidR="00461A41" w:rsidRPr="00B06639" w:rsidRDefault="00461A41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</w:p>
          <w:p w14:paraId="28FB5741" w14:textId="44346DAA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RR (95% CI)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574F69D4" w14:textId="11AF935B" w:rsidR="00D64C33" w:rsidRPr="00B06639" w:rsidRDefault="00E34910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n with data on </w:t>
            </w:r>
            <w:r w:rsidR="00D64C33"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CRP</w:t>
            </w: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 </w:t>
            </w:r>
            <w:r w:rsidR="00D64C33"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at 6 months</w:t>
            </w:r>
            <w:r w:rsidR="00461A41"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 n=97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D4F11DC" w14:textId="7468DF52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CRP &gt;10</w:t>
            </w:r>
            <w:r w:rsidR="00AF69AF"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 mg/l</w:t>
            </w:r>
          </w:p>
          <w:p w14:paraId="6D6CF611" w14:textId="14946525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at 6 months (crude)</w:t>
            </w:r>
          </w:p>
          <w:p w14:paraId="1BF8F251" w14:textId="0DF4F347" w:rsidR="00461A41" w:rsidRPr="00B06639" w:rsidRDefault="00461A41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</w:p>
          <w:p w14:paraId="09259FC5" w14:textId="77777777" w:rsidR="00461A41" w:rsidRPr="00B06639" w:rsidRDefault="00461A41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</w:p>
          <w:p w14:paraId="0828DF84" w14:textId="173F5D44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RR (95% CI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23138FD0" w14:textId="0F361EA2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CRP &gt;10</w:t>
            </w:r>
            <w:r w:rsidR="00AF69AF"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 mg/l</w:t>
            </w:r>
          </w:p>
          <w:p w14:paraId="4080F5A1" w14:textId="3874D7E8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at 6 months (adjusted)</w:t>
            </w:r>
          </w:p>
          <w:p w14:paraId="758BA7E2" w14:textId="036F0C28" w:rsidR="00461A41" w:rsidRPr="00B06639" w:rsidRDefault="00461A41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</w:p>
          <w:p w14:paraId="563207DD" w14:textId="77777777" w:rsidR="00461A41" w:rsidRPr="00B06639" w:rsidRDefault="00461A41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</w:p>
          <w:p w14:paraId="2E5BFDE0" w14:textId="7EDE22E1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1A2752CB" w14:textId="117B9942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CRP &gt;10</w:t>
            </w:r>
            <w:r w:rsidR="00AF69AF"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 xml:space="preserve"> mg/l</w:t>
            </w:r>
          </w:p>
          <w:p w14:paraId="719FF61B" w14:textId="09B489AF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at 6 months (full)</w:t>
            </w:r>
          </w:p>
          <w:p w14:paraId="6E12A65C" w14:textId="58647F01" w:rsidR="00461A41" w:rsidRPr="00B06639" w:rsidRDefault="00461A41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</w:p>
          <w:p w14:paraId="22691B69" w14:textId="77777777" w:rsidR="00461A41" w:rsidRPr="00B06639" w:rsidRDefault="00461A41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SE"/>
              </w:rPr>
            </w:pPr>
          </w:p>
          <w:p w14:paraId="20B16B23" w14:textId="22316FE2" w:rsidR="00D64C33" w:rsidRPr="00B06639" w:rsidRDefault="00D64C33" w:rsidP="00D64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B06639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RR (95% CI)</w:t>
            </w:r>
          </w:p>
        </w:tc>
      </w:tr>
      <w:tr w:rsidR="00D64C33" w:rsidRPr="00650963" w14:paraId="02221B0F" w14:textId="77777777" w:rsidTr="00B06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34151EEB" w14:textId="243FC94B" w:rsidR="00D64C33" w:rsidRPr="00ED7B0E" w:rsidRDefault="00D64C33" w:rsidP="00D64C33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34" w:type="dxa"/>
          </w:tcPr>
          <w:p w14:paraId="3663FF71" w14:textId="3B527042" w:rsidR="00D64C33" w:rsidRPr="00E34910" w:rsidRDefault="00E34910" w:rsidP="00E34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511</w:t>
            </w:r>
          </w:p>
        </w:tc>
        <w:tc>
          <w:tcPr>
            <w:tcW w:w="1757" w:type="dxa"/>
            <w:noWrap/>
          </w:tcPr>
          <w:p w14:paraId="294FF1AB" w14:textId="3E1A08D5" w:rsidR="00D64C33" w:rsidRPr="00650963" w:rsidRDefault="00D64C33" w:rsidP="00D6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7AF6EDDB" w14:textId="07D1A1E8" w:rsidR="00D64C33" w:rsidRPr="00650963" w:rsidRDefault="00D64C33" w:rsidP="00D6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6E0FE85C" w14:textId="103D028C" w:rsidR="00D64C33" w:rsidRPr="00D639EA" w:rsidRDefault="00D64C33" w:rsidP="00D6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082" w:type="dxa"/>
          </w:tcPr>
          <w:p w14:paraId="213D9B99" w14:textId="640AD9A0" w:rsidR="00D64C33" w:rsidRPr="00E34910" w:rsidRDefault="00E34910" w:rsidP="00D6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460</w:t>
            </w:r>
          </w:p>
        </w:tc>
        <w:tc>
          <w:tcPr>
            <w:tcW w:w="1701" w:type="dxa"/>
            <w:noWrap/>
          </w:tcPr>
          <w:p w14:paraId="735210B9" w14:textId="0F97705B" w:rsidR="00D64C33" w:rsidRPr="00650963" w:rsidRDefault="00D64C33" w:rsidP="00D6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68" w:type="dxa"/>
            <w:noWrap/>
          </w:tcPr>
          <w:p w14:paraId="2E587A6D" w14:textId="3FBE0F14" w:rsidR="00D64C33" w:rsidRPr="00650963" w:rsidRDefault="00D64C33" w:rsidP="00D6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135D6CC2" w14:textId="795538B2" w:rsidR="00D64C33" w:rsidRDefault="00D64C33" w:rsidP="00D6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</w:tr>
      <w:tr w:rsidR="00D64C33" w:rsidRPr="00650963" w14:paraId="7C3D1243" w14:textId="0FFE7538" w:rsidTr="00B066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78A6F1C" w14:textId="68A64066" w:rsidR="00D64C33" w:rsidRPr="00ED7B0E" w:rsidRDefault="00D64C33" w:rsidP="00D64C33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weight</w:t>
            </w:r>
          </w:p>
        </w:tc>
        <w:tc>
          <w:tcPr>
            <w:tcW w:w="1134" w:type="dxa"/>
          </w:tcPr>
          <w:p w14:paraId="2882867F" w14:textId="6F9D6680" w:rsidR="00D64C33" w:rsidRPr="00E34910" w:rsidRDefault="00E34910" w:rsidP="00E34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90</w:t>
            </w:r>
          </w:p>
        </w:tc>
        <w:tc>
          <w:tcPr>
            <w:tcW w:w="1757" w:type="dxa"/>
            <w:noWrap/>
            <w:hideMark/>
          </w:tcPr>
          <w:p w14:paraId="74D5648E" w14:textId="354B6586" w:rsidR="00D64C33" w:rsidRPr="00650963" w:rsidRDefault="00D64C33" w:rsidP="00D64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34 (0.99-1.81)</w:t>
            </w:r>
          </w:p>
        </w:tc>
        <w:tc>
          <w:tcPr>
            <w:tcW w:w="1699" w:type="dxa"/>
            <w:noWrap/>
            <w:hideMark/>
          </w:tcPr>
          <w:p w14:paraId="397F9532" w14:textId="22C229F9" w:rsidR="00D64C33" w:rsidRPr="00650963" w:rsidRDefault="00D64C33" w:rsidP="00D64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37 (1.01-1.86)</w:t>
            </w:r>
          </w:p>
        </w:tc>
        <w:tc>
          <w:tcPr>
            <w:tcW w:w="1699" w:type="dxa"/>
            <w:noWrap/>
            <w:hideMark/>
          </w:tcPr>
          <w:p w14:paraId="6E8B7182" w14:textId="26FFD6E6" w:rsidR="00D64C33" w:rsidRPr="00D639EA" w:rsidRDefault="00D64C33" w:rsidP="00D64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D639EA">
              <w:rPr>
                <w:rFonts w:ascii="Calibri" w:hAnsi="Calibri"/>
                <w:b/>
                <w:color w:val="000000"/>
              </w:rPr>
              <w:t>1.41 (1.04-1.93)</w:t>
            </w:r>
          </w:p>
        </w:tc>
        <w:tc>
          <w:tcPr>
            <w:tcW w:w="1082" w:type="dxa"/>
          </w:tcPr>
          <w:p w14:paraId="7F1B0E6C" w14:textId="19721E5C" w:rsidR="00D64C33" w:rsidRPr="00E34910" w:rsidRDefault="00E34910" w:rsidP="00D64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42</w:t>
            </w:r>
          </w:p>
        </w:tc>
        <w:tc>
          <w:tcPr>
            <w:tcW w:w="1701" w:type="dxa"/>
            <w:noWrap/>
            <w:hideMark/>
          </w:tcPr>
          <w:p w14:paraId="768E79F7" w14:textId="53870D6E" w:rsidR="00D64C33" w:rsidRPr="00650963" w:rsidRDefault="00D64C33" w:rsidP="00D64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36 (0.95-1.96)</w:t>
            </w:r>
          </w:p>
        </w:tc>
        <w:tc>
          <w:tcPr>
            <w:tcW w:w="1668" w:type="dxa"/>
            <w:noWrap/>
            <w:hideMark/>
          </w:tcPr>
          <w:p w14:paraId="52E9EEBE" w14:textId="262A812C" w:rsidR="00D64C33" w:rsidRPr="00650963" w:rsidRDefault="00D64C33" w:rsidP="00D64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28 (0.89-1.84)</w:t>
            </w:r>
          </w:p>
        </w:tc>
        <w:tc>
          <w:tcPr>
            <w:tcW w:w="1699" w:type="dxa"/>
            <w:noWrap/>
            <w:hideMark/>
          </w:tcPr>
          <w:p w14:paraId="7378CC28" w14:textId="6BA765EF" w:rsidR="00D64C33" w:rsidRPr="00650963" w:rsidRDefault="00D64C33" w:rsidP="00D64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32 (0.92-1.89)</w:t>
            </w:r>
          </w:p>
        </w:tc>
      </w:tr>
      <w:tr w:rsidR="00D64C33" w:rsidRPr="00650963" w14:paraId="0D8F5A76" w14:textId="45163707" w:rsidTr="00B8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  <w:noWrap/>
            <w:hideMark/>
          </w:tcPr>
          <w:p w14:paraId="4DF29EBB" w14:textId="2FE38E55" w:rsidR="00D64C33" w:rsidRPr="00ED7B0E" w:rsidRDefault="00D64C33" w:rsidP="00D64C33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85D5D1" w14:textId="6F7AF2D8" w:rsidR="00D64C33" w:rsidRPr="00E34910" w:rsidRDefault="00E34910" w:rsidP="00E34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E34910">
              <w:rPr>
                <w:rFonts w:ascii="Calibri" w:eastAsia="Times New Roman" w:hAnsi="Calibri" w:cs="Calibri"/>
                <w:color w:val="000000"/>
                <w:lang w:val="en-GB" w:eastAsia="en-SE"/>
              </w:rPr>
              <w:t>187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C058A7" w14:textId="326E6E2F" w:rsidR="00D64C33" w:rsidRPr="00650963" w:rsidRDefault="00D64C33" w:rsidP="00D6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5</w:t>
            </w:r>
            <w:r w:rsidRPr="00C21EFB"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  <w:t>0</w:t>
            </w: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 xml:space="preserve"> (1.05-2.14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15EE03" w14:textId="5EEAC87B" w:rsidR="00D64C33" w:rsidRPr="00650963" w:rsidRDefault="00D64C33" w:rsidP="00D6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61 (1.12-2.31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58BFF0" w14:textId="32F87F21" w:rsidR="00D64C33" w:rsidRPr="00D639EA" w:rsidRDefault="00D64C33" w:rsidP="00D6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D639EA">
              <w:rPr>
                <w:rFonts w:ascii="Calibri" w:hAnsi="Calibri"/>
                <w:b/>
                <w:color w:val="000000"/>
              </w:rPr>
              <w:t>1.66 (1.15-2.39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0937375" w14:textId="1A7624A3" w:rsidR="00D64C33" w:rsidRPr="00E34910" w:rsidRDefault="00E34910" w:rsidP="00D6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1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C7FB4E" w14:textId="4C0540CA" w:rsidR="00D64C33" w:rsidRPr="00650963" w:rsidRDefault="00D64C33" w:rsidP="00D6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53 (0.99-2.35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00C41E" w14:textId="515644AB" w:rsidR="00D64C33" w:rsidRPr="00650963" w:rsidRDefault="00D64C33" w:rsidP="00D6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42 (0.91-2.21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707D9B" w14:textId="78F40950" w:rsidR="00D64C33" w:rsidRPr="00650963" w:rsidRDefault="00D64C33" w:rsidP="00D6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49 (0.95-2.33)</w:t>
            </w:r>
          </w:p>
        </w:tc>
      </w:tr>
      <w:tr w:rsidR="00B06639" w:rsidRPr="00AF69AF" w14:paraId="2EFEC8F0" w14:textId="77777777" w:rsidTr="00B854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  <w:noWrap/>
            <w:hideMark/>
          </w:tcPr>
          <w:p w14:paraId="3264F67E" w14:textId="4BBBA11B" w:rsidR="00B06639" w:rsidRPr="000D534A" w:rsidRDefault="00B854F9" w:rsidP="000D534A">
            <w:pPr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0D534A">
              <w:rPr>
                <w:rFonts w:ascii="Calibri" w:eastAsia="Times New Roman" w:hAnsi="Calibri" w:cs="Calibri"/>
                <w:color w:val="000000"/>
                <w:lang w:val="en-GB" w:eastAsia="en-SE"/>
              </w:rPr>
              <w:t>ESR &gt;15/20 mm/h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510993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 with data on ESR at 3 months n=1035</w:t>
            </w:r>
          </w:p>
          <w:p w14:paraId="4DE94962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09B10D8C" w14:textId="7F99C27A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ESR &gt;15/20 </w:t>
            </w:r>
          </w:p>
          <w:p w14:paraId="68615846" w14:textId="7820596E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  <w:t>mm/h</w:t>
            </w:r>
            <w:r w:rsidR="00B854F9"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  <w:t>*</w:t>
            </w:r>
          </w:p>
          <w:p w14:paraId="798459E8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>at 3 months (crude)</w:t>
            </w:r>
          </w:p>
          <w:p w14:paraId="657A095F" w14:textId="77777777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</w:p>
          <w:p w14:paraId="15C67787" w14:textId="77777777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79E42CBD" w14:textId="48C6B6AF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>ESR &gt;15/20 mm/h</w:t>
            </w:r>
            <w:r w:rsidR="00B854F9">
              <w:rPr>
                <w:rFonts w:ascii="Calibri" w:eastAsia="Times New Roman" w:hAnsi="Calibri" w:cs="Calibri"/>
                <w:color w:val="000000"/>
                <w:lang w:val="en-GB" w:eastAsia="en-SE"/>
              </w:rPr>
              <w:t>*</w:t>
            </w: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</w:t>
            </w:r>
          </w:p>
          <w:p w14:paraId="41953F6D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3 months (adjusted) </w:t>
            </w:r>
          </w:p>
          <w:p w14:paraId="15AF20AD" w14:textId="77777777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7A854BC9" w14:textId="77777777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66B94E09" w14:textId="0A5B34DD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ESR &gt;15/20 </w:t>
            </w:r>
          </w:p>
          <w:p w14:paraId="6DF39E63" w14:textId="6C1BAEBB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  <w:t>mm/h</w:t>
            </w:r>
            <w:r w:rsidR="00B854F9"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  <w:t>*</w:t>
            </w:r>
          </w:p>
          <w:p w14:paraId="3610241E" w14:textId="77777777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3 months </w:t>
            </w:r>
          </w:p>
          <w:p w14:paraId="244658F5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(full) </w:t>
            </w:r>
          </w:p>
          <w:p w14:paraId="39CF827A" w14:textId="77777777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68CD4322" w14:textId="77777777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5954DC3" w14:textId="77777777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>n with data on ESR at 6 months</w:t>
            </w:r>
          </w:p>
          <w:p w14:paraId="6BD50695" w14:textId="77777777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=94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66A6CAD" w14:textId="6807BB3B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ESR &gt;15/20 </w:t>
            </w:r>
          </w:p>
          <w:p w14:paraId="1BD80E14" w14:textId="7D0B2FC5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  <w:t>mm/h</w:t>
            </w:r>
            <w:r w:rsidR="00B854F9"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  <w:t>*</w:t>
            </w:r>
          </w:p>
          <w:p w14:paraId="4AA0D7F4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>at 6 months (crude)</w:t>
            </w:r>
          </w:p>
          <w:p w14:paraId="17897872" w14:textId="77777777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0FDE67DD" w14:textId="77777777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62433079" w14:textId="0BA6A213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ESR &gt;15/20 </w:t>
            </w:r>
          </w:p>
          <w:p w14:paraId="46A76BB9" w14:textId="313491E0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  <w:t>mm/h</w:t>
            </w:r>
            <w:r w:rsidR="00B854F9"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  <w:t>*</w:t>
            </w:r>
          </w:p>
          <w:p w14:paraId="1FDC62EA" w14:textId="77777777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6 months </w:t>
            </w:r>
          </w:p>
          <w:p w14:paraId="64CB6227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>(adjusted)</w:t>
            </w:r>
          </w:p>
          <w:p w14:paraId="69816661" w14:textId="77777777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</w:p>
          <w:p w14:paraId="24418CE1" w14:textId="77777777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01C64DF6" w14:textId="12A46C00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ESR &gt;15/20 </w:t>
            </w:r>
          </w:p>
          <w:p w14:paraId="2FA98F04" w14:textId="48CD1B36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  <w:t>mm/h</w:t>
            </w:r>
            <w:r w:rsidR="00B854F9"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  <w:t>*</w:t>
            </w:r>
          </w:p>
          <w:p w14:paraId="16E04C39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>at 6 months (full)</w:t>
            </w:r>
          </w:p>
          <w:p w14:paraId="35D8E0ED" w14:textId="77777777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 w:eastAsia="en-SE"/>
              </w:rPr>
            </w:pPr>
          </w:p>
          <w:p w14:paraId="5C39C31B" w14:textId="77777777" w:rsidR="00B06639" w:rsidRPr="00AF69A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AF69AF"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</w:tr>
      <w:tr w:rsidR="00B06639" w14:paraId="7FC9AF01" w14:textId="77777777" w:rsidTr="00B06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7F6F68C3" w14:textId="77777777" w:rsidR="00B06639" w:rsidRPr="00ED7B0E" w:rsidRDefault="00B06639" w:rsidP="000D534A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34" w:type="dxa"/>
          </w:tcPr>
          <w:p w14:paraId="70130F47" w14:textId="77777777" w:rsidR="00B06639" w:rsidRPr="00E34910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E34910">
              <w:rPr>
                <w:rFonts w:ascii="Calibri" w:eastAsia="Times New Roman" w:hAnsi="Calibri" w:cs="Calibri"/>
                <w:color w:val="000000"/>
                <w:lang w:val="en-GB" w:eastAsia="en-SE"/>
              </w:rPr>
              <w:t>476</w:t>
            </w:r>
          </w:p>
        </w:tc>
        <w:tc>
          <w:tcPr>
            <w:tcW w:w="1757" w:type="dxa"/>
            <w:noWrap/>
          </w:tcPr>
          <w:p w14:paraId="263DFC2C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32FFF4AF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205AA91B" w14:textId="77777777" w:rsidR="00B06639" w:rsidRPr="00D639EA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082" w:type="dxa"/>
          </w:tcPr>
          <w:p w14:paraId="511627E1" w14:textId="77777777" w:rsidR="00B06639" w:rsidRPr="00E34910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448</w:t>
            </w:r>
          </w:p>
        </w:tc>
        <w:tc>
          <w:tcPr>
            <w:tcW w:w="1701" w:type="dxa"/>
            <w:noWrap/>
          </w:tcPr>
          <w:p w14:paraId="5A04CFFC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68" w:type="dxa"/>
            <w:noWrap/>
          </w:tcPr>
          <w:p w14:paraId="05ABC9F2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2A6F02C3" w14:textId="77777777" w:rsidR="00B06639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</w:tr>
      <w:tr w:rsidR="00B06639" w:rsidRPr="00650963" w14:paraId="1BFE09A9" w14:textId="77777777" w:rsidTr="00B066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74BB418" w14:textId="77777777" w:rsidR="00B06639" w:rsidRPr="00ED7B0E" w:rsidRDefault="00B06639" w:rsidP="000D534A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weight</w:t>
            </w:r>
          </w:p>
        </w:tc>
        <w:tc>
          <w:tcPr>
            <w:tcW w:w="1134" w:type="dxa"/>
          </w:tcPr>
          <w:p w14:paraId="2E48EAF1" w14:textId="77777777" w:rsidR="00B06639" w:rsidRPr="00E34910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E34910">
              <w:rPr>
                <w:rFonts w:ascii="Calibri" w:eastAsia="Times New Roman" w:hAnsi="Calibri" w:cs="Calibri"/>
                <w:color w:val="000000"/>
                <w:lang w:val="en-GB" w:eastAsia="en-SE"/>
              </w:rPr>
              <w:t>363</w:t>
            </w:r>
          </w:p>
        </w:tc>
        <w:tc>
          <w:tcPr>
            <w:tcW w:w="1757" w:type="dxa"/>
            <w:noWrap/>
            <w:hideMark/>
          </w:tcPr>
          <w:p w14:paraId="3E69DA85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26 (1.05-1.52)</w:t>
            </w:r>
          </w:p>
        </w:tc>
        <w:tc>
          <w:tcPr>
            <w:tcW w:w="1699" w:type="dxa"/>
            <w:noWrap/>
            <w:hideMark/>
          </w:tcPr>
          <w:p w14:paraId="7DF0F847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24 (1.03-1.49)</w:t>
            </w:r>
          </w:p>
        </w:tc>
        <w:tc>
          <w:tcPr>
            <w:tcW w:w="1699" w:type="dxa"/>
            <w:noWrap/>
            <w:hideMark/>
          </w:tcPr>
          <w:p w14:paraId="2071C570" w14:textId="77777777" w:rsidR="00B06639" w:rsidRPr="00D639E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D639EA">
              <w:rPr>
                <w:rFonts w:ascii="Calibri" w:hAnsi="Calibri"/>
                <w:b/>
                <w:color w:val="000000"/>
              </w:rPr>
              <w:t>1.24 (1.02-1.5</w:t>
            </w:r>
            <w:r w:rsidRPr="00D639EA"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D639EA">
              <w:rPr>
                <w:rFonts w:ascii="Calibri" w:hAnsi="Calibri"/>
                <w:b/>
                <w:color w:val="000000"/>
              </w:rPr>
              <w:t>)</w:t>
            </w:r>
          </w:p>
        </w:tc>
        <w:tc>
          <w:tcPr>
            <w:tcW w:w="1082" w:type="dxa"/>
          </w:tcPr>
          <w:p w14:paraId="47B02717" w14:textId="77777777" w:rsidR="00B06639" w:rsidRPr="00E34910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32</w:t>
            </w:r>
          </w:p>
        </w:tc>
        <w:tc>
          <w:tcPr>
            <w:tcW w:w="1701" w:type="dxa"/>
            <w:noWrap/>
            <w:hideMark/>
          </w:tcPr>
          <w:p w14:paraId="4BD8692F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18 (0.93-1.5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0</w:t>
            </w: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)</w:t>
            </w:r>
          </w:p>
        </w:tc>
        <w:tc>
          <w:tcPr>
            <w:tcW w:w="1668" w:type="dxa"/>
            <w:noWrap/>
            <w:hideMark/>
          </w:tcPr>
          <w:p w14:paraId="48480305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14 (0.9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0</w:t>
            </w: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-1.45)</w:t>
            </w:r>
          </w:p>
        </w:tc>
        <w:tc>
          <w:tcPr>
            <w:tcW w:w="1699" w:type="dxa"/>
            <w:noWrap/>
            <w:hideMark/>
          </w:tcPr>
          <w:p w14:paraId="0DA8B395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3 (0.88-1.44)</w:t>
            </w:r>
          </w:p>
        </w:tc>
      </w:tr>
      <w:tr w:rsidR="00B06639" w:rsidRPr="00634EBD" w14:paraId="288F23EE" w14:textId="77777777" w:rsidTr="00B8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  <w:noWrap/>
            <w:hideMark/>
          </w:tcPr>
          <w:p w14:paraId="7BC56A83" w14:textId="77777777" w:rsidR="00B06639" w:rsidRPr="00ED7B0E" w:rsidRDefault="00B06639" w:rsidP="000D534A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9426CA" w14:textId="77777777" w:rsidR="00B06639" w:rsidRPr="00E34910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E34910">
              <w:rPr>
                <w:rFonts w:ascii="Calibri" w:eastAsia="Times New Roman" w:hAnsi="Calibri" w:cs="Calibri"/>
                <w:color w:val="000000"/>
                <w:lang w:val="en-GB" w:eastAsia="en-SE"/>
              </w:rPr>
              <w:t>185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hideMark/>
          </w:tcPr>
          <w:p w14:paraId="51A0EF52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39 (1.11-1.73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hideMark/>
          </w:tcPr>
          <w:p w14:paraId="2609F1C2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33 (1.06-1.67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hideMark/>
          </w:tcPr>
          <w:p w14:paraId="668C7890" w14:textId="77777777" w:rsidR="00B06639" w:rsidRPr="00D639EA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D639EA">
              <w:rPr>
                <w:rFonts w:ascii="Calibri" w:hAnsi="Calibri"/>
                <w:b/>
                <w:color w:val="000000"/>
              </w:rPr>
              <w:t>1.33 (1.05-1.68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35FA2B64" w14:textId="77777777" w:rsidR="00B06639" w:rsidRPr="00E34910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E34910">
              <w:rPr>
                <w:rFonts w:ascii="Calibri" w:eastAsia="Times New Roman" w:hAnsi="Calibri" w:cs="Calibri"/>
                <w:color w:val="000000"/>
                <w:lang w:val="en-GB" w:eastAsia="en-SE"/>
              </w:rPr>
              <w:t>1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95F7790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88 (1.47-2.41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3E7AC028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77 (1.37-2.29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hideMark/>
          </w:tcPr>
          <w:p w14:paraId="062A8724" w14:textId="77777777" w:rsidR="00B06639" w:rsidRPr="00634EBD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34EBD">
              <w:rPr>
                <w:rFonts w:ascii="Calibri" w:hAnsi="Calibri"/>
                <w:b/>
                <w:color w:val="000000"/>
              </w:rPr>
              <w:t>1.73 (1.33-2.25)</w:t>
            </w:r>
          </w:p>
        </w:tc>
      </w:tr>
      <w:tr w:rsidR="00B06639" w:rsidRPr="00EC288A" w14:paraId="2BD03AB8" w14:textId="77777777" w:rsidTr="00B854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  <w:noWrap/>
            <w:hideMark/>
          </w:tcPr>
          <w:p w14:paraId="5D003486" w14:textId="69188807" w:rsidR="00B06639" w:rsidRPr="000D534A" w:rsidRDefault="00B854F9" w:rsidP="000D534A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0D534A">
              <w:rPr>
                <w:rFonts w:ascii="Calibri" w:eastAsia="Times New Roman" w:hAnsi="Calibri" w:cs="Calibri"/>
                <w:color w:val="000000"/>
                <w:lang w:val="en-GB" w:eastAsia="en-SE"/>
              </w:rPr>
              <w:t>VAS Pain &gt;20 m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EBD5BD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 with data on VAS Pain at 3 months n=1092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5173A46D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VAS Pain &gt;20 mm </w:t>
            </w:r>
          </w:p>
          <w:p w14:paraId="5C77D1AC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3 months (crude)</w:t>
            </w:r>
          </w:p>
          <w:p w14:paraId="7BB398C9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33F9470A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7D271363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VAS Pain &gt;20 mm</w:t>
            </w:r>
          </w:p>
          <w:p w14:paraId="5F1FA51D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3 months (adjusted) </w:t>
            </w:r>
          </w:p>
          <w:p w14:paraId="5C0E35F4" w14:textId="77777777" w:rsidR="00B06639" w:rsidRPr="006F4491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2838CB7A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25E2C823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VAS Pain &gt;20 mm</w:t>
            </w:r>
          </w:p>
          <w:p w14:paraId="08249EC4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3 months </w:t>
            </w:r>
          </w:p>
          <w:p w14:paraId="7FEB7395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(full) </w:t>
            </w:r>
          </w:p>
          <w:p w14:paraId="06BE05AE" w14:textId="77777777" w:rsidR="00B06639" w:rsidRPr="00C056D4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42ECA313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B38F8F5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 with data on VAS Pain at 6 months n=97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3B37572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VAS Pain &gt;20 mm</w:t>
            </w:r>
          </w:p>
          <w:p w14:paraId="36AD50DC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6 months (crude)</w:t>
            </w:r>
          </w:p>
          <w:p w14:paraId="3203D579" w14:textId="77777777" w:rsidR="00B06639" w:rsidRPr="00D862B2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58215CB8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12EEEFEA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VAS Pain &gt;20 mm </w:t>
            </w:r>
          </w:p>
          <w:p w14:paraId="73769B27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6 months (adjusted)</w:t>
            </w:r>
          </w:p>
          <w:p w14:paraId="282B1B62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18C64DF4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0AA94AD5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VAS Pain &gt;20 mm </w:t>
            </w:r>
          </w:p>
          <w:p w14:paraId="1BA881E8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6 months (full)</w:t>
            </w:r>
          </w:p>
          <w:p w14:paraId="2A8C616C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6682324A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</w:tr>
      <w:tr w:rsidR="00B06639" w14:paraId="6EA5D739" w14:textId="77777777" w:rsidTr="00B06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6E6965A7" w14:textId="77777777" w:rsidR="00B06639" w:rsidRPr="00ED7B0E" w:rsidRDefault="00B06639" w:rsidP="000D534A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34" w:type="dxa"/>
          </w:tcPr>
          <w:p w14:paraId="5C6DBC71" w14:textId="77777777" w:rsidR="00B06639" w:rsidRPr="00E34910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E34910">
              <w:rPr>
                <w:rFonts w:ascii="Calibri" w:eastAsia="Times New Roman" w:hAnsi="Calibri" w:cs="Calibri"/>
                <w:color w:val="000000"/>
                <w:lang w:val="en-GB" w:eastAsia="en-SE"/>
              </w:rPr>
              <w:t>508</w:t>
            </w:r>
          </w:p>
        </w:tc>
        <w:tc>
          <w:tcPr>
            <w:tcW w:w="1757" w:type="dxa"/>
            <w:noWrap/>
          </w:tcPr>
          <w:p w14:paraId="78E30FCB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39E1C94B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25F4277A" w14:textId="77777777" w:rsidR="00B06639" w:rsidRPr="00634EBD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082" w:type="dxa"/>
          </w:tcPr>
          <w:p w14:paraId="229B3602" w14:textId="77777777" w:rsidR="00B06639" w:rsidRPr="00252446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461</w:t>
            </w:r>
          </w:p>
        </w:tc>
        <w:tc>
          <w:tcPr>
            <w:tcW w:w="1701" w:type="dxa"/>
            <w:noWrap/>
          </w:tcPr>
          <w:p w14:paraId="3773B787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68" w:type="dxa"/>
            <w:noWrap/>
          </w:tcPr>
          <w:p w14:paraId="6D5496D9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612BF6BF" w14:textId="77777777" w:rsidR="00B06639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</w:tr>
      <w:tr w:rsidR="00B06639" w:rsidRPr="00650963" w14:paraId="5A28C57F" w14:textId="77777777" w:rsidTr="00B066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B3E9DBD" w14:textId="77777777" w:rsidR="00B06639" w:rsidRPr="00ED7B0E" w:rsidRDefault="00B06639" w:rsidP="000D534A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weight</w:t>
            </w:r>
          </w:p>
        </w:tc>
        <w:tc>
          <w:tcPr>
            <w:tcW w:w="1134" w:type="dxa"/>
          </w:tcPr>
          <w:p w14:paraId="5C365B90" w14:textId="77777777" w:rsidR="00B06639" w:rsidRPr="00E34910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E34910">
              <w:rPr>
                <w:rFonts w:ascii="Calibri" w:eastAsia="Times New Roman" w:hAnsi="Calibri" w:cs="Calibri"/>
                <w:color w:val="000000"/>
                <w:lang w:val="en-GB" w:eastAsia="en-SE"/>
              </w:rPr>
              <w:t>384</w:t>
            </w:r>
          </w:p>
        </w:tc>
        <w:tc>
          <w:tcPr>
            <w:tcW w:w="1757" w:type="dxa"/>
            <w:noWrap/>
            <w:hideMark/>
          </w:tcPr>
          <w:p w14:paraId="2C637F8D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32 (1.15-1.52)</w:t>
            </w:r>
          </w:p>
        </w:tc>
        <w:tc>
          <w:tcPr>
            <w:tcW w:w="1699" w:type="dxa"/>
            <w:noWrap/>
            <w:hideMark/>
          </w:tcPr>
          <w:p w14:paraId="00210EB5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32 (1.15-1.51)</w:t>
            </w:r>
          </w:p>
        </w:tc>
        <w:tc>
          <w:tcPr>
            <w:tcW w:w="1699" w:type="dxa"/>
            <w:noWrap/>
            <w:hideMark/>
          </w:tcPr>
          <w:p w14:paraId="0F3DD800" w14:textId="77777777" w:rsidR="00B06639" w:rsidRPr="00634EBD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34EBD">
              <w:rPr>
                <w:rFonts w:ascii="Calibri" w:hAnsi="Calibri"/>
                <w:b/>
                <w:color w:val="000000"/>
              </w:rPr>
              <w:t>1.28 (1.11-1.47)</w:t>
            </w:r>
          </w:p>
        </w:tc>
        <w:tc>
          <w:tcPr>
            <w:tcW w:w="1082" w:type="dxa"/>
          </w:tcPr>
          <w:p w14:paraId="52942BDA" w14:textId="77777777" w:rsidR="00B06639" w:rsidRPr="00252446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42</w:t>
            </w:r>
          </w:p>
        </w:tc>
        <w:tc>
          <w:tcPr>
            <w:tcW w:w="1701" w:type="dxa"/>
            <w:noWrap/>
            <w:hideMark/>
          </w:tcPr>
          <w:p w14:paraId="196326B7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15 (1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.00</w:t>
            </w: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-1.32)</w:t>
            </w:r>
          </w:p>
        </w:tc>
        <w:tc>
          <w:tcPr>
            <w:tcW w:w="1668" w:type="dxa"/>
            <w:noWrap/>
            <w:hideMark/>
          </w:tcPr>
          <w:p w14:paraId="0BD10257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13 (0.98-1.3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0</w:t>
            </w: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)</w:t>
            </w:r>
          </w:p>
        </w:tc>
        <w:tc>
          <w:tcPr>
            <w:tcW w:w="1699" w:type="dxa"/>
            <w:noWrap/>
            <w:hideMark/>
          </w:tcPr>
          <w:p w14:paraId="6C537E7F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9 (0.95-1.26)</w:t>
            </w:r>
          </w:p>
        </w:tc>
      </w:tr>
      <w:tr w:rsidR="00B06639" w:rsidRPr="00650963" w14:paraId="5A154745" w14:textId="77777777" w:rsidTr="00B8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  <w:noWrap/>
            <w:hideMark/>
          </w:tcPr>
          <w:p w14:paraId="692D809C" w14:textId="77777777" w:rsidR="00B06639" w:rsidRPr="00ED7B0E" w:rsidRDefault="00B06639" w:rsidP="000D534A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ABDAF5" w14:textId="77777777" w:rsidR="00B06639" w:rsidRPr="00E34910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E34910">
              <w:rPr>
                <w:rFonts w:ascii="Calibri" w:eastAsia="Times New Roman" w:hAnsi="Calibri" w:cs="Calibri"/>
                <w:color w:val="000000"/>
                <w:lang w:val="en-GB" w:eastAsia="en-SE"/>
              </w:rPr>
              <w:t>186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hideMark/>
          </w:tcPr>
          <w:p w14:paraId="08FBAD44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33 (1.13-1.57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hideMark/>
          </w:tcPr>
          <w:p w14:paraId="3A32CF63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27 (1.07-1.5</w:t>
            </w:r>
            <w:r w:rsidRPr="00CA21FE"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  <w:t>0</w:t>
            </w: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hideMark/>
          </w:tcPr>
          <w:p w14:paraId="4A4ADFF5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9 (1</w:t>
            </w:r>
            <w:r>
              <w:rPr>
                <w:rFonts w:ascii="Calibri" w:hAnsi="Calibri"/>
                <w:color w:val="000000"/>
                <w:lang w:val="en-GB"/>
              </w:rPr>
              <w:t>.00</w:t>
            </w:r>
            <w:r>
              <w:rPr>
                <w:rFonts w:ascii="Calibri" w:hAnsi="Calibri"/>
                <w:color w:val="000000"/>
              </w:rPr>
              <w:t>-1.41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357E8F6C" w14:textId="77777777" w:rsidR="00B06639" w:rsidRPr="00252446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1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350FEC5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14 (0.96-1.36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654AB1EB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11 (0.93-1.34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hideMark/>
          </w:tcPr>
          <w:p w14:paraId="7D9862DA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7 (0.89-1.29)</w:t>
            </w:r>
          </w:p>
        </w:tc>
      </w:tr>
      <w:tr w:rsidR="00B06639" w:rsidRPr="00EC288A" w14:paraId="7DF6F45E" w14:textId="77777777" w:rsidTr="00B854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  <w:noWrap/>
            <w:hideMark/>
          </w:tcPr>
          <w:p w14:paraId="18E5CEFB" w14:textId="232A16A7" w:rsidR="00B06639" w:rsidRPr="000D534A" w:rsidRDefault="00B854F9" w:rsidP="000D534A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0D534A">
              <w:rPr>
                <w:rFonts w:ascii="Calibri" w:eastAsia="Times New Roman" w:hAnsi="Calibri" w:cs="Calibri"/>
                <w:color w:val="000000"/>
                <w:lang w:val="en-GB" w:eastAsia="en-SE"/>
              </w:rPr>
              <w:lastRenderedPageBreak/>
              <w:t>PGA &gt;20 m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422C5B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 with data on PGA </w:t>
            </w:r>
          </w:p>
          <w:p w14:paraId="5CAC693C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 3 months n=1095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5D4E1C41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PGA &gt;20 mm</w:t>
            </w:r>
          </w:p>
          <w:p w14:paraId="189ED450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3 months (crude)</w:t>
            </w:r>
          </w:p>
          <w:p w14:paraId="2043CDB7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6437B859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48A82A7D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7672D66C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PGA &gt;20 mm</w:t>
            </w:r>
          </w:p>
          <w:p w14:paraId="2E98E559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3 months (adjusted) </w:t>
            </w:r>
          </w:p>
          <w:p w14:paraId="3AA34167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2410DD7E" w14:textId="77777777" w:rsidR="00B06639" w:rsidRPr="00C056D4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360DF2C8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5027AB7C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PGA &gt;20 mm</w:t>
            </w:r>
          </w:p>
          <w:p w14:paraId="1CEAA32B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3 months (full) </w:t>
            </w:r>
          </w:p>
          <w:p w14:paraId="70826A68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5639040D" w14:textId="77777777" w:rsidR="00B06639" w:rsidRPr="00C056D4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645D52B1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B3A46AF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 with data on PGA </w:t>
            </w:r>
          </w:p>
          <w:p w14:paraId="35B6A77A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 6 months n=9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B43CF8F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PGA &gt;20 mm</w:t>
            </w:r>
          </w:p>
          <w:p w14:paraId="337E6B6E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6 months (crude)</w:t>
            </w:r>
          </w:p>
          <w:p w14:paraId="13EC2392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651D4BE3" w14:textId="77777777" w:rsidR="00B06639" w:rsidRPr="00D862B2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2FF537FB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6D715CF7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PGA &gt;20 mm</w:t>
            </w:r>
          </w:p>
          <w:p w14:paraId="31086631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6 months (adjusted)</w:t>
            </w:r>
          </w:p>
          <w:p w14:paraId="2A454663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3EA9FC9C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1A4CD2CD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103FCC0E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PGA &gt;20 mm</w:t>
            </w:r>
          </w:p>
          <w:p w14:paraId="7A83F6CB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6 months (full)</w:t>
            </w:r>
          </w:p>
          <w:p w14:paraId="339FD56A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15CB0D2A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29C4CCF1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</w:tr>
      <w:tr w:rsidR="00B06639" w14:paraId="05450E18" w14:textId="77777777" w:rsidTr="00B06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0609AA8B" w14:textId="77777777" w:rsidR="00B06639" w:rsidRPr="00ED7B0E" w:rsidRDefault="00B06639" w:rsidP="000D534A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34" w:type="dxa"/>
          </w:tcPr>
          <w:p w14:paraId="3BE05BA8" w14:textId="77777777" w:rsidR="00B06639" w:rsidRPr="00252446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252446">
              <w:rPr>
                <w:rFonts w:ascii="Calibri" w:eastAsia="Times New Roman" w:hAnsi="Calibri" w:cs="Calibri"/>
                <w:color w:val="000000"/>
                <w:lang w:val="en-GB" w:eastAsia="en-SE"/>
              </w:rPr>
              <w:t>510</w:t>
            </w:r>
          </w:p>
        </w:tc>
        <w:tc>
          <w:tcPr>
            <w:tcW w:w="1757" w:type="dxa"/>
            <w:noWrap/>
          </w:tcPr>
          <w:p w14:paraId="2929089C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263C1493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69EE2550" w14:textId="77777777" w:rsidR="00B06639" w:rsidRPr="00634EBD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082" w:type="dxa"/>
          </w:tcPr>
          <w:p w14:paraId="701A6D10" w14:textId="77777777" w:rsidR="00B06639" w:rsidRPr="00252446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463</w:t>
            </w:r>
          </w:p>
        </w:tc>
        <w:tc>
          <w:tcPr>
            <w:tcW w:w="1701" w:type="dxa"/>
            <w:noWrap/>
          </w:tcPr>
          <w:p w14:paraId="40D6FA72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68" w:type="dxa"/>
            <w:noWrap/>
          </w:tcPr>
          <w:p w14:paraId="1252B62B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0A233F6E" w14:textId="77777777" w:rsidR="00B06639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</w:tr>
      <w:tr w:rsidR="00B06639" w:rsidRPr="00650963" w14:paraId="2D7F80BA" w14:textId="77777777" w:rsidTr="00B066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53A6BDC" w14:textId="77777777" w:rsidR="00B06639" w:rsidRPr="00ED7B0E" w:rsidRDefault="00B06639" w:rsidP="000D534A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weight</w:t>
            </w:r>
          </w:p>
        </w:tc>
        <w:tc>
          <w:tcPr>
            <w:tcW w:w="1134" w:type="dxa"/>
          </w:tcPr>
          <w:p w14:paraId="6D48B927" w14:textId="77777777" w:rsidR="00B06639" w:rsidRPr="00252446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252446">
              <w:rPr>
                <w:rFonts w:ascii="Calibri" w:eastAsia="Times New Roman" w:hAnsi="Calibri" w:cs="Calibri"/>
                <w:color w:val="000000"/>
                <w:lang w:val="en-GB" w:eastAsia="en-SE"/>
              </w:rPr>
              <w:t>384</w:t>
            </w:r>
          </w:p>
        </w:tc>
        <w:tc>
          <w:tcPr>
            <w:tcW w:w="1757" w:type="dxa"/>
            <w:noWrap/>
            <w:hideMark/>
          </w:tcPr>
          <w:p w14:paraId="19F3EC08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23 (1.08-1.4</w:t>
            </w:r>
            <w:r w:rsidRPr="00CA21FE"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  <w:t>0</w:t>
            </w: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)</w:t>
            </w:r>
          </w:p>
        </w:tc>
        <w:tc>
          <w:tcPr>
            <w:tcW w:w="1699" w:type="dxa"/>
            <w:noWrap/>
            <w:hideMark/>
          </w:tcPr>
          <w:p w14:paraId="3DB2A0E2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22 (1.07-1.39)</w:t>
            </w:r>
          </w:p>
        </w:tc>
        <w:tc>
          <w:tcPr>
            <w:tcW w:w="1699" w:type="dxa"/>
            <w:noWrap/>
            <w:hideMark/>
          </w:tcPr>
          <w:p w14:paraId="08D2DDDD" w14:textId="77777777" w:rsidR="00B06639" w:rsidRPr="00634EBD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34EBD">
              <w:rPr>
                <w:rFonts w:ascii="Calibri" w:hAnsi="Calibri"/>
                <w:b/>
                <w:color w:val="000000"/>
              </w:rPr>
              <w:t>1.19 (1.04-1.35)</w:t>
            </w:r>
          </w:p>
        </w:tc>
        <w:tc>
          <w:tcPr>
            <w:tcW w:w="1082" w:type="dxa"/>
          </w:tcPr>
          <w:p w14:paraId="1C962002" w14:textId="77777777" w:rsidR="00B06639" w:rsidRPr="00252446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42</w:t>
            </w:r>
          </w:p>
        </w:tc>
        <w:tc>
          <w:tcPr>
            <w:tcW w:w="1701" w:type="dxa"/>
            <w:noWrap/>
            <w:hideMark/>
          </w:tcPr>
          <w:p w14:paraId="4656B375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14 (0.99-1.31)</w:t>
            </w:r>
          </w:p>
        </w:tc>
        <w:tc>
          <w:tcPr>
            <w:tcW w:w="1668" w:type="dxa"/>
            <w:noWrap/>
            <w:hideMark/>
          </w:tcPr>
          <w:p w14:paraId="072F7B54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13 (0.98-1.29)</w:t>
            </w:r>
          </w:p>
        </w:tc>
        <w:tc>
          <w:tcPr>
            <w:tcW w:w="1699" w:type="dxa"/>
            <w:noWrap/>
            <w:hideMark/>
          </w:tcPr>
          <w:p w14:paraId="439B079A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9 (0.94-1.25)</w:t>
            </w:r>
          </w:p>
        </w:tc>
      </w:tr>
      <w:tr w:rsidR="00B06639" w:rsidRPr="00634EBD" w14:paraId="272D7AEE" w14:textId="77777777" w:rsidTr="00B8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  <w:noWrap/>
            <w:hideMark/>
          </w:tcPr>
          <w:p w14:paraId="0F7A3AFC" w14:textId="77777777" w:rsidR="00B06639" w:rsidRPr="00ED7B0E" w:rsidRDefault="00B06639" w:rsidP="000D534A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35A019" w14:textId="77777777" w:rsidR="00B06639" w:rsidRPr="00252446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252446">
              <w:rPr>
                <w:rFonts w:ascii="Calibri" w:eastAsia="Times New Roman" w:hAnsi="Calibri" w:cs="Calibri"/>
                <w:color w:val="000000"/>
                <w:lang w:val="en-GB" w:eastAsia="en-SE"/>
              </w:rPr>
              <w:t>188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hideMark/>
          </w:tcPr>
          <w:p w14:paraId="274BD505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34 (1.16-1.55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hideMark/>
          </w:tcPr>
          <w:p w14:paraId="2337F6E9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27 (1.1</w:t>
            </w:r>
            <w:r w:rsidRPr="00CA21FE"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  <w:t>0</w:t>
            </w: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-1.47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hideMark/>
          </w:tcPr>
          <w:p w14:paraId="3508172C" w14:textId="77777777" w:rsidR="00B06639" w:rsidRPr="00634EBD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34EBD">
              <w:rPr>
                <w:rFonts w:ascii="Calibri" w:hAnsi="Calibri"/>
                <w:b/>
                <w:color w:val="000000"/>
              </w:rPr>
              <w:t>1.2</w:t>
            </w:r>
            <w:r w:rsidRPr="00634EBD"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634EBD">
              <w:rPr>
                <w:rFonts w:ascii="Calibri" w:hAnsi="Calibri"/>
                <w:b/>
                <w:color w:val="000000"/>
              </w:rPr>
              <w:t xml:space="preserve"> (1.03-1.4</w:t>
            </w:r>
            <w:r w:rsidRPr="00634EBD">
              <w:rPr>
                <w:rFonts w:ascii="Calibri" w:hAnsi="Calibri"/>
                <w:b/>
                <w:color w:val="000000"/>
                <w:lang w:val="en-GB"/>
              </w:rPr>
              <w:t>0</w:t>
            </w:r>
            <w:r w:rsidRPr="00634EBD">
              <w:rPr>
                <w:rFonts w:ascii="Calibri" w:hAnsi="Calibri"/>
                <w:b/>
                <w:color w:val="000000"/>
              </w:rPr>
              <w:t>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26DB440" w14:textId="77777777" w:rsidR="00B06639" w:rsidRPr="00252446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252446">
              <w:rPr>
                <w:rFonts w:ascii="Calibri" w:eastAsia="Times New Roman" w:hAnsi="Calibri" w:cs="Calibri"/>
                <w:color w:val="000000"/>
                <w:lang w:val="en-GB" w:eastAsia="en-SE"/>
              </w:rPr>
              <w:t>1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5A8B6BF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33 (1.14-1.54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04777969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>1.3</w:t>
            </w:r>
            <w:r w:rsidRPr="00CA21FE">
              <w:rPr>
                <w:rFonts w:ascii="Calibri" w:eastAsia="Times New Roman" w:hAnsi="Calibri" w:cs="Calibri"/>
                <w:b/>
                <w:color w:val="000000"/>
                <w:lang w:val="en-GB" w:eastAsia="en-SE"/>
              </w:rPr>
              <w:t>0</w:t>
            </w:r>
            <w:r w:rsidRPr="00650963">
              <w:rPr>
                <w:rFonts w:ascii="Calibri" w:eastAsia="Times New Roman" w:hAnsi="Calibri" w:cs="Calibri"/>
                <w:b/>
                <w:color w:val="000000"/>
                <w:lang w:eastAsia="en-SE"/>
              </w:rPr>
              <w:t xml:space="preserve"> (1.11-1.52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hideMark/>
          </w:tcPr>
          <w:p w14:paraId="76795136" w14:textId="77777777" w:rsidR="00B06639" w:rsidRPr="00634EBD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SE"/>
              </w:rPr>
            </w:pPr>
            <w:r w:rsidRPr="00634EBD">
              <w:rPr>
                <w:rFonts w:ascii="Calibri" w:hAnsi="Calibri"/>
                <w:b/>
                <w:color w:val="000000"/>
              </w:rPr>
              <w:t>1.24 (1.05-1.46)</w:t>
            </w:r>
          </w:p>
        </w:tc>
      </w:tr>
      <w:tr w:rsidR="00B06639" w:rsidRPr="00D349C4" w14:paraId="55334EA2" w14:textId="77777777" w:rsidTr="00B854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  <w:noWrap/>
            <w:hideMark/>
          </w:tcPr>
          <w:p w14:paraId="546D3F17" w14:textId="3A9FBE8A" w:rsidR="00B06639" w:rsidRPr="000D534A" w:rsidRDefault="00B854F9" w:rsidP="000D534A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0D534A">
              <w:rPr>
                <w:rFonts w:ascii="Calibri" w:eastAsia="Times New Roman" w:hAnsi="Calibri" w:cs="Calibri"/>
                <w:color w:val="000000"/>
                <w:lang w:val="en-GB" w:eastAsia="en-SE"/>
              </w:rPr>
              <w:t>SJC &gt;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1A2AEC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 with data on SJC at 3 months n=111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4CEDA136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SJC &gt;1 </w:t>
            </w:r>
          </w:p>
          <w:p w14:paraId="534E69A9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3 months (crude)</w:t>
            </w:r>
          </w:p>
          <w:p w14:paraId="02385875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46A62EBC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705BBEE8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SJC &gt;1</w:t>
            </w:r>
          </w:p>
          <w:p w14:paraId="0AB7CE9C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3 months (adjusted) </w:t>
            </w:r>
          </w:p>
          <w:p w14:paraId="487DE1C1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204A93F7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681B1EF4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SJC &gt;1 </w:t>
            </w:r>
          </w:p>
          <w:p w14:paraId="737F67A1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3 months </w:t>
            </w:r>
          </w:p>
          <w:p w14:paraId="79B78864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(full) </w:t>
            </w:r>
          </w:p>
          <w:p w14:paraId="10F85CBE" w14:textId="77777777" w:rsidR="00B06639" w:rsidRPr="00C056D4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230A949B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7F3BEE5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 with data on SJC at 6 months n=98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CEF4710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SJC &gt;1 </w:t>
            </w:r>
          </w:p>
          <w:p w14:paraId="5285EB8E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6 months (crude)</w:t>
            </w:r>
          </w:p>
          <w:p w14:paraId="76AA9002" w14:textId="77777777" w:rsidR="00B06639" w:rsidRPr="00D862B2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08638C60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6E0CE4DC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SJC &gt;1 </w:t>
            </w:r>
          </w:p>
          <w:p w14:paraId="7FB4CFA4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6 months (adjusted)</w:t>
            </w:r>
          </w:p>
          <w:p w14:paraId="568ED35E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404FA2AD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4A20A568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SJC &gt;1 </w:t>
            </w:r>
          </w:p>
          <w:p w14:paraId="61766976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6 months (full)</w:t>
            </w:r>
          </w:p>
          <w:p w14:paraId="16B8B62D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47319BD0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</w:tr>
      <w:tr w:rsidR="00B06639" w14:paraId="6CBA6038" w14:textId="77777777" w:rsidTr="00B06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2C5C6F0D" w14:textId="77777777" w:rsidR="00B06639" w:rsidRPr="00ED7B0E" w:rsidRDefault="00B06639" w:rsidP="000D534A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34" w:type="dxa"/>
          </w:tcPr>
          <w:p w14:paraId="711D0329" w14:textId="77777777" w:rsidR="00B06639" w:rsidRPr="00252446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516</w:t>
            </w:r>
          </w:p>
        </w:tc>
        <w:tc>
          <w:tcPr>
            <w:tcW w:w="1757" w:type="dxa"/>
            <w:noWrap/>
          </w:tcPr>
          <w:p w14:paraId="010F3A01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4030E073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2E1F7C70" w14:textId="77777777" w:rsidR="00B06639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082" w:type="dxa"/>
          </w:tcPr>
          <w:p w14:paraId="08F59FC5" w14:textId="77777777" w:rsidR="00B06639" w:rsidRPr="00252446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462</w:t>
            </w:r>
          </w:p>
        </w:tc>
        <w:tc>
          <w:tcPr>
            <w:tcW w:w="1701" w:type="dxa"/>
            <w:noWrap/>
          </w:tcPr>
          <w:p w14:paraId="51FEFC31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68" w:type="dxa"/>
            <w:noWrap/>
          </w:tcPr>
          <w:p w14:paraId="3E1DC369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16DE644B" w14:textId="77777777" w:rsidR="00B06639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</w:tr>
      <w:tr w:rsidR="00B06639" w:rsidRPr="00650963" w14:paraId="1C1694C5" w14:textId="77777777" w:rsidTr="00B066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50A2F6B" w14:textId="77777777" w:rsidR="00B06639" w:rsidRPr="00ED7B0E" w:rsidRDefault="00B06639" w:rsidP="000D534A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weight</w:t>
            </w:r>
          </w:p>
        </w:tc>
        <w:tc>
          <w:tcPr>
            <w:tcW w:w="1134" w:type="dxa"/>
          </w:tcPr>
          <w:p w14:paraId="32C9E514" w14:textId="77777777" w:rsidR="00B06639" w:rsidRPr="00252446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91</w:t>
            </w:r>
          </w:p>
        </w:tc>
        <w:tc>
          <w:tcPr>
            <w:tcW w:w="1757" w:type="dxa"/>
            <w:noWrap/>
            <w:hideMark/>
          </w:tcPr>
          <w:p w14:paraId="0665F581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0.95 (0.81-1.1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0</w:t>
            </w: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)</w:t>
            </w:r>
          </w:p>
        </w:tc>
        <w:tc>
          <w:tcPr>
            <w:tcW w:w="1699" w:type="dxa"/>
            <w:noWrap/>
            <w:hideMark/>
          </w:tcPr>
          <w:p w14:paraId="1088030C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0.95 (0.82-1.11)</w:t>
            </w:r>
          </w:p>
        </w:tc>
        <w:tc>
          <w:tcPr>
            <w:tcW w:w="1699" w:type="dxa"/>
            <w:noWrap/>
            <w:hideMark/>
          </w:tcPr>
          <w:p w14:paraId="4CE9AB24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3 (0.79-1.08)</w:t>
            </w:r>
          </w:p>
        </w:tc>
        <w:tc>
          <w:tcPr>
            <w:tcW w:w="1082" w:type="dxa"/>
          </w:tcPr>
          <w:p w14:paraId="3B575E5E" w14:textId="77777777" w:rsidR="00B06639" w:rsidRPr="00252446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49</w:t>
            </w:r>
          </w:p>
        </w:tc>
        <w:tc>
          <w:tcPr>
            <w:tcW w:w="1701" w:type="dxa"/>
            <w:noWrap/>
            <w:hideMark/>
          </w:tcPr>
          <w:p w14:paraId="21CC1145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05 (0.86-1.28)</w:t>
            </w:r>
          </w:p>
        </w:tc>
        <w:tc>
          <w:tcPr>
            <w:tcW w:w="1668" w:type="dxa"/>
            <w:noWrap/>
            <w:hideMark/>
          </w:tcPr>
          <w:p w14:paraId="2CBF44BB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04 (0.85-1.26)</w:t>
            </w:r>
          </w:p>
        </w:tc>
        <w:tc>
          <w:tcPr>
            <w:tcW w:w="1699" w:type="dxa"/>
            <w:noWrap/>
            <w:hideMark/>
          </w:tcPr>
          <w:p w14:paraId="40BC8A68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02 (0.83-1.24)</w:t>
            </w:r>
          </w:p>
        </w:tc>
      </w:tr>
      <w:tr w:rsidR="00B06639" w:rsidRPr="00650963" w14:paraId="5BF38C4F" w14:textId="77777777" w:rsidTr="00B8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  <w:noWrap/>
            <w:hideMark/>
          </w:tcPr>
          <w:p w14:paraId="29560D01" w14:textId="77777777" w:rsidR="00B06639" w:rsidRPr="00ED7B0E" w:rsidRDefault="00B06639" w:rsidP="000D534A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3DA51F" w14:textId="77777777" w:rsidR="00B06639" w:rsidRPr="00252446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19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hideMark/>
          </w:tcPr>
          <w:p w14:paraId="08F4743A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0.91 (0.74-1.1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0</w:t>
            </w: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hideMark/>
          </w:tcPr>
          <w:p w14:paraId="251B8002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0.91 (0.74-1.11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hideMark/>
          </w:tcPr>
          <w:p w14:paraId="2B0A8347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86 (0.7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-1.06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D5AF742" w14:textId="77777777" w:rsidR="00B06639" w:rsidRPr="00252446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1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5CC8F38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02 (0.79-1.31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039F34EF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01 (0.78-1.3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0</w:t>
            </w: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hideMark/>
          </w:tcPr>
          <w:p w14:paraId="0DBE6348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7 (0.75-1.27)</w:t>
            </w:r>
          </w:p>
        </w:tc>
      </w:tr>
      <w:tr w:rsidR="00B06639" w:rsidRPr="00D349C4" w14:paraId="74DC3254" w14:textId="77777777" w:rsidTr="00B854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  <w:noWrap/>
            <w:hideMark/>
          </w:tcPr>
          <w:p w14:paraId="5B29B103" w14:textId="0B116F60" w:rsidR="00B06639" w:rsidRPr="000D534A" w:rsidRDefault="00B854F9" w:rsidP="000D534A">
            <w:pPr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 w:rsidRPr="000D534A">
              <w:rPr>
                <w:rFonts w:ascii="Calibri" w:eastAsia="Times New Roman" w:hAnsi="Calibri" w:cs="Calibri"/>
                <w:color w:val="000000"/>
                <w:lang w:val="en-GB" w:eastAsia="en-SE"/>
              </w:rPr>
              <w:t>TJC &gt;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78B580" w14:textId="77777777" w:rsidR="00B06639" w:rsidRPr="00B03A67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n with data on </w:t>
            </w:r>
            <w:r w:rsidRPr="00B03A67">
              <w:rPr>
                <w:rFonts w:ascii="Calibri" w:eastAsia="Times New Roman" w:hAnsi="Calibri" w:cs="Calibri"/>
                <w:color w:val="000000"/>
                <w:lang w:val="en-GB" w:eastAsia="en-SE"/>
              </w:rPr>
              <w:t>TJC at  3 months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 n=111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56D7E18A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TJC &gt;1 </w:t>
            </w:r>
          </w:p>
          <w:p w14:paraId="32F45682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3 months (crude)</w:t>
            </w:r>
          </w:p>
          <w:p w14:paraId="62A777DD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4DAE53CB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33D16BE9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TJC &gt;1 </w:t>
            </w:r>
          </w:p>
          <w:p w14:paraId="0425A955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3 months (adjusted) </w:t>
            </w:r>
          </w:p>
          <w:p w14:paraId="33DDD3A2" w14:textId="77777777" w:rsidR="00B06639" w:rsidRPr="000C13AD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600CB8B4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6316BCD6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TJC &gt;1 </w:t>
            </w:r>
          </w:p>
          <w:p w14:paraId="7A5749B6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at 3 months (full) </w:t>
            </w:r>
          </w:p>
          <w:p w14:paraId="01B3C182" w14:textId="77777777" w:rsidR="00B06639" w:rsidRPr="00542B3F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68134B67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47408A95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n with data on TJC at 6 months n=98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21150A5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TJC &gt;1 </w:t>
            </w:r>
          </w:p>
          <w:p w14:paraId="3D4F8D9A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6 months (crude)</w:t>
            </w:r>
          </w:p>
          <w:p w14:paraId="2FF8279C" w14:textId="77777777" w:rsidR="00B06639" w:rsidRPr="00D862B2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</w:p>
          <w:p w14:paraId="5E145D44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4E4AF27D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TJC &gt;1 </w:t>
            </w:r>
          </w:p>
          <w:p w14:paraId="2C4577C2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6 months (adjusted)</w:t>
            </w:r>
          </w:p>
          <w:p w14:paraId="001018DC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04965910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16E36394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 xml:space="preserve">TJC &gt;1 </w:t>
            </w:r>
          </w:p>
          <w:p w14:paraId="2C6FDEB5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at 6 months (full)</w:t>
            </w:r>
          </w:p>
          <w:p w14:paraId="5ABF810A" w14:textId="77777777" w:rsidR="00B0663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SE"/>
              </w:rPr>
            </w:pPr>
          </w:p>
          <w:p w14:paraId="7FC6489A" w14:textId="77777777" w:rsidR="00B06639" w:rsidRPr="00EC288A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R (95% CI)</w:t>
            </w:r>
          </w:p>
        </w:tc>
      </w:tr>
      <w:tr w:rsidR="00B06639" w14:paraId="41B94249" w14:textId="77777777" w:rsidTr="00B06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3E83C06B" w14:textId="77777777" w:rsidR="00B06639" w:rsidRPr="00ED7B0E" w:rsidRDefault="00B06639" w:rsidP="000D534A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Normal weight</w:t>
            </w:r>
          </w:p>
        </w:tc>
        <w:tc>
          <w:tcPr>
            <w:tcW w:w="1134" w:type="dxa"/>
          </w:tcPr>
          <w:p w14:paraId="5F79A51B" w14:textId="77777777" w:rsidR="00B06639" w:rsidRPr="00252446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516</w:t>
            </w:r>
          </w:p>
        </w:tc>
        <w:tc>
          <w:tcPr>
            <w:tcW w:w="1757" w:type="dxa"/>
            <w:noWrap/>
          </w:tcPr>
          <w:p w14:paraId="58BFEDA6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560CE846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48379FA5" w14:textId="77777777" w:rsidR="00B06639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082" w:type="dxa"/>
          </w:tcPr>
          <w:p w14:paraId="18F44B18" w14:textId="77777777" w:rsidR="00B06639" w:rsidRPr="00C36F59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463</w:t>
            </w:r>
          </w:p>
        </w:tc>
        <w:tc>
          <w:tcPr>
            <w:tcW w:w="1701" w:type="dxa"/>
            <w:noWrap/>
          </w:tcPr>
          <w:p w14:paraId="6EF19C80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68" w:type="dxa"/>
            <w:noWrap/>
          </w:tcPr>
          <w:p w14:paraId="460DD0F6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  <w:tc>
          <w:tcPr>
            <w:tcW w:w="1699" w:type="dxa"/>
            <w:noWrap/>
          </w:tcPr>
          <w:p w14:paraId="1B164DF4" w14:textId="77777777" w:rsidR="00B06639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Reference</w:t>
            </w:r>
          </w:p>
        </w:tc>
      </w:tr>
      <w:tr w:rsidR="00B06639" w:rsidRPr="00650963" w14:paraId="58D64779" w14:textId="77777777" w:rsidTr="00B066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B30D0A5" w14:textId="77777777" w:rsidR="00B06639" w:rsidRPr="00ED7B0E" w:rsidRDefault="00B06639" w:rsidP="000D534A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verweight</w:t>
            </w:r>
          </w:p>
        </w:tc>
        <w:tc>
          <w:tcPr>
            <w:tcW w:w="1134" w:type="dxa"/>
          </w:tcPr>
          <w:p w14:paraId="1AC139E3" w14:textId="77777777" w:rsidR="00B06639" w:rsidRPr="00252446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91</w:t>
            </w:r>
          </w:p>
        </w:tc>
        <w:tc>
          <w:tcPr>
            <w:tcW w:w="1757" w:type="dxa"/>
            <w:noWrap/>
            <w:hideMark/>
          </w:tcPr>
          <w:p w14:paraId="01D67B55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0.98 (0.84-1.14)</w:t>
            </w:r>
          </w:p>
        </w:tc>
        <w:tc>
          <w:tcPr>
            <w:tcW w:w="1699" w:type="dxa"/>
            <w:noWrap/>
            <w:hideMark/>
          </w:tcPr>
          <w:p w14:paraId="1C461265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.00</w:t>
            </w: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 xml:space="preserve"> (0.86-1.16)</w:t>
            </w:r>
          </w:p>
        </w:tc>
        <w:tc>
          <w:tcPr>
            <w:tcW w:w="1699" w:type="dxa"/>
            <w:noWrap/>
            <w:hideMark/>
          </w:tcPr>
          <w:p w14:paraId="473C6E1B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0.97 (0.84-1.13)</w:t>
            </w:r>
          </w:p>
        </w:tc>
        <w:tc>
          <w:tcPr>
            <w:tcW w:w="1082" w:type="dxa"/>
          </w:tcPr>
          <w:p w14:paraId="7458E23D" w14:textId="77777777" w:rsidR="00B06639" w:rsidRPr="00C36F59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349</w:t>
            </w:r>
          </w:p>
        </w:tc>
        <w:tc>
          <w:tcPr>
            <w:tcW w:w="1701" w:type="dxa"/>
            <w:noWrap/>
            <w:hideMark/>
          </w:tcPr>
          <w:p w14:paraId="10EC3599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15 (0.96-1.37)</w:t>
            </w:r>
          </w:p>
        </w:tc>
        <w:tc>
          <w:tcPr>
            <w:tcW w:w="1668" w:type="dxa"/>
            <w:noWrap/>
            <w:hideMark/>
          </w:tcPr>
          <w:p w14:paraId="50D0F6BD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13 (0.94-1.35)</w:t>
            </w:r>
          </w:p>
        </w:tc>
        <w:tc>
          <w:tcPr>
            <w:tcW w:w="1699" w:type="dxa"/>
            <w:noWrap/>
            <w:hideMark/>
          </w:tcPr>
          <w:p w14:paraId="7B96876C" w14:textId="77777777" w:rsidR="00B06639" w:rsidRPr="00650963" w:rsidRDefault="00B06639" w:rsidP="000D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1 (0.92-1.32)</w:t>
            </w:r>
          </w:p>
        </w:tc>
      </w:tr>
      <w:tr w:rsidR="00B06639" w:rsidRPr="00650963" w14:paraId="2C509E79" w14:textId="77777777" w:rsidTr="00B06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F80D5EF" w14:textId="77777777" w:rsidR="00B06639" w:rsidRPr="00ED7B0E" w:rsidRDefault="00B06639" w:rsidP="000D534A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</w:pPr>
            <w:r w:rsidRPr="00ED7B0E">
              <w:rPr>
                <w:rFonts w:ascii="Calibri" w:eastAsia="Times New Roman" w:hAnsi="Calibri" w:cs="Calibri"/>
                <w:b w:val="0"/>
                <w:color w:val="000000"/>
                <w:lang w:val="en-GB" w:eastAsia="en-SE"/>
              </w:rPr>
              <w:t>Obese</w:t>
            </w:r>
          </w:p>
        </w:tc>
        <w:tc>
          <w:tcPr>
            <w:tcW w:w="1134" w:type="dxa"/>
          </w:tcPr>
          <w:p w14:paraId="7C9BF7A7" w14:textId="77777777" w:rsidR="00B06639" w:rsidRPr="00252446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190</w:t>
            </w:r>
          </w:p>
        </w:tc>
        <w:tc>
          <w:tcPr>
            <w:tcW w:w="1757" w:type="dxa"/>
            <w:noWrap/>
            <w:hideMark/>
          </w:tcPr>
          <w:p w14:paraId="0678CCF7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15 (0.97-1.35)</w:t>
            </w:r>
          </w:p>
        </w:tc>
        <w:tc>
          <w:tcPr>
            <w:tcW w:w="1699" w:type="dxa"/>
            <w:noWrap/>
            <w:hideMark/>
          </w:tcPr>
          <w:p w14:paraId="635BC69E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18 (1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.00</w:t>
            </w: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-1.4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0</w:t>
            </w: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)</w:t>
            </w:r>
          </w:p>
        </w:tc>
        <w:tc>
          <w:tcPr>
            <w:tcW w:w="1699" w:type="dxa"/>
            <w:noWrap/>
            <w:hideMark/>
          </w:tcPr>
          <w:p w14:paraId="52DF7FA7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1 (0.93-1.32)</w:t>
            </w:r>
          </w:p>
        </w:tc>
        <w:tc>
          <w:tcPr>
            <w:tcW w:w="1082" w:type="dxa"/>
          </w:tcPr>
          <w:p w14:paraId="633104DB" w14:textId="77777777" w:rsidR="00B06639" w:rsidRPr="00C36F59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159</w:t>
            </w:r>
          </w:p>
        </w:tc>
        <w:tc>
          <w:tcPr>
            <w:tcW w:w="1701" w:type="dxa"/>
            <w:noWrap/>
            <w:hideMark/>
          </w:tcPr>
          <w:p w14:paraId="6A942191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lang w:val="en-GB" w:eastAsia="en-SE"/>
              </w:rPr>
              <w:t>0</w:t>
            </w: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 xml:space="preserve"> (0.97-1.48)</w:t>
            </w:r>
          </w:p>
        </w:tc>
        <w:tc>
          <w:tcPr>
            <w:tcW w:w="1668" w:type="dxa"/>
            <w:noWrap/>
            <w:hideMark/>
          </w:tcPr>
          <w:p w14:paraId="4FD8B9FA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 w:rsidRPr="00650963">
              <w:rPr>
                <w:rFonts w:ascii="Calibri" w:eastAsia="Times New Roman" w:hAnsi="Calibri" w:cs="Calibri"/>
                <w:color w:val="000000"/>
                <w:lang w:eastAsia="en-SE"/>
              </w:rPr>
              <w:t>1.15 (0.92-1.43)</w:t>
            </w:r>
          </w:p>
        </w:tc>
        <w:tc>
          <w:tcPr>
            <w:tcW w:w="1699" w:type="dxa"/>
            <w:noWrap/>
            <w:hideMark/>
          </w:tcPr>
          <w:p w14:paraId="486380CA" w14:textId="77777777" w:rsidR="00B06639" w:rsidRPr="00650963" w:rsidRDefault="00B06639" w:rsidP="000D5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SE"/>
              </w:rPr>
            </w:pPr>
            <w:r>
              <w:rPr>
                <w:rFonts w:ascii="Calibri" w:hAnsi="Calibri"/>
                <w:color w:val="000000"/>
              </w:rPr>
              <w:t>1.12 (0.89-1.4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</w:tbl>
    <w:p w14:paraId="2C690581" w14:textId="71986FA5" w:rsidR="00811A02" w:rsidRPr="00424640" w:rsidRDefault="001F1DF7" w:rsidP="00AF0232">
      <w:pPr>
        <w:rPr>
          <w:lang w:val="en-GB"/>
        </w:rPr>
      </w:pPr>
      <w:r>
        <w:rPr>
          <w:rFonts w:cstheme="minorHAnsi"/>
          <w:lang w:val="en-GB"/>
        </w:rPr>
        <w:t>*</w:t>
      </w:r>
      <w:r>
        <w:rPr>
          <w:lang w:val="en-US"/>
        </w:rPr>
        <w:t>ESR &gt;20 mm/h in women and &gt;15 mm/h in men</w:t>
      </w:r>
      <w:r>
        <w:rPr>
          <w:rFonts w:cstheme="minorHAnsi"/>
          <w:lang w:val="en-US"/>
        </w:rPr>
        <w:t xml:space="preserve">. </w:t>
      </w:r>
      <w:r w:rsidR="00424640">
        <w:rPr>
          <w:rFonts w:cstheme="minorHAnsi"/>
          <w:lang w:val="en-GB"/>
        </w:rPr>
        <w:t>N</w:t>
      </w:r>
      <w:r w:rsidR="00424640" w:rsidRPr="009B0C28">
        <w:rPr>
          <w:rFonts w:cstheme="minorHAnsi"/>
          <w:lang w:val="en-US"/>
        </w:rPr>
        <w:t>ormal</w:t>
      </w:r>
      <w:r w:rsidR="00B90908">
        <w:rPr>
          <w:rFonts w:cstheme="minorHAnsi"/>
          <w:lang w:val="en-US"/>
        </w:rPr>
        <w:t xml:space="preserve"> </w:t>
      </w:r>
      <w:r w:rsidR="00424640">
        <w:rPr>
          <w:rFonts w:cstheme="minorHAnsi"/>
          <w:lang w:val="en-US"/>
        </w:rPr>
        <w:t>weight</w:t>
      </w:r>
      <w:r w:rsidR="00424640" w:rsidRPr="009B0C28">
        <w:rPr>
          <w:rFonts w:cstheme="minorHAnsi"/>
          <w:lang w:val="en-US"/>
        </w:rPr>
        <w:t>: BMI 18.5-24.9</w:t>
      </w:r>
      <w:r w:rsidR="008C2878">
        <w:rPr>
          <w:rFonts w:cstheme="minorHAnsi"/>
          <w:lang w:val="en-US"/>
        </w:rPr>
        <w:t xml:space="preserve"> </w:t>
      </w:r>
      <w:r w:rsidR="008C2878" w:rsidRPr="009B0C28">
        <w:rPr>
          <w:rFonts w:cstheme="minorHAnsi"/>
          <w:lang w:val="en-US"/>
        </w:rPr>
        <w:t>kg/m</w:t>
      </w:r>
      <w:r w:rsidR="008C2878" w:rsidRPr="009B0C28">
        <w:rPr>
          <w:rFonts w:cstheme="minorHAnsi"/>
          <w:vertAlign w:val="superscript"/>
          <w:lang w:val="en-US"/>
        </w:rPr>
        <w:t>2</w:t>
      </w:r>
      <w:r w:rsidR="00424640" w:rsidRPr="009B0C28">
        <w:rPr>
          <w:rFonts w:cstheme="minorHAnsi"/>
          <w:lang w:val="en-US"/>
        </w:rPr>
        <w:t>, overweight: BMI 25-29.9</w:t>
      </w:r>
      <w:r w:rsidR="008C2878">
        <w:rPr>
          <w:rFonts w:cstheme="minorHAnsi"/>
          <w:lang w:val="en-US"/>
        </w:rPr>
        <w:t xml:space="preserve"> </w:t>
      </w:r>
      <w:r w:rsidR="008C2878" w:rsidRPr="009B0C28">
        <w:rPr>
          <w:rFonts w:cstheme="minorHAnsi"/>
          <w:lang w:val="en-US"/>
        </w:rPr>
        <w:t>kg/m</w:t>
      </w:r>
      <w:r w:rsidR="008C2878" w:rsidRPr="009B0C28">
        <w:rPr>
          <w:rFonts w:cstheme="minorHAnsi"/>
          <w:vertAlign w:val="superscript"/>
          <w:lang w:val="en-US"/>
        </w:rPr>
        <w:t>2</w:t>
      </w:r>
      <w:r w:rsidR="00424640">
        <w:rPr>
          <w:rFonts w:cstheme="minorHAnsi"/>
          <w:lang w:val="en-US"/>
        </w:rPr>
        <w:t xml:space="preserve">, </w:t>
      </w:r>
      <w:r w:rsidR="00424640" w:rsidRPr="009B0C28">
        <w:rPr>
          <w:rFonts w:cstheme="minorHAnsi"/>
          <w:lang w:val="en-US"/>
        </w:rPr>
        <w:t>obese: BMI ≥30 kg/</w:t>
      </w:r>
      <w:r w:rsidR="00424640" w:rsidRPr="00A670B5">
        <w:rPr>
          <w:rFonts w:cstheme="minorHAnsi"/>
          <w:lang w:val="en-US"/>
        </w:rPr>
        <w:t>m</w:t>
      </w:r>
      <w:r w:rsidR="00424640" w:rsidRPr="00A670B5">
        <w:rPr>
          <w:rFonts w:cstheme="minorHAnsi"/>
          <w:vertAlign w:val="superscript"/>
          <w:lang w:val="en-US"/>
        </w:rPr>
        <w:t>2</w:t>
      </w:r>
      <w:r w:rsidR="00424640" w:rsidRPr="00A670B5">
        <w:rPr>
          <w:rFonts w:cstheme="minorHAnsi"/>
          <w:lang w:val="en-US"/>
        </w:rPr>
        <w:t>.</w:t>
      </w:r>
      <w:r w:rsidR="00424640" w:rsidRPr="00A670B5">
        <w:rPr>
          <w:rFonts w:cs="Times New Roman"/>
          <w:lang w:val="en-US"/>
        </w:rPr>
        <w:t xml:space="preserve"> Normal</w:t>
      </w:r>
      <w:r w:rsidR="003A5536">
        <w:rPr>
          <w:rFonts w:cs="Times New Roman"/>
          <w:lang w:val="en-US"/>
        </w:rPr>
        <w:t xml:space="preserve"> </w:t>
      </w:r>
      <w:r w:rsidR="00424640" w:rsidRPr="00A670B5">
        <w:rPr>
          <w:rFonts w:cs="Times New Roman"/>
          <w:lang w:val="en-US"/>
        </w:rPr>
        <w:t>weight is the reference.</w:t>
      </w:r>
      <w:r w:rsidR="00424640" w:rsidRPr="00A670B5">
        <w:rPr>
          <w:rFonts w:cs="Times New Roman"/>
          <w:vertAlign w:val="superscript"/>
          <w:lang w:val="en-US"/>
        </w:rPr>
        <w:t xml:space="preserve"> </w:t>
      </w:r>
      <w:r w:rsidR="00424640">
        <w:rPr>
          <w:lang w:val="en-GB"/>
        </w:rPr>
        <w:t>Crude: Adjusted for sex and age</w:t>
      </w:r>
      <w:r>
        <w:rPr>
          <w:lang w:val="en-GB"/>
        </w:rPr>
        <w:t>.</w:t>
      </w:r>
      <w:r w:rsidR="00424640">
        <w:rPr>
          <w:lang w:val="en-GB"/>
        </w:rPr>
        <w:t xml:space="preserve"> Adjusted: Adjusted for </w:t>
      </w:r>
      <w:r w:rsidR="00424640" w:rsidRPr="001567AF">
        <w:rPr>
          <w:rFonts w:cstheme="minorHAnsi"/>
          <w:lang w:val="en-US"/>
        </w:rPr>
        <w:t xml:space="preserve">serological status, glucocorticoid treatment at </w:t>
      </w:r>
      <w:r w:rsidR="007B6644">
        <w:rPr>
          <w:rFonts w:cstheme="minorHAnsi"/>
          <w:lang w:val="en-US"/>
        </w:rPr>
        <w:t>methotrexate</w:t>
      </w:r>
      <w:r w:rsidR="00424640" w:rsidRPr="001567AF">
        <w:rPr>
          <w:rFonts w:cstheme="minorHAnsi"/>
          <w:lang w:val="en-US"/>
        </w:rPr>
        <w:t xml:space="preserve"> initiation (yes/no), educational level, smoking (never[ref]/past/current</w:t>
      </w:r>
      <w:r w:rsidR="00063A42">
        <w:rPr>
          <w:rFonts w:cstheme="minorHAnsi"/>
          <w:lang w:val="en-US"/>
        </w:rPr>
        <w:t>)</w:t>
      </w:r>
      <w:r w:rsidR="00424640" w:rsidRPr="001567AF">
        <w:rPr>
          <w:rFonts w:cstheme="minorHAnsi"/>
          <w:lang w:val="en-US"/>
        </w:rPr>
        <w:t xml:space="preserve">, alcohol use, physical activity (active [ref]/inactive) and calendar period of </w:t>
      </w:r>
      <w:r w:rsidR="007B6644">
        <w:rPr>
          <w:rFonts w:cstheme="minorHAnsi"/>
          <w:lang w:val="en-US"/>
        </w:rPr>
        <w:t xml:space="preserve">methotrexate </w:t>
      </w:r>
      <w:r w:rsidR="00424640" w:rsidRPr="001567AF">
        <w:rPr>
          <w:rFonts w:cstheme="minorHAnsi"/>
          <w:lang w:val="en-US"/>
        </w:rPr>
        <w:t>start (2006-2014, 2015-20</w:t>
      </w:r>
      <w:r w:rsidR="00424640">
        <w:rPr>
          <w:rFonts w:cstheme="minorHAnsi"/>
          <w:lang w:val="en-US"/>
        </w:rPr>
        <w:t>18</w:t>
      </w:r>
      <w:r w:rsidR="00424640" w:rsidRPr="001567AF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.</w:t>
      </w:r>
      <w:r w:rsidR="00424640">
        <w:rPr>
          <w:rFonts w:cstheme="minorHAnsi"/>
          <w:lang w:val="en-US"/>
        </w:rPr>
        <w:t xml:space="preserve"> Full: Adjusted + the individual comorbidity categories. </w:t>
      </w:r>
      <w:r w:rsidR="00424640" w:rsidRPr="00147AC4">
        <w:rPr>
          <w:lang w:val="en-US"/>
        </w:rPr>
        <w:t>Statistically significant findings in bold.</w:t>
      </w:r>
      <w:r w:rsidR="00A739BC">
        <w:rPr>
          <w:lang w:val="en-US"/>
        </w:rPr>
        <w:t xml:space="preserve"> CRP, C-reactive protein</w:t>
      </w:r>
      <w:r w:rsidR="00F90125">
        <w:rPr>
          <w:lang w:val="en-US"/>
        </w:rPr>
        <w:t xml:space="preserve">; ESR, erythrocyte sedimentation rate; </w:t>
      </w:r>
      <w:r w:rsidR="00F90125">
        <w:rPr>
          <w:rFonts w:cstheme="minorHAnsi"/>
          <w:lang w:val="en-US"/>
        </w:rPr>
        <w:t xml:space="preserve">VAS, Visual Analogue Scale in mm; </w:t>
      </w:r>
      <w:r w:rsidR="00F90125">
        <w:rPr>
          <w:lang w:val="en-US"/>
        </w:rPr>
        <w:t>PGA, Patient Global Assessment; SJC, Swollen Joint Count (28 joints)</w:t>
      </w:r>
      <w:r w:rsidR="00B854F9">
        <w:rPr>
          <w:lang w:val="en-US"/>
        </w:rPr>
        <w:t xml:space="preserve">; TJC, Tender Joint Count (28 joints). </w:t>
      </w:r>
    </w:p>
    <w:sectPr w:rsidR="00811A02" w:rsidRPr="00424640" w:rsidSect="00AF02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D74205" w14:textId="77777777" w:rsidR="000A2648" w:rsidRDefault="000A2648" w:rsidP="00640705">
      <w:pPr>
        <w:spacing w:after="0" w:line="240" w:lineRule="auto"/>
      </w:pPr>
      <w:r>
        <w:separator/>
      </w:r>
    </w:p>
  </w:endnote>
  <w:endnote w:type="continuationSeparator" w:id="0">
    <w:p w14:paraId="1C6D2987" w14:textId="77777777" w:rsidR="000A2648" w:rsidRDefault="000A2648" w:rsidP="00640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37C9A" w14:textId="77777777" w:rsidR="000A2648" w:rsidRDefault="000A2648" w:rsidP="00640705">
      <w:pPr>
        <w:spacing w:after="0" w:line="240" w:lineRule="auto"/>
      </w:pPr>
      <w:r>
        <w:separator/>
      </w:r>
    </w:p>
  </w:footnote>
  <w:footnote w:type="continuationSeparator" w:id="0">
    <w:p w14:paraId="3A4A618E" w14:textId="77777777" w:rsidR="000A2648" w:rsidRDefault="000A2648" w:rsidP="006407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FE4"/>
    <w:rsid w:val="00003D75"/>
    <w:rsid w:val="00006401"/>
    <w:rsid w:val="00012C29"/>
    <w:rsid w:val="000214DD"/>
    <w:rsid w:val="000237B8"/>
    <w:rsid w:val="0003038A"/>
    <w:rsid w:val="00031E73"/>
    <w:rsid w:val="00037F2D"/>
    <w:rsid w:val="00042AA2"/>
    <w:rsid w:val="000453E8"/>
    <w:rsid w:val="000509C4"/>
    <w:rsid w:val="00051C91"/>
    <w:rsid w:val="00057918"/>
    <w:rsid w:val="00063A42"/>
    <w:rsid w:val="00070FB5"/>
    <w:rsid w:val="00075B68"/>
    <w:rsid w:val="00080D67"/>
    <w:rsid w:val="0008116D"/>
    <w:rsid w:val="0009117B"/>
    <w:rsid w:val="00092B98"/>
    <w:rsid w:val="000950E1"/>
    <w:rsid w:val="00096A56"/>
    <w:rsid w:val="000A2648"/>
    <w:rsid w:val="000A26C5"/>
    <w:rsid w:val="000B04DC"/>
    <w:rsid w:val="000B244B"/>
    <w:rsid w:val="000B7DD3"/>
    <w:rsid w:val="000C3398"/>
    <w:rsid w:val="000C62F7"/>
    <w:rsid w:val="000D3016"/>
    <w:rsid w:val="000D534A"/>
    <w:rsid w:val="000E4499"/>
    <w:rsid w:val="000E5050"/>
    <w:rsid w:val="000F3079"/>
    <w:rsid w:val="000F467E"/>
    <w:rsid w:val="0010351B"/>
    <w:rsid w:val="00106CC8"/>
    <w:rsid w:val="0011051B"/>
    <w:rsid w:val="00112206"/>
    <w:rsid w:val="0011608A"/>
    <w:rsid w:val="00127D3D"/>
    <w:rsid w:val="00132D8B"/>
    <w:rsid w:val="001570BC"/>
    <w:rsid w:val="00164C33"/>
    <w:rsid w:val="00164FBB"/>
    <w:rsid w:val="00165FDF"/>
    <w:rsid w:val="00172BF5"/>
    <w:rsid w:val="00176097"/>
    <w:rsid w:val="00182354"/>
    <w:rsid w:val="001B7BAA"/>
    <w:rsid w:val="001C3DB4"/>
    <w:rsid w:val="001D7F93"/>
    <w:rsid w:val="001F1DF7"/>
    <w:rsid w:val="001F225C"/>
    <w:rsid w:val="00200266"/>
    <w:rsid w:val="002015F5"/>
    <w:rsid w:val="00203E16"/>
    <w:rsid w:val="0021374D"/>
    <w:rsid w:val="00216240"/>
    <w:rsid w:val="0023742E"/>
    <w:rsid w:val="00247DF2"/>
    <w:rsid w:val="00250AF3"/>
    <w:rsid w:val="00251121"/>
    <w:rsid w:val="00252446"/>
    <w:rsid w:val="002619C4"/>
    <w:rsid w:val="0026565C"/>
    <w:rsid w:val="00272BBB"/>
    <w:rsid w:val="00276389"/>
    <w:rsid w:val="00282DB3"/>
    <w:rsid w:val="002831EF"/>
    <w:rsid w:val="00287B36"/>
    <w:rsid w:val="00292C2C"/>
    <w:rsid w:val="002953D8"/>
    <w:rsid w:val="002A49B1"/>
    <w:rsid w:val="002A53FF"/>
    <w:rsid w:val="002C0352"/>
    <w:rsid w:val="002D511B"/>
    <w:rsid w:val="002E1612"/>
    <w:rsid w:val="002E3526"/>
    <w:rsid w:val="002F2C01"/>
    <w:rsid w:val="002F539F"/>
    <w:rsid w:val="002F5494"/>
    <w:rsid w:val="00302DAD"/>
    <w:rsid w:val="0031402D"/>
    <w:rsid w:val="00321A21"/>
    <w:rsid w:val="003362E7"/>
    <w:rsid w:val="00341B30"/>
    <w:rsid w:val="003470FB"/>
    <w:rsid w:val="00360725"/>
    <w:rsid w:val="00362506"/>
    <w:rsid w:val="00366AA5"/>
    <w:rsid w:val="00381434"/>
    <w:rsid w:val="00384C99"/>
    <w:rsid w:val="00384CDD"/>
    <w:rsid w:val="00387E94"/>
    <w:rsid w:val="003937F6"/>
    <w:rsid w:val="00396829"/>
    <w:rsid w:val="003A5536"/>
    <w:rsid w:val="003D37D7"/>
    <w:rsid w:val="003E5968"/>
    <w:rsid w:val="003F561A"/>
    <w:rsid w:val="00401B44"/>
    <w:rsid w:val="00404EB5"/>
    <w:rsid w:val="00407C07"/>
    <w:rsid w:val="0042203C"/>
    <w:rsid w:val="00424640"/>
    <w:rsid w:val="00425018"/>
    <w:rsid w:val="00430F61"/>
    <w:rsid w:val="0043408D"/>
    <w:rsid w:val="0043587A"/>
    <w:rsid w:val="00441C0B"/>
    <w:rsid w:val="004431C7"/>
    <w:rsid w:val="00452F3A"/>
    <w:rsid w:val="00461A41"/>
    <w:rsid w:val="0046725D"/>
    <w:rsid w:val="00474087"/>
    <w:rsid w:val="00482066"/>
    <w:rsid w:val="00484470"/>
    <w:rsid w:val="00495E61"/>
    <w:rsid w:val="00497CBF"/>
    <w:rsid w:val="004A384D"/>
    <w:rsid w:val="004C0FF9"/>
    <w:rsid w:val="004C2D2A"/>
    <w:rsid w:val="004C5AF8"/>
    <w:rsid w:val="004C79B0"/>
    <w:rsid w:val="004D1684"/>
    <w:rsid w:val="00517D8D"/>
    <w:rsid w:val="00534E2F"/>
    <w:rsid w:val="00540FFC"/>
    <w:rsid w:val="00543979"/>
    <w:rsid w:val="00544FE4"/>
    <w:rsid w:val="00552F86"/>
    <w:rsid w:val="0055401E"/>
    <w:rsid w:val="005604FB"/>
    <w:rsid w:val="005669CC"/>
    <w:rsid w:val="00574DEB"/>
    <w:rsid w:val="00575441"/>
    <w:rsid w:val="00577D89"/>
    <w:rsid w:val="00580255"/>
    <w:rsid w:val="00590A86"/>
    <w:rsid w:val="00593FC6"/>
    <w:rsid w:val="005A1A8C"/>
    <w:rsid w:val="005A6688"/>
    <w:rsid w:val="005B4003"/>
    <w:rsid w:val="005B4C97"/>
    <w:rsid w:val="005B64A3"/>
    <w:rsid w:val="005D66C7"/>
    <w:rsid w:val="005E6CC6"/>
    <w:rsid w:val="005F49B4"/>
    <w:rsid w:val="0060200F"/>
    <w:rsid w:val="006075D7"/>
    <w:rsid w:val="00607695"/>
    <w:rsid w:val="00611B35"/>
    <w:rsid w:val="006128DA"/>
    <w:rsid w:val="00615BCF"/>
    <w:rsid w:val="0061620E"/>
    <w:rsid w:val="006163A1"/>
    <w:rsid w:val="006265C1"/>
    <w:rsid w:val="006273D8"/>
    <w:rsid w:val="00632889"/>
    <w:rsid w:val="00634EBD"/>
    <w:rsid w:val="00637803"/>
    <w:rsid w:val="00640705"/>
    <w:rsid w:val="00642F7B"/>
    <w:rsid w:val="0064308F"/>
    <w:rsid w:val="006521A2"/>
    <w:rsid w:val="0065385A"/>
    <w:rsid w:val="00654710"/>
    <w:rsid w:val="00654D3B"/>
    <w:rsid w:val="0066481C"/>
    <w:rsid w:val="006773C4"/>
    <w:rsid w:val="006833D6"/>
    <w:rsid w:val="006A150A"/>
    <w:rsid w:val="006A55D7"/>
    <w:rsid w:val="006A6F8F"/>
    <w:rsid w:val="006B234B"/>
    <w:rsid w:val="006B76C6"/>
    <w:rsid w:val="006C4000"/>
    <w:rsid w:val="006C669D"/>
    <w:rsid w:val="006D6E5A"/>
    <w:rsid w:val="006E33EB"/>
    <w:rsid w:val="006E7003"/>
    <w:rsid w:val="006F2290"/>
    <w:rsid w:val="007027E7"/>
    <w:rsid w:val="00711422"/>
    <w:rsid w:val="0071264C"/>
    <w:rsid w:val="00712AA8"/>
    <w:rsid w:val="00715B2A"/>
    <w:rsid w:val="0071789E"/>
    <w:rsid w:val="00726F78"/>
    <w:rsid w:val="00727F95"/>
    <w:rsid w:val="0073041B"/>
    <w:rsid w:val="007405F1"/>
    <w:rsid w:val="00760F0D"/>
    <w:rsid w:val="0077500A"/>
    <w:rsid w:val="00776068"/>
    <w:rsid w:val="00776599"/>
    <w:rsid w:val="00781FA2"/>
    <w:rsid w:val="007911D9"/>
    <w:rsid w:val="007B6644"/>
    <w:rsid w:val="007B720B"/>
    <w:rsid w:val="007C20E0"/>
    <w:rsid w:val="007D291B"/>
    <w:rsid w:val="007E182A"/>
    <w:rsid w:val="007E2542"/>
    <w:rsid w:val="007E3DB8"/>
    <w:rsid w:val="007E5380"/>
    <w:rsid w:val="007E6FF2"/>
    <w:rsid w:val="007E787E"/>
    <w:rsid w:val="007F370F"/>
    <w:rsid w:val="007F4485"/>
    <w:rsid w:val="007F7CDC"/>
    <w:rsid w:val="0080573A"/>
    <w:rsid w:val="00811A02"/>
    <w:rsid w:val="00811C64"/>
    <w:rsid w:val="00812A61"/>
    <w:rsid w:val="00814622"/>
    <w:rsid w:val="008162EC"/>
    <w:rsid w:val="00816E81"/>
    <w:rsid w:val="00817AB4"/>
    <w:rsid w:val="008203D3"/>
    <w:rsid w:val="00824BEF"/>
    <w:rsid w:val="00830646"/>
    <w:rsid w:val="00840550"/>
    <w:rsid w:val="00843426"/>
    <w:rsid w:val="00846C16"/>
    <w:rsid w:val="008521A3"/>
    <w:rsid w:val="00855B85"/>
    <w:rsid w:val="0087738B"/>
    <w:rsid w:val="00884ECA"/>
    <w:rsid w:val="008970CE"/>
    <w:rsid w:val="008A1895"/>
    <w:rsid w:val="008A2342"/>
    <w:rsid w:val="008A5471"/>
    <w:rsid w:val="008A7189"/>
    <w:rsid w:val="008C2878"/>
    <w:rsid w:val="008D1A33"/>
    <w:rsid w:val="008D6604"/>
    <w:rsid w:val="008E26B0"/>
    <w:rsid w:val="008E360C"/>
    <w:rsid w:val="008E6988"/>
    <w:rsid w:val="008E73B3"/>
    <w:rsid w:val="008F1AF2"/>
    <w:rsid w:val="008F2007"/>
    <w:rsid w:val="00903E69"/>
    <w:rsid w:val="00905359"/>
    <w:rsid w:val="00907337"/>
    <w:rsid w:val="00907F1B"/>
    <w:rsid w:val="00921826"/>
    <w:rsid w:val="009338B9"/>
    <w:rsid w:val="0093449E"/>
    <w:rsid w:val="009424E7"/>
    <w:rsid w:val="00944226"/>
    <w:rsid w:val="00954D4E"/>
    <w:rsid w:val="00964375"/>
    <w:rsid w:val="00966473"/>
    <w:rsid w:val="00967889"/>
    <w:rsid w:val="009728EE"/>
    <w:rsid w:val="009748E2"/>
    <w:rsid w:val="00976C7F"/>
    <w:rsid w:val="00977E9A"/>
    <w:rsid w:val="00980FB5"/>
    <w:rsid w:val="00982A0E"/>
    <w:rsid w:val="00985410"/>
    <w:rsid w:val="00990B57"/>
    <w:rsid w:val="009921C8"/>
    <w:rsid w:val="00993CA9"/>
    <w:rsid w:val="009A4643"/>
    <w:rsid w:val="009B6558"/>
    <w:rsid w:val="009B6A89"/>
    <w:rsid w:val="009C0462"/>
    <w:rsid w:val="009D0ABB"/>
    <w:rsid w:val="009E49F4"/>
    <w:rsid w:val="009F63A8"/>
    <w:rsid w:val="00A049A6"/>
    <w:rsid w:val="00A0777C"/>
    <w:rsid w:val="00A10C0A"/>
    <w:rsid w:val="00A15A51"/>
    <w:rsid w:val="00A15CFA"/>
    <w:rsid w:val="00A16A46"/>
    <w:rsid w:val="00A62973"/>
    <w:rsid w:val="00A65363"/>
    <w:rsid w:val="00A712E2"/>
    <w:rsid w:val="00A739BC"/>
    <w:rsid w:val="00A76E8D"/>
    <w:rsid w:val="00A86498"/>
    <w:rsid w:val="00A945FB"/>
    <w:rsid w:val="00AA3486"/>
    <w:rsid w:val="00AA3DAB"/>
    <w:rsid w:val="00AA5CDB"/>
    <w:rsid w:val="00AB22FE"/>
    <w:rsid w:val="00AB2842"/>
    <w:rsid w:val="00AC369A"/>
    <w:rsid w:val="00AD0012"/>
    <w:rsid w:val="00AD503C"/>
    <w:rsid w:val="00AE0CAA"/>
    <w:rsid w:val="00AF0232"/>
    <w:rsid w:val="00AF2AC6"/>
    <w:rsid w:val="00AF69AF"/>
    <w:rsid w:val="00AF7BBF"/>
    <w:rsid w:val="00B03A67"/>
    <w:rsid w:val="00B05734"/>
    <w:rsid w:val="00B06639"/>
    <w:rsid w:val="00B16AE6"/>
    <w:rsid w:val="00B21495"/>
    <w:rsid w:val="00B2196E"/>
    <w:rsid w:val="00B2342F"/>
    <w:rsid w:val="00B357F1"/>
    <w:rsid w:val="00B35E2C"/>
    <w:rsid w:val="00B36D0D"/>
    <w:rsid w:val="00B36E6E"/>
    <w:rsid w:val="00B41AB8"/>
    <w:rsid w:val="00B536F1"/>
    <w:rsid w:val="00B56D4B"/>
    <w:rsid w:val="00B6009E"/>
    <w:rsid w:val="00B61759"/>
    <w:rsid w:val="00B66955"/>
    <w:rsid w:val="00B81F33"/>
    <w:rsid w:val="00B854F9"/>
    <w:rsid w:val="00B86698"/>
    <w:rsid w:val="00B90908"/>
    <w:rsid w:val="00B90DD8"/>
    <w:rsid w:val="00B94495"/>
    <w:rsid w:val="00B948B9"/>
    <w:rsid w:val="00BA5C49"/>
    <w:rsid w:val="00BB5274"/>
    <w:rsid w:val="00BC027F"/>
    <w:rsid w:val="00BC625D"/>
    <w:rsid w:val="00BC7F97"/>
    <w:rsid w:val="00BE1111"/>
    <w:rsid w:val="00BE6D9B"/>
    <w:rsid w:val="00BF03FF"/>
    <w:rsid w:val="00BF64B2"/>
    <w:rsid w:val="00C0337C"/>
    <w:rsid w:val="00C067EE"/>
    <w:rsid w:val="00C0734D"/>
    <w:rsid w:val="00C126B1"/>
    <w:rsid w:val="00C12A54"/>
    <w:rsid w:val="00C13A91"/>
    <w:rsid w:val="00C14E29"/>
    <w:rsid w:val="00C17383"/>
    <w:rsid w:val="00C20353"/>
    <w:rsid w:val="00C20A75"/>
    <w:rsid w:val="00C26010"/>
    <w:rsid w:val="00C26848"/>
    <w:rsid w:val="00C27A3A"/>
    <w:rsid w:val="00C27B99"/>
    <w:rsid w:val="00C300F8"/>
    <w:rsid w:val="00C33B70"/>
    <w:rsid w:val="00C36F59"/>
    <w:rsid w:val="00C443A9"/>
    <w:rsid w:val="00C464A5"/>
    <w:rsid w:val="00C46778"/>
    <w:rsid w:val="00C50CF1"/>
    <w:rsid w:val="00C52884"/>
    <w:rsid w:val="00C53FA5"/>
    <w:rsid w:val="00C54091"/>
    <w:rsid w:val="00C5551D"/>
    <w:rsid w:val="00C606F5"/>
    <w:rsid w:val="00C66526"/>
    <w:rsid w:val="00C668DE"/>
    <w:rsid w:val="00C7279D"/>
    <w:rsid w:val="00C76738"/>
    <w:rsid w:val="00C77028"/>
    <w:rsid w:val="00CA0E68"/>
    <w:rsid w:val="00CA135D"/>
    <w:rsid w:val="00CA4EF4"/>
    <w:rsid w:val="00CB005C"/>
    <w:rsid w:val="00CB23FA"/>
    <w:rsid w:val="00CD17AA"/>
    <w:rsid w:val="00CE3353"/>
    <w:rsid w:val="00D03B0F"/>
    <w:rsid w:val="00D16DB8"/>
    <w:rsid w:val="00D22469"/>
    <w:rsid w:val="00D349C4"/>
    <w:rsid w:val="00D41903"/>
    <w:rsid w:val="00D44F02"/>
    <w:rsid w:val="00D4620D"/>
    <w:rsid w:val="00D639EA"/>
    <w:rsid w:val="00D64C33"/>
    <w:rsid w:val="00D70559"/>
    <w:rsid w:val="00D716C4"/>
    <w:rsid w:val="00D74FA0"/>
    <w:rsid w:val="00D82999"/>
    <w:rsid w:val="00D8648A"/>
    <w:rsid w:val="00D966FE"/>
    <w:rsid w:val="00D96F3D"/>
    <w:rsid w:val="00D976F6"/>
    <w:rsid w:val="00DA1F9D"/>
    <w:rsid w:val="00DA5B70"/>
    <w:rsid w:val="00DC11E7"/>
    <w:rsid w:val="00DC5FEE"/>
    <w:rsid w:val="00DD37B5"/>
    <w:rsid w:val="00DE68DF"/>
    <w:rsid w:val="00DF07EA"/>
    <w:rsid w:val="00DF13CD"/>
    <w:rsid w:val="00DF1566"/>
    <w:rsid w:val="00DF22C0"/>
    <w:rsid w:val="00DF36EC"/>
    <w:rsid w:val="00DF4A74"/>
    <w:rsid w:val="00DF5890"/>
    <w:rsid w:val="00E00BFD"/>
    <w:rsid w:val="00E01F4D"/>
    <w:rsid w:val="00E042BB"/>
    <w:rsid w:val="00E34910"/>
    <w:rsid w:val="00E35616"/>
    <w:rsid w:val="00E507EE"/>
    <w:rsid w:val="00E530BA"/>
    <w:rsid w:val="00E62F69"/>
    <w:rsid w:val="00E6352B"/>
    <w:rsid w:val="00E669E6"/>
    <w:rsid w:val="00E75531"/>
    <w:rsid w:val="00E82525"/>
    <w:rsid w:val="00E92650"/>
    <w:rsid w:val="00E93EB2"/>
    <w:rsid w:val="00E95619"/>
    <w:rsid w:val="00EA2161"/>
    <w:rsid w:val="00EA55F5"/>
    <w:rsid w:val="00EB17B4"/>
    <w:rsid w:val="00EB1D7E"/>
    <w:rsid w:val="00EC2F0D"/>
    <w:rsid w:val="00EC4E74"/>
    <w:rsid w:val="00ED6F28"/>
    <w:rsid w:val="00EE0B96"/>
    <w:rsid w:val="00EE1BAC"/>
    <w:rsid w:val="00EE6F6B"/>
    <w:rsid w:val="00EF01CC"/>
    <w:rsid w:val="00EF0338"/>
    <w:rsid w:val="00EF416F"/>
    <w:rsid w:val="00F11564"/>
    <w:rsid w:val="00F12BC2"/>
    <w:rsid w:val="00F149C3"/>
    <w:rsid w:val="00F16965"/>
    <w:rsid w:val="00F16A1B"/>
    <w:rsid w:val="00F179E7"/>
    <w:rsid w:val="00F17E00"/>
    <w:rsid w:val="00F23A9F"/>
    <w:rsid w:val="00F4627D"/>
    <w:rsid w:val="00F514BF"/>
    <w:rsid w:val="00F57F10"/>
    <w:rsid w:val="00F60A00"/>
    <w:rsid w:val="00F655E3"/>
    <w:rsid w:val="00F65EF4"/>
    <w:rsid w:val="00F74197"/>
    <w:rsid w:val="00F85D54"/>
    <w:rsid w:val="00F90125"/>
    <w:rsid w:val="00FA0BD6"/>
    <w:rsid w:val="00FA1892"/>
    <w:rsid w:val="00FA311E"/>
    <w:rsid w:val="00FB1B44"/>
    <w:rsid w:val="00FB66B3"/>
    <w:rsid w:val="00FC1E9E"/>
    <w:rsid w:val="00FC7345"/>
    <w:rsid w:val="00FD24FB"/>
    <w:rsid w:val="00FD723D"/>
    <w:rsid w:val="00FE13CA"/>
    <w:rsid w:val="00FF1503"/>
    <w:rsid w:val="00FF1973"/>
    <w:rsid w:val="00FF28CD"/>
    <w:rsid w:val="00FF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90BF7A"/>
  <w15:docId w15:val="{E6A08607-2C5F-4B04-ADBD-43FFDEA02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0C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44F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44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4F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4FE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F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FE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F2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46778"/>
    <w:rPr>
      <w:color w:val="0000FF"/>
      <w:u w:val="single"/>
    </w:rPr>
  </w:style>
  <w:style w:type="table" w:styleId="MediumList1">
    <w:name w:val="Medium List 1"/>
    <w:basedOn w:val="TableNormal"/>
    <w:uiPriority w:val="65"/>
    <w:rsid w:val="00C467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C46778"/>
    <w:pPr>
      <w:ind w:left="720"/>
      <w:contextualSpacing/>
    </w:pPr>
    <w:rPr>
      <w:rFonts w:eastAsiaTheme="minorEastAsia"/>
      <w:lang w:eastAsia="sv-SE"/>
    </w:rPr>
  </w:style>
  <w:style w:type="table" w:styleId="TableGrid">
    <w:name w:val="Table Grid"/>
    <w:basedOn w:val="TableNormal"/>
    <w:uiPriority w:val="59"/>
    <w:rsid w:val="00C46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4677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6778"/>
    <w:rPr>
      <w:rFonts w:ascii="Calibri" w:hAnsi="Calibri" w:cs="Calibri"/>
      <w:noProof/>
      <w:lang w:val="en-US"/>
    </w:rPr>
  </w:style>
  <w:style w:type="table" w:styleId="PlainTable1">
    <w:name w:val="Plain Table 1"/>
    <w:basedOn w:val="TableNormal"/>
    <w:uiPriority w:val="41"/>
    <w:rsid w:val="00424640"/>
    <w:pPr>
      <w:spacing w:after="0" w:line="240" w:lineRule="auto"/>
    </w:pPr>
    <w:rPr>
      <w:lang w:val="en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407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705"/>
  </w:style>
  <w:style w:type="paragraph" w:styleId="Footer">
    <w:name w:val="footer"/>
    <w:basedOn w:val="Normal"/>
    <w:link w:val="FooterChar"/>
    <w:uiPriority w:val="99"/>
    <w:unhideWhenUsed/>
    <w:rsid w:val="006407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705"/>
  </w:style>
  <w:style w:type="paragraph" w:styleId="Revision">
    <w:name w:val="Revision"/>
    <w:hidden/>
    <w:uiPriority w:val="99"/>
    <w:semiHidden/>
    <w:rsid w:val="00712AA8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65385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6538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0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whocc.no/atc_ddd_index/?code=M01CB0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AE1D589-BE9E-4872-85AE-4FE52D36D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586</Words>
  <Characters>26143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30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lotte LT. Tidblad</dc:creator>
  <cp:keywords/>
  <dc:description/>
  <cp:lastModifiedBy>Liselotte Tidblad</cp:lastModifiedBy>
  <cp:revision>3</cp:revision>
  <cp:lastPrinted>2023-11-06T11:52:00Z</cp:lastPrinted>
  <dcterms:created xsi:type="dcterms:W3CDTF">2025-04-03T19:23:00Z</dcterms:created>
  <dcterms:modified xsi:type="dcterms:W3CDTF">2025-04-03T19:24:00Z</dcterms:modified>
</cp:coreProperties>
</file>